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0497D8" w14:textId="07EC785D" w:rsidR="00AE35E4" w:rsidRDefault="003D138F" w:rsidP="00722E71">
      <w:pPr>
        <w:pStyle w:val="Heading2"/>
        <w:spacing w:before="0" w:line="240" w:lineRule="auto"/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bookmarkStart w:id="0" w:name="_Hlk146238847"/>
      <w:r w:rsidRPr="00AE35E4">
        <w:rPr>
          <w:rFonts w:ascii="Calibri" w:hAnsi="Calibri" w:cs="Calibri"/>
          <w:b/>
          <w:bCs/>
          <w:color w:val="000000" w:themeColor="text1"/>
          <w:sz w:val="24"/>
          <w:szCs w:val="24"/>
        </w:rPr>
        <w:t>Multimedia</w:t>
      </w:r>
      <w:r w:rsidR="00F5305D" w:rsidRPr="00AE35E4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00057E47" w:rsidRPr="00AE35E4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Appendix </w:t>
      </w:r>
      <w:r w:rsidR="00CE24E6">
        <w:rPr>
          <w:rFonts w:ascii="Calibri" w:hAnsi="Calibri" w:cs="Calibri"/>
          <w:b/>
          <w:bCs/>
          <w:color w:val="000000" w:themeColor="text1"/>
          <w:sz w:val="24"/>
          <w:szCs w:val="24"/>
        </w:rPr>
        <w:t>1</w:t>
      </w:r>
    </w:p>
    <w:p w14:paraId="68419880" w14:textId="68420BD0" w:rsidR="00722E71" w:rsidRPr="00230524" w:rsidRDefault="00071D93" w:rsidP="00AE35E4">
      <w:pPr>
        <w:pStyle w:val="Heading2"/>
        <w:spacing w:before="0" w:line="240" w:lineRule="auto"/>
        <w:jc w:val="center"/>
        <w:rPr>
          <w:rFonts w:ascii="Calibri" w:hAnsi="Calibri" w:cs="Calibri"/>
          <w:color w:val="000000" w:themeColor="text1"/>
          <w:sz w:val="24"/>
          <w:szCs w:val="24"/>
        </w:rPr>
      </w:pPr>
      <w:r w:rsidRPr="00230524">
        <w:rPr>
          <w:rFonts w:ascii="Calibri" w:hAnsi="Calibri" w:cs="Calibri"/>
          <w:color w:val="000000" w:themeColor="text1"/>
          <w:sz w:val="24"/>
          <w:szCs w:val="24"/>
        </w:rPr>
        <w:t xml:space="preserve">Table </w:t>
      </w:r>
      <w:r w:rsidR="00AE35E4">
        <w:rPr>
          <w:rFonts w:ascii="Calibri" w:hAnsi="Calibri" w:cs="Calibri" w:hint="eastAsia"/>
          <w:color w:val="000000" w:themeColor="text1"/>
          <w:sz w:val="24"/>
          <w:szCs w:val="24"/>
        </w:rPr>
        <w:t>S</w:t>
      </w:r>
      <w:r w:rsidR="009B7F9D">
        <w:rPr>
          <w:rFonts w:ascii="Calibri" w:hAnsi="Calibri" w:cs="Calibri"/>
          <w:color w:val="000000" w:themeColor="text1"/>
          <w:sz w:val="24"/>
          <w:szCs w:val="24"/>
        </w:rPr>
        <w:t>1</w:t>
      </w:r>
      <w:r w:rsidR="00230524">
        <w:rPr>
          <w:rFonts w:ascii="Calibri" w:hAnsi="Calibri" w:cs="Calibri"/>
          <w:color w:val="000000" w:themeColor="text1"/>
          <w:sz w:val="24"/>
          <w:szCs w:val="24"/>
        </w:rPr>
        <w:t>.</w:t>
      </w:r>
      <w:r w:rsidR="00722E71" w:rsidRPr="00230524"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r w:rsidR="00230524"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r w:rsidR="00722E71" w:rsidRPr="00230524">
        <w:rPr>
          <w:rFonts w:ascii="Calibri" w:hAnsi="Calibri" w:cs="Calibri"/>
          <w:color w:val="000000" w:themeColor="text1"/>
          <w:sz w:val="24"/>
          <w:szCs w:val="24"/>
        </w:rPr>
        <w:t>Search strategy</w:t>
      </w:r>
    </w:p>
    <w:p w14:paraId="5D892520" w14:textId="5A600109" w:rsidR="00057E47" w:rsidRPr="00793073" w:rsidRDefault="00057E47" w:rsidP="00AE35E4">
      <w:pPr>
        <w:spacing w:before="240"/>
        <w:ind w:left="113"/>
        <w:textAlignment w:val="baseline"/>
        <w:rPr>
          <w:rFonts w:ascii="Segoe UI" w:eastAsiaTheme="minorEastAsia" w:hAnsi="Segoe UI" w:cs="Segoe UI"/>
          <w:sz w:val="18"/>
          <w:szCs w:val="18"/>
          <w:lang w:eastAsia="zh-CN"/>
        </w:rPr>
      </w:pPr>
      <w:r>
        <w:rPr>
          <w:rFonts w:ascii="Calibri" w:eastAsiaTheme="minorEastAsia" w:hAnsi="Calibri" w:cs="Calibri"/>
          <w:b/>
          <w:bCs/>
          <w:sz w:val="18"/>
          <w:szCs w:val="18"/>
          <w:lang w:val="en-US" w:eastAsia="zh-CN"/>
        </w:rPr>
        <w:t>1</w:t>
      </w:r>
      <w:r w:rsidRPr="00793073">
        <w:rPr>
          <w:rFonts w:ascii="Calibri" w:eastAsiaTheme="minorEastAsia" w:hAnsi="Calibri" w:cs="Calibri"/>
          <w:b/>
          <w:bCs/>
          <w:sz w:val="18"/>
          <w:szCs w:val="18"/>
          <w:lang w:val="en-US" w:eastAsia="zh-CN"/>
        </w:rPr>
        <w:t>. MEDLINE (EBSCO</w:t>
      </w:r>
      <w:r w:rsidR="000418AA">
        <w:rPr>
          <w:rFonts w:ascii="Calibri" w:eastAsiaTheme="minorEastAsia" w:hAnsi="Calibri" w:cs="Calibri"/>
          <w:b/>
          <w:bCs/>
          <w:sz w:val="18"/>
          <w:szCs w:val="18"/>
          <w:lang w:val="en-US" w:eastAsia="zh-CN"/>
        </w:rPr>
        <w:t>host</w:t>
      </w:r>
      <w:r w:rsidRPr="00793073">
        <w:rPr>
          <w:rFonts w:ascii="Calibri" w:eastAsiaTheme="minorEastAsia" w:hAnsi="Calibri" w:cs="Calibri"/>
          <w:b/>
          <w:bCs/>
          <w:sz w:val="18"/>
          <w:szCs w:val="18"/>
          <w:lang w:val="en-US" w:eastAsia="zh-CN"/>
        </w:rPr>
        <w:t>)</w:t>
      </w:r>
      <w:r w:rsidRPr="00793073">
        <w:rPr>
          <w:rFonts w:ascii="Calibri" w:eastAsiaTheme="minorEastAsia" w:hAnsi="Calibri" w:cs="Calibri"/>
          <w:sz w:val="18"/>
          <w:szCs w:val="18"/>
          <w:lang w:eastAsia="zh-CN"/>
        </w:rPr>
        <w:t> </w:t>
      </w:r>
    </w:p>
    <w:p w14:paraId="716214BD" w14:textId="79087B01" w:rsidR="00057E47" w:rsidRPr="00793073" w:rsidRDefault="00D46C06" w:rsidP="00AE35E4">
      <w:pPr>
        <w:ind w:left="113"/>
        <w:textAlignment w:val="baseline"/>
        <w:rPr>
          <w:rFonts w:ascii="Segoe UI" w:eastAsiaTheme="minorEastAsia" w:hAnsi="Segoe UI" w:cs="Segoe UI"/>
          <w:sz w:val="18"/>
          <w:szCs w:val="18"/>
          <w:lang w:eastAsia="zh-CN"/>
        </w:rPr>
      </w:pPr>
      <w:r>
        <w:rPr>
          <w:rFonts w:ascii="Calibri" w:eastAsiaTheme="minorEastAsia" w:hAnsi="Calibri" w:cs="Calibri"/>
          <w:sz w:val="18"/>
          <w:szCs w:val="18"/>
          <w:lang w:val="en-US" w:eastAsia="zh-CN"/>
        </w:rPr>
        <w:t>The search</w:t>
      </w:r>
      <w:r w:rsidR="00057E47" w:rsidRPr="00793073">
        <w:rPr>
          <w:rFonts w:ascii="Calibri" w:eastAsiaTheme="minorEastAsia" w:hAnsi="Calibri" w:cs="Calibri"/>
          <w:sz w:val="18"/>
          <w:szCs w:val="18"/>
          <w:lang w:val="en-US" w:eastAsia="zh-CN"/>
        </w:rPr>
        <w:t xml:space="preserve"> </w:t>
      </w:r>
      <w:r w:rsidR="004D0141">
        <w:rPr>
          <w:rFonts w:ascii="Calibri" w:eastAsiaTheme="minorEastAsia" w:hAnsi="Calibri" w:cs="Calibri"/>
          <w:sz w:val="18"/>
          <w:szCs w:val="18"/>
          <w:lang w:val="en-US" w:eastAsia="zh-CN"/>
        </w:rPr>
        <w:t xml:space="preserve">was </w:t>
      </w:r>
      <w:r w:rsidR="00057E47" w:rsidRPr="00793073">
        <w:rPr>
          <w:rFonts w:ascii="Calibri" w:eastAsiaTheme="minorEastAsia" w:hAnsi="Calibri" w:cs="Calibri"/>
          <w:sz w:val="18"/>
          <w:szCs w:val="18"/>
          <w:lang w:val="en-US" w:eastAsia="zh-CN"/>
        </w:rPr>
        <w:t xml:space="preserve">conducted </w:t>
      </w:r>
      <w:r w:rsidR="00057E47">
        <w:rPr>
          <w:rFonts w:ascii="Calibri" w:eastAsiaTheme="minorEastAsia" w:hAnsi="Calibri" w:cs="Calibri"/>
          <w:sz w:val="18"/>
          <w:szCs w:val="18"/>
          <w:lang w:val="en-US" w:eastAsia="zh-CN"/>
        </w:rPr>
        <w:t>on</w:t>
      </w:r>
      <w:r w:rsidR="00057E47" w:rsidRPr="00793073">
        <w:rPr>
          <w:rFonts w:ascii="Calibri" w:eastAsiaTheme="minorEastAsia" w:hAnsi="Calibri" w:cs="Calibri"/>
          <w:sz w:val="18"/>
          <w:szCs w:val="18"/>
          <w:lang w:val="en-US" w:eastAsia="zh-CN"/>
        </w:rPr>
        <w:t xml:space="preserve"> </w:t>
      </w:r>
      <w:r w:rsidR="00225FEB">
        <w:rPr>
          <w:rFonts w:ascii="Calibri" w:eastAsiaTheme="minorEastAsia" w:hAnsi="Calibri" w:cs="Calibri"/>
          <w:sz w:val="18"/>
          <w:szCs w:val="18"/>
          <w:lang w:val="en-US" w:eastAsia="zh-CN"/>
        </w:rPr>
        <w:t>31</w:t>
      </w:r>
      <w:r w:rsidR="00225FEB">
        <w:rPr>
          <w:rFonts w:ascii="Calibri" w:eastAsiaTheme="minorEastAsia" w:hAnsi="Calibri" w:cs="Calibri" w:hint="eastAsia"/>
          <w:sz w:val="18"/>
          <w:szCs w:val="18"/>
          <w:lang w:val="en-US" w:eastAsia="zh-CN"/>
        </w:rPr>
        <w:t>st</w:t>
      </w:r>
      <w:r w:rsidR="00057E47">
        <w:rPr>
          <w:rFonts w:ascii="Calibri" w:eastAsiaTheme="minorEastAsia" w:hAnsi="Calibri" w:cs="Calibri"/>
          <w:sz w:val="18"/>
          <w:szCs w:val="18"/>
          <w:lang w:val="en-US" w:eastAsia="zh-CN"/>
        </w:rPr>
        <w:t xml:space="preserve"> </w:t>
      </w:r>
      <w:r w:rsidR="00057E47">
        <w:rPr>
          <w:rFonts w:ascii="Calibri" w:eastAsiaTheme="minorEastAsia" w:hAnsi="Calibri" w:cs="Calibri" w:hint="eastAsia"/>
          <w:sz w:val="18"/>
          <w:szCs w:val="18"/>
          <w:lang w:val="en-US" w:eastAsia="zh-CN"/>
        </w:rPr>
        <w:t>May</w:t>
      </w:r>
      <w:r w:rsidR="00057E47" w:rsidRPr="00793073">
        <w:rPr>
          <w:rFonts w:ascii="Calibri" w:eastAsiaTheme="minorEastAsia" w:hAnsi="Calibri" w:cs="Calibri"/>
          <w:sz w:val="18"/>
          <w:szCs w:val="18"/>
          <w:lang w:val="en-US" w:eastAsia="zh-CN"/>
        </w:rPr>
        <w:t xml:space="preserve"> 202</w:t>
      </w:r>
      <w:r w:rsidR="00057E47">
        <w:rPr>
          <w:rFonts w:ascii="Calibri" w:eastAsiaTheme="minorEastAsia" w:hAnsi="Calibri" w:cs="Calibri"/>
          <w:sz w:val="18"/>
          <w:szCs w:val="18"/>
          <w:lang w:val="en-US" w:eastAsia="zh-CN"/>
        </w:rPr>
        <w:t>4</w:t>
      </w:r>
      <w:r w:rsidR="00057E47" w:rsidRPr="00793073">
        <w:rPr>
          <w:rFonts w:ascii="Calibri" w:eastAsiaTheme="minorEastAsia" w:hAnsi="Calibri" w:cs="Calibri"/>
          <w:sz w:val="18"/>
          <w:szCs w:val="18"/>
          <w:lang w:val="en-US" w:eastAsia="zh-CN"/>
        </w:rPr>
        <w:t>.</w:t>
      </w:r>
      <w:r w:rsidR="00057E47" w:rsidRPr="00793073">
        <w:rPr>
          <w:rFonts w:ascii="Calibri" w:eastAsiaTheme="minorEastAsia" w:hAnsi="Calibri" w:cs="Calibri"/>
          <w:sz w:val="18"/>
          <w:szCs w:val="18"/>
          <w:lang w:eastAsia="zh-CN"/>
        </w:rPr>
        <w:t> </w:t>
      </w:r>
    </w:p>
    <w:tbl>
      <w:tblPr>
        <w:tblW w:w="10198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5"/>
        <w:gridCol w:w="8008"/>
        <w:gridCol w:w="1275"/>
      </w:tblGrid>
      <w:tr w:rsidR="00057E47" w:rsidRPr="00793073" w14:paraId="30A59768" w14:textId="77777777" w:rsidTr="00AE35E4">
        <w:trPr>
          <w:trHeight w:val="300"/>
          <w:jc w:val="center"/>
        </w:trPr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C287E0" w14:textId="41170FED" w:rsidR="00057E47" w:rsidRPr="00793073" w:rsidRDefault="00057E47" w:rsidP="000418AA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93073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US" w:eastAsia="zh-CN"/>
              </w:rPr>
              <w:t>Search</w:t>
            </w:r>
          </w:p>
        </w:tc>
        <w:tc>
          <w:tcPr>
            <w:tcW w:w="80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E387E5" w14:textId="2CCAD309" w:rsidR="00057E47" w:rsidRPr="00793073" w:rsidRDefault="00057E47" w:rsidP="000418AA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93073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US" w:eastAsia="zh-CN"/>
              </w:rPr>
              <w:t>Query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E14F21" w14:textId="7C0ED53C" w:rsidR="00057E47" w:rsidRPr="00793073" w:rsidRDefault="00057E47" w:rsidP="000418AA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93073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US" w:eastAsia="zh-CN"/>
              </w:rPr>
              <w:t>Records retrieved</w:t>
            </w:r>
          </w:p>
        </w:tc>
      </w:tr>
      <w:tr w:rsidR="00057E47" w:rsidRPr="00793073" w14:paraId="32292085" w14:textId="77777777" w:rsidTr="00AE35E4">
        <w:trPr>
          <w:trHeight w:val="225"/>
          <w:jc w:val="center"/>
        </w:trPr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AE3258" w14:textId="60175E40" w:rsidR="00057E47" w:rsidRPr="000418AA" w:rsidRDefault="00057E47" w:rsidP="000418AA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0418AA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S1</w:t>
            </w:r>
          </w:p>
        </w:tc>
        <w:tc>
          <w:tcPr>
            <w:tcW w:w="80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CE3156" w14:textId="7C26E9CB" w:rsidR="00057E47" w:rsidRPr="00057E47" w:rsidRDefault="00057E47" w:rsidP="000418AA">
            <w:pPr>
              <w:spacing w:after="120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057E47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“pre-</w:t>
            </w:r>
            <w:proofErr w:type="spellStart"/>
            <w:r w:rsidRPr="00057E47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diabet</w:t>
            </w:r>
            <w:proofErr w:type="spellEnd"/>
            <w:r w:rsidRPr="00057E47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 xml:space="preserve">*” OR </w:t>
            </w:r>
            <w:proofErr w:type="spellStart"/>
            <w:r w:rsidRPr="00057E47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prediab</w:t>
            </w:r>
            <w:proofErr w:type="spellEnd"/>
            <w:r w:rsidRPr="00057E47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*</w:t>
            </w:r>
            <w:r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 w:rsidRPr="00057E47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OR MH “Prediabetic</w:t>
            </w:r>
            <w:r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 w:rsidRPr="00057E47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State”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749FF4" w14:textId="2456F1C7" w:rsidR="00057E47" w:rsidRPr="000418AA" w:rsidRDefault="009203A7" w:rsidP="000418AA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22</w:t>
            </w:r>
            <w:r w:rsidRPr="000418AA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rFonts w:ascii="Calibri" w:eastAsiaTheme="minorEastAsia" w:hAnsi="Calibri" w:cs="Calibri" w:hint="eastAsia"/>
                <w:color w:val="000000"/>
                <w:sz w:val="18"/>
                <w:szCs w:val="18"/>
                <w:lang w:val="en-US" w:eastAsia="zh-CN"/>
              </w:rPr>
              <w:t>7</w:t>
            </w:r>
            <w:r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32</w:t>
            </w:r>
          </w:p>
        </w:tc>
      </w:tr>
      <w:tr w:rsidR="00057E47" w:rsidRPr="00793073" w14:paraId="1F6D625B" w14:textId="77777777" w:rsidTr="00AE35E4">
        <w:trPr>
          <w:trHeight w:val="492"/>
          <w:jc w:val="center"/>
        </w:trPr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D14FBA" w14:textId="7B879609" w:rsidR="00057E47" w:rsidRPr="000418AA" w:rsidRDefault="00057E47" w:rsidP="000418AA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0418AA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S2</w:t>
            </w:r>
          </w:p>
        </w:tc>
        <w:tc>
          <w:tcPr>
            <w:tcW w:w="80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EC825C" w14:textId="1FD35FF8" w:rsidR="00057E47" w:rsidRPr="000418AA" w:rsidRDefault="00057E47" w:rsidP="000418AA">
            <w:pPr>
              <w:spacing w:after="120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0418AA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TX ( “Culturally and linguistically diverse” ) OR TX “Culturally diverse” OR TX “Linguistically diverse” OR TX “Low English” OR TX Ethnic* OR TX Migrant* OR TX Immigrant* OR TX Emigrant* OR TX “Language barrier” OR TX “</w:t>
            </w:r>
            <w:proofErr w:type="spellStart"/>
            <w:r w:rsidRPr="000418AA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Non-english</w:t>
            </w:r>
            <w:proofErr w:type="spellEnd"/>
            <w:r w:rsidRPr="000418AA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”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5203EE" w14:textId="3E9BFFD8" w:rsidR="00057E47" w:rsidRPr="000418AA" w:rsidRDefault="00057E47" w:rsidP="000418AA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0418AA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347,</w:t>
            </w:r>
            <w:r w:rsidR="000E615F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983</w:t>
            </w:r>
          </w:p>
        </w:tc>
      </w:tr>
      <w:tr w:rsidR="00057E47" w:rsidRPr="00793073" w14:paraId="5244FD8D" w14:textId="77777777" w:rsidTr="00AE35E4">
        <w:trPr>
          <w:trHeight w:val="225"/>
          <w:jc w:val="center"/>
        </w:trPr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630CEF" w14:textId="1B93E0D7" w:rsidR="00057E47" w:rsidRPr="000418AA" w:rsidRDefault="00057E47" w:rsidP="000418AA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0418AA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S3</w:t>
            </w:r>
          </w:p>
        </w:tc>
        <w:tc>
          <w:tcPr>
            <w:tcW w:w="80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F40F6D" w14:textId="6770E92C" w:rsidR="00057E47" w:rsidRPr="000418AA" w:rsidRDefault="00057E47" w:rsidP="000418AA">
            <w:pPr>
              <w:spacing w:after="120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0418AA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MH “Cultural diversity” OR MH ( “Transients and migrants” ) OR MH ( “Emigrants and Immigrants+” ) OR MH “Ethnicity” OR MH “Limited English Proficiency” OR MH “Communication Barriers” OR MH ( “Ethnic and Racial Minorities” 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427B485" w14:textId="3C706096" w:rsidR="00057E47" w:rsidRPr="000418AA" w:rsidRDefault="00AE2E38" w:rsidP="00AE2E38">
            <w:pPr>
              <w:spacing w:after="120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 xml:space="preserve">             </w:t>
            </w:r>
            <w:r w:rsidR="00057E47" w:rsidRPr="000418AA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121,4</w:t>
            </w:r>
            <w:r w:rsidR="000E615F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64</w:t>
            </w:r>
          </w:p>
        </w:tc>
      </w:tr>
      <w:tr w:rsidR="00057E47" w:rsidRPr="00793073" w14:paraId="5DC62BD6" w14:textId="77777777" w:rsidTr="00AE35E4">
        <w:trPr>
          <w:trHeight w:val="225"/>
          <w:jc w:val="center"/>
        </w:trPr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BFDCA5" w14:textId="13255E77" w:rsidR="00057E47" w:rsidRPr="000418AA" w:rsidRDefault="00057E47" w:rsidP="000418AA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0418AA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S4</w:t>
            </w:r>
          </w:p>
        </w:tc>
        <w:tc>
          <w:tcPr>
            <w:tcW w:w="80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80784A" w14:textId="49C61FF7" w:rsidR="00057E47" w:rsidRPr="000418AA" w:rsidRDefault="00057E47" w:rsidP="000418AA">
            <w:pPr>
              <w:spacing w:after="120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0418AA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S2 OR S3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937A43" w14:textId="4FECE710" w:rsidR="00057E47" w:rsidRPr="000418AA" w:rsidRDefault="00165990" w:rsidP="000418AA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361</w:t>
            </w:r>
            <w:r w:rsidRPr="00A94A75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rFonts w:ascii="Calibri" w:eastAsiaTheme="minorEastAsia" w:hAnsi="Calibri" w:cs="Calibri" w:hint="eastAsia"/>
                <w:color w:val="000000"/>
                <w:sz w:val="18"/>
                <w:szCs w:val="18"/>
                <w:lang w:val="en-US" w:eastAsia="zh-CN"/>
              </w:rPr>
              <w:t>9</w:t>
            </w:r>
            <w:r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33</w:t>
            </w:r>
          </w:p>
        </w:tc>
      </w:tr>
      <w:tr w:rsidR="00057E47" w:rsidRPr="00793073" w14:paraId="08FEF356" w14:textId="77777777" w:rsidTr="00AE35E4">
        <w:trPr>
          <w:trHeight w:val="225"/>
          <w:jc w:val="center"/>
        </w:trPr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8CA63C" w14:textId="1BA5C437" w:rsidR="00057E47" w:rsidRPr="000418AA" w:rsidRDefault="00057E47" w:rsidP="000418AA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0418AA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S5</w:t>
            </w:r>
          </w:p>
        </w:tc>
        <w:tc>
          <w:tcPr>
            <w:tcW w:w="80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D1F815" w14:textId="6ED0A6D4" w:rsidR="00057E47" w:rsidRPr="000418AA" w:rsidRDefault="00057E47" w:rsidP="000418AA">
            <w:pPr>
              <w:spacing w:after="120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0418AA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 xml:space="preserve">TX </w:t>
            </w:r>
            <w:proofErr w:type="spellStart"/>
            <w:r w:rsidRPr="000418AA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mhealth</w:t>
            </w:r>
            <w:proofErr w:type="spellEnd"/>
            <w:r w:rsidRPr="000418AA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 xml:space="preserve"> OR TX “m-health” OR TX “mobile health” OR TX “mobile app*” OR TX </w:t>
            </w:r>
            <w:proofErr w:type="spellStart"/>
            <w:r w:rsidRPr="000418AA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ehealth</w:t>
            </w:r>
            <w:proofErr w:type="spellEnd"/>
            <w:r w:rsidRPr="000418AA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 xml:space="preserve"> OR TX “e-health” OR TX Internet OR TX “online health” OR TX “digital health” OR TX “digital intervention*” OR TX tele-medicine OR TX telemedicin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E26FE85" w14:textId="7F521D29" w:rsidR="00057E47" w:rsidRPr="000418AA" w:rsidRDefault="001A24B3" w:rsidP="000418AA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A94A75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350,417</w:t>
            </w:r>
          </w:p>
        </w:tc>
      </w:tr>
      <w:tr w:rsidR="00057E47" w:rsidRPr="00793073" w14:paraId="6B53C740" w14:textId="77777777" w:rsidTr="00AE35E4">
        <w:trPr>
          <w:trHeight w:val="225"/>
          <w:jc w:val="center"/>
        </w:trPr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C9D481" w14:textId="4165224F" w:rsidR="00057E47" w:rsidRPr="000418AA" w:rsidRDefault="00057E47" w:rsidP="000418AA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0418AA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S6</w:t>
            </w:r>
          </w:p>
        </w:tc>
        <w:tc>
          <w:tcPr>
            <w:tcW w:w="80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EA1D6C" w14:textId="0EF4F536" w:rsidR="00057E47" w:rsidRPr="000418AA" w:rsidRDefault="00057E47" w:rsidP="000418AA">
            <w:pPr>
              <w:spacing w:after="120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0418AA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 xml:space="preserve">TX telehealth OR TX telecare OR TX “health </w:t>
            </w:r>
            <w:proofErr w:type="spellStart"/>
            <w:r w:rsidRPr="000418AA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technolog</w:t>
            </w:r>
            <w:proofErr w:type="spellEnd"/>
            <w:r w:rsidRPr="000418AA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*” OR MH “Digital Health” OR TX “digital app*” OR MH “Telemedicine” OR TX “smartwatch” OR TX “electronic health”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7799CB" w14:textId="0ED4251A" w:rsidR="00057E47" w:rsidRPr="000418AA" w:rsidRDefault="00A94A75" w:rsidP="000418AA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A94A75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172,605</w:t>
            </w:r>
          </w:p>
        </w:tc>
      </w:tr>
      <w:tr w:rsidR="00057E47" w:rsidRPr="00793073" w14:paraId="42A15AFC" w14:textId="77777777" w:rsidTr="00AE35E4">
        <w:trPr>
          <w:trHeight w:val="296"/>
          <w:jc w:val="center"/>
        </w:trPr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A02FA6" w14:textId="274DE579" w:rsidR="00057E47" w:rsidRPr="000418AA" w:rsidRDefault="00057E47" w:rsidP="000418AA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0418AA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S7</w:t>
            </w:r>
          </w:p>
        </w:tc>
        <w:tc>
          <w:tcPr>
            <w:tcW w:w="80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0CB0B" w14:textId="6AB7A056" w:rsidR="00057E47" w:rsidRPr="00793073" w:rsidRDefault="00057E47" w:rsidP="000418AA">
            <w:pPr>
              <w:spacing w:after="120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0418AA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S5 OR S6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8A59BC" w14:textId="5C1674D8" w:rsidR="00057E47" w:rsidRPr="000418AA" w:rsidRDefault="00A94A75" w:rsidP="000418AA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A94A75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452,696</w:t>
            </w:r>
          </w:p>
        </w:tc>
      </w:tr>
      <w:tr w:rsidR="00057E47" w:rsidRPr="00793073" w14:paraId="20F38453" w14:textId="77777777" w:rsidTr="00AE35E4">
        <w:trPr>
          <w:trHeight w:val="320"/>
          <w:jc w:val="center"/>
        </w:trPr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591C89" w14:textId="1A39CF21" w:rsidR="00057E47" w:rsidRPr="000418AA" w:rsidRDefault="00057E47" w:rsidP="000418AA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0418AA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S8</w:t>
            </w:r>
          </w:p>
        </w:tc>
        <w:tc>
          <w:tcPr>
            <w:tcW w:w="80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A882AB" w14:textId="50C535C7" w:rsidR="00057E47" w:rsidRPr="00793073" w:rsidRDefault="00057E47" w:rsidP="000418AA">
            <w:pPr>
              <w:spacing w:after="120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0418AA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S1 AND S4 AND S7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A9BE3B" w14:textId="6D49612D" w:rsidR="00057E47" w:rsidRPr="00A94A75" w:rsidRDefault="00A94A75" w:rsidP="000418AA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A94A75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207</w:t>
            </w:r>
          </w:p>
        </w:tc>
      </w:tr>
      <w:tr w:rsidR="00057E47" w:rsidRPr="00793073" w14:paraId="55A1990B" w14:textId="77777777" w:rsidTr="00AE35E4">
        <w:trPr>
          <w:trHeight w:val="225"/>
          <w:jc w:val="center"/>
        </w:trPr>
        <w:tc>
          <w:tcPr>
            <w:tcW w:w="892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4AD2E8" w14:textId="4FE4F741" w:rsidR="00070ED0" w:rsidRDefault="00070ED0" w:rsidP="00041347">
            <w:pPr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070ED0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Limiters - English Language</w:t>
            </w:r>
          </w:p>
          <w:p w14:paraId="504EDC37" w14:textId="1D6E65F9" w:rsidR="00057E47" w:rsidRPr="00793073" w:rsidRDefault="00057E47" w:rsidP="00041347">
            <w:pPr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93073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Search modes - Boolean/Phrase</w:t>
            </w:r>
            <w:r w:rsidRPr="00793073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630FF4" w14:textId="00B6A0E0" w:rsidR="00057E47" w:rsidRPr="00793073" w:rsidRDefault="00057E47" w:rsidP="000418AA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  <w:lang w:eastAsia="zh-CN"/>
              </w:rPr>
            </w:pPr>
          </w:p>
          <w:p w14:paraId="7F680C02" w14:textId="0CC8FDB5" w:rsidR="00057E47" w:rsidRPr="00793073" w:rsidRDefault="00057E47" w:rsidP="000418AA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  <w:lang w:eastAsia="zh-CN"/>
              </w:rPr>
            </w:pPr>
          </w:p>
        </w:tc>
      </w:tr>
    </w:tbl>
    <w:p w14:paraId="48BF14CA" w14:textId="2A70E742" w:rsidR="00057E47" w:rsidRPr="00057E47" w:rsidRDefault="00057E47" w:rsidP="00057E47">
      <w:pPr>
        <w:textAlignment w:val="baseline"/>
        <w:rPr>
          <w:rFonts w:ascii="Segoe UI" w:eastAsiaTheme="minorEastAsia" w:hAnsi="Segoe UI" w:cs="Segoe UI"/>
          <w:sz w:val="18"/>
          <w:szCs w:val="18"/>
          <w:lang w:eastAsia="zh-CN"/>
        </w:rPr>
      </w:pPr>
      <w:r w:rsidRPr="00793073">
        <w:rPr>
          <w:rFonts w:ascii="Calibri" w:eastAsiaTheme="minorEastAsia" w:hAnsi="Calibri" w:cs="Calibri"/>
          <w:sz w:val="18"/>
          <w:szCs w:val="18"/>
          <w:lang w:eastAsia="zh-CN"/>
        </w:rPr>
        <w:t> </w:t>
      </w:r>
    </w:p>
    <w:bookmarkEnd w:id="0"/>
    <w:p w14:paraId="68419881" w14:textId="166C4C67" w:rsidR="00722E71" w:rsidRPr="009C4D53" w:rsidRDefault="00057E47" w:rsidP="00AE35E4">
      <w:pPr>
        <w:spacing w:before="120"/>
        <w:ind w:left="113"/>
        <w:textAlignment w:val="baseline"/>
        <w:rPr>
          <w:rFonts w:ascii="Segoe UI" w:eastAsiaTheme="minorEastAsia" w:hAnsi="Segoe UI" w:cs="Segoe UI"/>
          <w:sz w:val="18"/>
          <w:szCs w:val="18"/>
          <w:lang w:eastAsia="zh-CN"/>
        </w:rPr>
      </w:pPr>
      <w:r>
        <w:rPr>
          <w:rFonts w:ascii="Calibri" w:eastAsiaTheme="minorEastAsia" w:hAnsi="Calibri" w:cs="Calibri"/>
          <w:b/>
          <w:bCs/>
          <w:color w:val="000000"/>
          <w:sz w:val="18"/>
          <w:szCs w:val="18"/>
          <w:lang w:val="en-US" w:eastAsia="zh-CN"/>
        </w:rPr>
        <w:t>2</w:t>
      </w:r>
      <w:r w:rsidR="00722E71" w:rsidRPr="009C4D53">
        <w:rPr>
          <w:rFonts w:ascii="Calibri" w:eastAsiaTheme="minorEastAsia" w:hAnsi="Calibri" w:cs="Calibri"/>
          <w:b/>
          <w:bCs/>
          <w:color w:val="000000"/>
          <w:sz w:val="18"/>
          <w:szCs w:val="18"/>
          <w:lang w:val="en-US" w:eastAsia="zh-CN"/>
        </w:rPr>
        <w:t>.</w:t>
      </w:r>
      <w:r w:rsidR="00B63505">
        <w:rPr>
          <w:rFonts w:ascii="Calibri" w:eastAsiaTheme="minorEastAsia" w:hAnsi="Calibri" w:cs="Calibri"/>
          <w:b/>
          <w:bCs/>
          <w:color w:val="000000"/>
          <w:sz w:val="18"/>
          <w:szCs w:val="18"/>
          <w:lang w:val="en-US" w:eastAsia="zh-CN"/>
        </w:rPr>
        <w:t xml:space="preserve"> </w:t>
      </w:r>
      <w:r w:rsidR="00722E71" w:rsidRPr="009C4D53">
        <w:rPr>
          <w:rFonts w:ascii="Calibri" w:eastAsiaTheme="minorEastAsia" w:hAnsi="Calibri" w:cs="Calibri"/>
          <w:b/>
          <w:bCs/>
          <w:color w:val="000000"/>
          <w:sz w:val="18"/>
          <w:szCs w:val="18"/>
          <w:lang w:val="en-US" w:eastAsia="zh-CN"/>
        </w:rPr>
        <w:t>CINAHL (EBSCOhost CINAHL Plus with Full Text)</w:t>
      </w:r>
      <w:r w:rsidR="00722E71" w:rsidRPr="009C4D53">
        <w:rPr>
          <w:rFonts w:ascii="Calibri" w:eastAsiaTheme="minorEastAsia" w:hAnsi="Calibri" w:cs="Calibri"/>
          <w:color w:val="000000"/>
          <w:sz w:val="18"/>
          <w:szCs w:val="18"/>
          <w:lang w:eastAsia="zh-CN"/>
        </w:rPr>
        <w:t> </w:t>
      </w:r>
    </w:p>
    <w:p w14:paraId="71CE9A2F" w14:textId="40079D4C" w:rsidR="003E5E30" w:rsidRDefault="00D46C06" w:rsidP="00AE35E4">
      <w:pPr>
        <w:ind w:left="113"/>
        <w:textAlignment w:val="baseline"/>
        <w:rPr>
          <w:rFonts w:ascii="Calibri" w:eastAsiaTheme="minorEastAsia" w:hAnsi="Calibri" w:cs="Calibri"/>
          <w:sz w:val="18"/>
          <w:szCs w:val="18"/>
          <w:lang w:val="en-US" w:eastAsia="zh-CN"/>
        </w:rPr>
      </w:pPr>
      <w:r>
        <w:rPr>
          <w:rFonts w:ascii="Calibri" w:eastAsiaTheme="minorEastAsia" w:hAnsi="Calibri" w:cs="Calibri"/>
          <w:sz w:val="18"/>
          <w:szCs w:val="18"/>
          <w:lang w:val="en-US" w:eastAsia="zh-CN"/>
        </w:rPr>
        <w:t>The search</w:t>
      </w:r>
      <w:r w:rsidR="00722E71" w:rsidRPr="009C4D53">
        <w:rPr>
          <w:rFonts w:ascii="Calibri" w:eastAsiaTheme="minorEastAsia" w:hAnsi="Calibri" w:cs="Calibri"/>
          <w:sz w:val="18"/>
          <w:szCs w:val="18"/>
          <w:lang w:val="en-US" w:eastAsia="zh-CN"/>
        </w:rPr>
        <w:t xml:space="preserve"> </w:t>
      </w:r>
      <w:r w:rsidR="004D0141">
        <w:rPr>
          <w:rFonts w:ascii="Calibri" w:eastAsiaTheme="minorEastAsia" w:hAnsi="Calibri" w:cs="Calibri"/>
          <w:sz w:val="18"/>
          <w:szCs w:val="18"/>
          <w:lang w:val="en-US" w:eastAsia="zh-CN"/>
        </w:rPr>
        <w:t xml:space="preserve">was </w:t>
      </w:r>
      <w:r w:rsidR="00722E71" w:rsidRPr="009C4D53">
        <w:rPr>
          <w:rFonts w:ascii="Calibri" w:eastAsiaTheme="minorEastAsia" w:hAnsi="Calibri" w:cs="Calibri"/>
          <w:sz w:val="18"/>
          <w:szCs w:val="18"/>
          <w:lang w:val="en-US" w:eastAsia="zh-CN"/>
        </w:rPr>
        <w:t xml:space="preserve">conducted </w:t>
      </w:r>
      <w:r w:rsidR="003E5E30">
        <w:rPr>
          <w:rFonts w:ascii="Calibri" w:eastAsiaTheme="minorEastAsia" w:hAnsi="Calibri" w:cs="Calibri"/>
          <w:sz w:val="18"/>
          <w:szCs w:val="18"/>
          <w:lang w:val="en-US" w:eastAsia="zh-CN"/>
        </w:rPr>
        <w:t>on 26</w:t>
      </w:r>
      <w:r w:rsidR="003E5E30" w:rsidRPr="003E5E30">
        <w:rPr>
          <w:rFonts w:ascii="Calibri" w:eastAsiaTheme="minorEastAsia" w:hAnsi="Calibri" w:cs="Calibri"/>
          <w:sz w:val="18"/>
          <w:szCs w:val="18"/>
          <w:vertAlign w:val="superscript"/>
          <w:lang w:val="en-US" w:eastAsia="zh-CN"/>
        </w:rPr>
        <w:t>th</w:t>
      </w:r>
      <w:r w:rsidR="003E5E30">
        <w:rPr>
          <w:rFonts w:ascii="Calibri" w:eastAsiaTheme="minorEastAsia" w:hAnsi="Calibri" w:cs="Calibri"/>
          <w:sz w:val="18"/>
          <w:szCs w:val="18"/>
          <w:lang w:val="en-US" w:eastAsia="zh-CN"/>
        </w:rPr>
        <w:t xml:space="preserve"> May</w:t>
      </w:r>
      <w:r w:rsidR="00722E71" w:rsidRPr="009C4D53">
        <w:rPr>
          <w:rFonts w:ascii="Calibri" w:eastAsiaTheme="minorEastAsia" w:hAnsi="Calibri" w:cs="Calibri"/>
          <w:sz w:val="18"/>
          <w:szCs w:val="18"/>
          <w:lang w:val="en-US" w:eastAsia="zh-CN"/>
        </w:rPr>
        <w:t xml:space="preserve"> 202</w:t>
      </w:r>
      <w:r w:rsidR="003E5E30">
        <w:rPr>
          <w:rFonts w:ascii="Calibri" w:eastAsiaTheme="minorEastAsia" w:hAnsi="Calibri" w:cs="Calibri"/>
          <w:sz w:val="18"/>
          <w:szCs w:val="18"/>
          <w:lang w:val="en-US" w:eastAsia="zh-CN"/>
        </w:rPr>
        <w:t>4</w:t>
      </w:r>
      <w:r w:rsidR="00722E71" w:rsidRPr="009C4D53">
        <w:rPr>
          <w:rFonts w:ascii="Calibri" w:eastAsiaTheme="minorEastAsia" w:hAnsi="Calibri" w:cs="Calibri"/>
          <w:sz w:val="18"/>
          <w:szCs w:val="18"/>
          <w:lang w:val="en-US" w:eastAsia="zh-CN"/>
        </w:rPr>
        <w:t>. </w:t>
      </w:r>
    </w:p>
    <w:tbl>
      <w:tblPr>
        <w:tblW w:w="10206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1"/>
        <w:gridCol w:w="8149"/>
        <w:gridCol w:w="1276"/>
      </w:tblGrid>
      <w:tr w:rsidR="003E5E30" w:rsidRPr="00793073" w14:paraId="2E317874" w14:textId="77777777" w:rsidTr="00AE35E4">
        <w:trPr>
          <w:trHeight w:val="300"/>
          <w:jc w:val="center"/>
        </w:trPr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5F5371" w14:textId="77777777" w:rsidR="003E5E30" w:rsidRPr="00793073" w:rsidRDefault="003E5E30" w:rsidP="004A42B9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93073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US" w:eastAsia="zh-CN"/>
              </w:rPr>
              <w:t>Search</w:t>
            </w:r>
          </w:p>
        </w:tc>
        <w:tc>
          <w:tcPr>
            <w:tcW w:w="8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111115" w14:textId="77777777" w:rsidR="003E5E30" w:rsidRPr="00793073" w:rsidRDefault="003E5E30" w:rsidP="004A42B9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93073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US" w:eastAsia="zh-CN"/>
              </w:rPr>
              <w:t>Quer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C93635" w14:textId="77777777" w:rsidR="003E5E30" w:rsidRPr="00793073" w:rsidRDefault="003E5E30" w:rsidP="004A42B9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93073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US" w:eastAsia="zh-CN"/>
              </w:rPr>
              <w:t>Records retrieved</w:t>
            </w:r>
          </w:p>
        </w:tc>
      </w:tr>
      <w:tr w:rsidR="003E5E30" w:rsidRPr="00793073" w14:paraId="75C039EF" w14:textId="77777777" w:rsidTr="00AE35E4">
        <w:trPr>
          <w:trHeight w:val="225"/>
          <w:jc w:val="center"/>
        </w:trPr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E6D4E1" w14:textId="77777777" w:rsidR="003E5E30" w:rsidRPr="000418AA" w:rsidRDefault="003E5E30" w:rsidP="004A42B9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0418AA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S1</w:t>
            </w:r>
          </w:p>
        </w:tc>
        <w:tc>
          <w:tcPr>
            <w:tcW w:w="8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81944E" w14:textId="5F1F40DA" w:rsidR="003E5E30" w:rsidRPr="00057E47" w:rsidRDefault="003E5E30" w:rsidP="004A42B9">
            <w:pPr>
              <w:spacing w:after="120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3E5E30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TX “pre-</w:t>
            </w:r>
            <w:proofErr w:type="spellStart"/>
            <w:r w:rsidRPr="003E5E30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diabet</w:t>
            </w:r>
            <w:proofErr w:type="spellEnd"/>
            <w:r w:rsidRPr="003E5E30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 xml:space="preserve">*” OR TX </w:t>
            </w:r>
            <w:proofErr w:type="spellStart"/>
            <w:r w:rsidRPr="003E5E30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prediab</w:t>
            </w:r>
            <w:proofErr w:type="spellEnd"/>
            <w:r w:rsidRPr="003E5E30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 xml:space="preserve">* OR TX “pre </w:t>
            </w:r>
            <w:proofErr w:type="spellStart"/>
            <w:r w:rsidRPr="003E5E30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diab</w:t>
            </w:r>
            <w:proofErr w:type="spellEnd"/>
            <w:r w:rsidRPr="003E5E30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*” OR MH “Prediabetic State”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2342A3" w14:textId="0D2A66C4" w:rsidR="003E5E30" w:rsidRPr="000418AA" w:rsidRDefault="003E5E30" w:rsidP="004A42B9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3E5E30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18,095</w:t>
            </w:r>
          </w:p>
        </w:tc>
      </w:tr>
      <w:tr w:rsidR="003E5E30" w:rsidRPr="00793073" w14:paraId="0DCC8AF8" w14:textId="77777777" w:rsidTr="00AE35E4">
        <w:trPr>
          <w:trHeight w:val="492"/>
          <w:jc w:val="center"/>
        </w:trPr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7B740B" w14:textId="77777777" w:rsidR="003E5E30" w:rsidRPr="000418AA" w:rsidRDefault="003E5E30" w:rsidP="004A42B9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0418AA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S2</w:t>
            </w:r>
          </w:p>
        </w:tc>
        <w:tc>
          <w:tcPr>
            <w:tcW w:w="8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1FAB55" w14:textId="29BEEF19" w:rsidR="003E5E30" w:rsidRPr="000418AA" w:rsidRDefault="003E5E30" w:rsidP="004A42B9">
            <w:pPr>
              <w:spacing w:after="120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3E5E30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TX ( “Culturally and linguistically diverse” ) OR TX “</w:t>
            </w:r>
            <w:proofErr w:type="spellStart"/>
            <w:r w:rsidRPr="003E5E30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Non-english</w:t>
            </w:r>
            <w:proofErr w:type="spellEnd"/>
            <w:r w:rsidRPr="003E5E30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” OR TX “Culturally diverse” OR TX “Linguistically diverse” OR TX “Low English” OR TX Ethnic* OR TX Migrant* OR TX Immigrant* OR TX Emigrant* OR TX “Language barrier”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2FC8D7B" w14:textId="39674948" w:rsidR="003E5E30" w:rsidRPr="000418AA" w:rsidRDefault="003E5E30" w:rsidP="004A42B9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3E5E30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395,745</w:t>
            </w:r>
          </w:p>
        </w:tc>
      </w:tr>
      <w:tr w:rsidR="003E5E30" w:rsidRPr="00793073" w14:paraId="58297212" w14:textId="77777777" w:rsidTr="00AE35E4">
        <w:trPr>
          <w:trHeight w:val="225"/>
          <w:jc w:val="center"/>
        </w:trPr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FBF30E" w14:textId="77777777" w:rsidR="003E5E30" w:rsidRPr="000418AA" w:rsidRDefault="003E5E30" w:rsidP="004A42B9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0418AA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S3</w:t>
            </w:r>
          </w:p>
        </w:tc>
        <w:tc>
          <w:tcPr>
            <w:tcW w:w="8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A84B4F" w14:textId="4BD6C794" w:rsidR="003E5E30" w:rsidRPr="000418AA" w:rsidRDefault="003E5E30" w:rsidP="004A42B9">
            <w:pPr>
              <w:spacing w:after="120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3E5E30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MH “Cultural diversity” OR MH ( “Transients and migrants” ) OR MH ( “Emigrants and Immigrants+” ) OR MH “Ethnicity” OR MH “Limited English Proficiency” OR MH “Communication Barriers” OR MH ( “Ethnic and Racial Minorities” 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5DECD8" w14:textId="77777777" w:rsidR="003E5E30" w:rsidRPr="000418AA" w:rsidRDefault="003E5E30" w:rsidP="004A42B9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</w:p>
          <w:p w14:paraId="7353D775" w14:textId="77777777" w:rsidR="003E5E30" w:rsidRPr="000418AA" w:rsidRDefault="003E5E30" w:rsidP="004A42B9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</w:p>
          <w:p w14:paraId="727D9E29" w14:textId="772FEEDA" w:rsidR="003E5E30" w:rsidRPr="000418AA" w:rsidRDefault="003E5E30" w:rsidP="004A42B9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3E5E30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23,009</w:t>
            </w:r>
          </w:p>
        </w:tc>
      </w:tr>
      <w:tr w:rsidR="003E5E30" w:rsidRPr="00793073" w14:paraId="76494010" w14:textId="77777777" w:rsidTr="00AE35E4">
        <w:trPr>
          <w:trHeight w:val="225"/>
          <w:jc w:val="center"/>
        </w:trPr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09FB06" w14:textId="77777777" w:rsidR="003E5E30" w:rsidRPr="000418AA" w:rsidRDefault="003E5E30" w:rsidP="004A42B9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0418AA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S4</w:t>
            </w:r>
          </w:p>
        </w:tc>
        <w:tc>
          <w:tcPr>
            <w:tcW w:w="8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EFF0E5" w14:textId="77777777" w:rsidR="003E5E30" w:rsidRPr="000418AA" w:rsidRDefault="003E5E30" w:rsidP="004A42B9">
            <w:pPr>
              <w:spacing w:after="120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0418AA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S2 OR S3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5F94141" w14:textId="56EAE962" w:rsidR="003E5E30" w:rsidRPr="000418AA" w:rsidRDefault="003E5E30" w:rsidP="004A42B9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3E5E30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408,467</w:t>
            </w:r>
          </w:p>
        </w:tc>
      </w:tr>
      <w:tr w:rsidR="003E5E30" w:rsidRPr="00793073" w14:paraId="46F71DD6" w14:textId="77777777" w:rsidTr="00AE35E4">
        <w:trPr>
          <w:trHeight w:val="225"/>
          <w:jc w:val="center"/>
        </w:trPr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2BA3EA" w14:textId="77777777" w:rsidR="003E5E30" w:rsidRPr="000418AA" w:rsidRDefault="003E5E30" w:rsidP="004A42B9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0418AA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S5</w:t>
            </w:r>
          </w:p>
        </w:tc>
        <w:tc>
          <w:tcPr>
            <w:tcW w:w="8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3C3CD2" w14:textId="32AE9096" w:rsidR="003E5E30" w:rsidRPr="000418AA" w:rsidRDefault="003E5E30" w:rsidP="004A42B9">
            <w:pPr>
              <w:spacing w:after="120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3E5E30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 xml:space="preserve">TX mHealth OR TX “m-health” OR TX “mobile health” OR TX “mobile app*” OR TX </w:t>
            </w:r>
            <w:proofErr w:type="spellStart"/>
            <w:r w:rsidRPr="003E5E30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ehealth</w:t>
            </w:r>
            <w:proofErr w:type="spellEnd"/>
            <w:r w:rsidRPr="003E5E30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 xml:space="preserve"> OR TX “e-health” OR TX Internet OR TX “online health” OR TX “digital health” OR TX “digital intervention*” OR TX tele-medicine OR TX telemedicin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DF62505" w14:textId="3E16A6B6" w:rsidR="003E5E30" w:rsidRPr="000418AA" w:rsidRDefault="003E5E30" w:rsidP="004A42B9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3E5E30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356,723</w:t>
            </w:r>
          </w:p>
        </w:tc>
      </w:tr>
      <w:tr w:rsidR="003E5E30" w:rsidRPr="00793073" w14:paraId="7F24F850" w14:textId="77777777" w:rsidTr="00AE35E4">
        <w:trPr>
          <w:trHeight w:val="225"/>
          <w:jc w:val="center"/>
        </w:trPr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407F99" w14:textId="77777777" w:rsidR="003E5E30" w:rsidRPr="000418AA" w:rsidRDefault="003E5E30" w:rsidP="004A42B9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0418AA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S6</w:t>
            </w:r>
          </w:p>
        </w:tc>
        <w:tc>
          <w:tcPr>
            <w:tcW w:w="8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6BD6C9" w14:textId="1BD6895C" w:rsidR="003E5E30" w:rsidRPr="000418AA" w:rsidRDefault="003E5E30" w:rsidP="004A42B9">
            <w:pPr>
              <w:spacing w:after="120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3E5E30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 xml:space="preserve">TX telehealth OR TX telecare OR TX “health </w:t>
            </w:r>
            <w:proofErr w:type="spellStart"/>
            <w:r w:rsidRPr="003E5E30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technolog</w:t>
            </w:r>
            <w:proofErr w:type="spellEnd"/>
            <w:r w:rsidRPr="003E5E30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*” OR TX “digital app*” OR MH “Digital Health” OR MH “Telemedicine” OR TX “smartwatch” OR TX “electronic health”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1BE4CA" w14:textId="011B2F38" w:rsidR="003E5E30" w:rsidRPr="000418AA" w:rsidRDefault="003E5E30" w:rsidP="004A42B9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3E5E30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159,412</w:t>
            </w:r>
          </w:p>
        </w:tc>
      </w:tr>
      <w:tr w:rsidR="003E5E30" w:rsidRPr="00793073" w14:paraId="4640D81B" w14:textId="77777777" w:rsidTr="00AE35E4">
        <w:trPr>
          <w:trHeight w:val="296"/>
          <w:jc w:val="center"/>
        </w:trPr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571A96" w14:textId="77777777" w:rsidR="003E5E30" w:rsidRPr="000418AA" w:rsidRDefault="003E5E30" w:rsidP="004A42B9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0418AA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S7</w:t>
            </w:r>
          </w:p>
        </w:tc>
        <w:tc>
          <w:tcPr>
            <w:tcW w:w="8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A3BA58" w14:textId="77777777" w:rsidR="003E5E30" w:rsidRPr="00793073" w:rsidRDefault="003E5E30" w:rsidP="004A42B9">
            <w:pPr>
              <w:spacing w:after="120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0418AA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S5 OR S6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30913E" w14:textId="3FC74091" w:rsidR="003E5E30" w:rsidRPr="000418AA" w:rsidRDefault="003E5E30" w:rsidP="004A42B9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3E5E30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459,798</w:t>
            </w:r>
          </w:p>
        </w:tc>
      </w:tr>
      <w:tr w:rsidR="003E5E30" w:rsidRPr="00793073" w14:paraId="76275DD5" w14:textId="77777777" w:rsidTr="00AE35E4">
        <w:trPr>
          <w:trHeight w:val="320"/>
          <w:jc w:val="center"/>
        </w:trPr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AF62D1" w14:textId="77777777" w:rsidR="003E5E30" w:rsidRPr="000418AA" w:rsidRDefault="003E5E30" w:rsidP="004A42B9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0418AA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S8</w:t>
            </w:r>
          </w:p>
        </w:tc>
        <w:tc>
          <w:tcPr>
            <w:tcW w:w="8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6ED20E" w14:textId="77777777" w:rsidR="003E5E30" w:rsidRPr="00793073" w:rsidRDefault="003E5E30" w:rsidP="004A42B9">
            <w:pPr>
              <w:spacing w:after="120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0418AA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S1 AND S4 AND S7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7D2CAA" w14:textId="6B0E979D" w:rsidR="003E5E30" w:rsidRPr="007343C9" w:rsidRDefault="003E5E30" w:rsidP="004A42B9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7343C9">
              <w:rPr>
                <w:rFonts w:ascii="Calibri" w:eastAsiaTheme="minorEastAsia" w:hAnsi="Calibri" w:cs="Calibri"/>
                <w:b/>
                <w:bCs/>
                <w:color w:val="000000"/>
                <w:sz w:val="18"/>
                <w:szCs w:val="18"/>
                <w:lang w:val="en-US" w:eastAsia="zh-CN"/>
              </w:rPr>
              <w:t>994</w:t>
            </w:r>
          </w:p>
        </w:tc>
      </w:tr>
      <w:tr w:rsidR="003E5E30" w:rsidRPr="00793073" w14:paraId="5C056BCF" w14:textId="77777777" w:rsidTr="00AE35E4">
        <w:trPr>
          <w:trHeight w:val="370"/>
          <w:jc w:val="center"/>
        </w:trPr>
        <w:tc>
          <w:tcPr>
            <w:tcW w:w="893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118C1A" w14:textId="7BB347F8" w:rsidR="003E5E30" w:rsidRDefault="003E5E30" w:rsidP="003E5E30">
            <w:pPr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 w:rsidRPr="003E5E30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Limiters - English Language</w:t>
            </w:r>
          </w:p>
          <w:p w14:paraId="5F4799C1" w14:textId="10605109" w:rsidR="003E5E30" w:rsidRPr="00793073" w:rsidRDefault="003E5E30" w:rsidP="003E5E30">
            <w:pPr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93073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Search modes - Boolean/Phrase</w:t>
            </w:r>
            <w:r w:rsidRPr="00793073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E2782C" w14:textId="77777777" w:rsidR="003E5E30" w:rsidRPr="00793073" w:rsidRDefault="003E5E30" w:rsidP="004A42B9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  <w:lang w:eastAsia="zh-CN"/>
              </w:rPr>
            </w:pPr>
          </w:p>
          <w:p w14:paraId="032921E1" w14:textId="77777777" w:rsidR="003E5E30" w:rsidRPr="00793073" w:rsidRDefault="003E5E30" w:rsidP="004A42B9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  <w:lang w:eastAsia="zh-CN"/>
              </w:rPr>
            </w:pPr>
          </w:p>
        </w:tc>
      </w:tr>
    </w:tbl>
    <w:p w14:paraId="721F21F3" w14:textId="77777777" w:rsidR="00071D93" w:rsidRPr="009C4D53" w:rsidRDefault="00071D93" w:rsidP="00722E71">
      <w:pPr>
        <w:textAlignment w:val="baseline"/>
        <w:rPr>
          <w:rFonts w:ascii="Calibri" w:eastAsiaTheme="minorEastAsia" w:hAnsi="Calibri" w:cs="Calibri"/>
          <w:sz w:val="18"/>
          <w:szCs w:val="18"/>
          <w:lang w:val="en-US" w:eastAsia="zh-CN"/>
        </w:rPr>
      </w:pPr>
    </w:p>
    <w:p w14:paraId="684198BF" w14:textId="681240C5" w:rsidR="00722E71" w:rsidRPr="00793073" w:rsidRDefault="00057E47" w:rsidP="00AE35E4">
      <w:pPr>
        <w:ind w:left="113"/>
        <w:textAlignment w:val="baseline"/>
        <w:rPr>
          <w:rFonts w:ascii="Calibri" w:eastAsiaTheme="minorEastAsia" w:hAnsi="Calibri" w:cs="Calibri"/>
          <w:color w:val="000000"/>
          <w:sz w:val="18"/>
          <w:szCs w:val="18"/>
          <w:lang w:eastAsia="zh-CN"/>
        </w:rPr>
      </w:pPr>
      <w:r>
        <w:rPr>
          <w:rFonts w:ascii="Calibri" w:eastAsiaTheme="minorEastAsia" w:hAnsi="Calibri" w:cs="Calibri"/>
          <w:b/>
          <w:bCs/>
          <w:color w:val="000000"/>
          <w:sz w:val="18"/>
          <w:szCs w:val="18"/>
          <w:lang w:val="en-US" w:eastAsia="zh-CN"/>
        </w:rPr>
        <w:t>3</w:t>
      </w:r>
      <w:r w:rsidR="00722E71" w:rsidRPr="00793073">
        <w:rPr>
          <w:rFonts w:ascii="Calibri" w:eastAsiaTheme="minorEastAsia" w:hAnsi="Calibri" w:cs="Calibri"/>
          <w:b/>
          <w:bCs/>
          <w:color w:val="000000"/>
          <w:sz w:val="18"/>
          <w:szCs w:val="18"/>
          <w:lang w:val="en-US" w:eastAsia="zh-CN"/>
        </w:rPr>
        <w:t>.</w:t>
      </w:r>
      <w:r w:rsidR="00B63505">
        <w:rPr>
          <w:rFonts w:ascii="Calibri" w:eastAsiaTheme="minorEastAsia" w:hAnsi="Calibri" w:cs="Calibri"/>
          <w:b/>
          <w:bCs/>
          <w:color w:val="000000"/>
          <w:sz w:val="18"/>
          <w:szCs w:val="18"/>
          <w:lang w:val="en-US" w:eastAsia="zh-CN"/>
        </w:rPr>
        <w:t xml:space="preserve"> </w:t>
      </w:r>
      <w:r w:rsidR="00722E71" w:rsidRPr="00793073">
        <w:rPr>
          <w:rFonts w:ascii="Calibri" w:eastAsiaTheme="minorEastAsia" w:hAnsi="Calibri" w:cs="Calibri"/>
          <w:b/>
          <w:bCs/>
          <w:color w:val="000000"/>
          <w:sz w:val="18"/>
          <w:szCs w:val="18"/>
          <w:lang w:val="en-US" w:eastAsia="zh-CN"/>
        </w:rPr>
        <w:t>Cochrane Library</w:t>
      </w:r>
      <w:r w:rsidR="00722E71" w:rsidRPr="00793073">
        <w:rPr>
          <w:rFonts w:ascii="Calibri" w:eastAsiaTheme="minorEastAsia" w:hAnsi="Calibri" w:cs="Calibri"/>
          <w:color w:val="000000"/>
          <w:sz w:val="18"/>
          <w:szCs w:val="18"/>
          <w:lang w:eastAsia="zh-CN"/>
        </w:rPr>
        <w:t> </w:t>
      </w:r>
    </w:p>
    <w:p w14:paraId="44E4A893" w14:textId="3B4FC230" w:rsidR="004D0141" w:rsidRDefault="00D46C06" w:rsidP="00AE35E4">
      <w:pPr>
        <w:ind w:left="113"/>
        <w:textAlignment w:val="baseline"/>
        <w:rPr>
          <w:rFonts w:ascii="Calibri" w:eastAsiaTheme="minorEastAsia" w:hAnsi="Calibri" w:cs="Calibri"/>
          <w:sz w:val="18"/>
          <w:szCs w:val="18"/>
          <w:lang w:val="en-US" w:eastAsia="zh-CN"/>
        </w:rPr>
      </w:pPr>
      <w:r>
        <w:rPr>
          <w:rFonts w:ascii="Calibri" w:eastAsiaTheme="minorEastAsia" w:hAnsi="Calibri" w:cs="Calibri"/>
          <w:sz w:val="18"/>
          <w:szCs w:val="18"/>
          <w:lang w:val="en-US" w:eastAsia="zh-CN"/>
        </w:rPr>
        <w:t>The search</w:t>
      </w:r>
      <w:r w:rsidR="004D0141" w:rsidRPr="009C4D53">
        <w:rPr>
          <w:rFonts w:ascii="Calibri" w:eastAsiaTheme="minorEastAsia" w:hAnsi="Calibri" w:cs="Calibri"/>
          <w:sz w:val="18"/>
          <w:szCs w:val="18"/>
          <w:lang w:val="en-US" w:eastAsia="zh-CN"/>
        </w:rPr>
        <w:t xml:space="preserve"> </w:t>
      </w:r>
      <w:r w:rsidR="004D0141">
        <w:rPr>
          <w:rFonts w:ascii="Calibri" w:eastAsiaTheme="minorEastAsia" w:hAnsi="Calibri" w:cs="Calibri"/>
          <w:sz w:val="18"/>
          <w:szCs w:val="18"/>
          <w:lang w:val="en-US" w:eastAsia="zh-CN"/>
        </w:rPr>
        <w:t xml:space="preserve">was </w:t>
      </w:r>
      <w:r w:rsidR="004D0141" w:rsidRPr="009C4D53">
        <w:rPr>
          <w:rFonts w:ascii="Calibri" w:eastAsiaTheme="minorEastAsia" w:hAnsi="Calibri" w:cs="Calibri"/>
          <w:sz w:val="18"/>
          <w:szCs w:val="18"/>
          <w:lang w:val="en-US" w:eastAsia="zh-CN"/>
        </w:rPr>
        <w:t xml:space="preserve">conducted </w:t>
      </w:r>
      <w:r w:rsidR="004D0141">
        <w:rPr>
          <w:rFonts w:ascii="Calibri" w:eastAsiaTheme="minorEastAsia" w:hAnsi="Calibri" w:cs="Calibri"/>
          <w:sz w:val="18"/>
          <w:szCs w:val="18"/>
          <w:lang w:val="en-US" w:eastAsia="zh-CN"/>
        </w:rPr>
        <w:t>on 26</w:t>
      </w:r>
      <w:r w:rsidR="004D0141" w:rsidRPr="003E5E30">
        <w:rPr>
          <w:rFonts w:ascii="Calibri" w:eastAsiaTheme="minorEastAsia" w:hAnsi="Calibri" w:cs="Calibri"/>
          <w:sz w:val="18"/>
          <w:szCs w:val="18"/>
          <w:vertAlign w:val="superscript"/>
          <w:lang w:val="en-US" w:eastAsia="zh-CN"/>
        </w:rPr>
        <w:t>th</w:t>
      </w:r>
      <w:r w:rsidR="004D0141">
        <w:rPr>
          <w:rFonts w:ascii="Calibri" w:eastAsiaTheme="minorEastAsia" w:hAnsi="Calibri" w:cs="Calibri"/>
          <w:sz w:val="18"/>
          <w:szCs w:val="18"/>
          <w:lang w:val="en-US" w:eastAsia="zh-CN"/>
        </w:rPr>
        <w:t xml:space="preserve"> May</w:t>
      </w:r>
      <w:r w:rsidR="004D0141" w:rsidRPr="009C4D53">
        <w:rPr>
          <w:rFonts w:ascii="Calibri" w:eastAsiaTheme="minorEastAsia" w:hAnsi="Calibri" w:cs="Calibri"/>
          <w:sz w:val="18"/>
          <w:szCs w:val="18"/>
          <w:lang w:val="en-US" w:eastAsia="zh-CN"/>
        </w:rPr>
        <w:t xml:space="preserve"> 202</w:t>
      </w:r>
      <w:r w:rsidR="004D0141">
        <w:rPr>
          <w:rFonts w:ascii="Calibri" w:eastAsiaTheme="minorEastAsia" w:hAnsi="Calibri" w:cs="Calibri"/>
          <w:sz w:val="18"/>
          <w:szCs w:val="18"/>
          <w:lang w:val="en-US" w:eastAsia="zh-CN"/>
        </w:rPr>
        <w:t>4</w:t>
      </w:r>
      <w:r w:rsidR="004D0141" w:rsidRPr="009C4D53">
        <w:rPr>
          <w:rFonts w:ascii="Calibri" w:eastAsiaTheme="minorEastAsia" w:hAnsi="Calibri" w:cs="Calibri"/>
          <w:sz w:val="18"/>
          <w:szCs w:val="18"/>
          <w:lang w:val="en-US" w:eastAsia="zh-CN"/>
        </w:rPr>
        <w:t>. </w:t>
      </w:r>
    </w:p>
    <w:tbl>
      <w:tblPr>
        <w:tblW w:w="10348" w:type="dxa"/>
        <w:tblInd w:w="13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1"/>
        <w:gridCol w:w="8149"/>
        <w:gridCol w:w="1418"/>
      </w:tblGrid>
      <w:tr w:rsidR="00722E71" w:rsidRPr="00793073" w14:paraId="684198C4" w14:textId="77777777" w:rsidTr="00AE35E4">
        <w:trPr>
          <w:trHeight w:val="300"/>
        </w:trPr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8C1" w14:textId="77777777" w:rsidR="00722E71" w:rsidRPr="00793073" w:rsidRDefault="00722E71" w:rsidP="00D81446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93073">
              <w:rPr>
                <w:rFonts w:ascii="Calibri" w:eastAsiaTheme="minorEastAsia" w:hAnsi="Calibri" w:cs="Calibri"/>
                <w:b/>
                <w:bCs/>
                <w:color w:val="000000"/>
                <w:sz w:val="18"/>
                <w:szCs w:val="18"/>
                <w:lang w:val="en-US" w:eastAsia="zh-CN"/>
              </w:rPr>
              <w:t>Search</w:t>
            </w:r>
            <w:r w:rsidRPr="00793073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8C2" w14:textId="77777777" w:rsidR="00722E71" w:rsidRPr="00793073" w:rsidRDefault="00722E71" w:rsidP="00D81446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93073">
              <w:rPr>
                <w:rFonts w:ascii="Calibri" w:eastAsiaTheme="minorEastAsia" w:hAnsi="Calibri" w:cs="Calibri"/>
                <w:b/>
                <w:bCs/>
                <w:color w:val="000000"/>
                <w:sz w:val="18"/>
                <w:szCs w:val="18"/>
                <w:lang w:val="en-US" w:eastAsia="zh-CN"/>
              </w:rPr>
              <w:t>Query</w:t>
            </w:r>
            <w:r w:rsidRPr="00793073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8C3" w14:textId="77777777" w:rsidR="00722E71" w:rsidRPr="00793073" w:rsidRDefault="00722E71" w:rsidP="00D81446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93073">
              <w:rPr>
                <w:rFonts w:ascii="Calibri" w:eastAsiaTheme="minorEastAsia" w:hAnsi="Calibri" w:cs="Calibri"/>
                <w:b/>
                <w:bCs/>
                <w:color w:val="000000"/>
                <w:sz w:val="18"/>
                <w:szCs w:val="18"/>
                <w:lang w:val="en-US" w:eastAsia="zh-CN"/>
              </w:rPr>
              <w:t>Records retrieved</w:t>
            </w:r>
            <w:r w:rsidRPr="00793073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722E71" w:rsidRPr="00793073" w14:paraId="684198C8" w14:textId="77777777" w:rsidTr="00AE35E4">
        <w:trPr>
          <w:trHeight w:val="225"/>
        </w:trPr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8C5" w14:textId="77777777" w:rsidR="00722E71" w:rsidRPr="00793073" w:rsidRDefault="00722E71" w:rsidP="00D81446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93073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#1</w:t>
            </w:r>
            <w:r w:rsidRPr="00793073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8C6" w14:textId="4DED77AC" w:rsidR="00722E71" w:rsidRPr="00793073" w:rsidRDefault="004D0141" w:rsidP="00D81446">
            <w:pPr>
              <w:spacing w:after="120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4D0141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(“pre-</w:t>
            </w:r>
            <w:proofErr w:type="spellStart"/>
            <w:r w:rsidRPr="004D0141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diabet</w:t>
            </w:r>
            <w:proofErr w:type="spellEnd"/>
            <w:r w:rsidRPr="004D0141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*”) OR (</w:t>
            </w:r>
            <w:proofErr w:type="spellStart"/>
            <w:r w:rsidRPr="004D0141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prediab</w:t>
            </w:r>
            <w:proofErr w:type="spellEnd"/>
            <w:r w:rsidRPr="004D0141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 xml:space="preserve">*) OR (“pre </w:t>
            </w:r>
            <w:proofErr w:type="spellStart"/>
            <w:r w:rsidRPr="004D0141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diab</w:t>
            </w:r>
            <w:proofErr w:type="spellEnd"/>
            <w:r w:rsidRPr="004D0141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 xml:space="preserve">*”) OR (“Prediabetic State”):kw 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84198C7" w14:textId="7EAD3960" w:rsidR="00722E71" w:rsidRPr="00793073" w:rsidRDefault="004D0141" w:rsidP="00D81446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4</w:t>
            </w:r>
            <w:r w:rsidR="007343C9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164</w:t>
            </w:r>
          </w:p>
        </w:tc>
      </w:tr>
      <w:tr w:rsidR="00722E71" w:rsidRPr="00793073" w14:paraId="684198CC" w14:textId="77777777" w:rsidTr="00AE35E4">
        <w:trPr>
          <w:trHeight w:val="551"/>
        </w:trPr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8C9" w14:textId="77777777" w:rsidR="00722E71" w:rsidRPr="00793073" w:rsidRDefault="00722E71" w:rsidP="00D81446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93073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#2</w:t>
            </w:r>
            <w:r w:rsidRPr="00793073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8CA" w14:textId="493ED8AE" w:rsidR="00722E71" w:rsidRPr="00793073" w:rsidRDefault="001968D7" w:rsidP="00D81446">
            <w:pPr>
              <w:spacing w:after="120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1968D7"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  <w:t>(“Culturally and linguistically diverse”) OR (“</w:t>
            </w:r>
            <w:proofErr w:type="spellStart"/>
            <w:r w:rsidRPr="001968D7"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  <w:t>Non-english</w:t>
            </w:r>
            <w:proofErr w:type="spellEnd"/>
            <w:r w:rsidRPr="001968D7"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  <w:t>”) OR (“Culturally diverse”) OR (“Linguistically diverse”) OR (“Low English”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84198CB" w14:textId="38A14E3B" w:rsidR="00722E71" w:rsidRPr="00793073" w:rsidRDefault="001968D7" w:rsidP="00D81446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509</w:t>
            </w:r>
          </w:p>
        </w:tc>
      </w:tr>
      <w:tr w:rsidR="00722E71" w:rsidRPr="00793073" w14:paraId="684198D0" w14:textId="77777777" w:rsidTr="00AE35E4">
        <w:trPr>
          <w:trHeight w:val="225"/>
        </w:trPr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8CD" w14:textId="77777777" w:rsidR="00722E71" w:rsidRPr="00793073" w:rsidRDefault="00722E71" w:rsidP="00D81446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93073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lastRenderedPageBreak/>
              <w:t>#3</w:t>
            </w:r>
            <w:r w:rsidRPr="00793073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8CE" w14:textId="5931288C" w:rsidR="00722E71" w:rsidRPr="00793073" w:rsidRDefault="001968D7" w:rsidP="00D81446">
            <w:pPr>
              <w:spacing w:after="120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1968D7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 xml:space="preserve">(Ethnic*) OR (Migrant*) OR (Immigrant*) OR (Emigrant*) OR (“Language barrier”) 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84198CF" w14:textId="63B054AC" w:rsidR="00722E71" w:rsidRPr="00793073" w:rsidRDefault="001968D7" w:rsidP="00D81446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  <w:lang w:eastAsia="zh-CN"/>
              </w:rPr>
            </w:pPr>
            <w:r w:rsidRPr="001968D7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18</w:t>
            </w:r>
            <w:r w:rsidR="007343C9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,</w:t>
            </w:r>
            <w:r w:rsidRPr="001968D7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163</w:t>
            </w:r>
          </w:p>
        </w:tc>
      </w:tr>
      <w:tr w:rsidR="00722E71" w:rsidRPr="00793073" w14:paraId="684198D4" w14:textId="77777777" w:rsidTr="00AE35E4">
        <w:trPr>
          <w:trHeight w:val="310"/>
        </w:trPr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8D1" w14:textId="77777777" w:rsidR="00722E71" w:rsidRPr="00793073" w:rsidRDefault="00722E71" w:rsidP="00D81446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93073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#4</w:t>
            </w:r>
            <w:r w:rsidRPr="00793073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8D2" w14:textId="70124E92" w:rsidR="00722E71" w:rsidRPr="00793073" w:rsidRDefault="001968D7" w:rsidP="00D81446">
            <w:pPr>
              <w:spacing w:after="120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1968D7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(“Cultural diversity”):kw OR (“Transients and migrants”):kw OR (“Emigrants and Immigrants”):kw OR (“Ethnicity”):kw OR (“Limited English Proficiency”):kw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84198D3" w14:textId="3B987AEB" w:rsidR="00722E71" w:rsidRPr="00793073" w:rsidRDefault="001968D7" w:rsidP="00D81446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  <w:lang w:eastAsia="zh-CN"/>
              </w:rPr>
            </w:pPr>
            <w:r w:rsidRPr="001968D7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6</w:t>
            </w:r>
            <w:r w:rsidR="007343C9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,</w:t>
            </w:r>
            <w:r w:rsidRPr="001968D7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956</w:t>
            </w:r>
          </w:p>
        </w:tc>
      </w:tr>
      <w:tr w:rsidR="00722E71" w:rsidRPr="00793073" w14:paraId="684198D8" w14:textId="77777777" w:rsidTr="00AE35E4">
        <w:trPr>
          <w:trHeight w:val="118"/>
        </w:trPr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8D5" w14:textId="77777777" w:rsidR="00722E71" w:rsidRPr="00793073" w:rsidRDefault="00722E71" w:rsidP="00D81446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93073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#5</w:t>
            </w:r>
            <w:r w:rsidRPr="00793073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8D6" w14:textId="72F31A13" w:rsidR="00722E71" w:rsidRPr="00793073" w:rsidRDefault="001968D7" w:rsidP="00D81446">
            <w:pPr>
              <w:spacing w:after="120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1968D7"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  <w:t>(“Communication Barriers”):kw OR (“Ethnic and Racial Minorities”):kw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84198D7" w14:textId="0266F731" w:rsidR="00722E71" w:rsidRPr="00793073" w:rsidRDefault="001968D7" w:rsidP="00D81446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  <w:t>221</w:t>
            </w:r>
          </w:p>
        </w:tc>
      </w:tr>
      <w:tr w:rsidR="00722E71" w:rsidRPr="00793073" w14:paraId="684198DC" w14:textId="77777777" w:rsidTr="00AE35E4">
        <w:trPr>
          <w:trHeight w:val="306"/>
        </w:trPr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8D9" w14:textId="77777777" w:rsidR="00722E71" w:rsidRPr="00793073" w:rsidRDefault="00722E71" w:rsidP="00D81446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93073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S6</w:t>
            </w:r>
            <w:r w:rsidRPr="00793073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8DA" w14:textId="6CB56EA2" w:rsidR="00722E71" w:rsidRPr="00793073" w:rsidRDefault="007343C9" w:rsidP="00D81446">
            <w:pPr>
              <w:spacing w:after="120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343C9"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  <w:t>#2 OR #3 OR #4 OR #5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8DB" w14:textId="1FC765A8" w:rsidR="00722E71" w:rsidRPr="00793073" w:rsidRDefault="007343C9" w:rsidP="00D81446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18</w:t>
            </w:r>
            <w:r w:rsidRPr="00793073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,6</w:t>
            </w:r>
            <w:r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28</w:t>
            </w:r>
          </w:p>
        </w:tc>
      </w:tr>
      <w:tr w:rsidR="00722E71" w:rsidRPr="00793073" w14:paraId="684198E0" w14:textId="77777777" w:rsidTr="00AE35E4">
        <w:trPr>
          <w:trHeight w:val="430"/>
        </w:trPr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8DD" w14:textId="77777777" w:rsidR="00722E71" w:rsidRPr="00793073" w:rsidRDefault="00722E71" w:rsidP="00D81446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93073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S7</w:t>
            </w:r>
            <w:r w:rsidRPr="00793073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8DE" w14:textId="5A5CE65E" w:rsidR="00722E71" w:rsidRPr="00793073" w:rsidRDefault="007343C9" w:rsidP="00D81446">
            <w:pPr>
              <w:spacing w:after="120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343C9"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  <w:t>(mHealth) OR (“m-health”) OR (“mobile health”) OR (“mobile app*”) OR (</w:t>
            </w:r>
            <w:proofErr w:type="spellStart"/>
            <w:r w:rsidRPr="007343C9"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  <w:t>ehealth</w:t>
            </w:r>
            <w:proofErr w:type="spellEnd"/>
            <w:r w:rsidRPr="007343C9"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  <w:t xml:space="preserve">) 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8DF" w14:textId="63CE9464" w:rsidR="00722E71" w:rsidRPr="00793073" w:rsidRDefault="007343C9" w:rsidP="00D81446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  <w:t>8,012</w:t>
            </w:r>
          </w:p>
        </w:tc>
      </w:tr>
      <w:tr w:rsidR="00722E71" w:rsidRPr="00793073" w14:paraId="684198E4" w14:textId="77777777" w:rsidTr="00AE35E4">
        <w:trPr>
          <w:trHeight w:val="240"/>
        </w:trPr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8E1" w14:textId="77777777" w:rsidR="00722E71" w:rsidRPr="00793073" w:rsidRDefault="00722E71" w:rsidP="00D81446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93073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S8</w:t>
            </w:r>
            <w:r w:rsidRPr="00793073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8E2" w14:textId="254FF9B5" w:rsidR="00722E71" w:rsidRPr="00793073" w:rsidRDefault="007343C9" w:rsidP="00D81446">
            <w:pPr>
              <w:spacing w:after="120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343C9"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  <w:t>(“e-health”) OR (Internet) OR (“online health”) OR (“digital health”) OR (“digital intervention*”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8E3" w14:textId="5CF8D33E" w:rsidR="00722E71" w:rsidRPr="00793073" w:rsidRDefault="007343C9" w:rsidP="00D81446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20</w:t>
            </w:r>
            <w:r w:rsidR="00722E71" w:rsidRPr="00793073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,</w:t>
            </w:r>
            <w:r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059</w:t>
            </w:r>
            <w:r w:rsidR="00722E71" w:rsidRPr="00793073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722E71" w:rsidRPr="00793073" w14:paraId="684198E8" w14:textId="77777777" w:rsidTr="00AE35E4">
        <w:trPr>
          <w:trHeight w:val="442"/>
        </w:trPr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8E5" w14:textId="77777777" w:rsidR="00722E71" w:rsidRPr="00793073" w:rsidRDefault="00722E71" w:rsidP="00D81446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93073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S9</w:t>
            </w:r>
            <w:r w:rsidRPr="00793073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8E6" w14:textId="5D702BD7" w:rsidR="00722E71" w:rsidRPr="00793073" w:rsidRDefault="007343C9" w:rsidP="00D81446">
            <w:pPr>
              <w:spacing w:after="120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343C9"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  <w:t xml:space="preserve">(tele-medicine) OR (telemedicine) OR (telehealth) OR (telecare) OR (“health </w:t>
            </w:r>
            <w:proofErr w:type="spellStart"/>
            <w:r w:rsidRPr="007343C9"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  <w:t>technolog</w:t>
            </w:r>
            <w:proofErr w:type="spellEnd"/>
            <w:r w:rsidRPr="007343C9"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  <w:t>*”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8E7" w14:textId="38B3556A" w:rsidR="00722E71" w:rsidRPr="00793073" w:rsidRDefault="007343C9" w:rsidP="00D81446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13,557</w:t>
            </w:r>
          </w:p>
        </w:tc>
      </w:tr>
      <w:tr w:rsidR="00722E71" w:rsidRPr="00793073" w14:paraId="684198EC" w14:textId="77777777" w:rsidTr="00AE35E4">
        <w:trPr>
          <w:trHeight w:val="225"/>
        </w:trPr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8E9" w14:textId="77777777" w:rsidR="00722E71" w:rsidRPr="00793073" w:rsidRDefault="00722E71" w:rsidP="00D81446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93073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S10</w:t>
            </w:r>
            <w:r w:rsidRPr="00793073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8EA" w14:textId="2CB9DABA" w:rsidR="00722E71" w:rsidRPr="00793073" w:rsidRDefault="007343C9" w:rsidP="00D81446">
            <w:pPr>
              <w:spacing w:after="120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343C9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(“digital app*”) OR (“smartwatch”) OR (“electronic health”) OR (“Digital Health”):kw OR (“Telemedicine”):kw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8EB" w14:textId="567F117C" w:rsidR="00722E71" w:rsidRPr="00793073" w:rsidRDefault="007343C9" w:rsidP="00D81446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9,011</w:t>
            </w:r>
            <w:r w:rsidR="00722E71" w:rsidRPr="00793073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722E71" w:rsidRPr="00793073" w14:paraId="684198F0" w14:textId="77777777" w:rsidTr="00AE35E4"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8ED" w14:textId="77777777" w:rsidR="00722E71" w:rsidRPr="00793073" w:rsidRDefault="00722E71" w:rsidP="00D81446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93073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S11</w:t>
            </w:r>
            <w:r w:rsidRPr="00793073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8EE" w14:textId="52EA3A75" w:rsidR="00722E71" w:rsidRPr="00793073" w:rsidRDefault="007343C9" w:rsidP="00D81446">
            <w:pPr>
              <w:spacing w:after="120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343C9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#7 OR #8 OR #9 OR #1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8EF" w14:textId="11566CCC" w:rsidR="00722E71" w:rsidRPr="00793073" w:rsidRDefault="007343C9" w:rsidP="00D81446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343C9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39</w:t>
            </w:r>
            <w:r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,</w:t>
            </w:r>
            <w:r w:rsidRPr="007343C9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168</w:t>
            </w:r>
          </w:p>
        </w:tc>
      </w:tr>
      <w:tr w:rsidR="00722E71" w:rsidRPr="00793073" w14:paraId="684198F4" w14:textId="77777777" w:rsidTr="00AE35E4">
        <w:trPr>
          <w:trHeight w:val="225"/>
        </w:trPr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8F1" w14:textId="77777777" w:rsidR="00722E71" w:rsidRPr="00793073" w:rsidRDefault="00722E71" w:rsidP="00D81446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93073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S12</w:t>
            </w:r>
            <w:r w:rsidRPr="00793073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8F2" w14:textId="79ACC2BA" w:rsidR="00722E71" w:rsidRPr="00793073" w:rsidRDefault="007343C9" w:rsidP="00D81446">
            <w:pPr>
              <w:spacing w:after="120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343C9"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#1 AND #6 AND #1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8F3" w14:textId="3C011A30" w:rsidR="00722E71" w:rsidRPr="00793073" w:rsidRDefault="007343C9" w:rsidP="00D81446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>
              <w:rPr>
                <w:rFonts w:ascii="Calibri" w:eastAsiaTheme="minorEastAsia" w:hAnsi="Calibri" w:cs="Calibri"/>
                <w:b/>
                <w:bCs/>
                <w:color w:val="000000"/>
                <w:sz w:val="18"/>
                <w:szCs w:val="18"/>
                <w:lang w:val="en-US" w:eastAsia="zh-CN"/>
              </w:rPr>
              <w:t>3</w:t>
            </w:r>
            <w:r w:rsidR="00722E71" w:rsidRPr="00793073">
              <w:rPr>
                <w:rFonts w:ascii="Calibri" w:eastAsiaTheme="minorEastAsia" w:hAnsi="Calibri" w:cs="Calibri"/>
                <w:b/>
                <w:bCs/>
                <w:color w:val="000000"/>
                <w:sz w:val="18"/>
                <w:szCs w:val="18"/>
                <w:lang w:val="en-US" w:eastAsia="zh-CN"/>
              </w:rPr>
              <w:t>4</w:t>
            </w:r>
            <w:r w:rsidR="00722E71" w:rsidRPr="00793073">
              <w:rPr>
                <w:rFonts w:ascii="Calibri" w:eastAsiaTheme="minorEastAsia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</w:tbl>
    <w:p w14:paraId="429BF1DB" w14:textId="3CE37DD5" w:rsidR="00F94536" w:rsidRDefault="00722E71" w:rsidP="00D81446">
      <w:pPr>
        <w:spacing w:after="120"/>
        <w:textAlignment w:val="baseline"/>
        <w:rPr>
          <w:rFonts w:ascii="Calibri" w:eastAsiaTheme="minorEastAsia" w:hAnsi="Calibri" w:cs="Calibri"/>
          <w:sz w:val="18"/>
          <w:szCs w:val="18"/>
          <w:lang w:eastAsia="zh-CN"/>
        </w:rPr>
      </w:pPr>
      <w:r w:rsidRPr="00793073">
        <w:rPr>
          <w:rFonts w:ascii="Calibri" w:eastAsiaTheme="minorEastAsia" w:hAnsi="Calibri" w:cs="Calibri"/>
          <w:sz w:val="18"/>
          <w:szCs w:val="18"/>
          <w:lang w:eastAsia="zh-CN"/>
        </w:rPr>
        <w:t> </w:t>
      </w:r>
    </w:p>
    <w:p w14:paraId="684198F6" w14:textId="3722FCEE" w:rsidR="00722E71" w:rsidRPr="0054236F" w:rsidRDefault="00057E47" w:rsidP="00AE35E4">
      <w:pPr>
        <w:ind w:left="113"/>
        <w:textAlignment w:val="baseline"/>
        <w:rPr>
          <w:rFonts w:ascii="Segoe UI" w:eastAsiaTheme="minorEastAsia" w:hAnsi="Segoe UI" w:cs="Segoe UI"/>
          <w:sz w:val="18"/>
          <w:szCs w:val="18"/>
          <w:lang w:eastAsia="zh-CN"/>
        </w:rPr>
      </w:pPr>
      <w:r w:rsidRPr="0054236F">
        <w:rPr>
          <w:rFonts w:ascii="Calibri" w:eastAsiaTheme="minorEastAsia" w:hAnsi="Calibri" w:cs="Calibri"/>
          <w:b/>
          <w:bCs/>
          <w:sz w:val="18"/>
          <w:szCs w:val="18"/>
          <w:lang w:val="en-US" w:eastAsia="zh-CN"/>
        </w:rPr>
        <w:t>4</w:t>
      </w:r>
      <w:r w:rsidR="00722E71" w:rsidRPr="0054236F">
        <w:rPr>
          <w:rFonts w:ascii="Calibri" w:eastAsiaTheme="minorEastAsia" w:hAnsi="Calibri" w:cs="Calibri"/>
          <w:b/>
          <w:bCs/>
          <w:sz w:val="18"/>
          <w:szCs w:val="18"/>
          <w:lang w:val="en-US" w:eastAsia="zh-CN"/>
        </w:rPr>
        <w:t>.</w:t>
      </w:r>
      <w:r w:rsidRPr="0054236F">
        <w:rPr>
          <w:rFonts w:ascii="Calibri" w:eastAsiaTheme="minorEastAsia" w:hAnsi="Calibri" w:cs="Calibri"/>
          <w:b/>
          <w:bCs/>
          <w:sz w:val="18"/>
          <w:szCs w:val="18"/>
          <w:lang w:val="en-US" w:eastAsia="zh-CN"/>
        </w:rPr>
        <w:t xml:space="preserve"> </w:t>
      </w:r>
      <w:r w:rsidR="00722E71" w:rsidRPr="0054236F">
        <w:rPr>
          <w:rFonts w:ascii="Calibri" w:eastAsiaTheme="minorEastAsia" w:hAnsi="Calibri" w:cs="Calibri"/>
          <w:b/>
          <w:bCs/>
          <w:sz w:val="18"/>
          <w:szCs w:val="18"/>
          <w:lang w:val="en-US" w:eastAsia="zh-CN"/>
        </w:rPr>
        <w:t>EMBASE (Elsevier) </w:t>
      </w:r>
      <w:r w:rsidR="00722E71" w:rsidRPr="0054236F">
        <w:rPr>
          <w:rFonts w:ascii="Calibri" w:eastAsiaTheme="minorEastAsia" w:hAnsi="Calibri" w:cs="Calibri"/>
          <w:sz w:val="18"/>
          <w:szCs w:val="18"/>
          <w:lang w:eastAsia="zh-CN"/>
        </w:rPr>
        <w:t> </w:t>
      </w:r>
    </w:p>
    <w:p w14:paraId="25DA9A1E" w14:textId="77777777" w:rsidR="00D46C06" w:rsidRDefault="00D46C06" w:rsidP="00AE35E4">
      <w:pPr>
        <w:ind w:left="113"/>
        <w:textAlignment w:val="baseline"/>
        <w:rPr>
          <w:rFonts w:ascii="Calibri" w:eastAsiaTheme="minorEastAsia" w:hAnsi="Calibri" w:cs="Calibri"/>
          <w:sz w:val="18"/>
          <w:szCs w:val="18"/>
          <w:lang w:val="en-US" w:eastAsia="zh-CN"/>
        </w:rPr>
      </w:pPr>
      <w:r>
        <w:rPr>
          <w:rFonts w:ascii="Calibri" w:eastAsiaTheme="minorEastAsia" w:hAnsi="Calibri" w:cs="Calibri"/>
          <w:sz w:val="18"/>
          <w:szCs w:val="18"/>
          <w:lang w:val="en-US" w:eastAsia="zh-CN"/>
        </w:rPr>
        <w:t>The search</w:t>
      </w:r>
      <w:r w:rsidRPr="009C4D53">
        <w:rPr>
          <w:rFonts w:ascii="Calibri" w:eastAsiaTheme="minorEastAsia" w:hAnsi="Calibri" w:cs="Calibri"/>
          <w:sz w:val="18"/>
          <w:szCs w:val="18"/>
          <w:lang w:val="en-US" w:eastAsia="zh-CN"/>
        </w:rPr>
        <w:t xml:space="preserve"> </w:t>
      </w:r>
      <w:r>
        <w:rPr>
          <w:rFonts w:ascii="Calibri" w:eastAsiaTheme="minorEastAsia" w:hAnsi="Calibri" w:cs="Calibri"/>
          <w:sz w:val="18"/>
          <w:szCs w:val="18"/>
          <w:lang w:val="en-US" w:eastAsia="zh-CN"/>
        </w:rPr>
        <w:t xml:space="preserve">was </w:t>
      </w:r>
      <w:r w:rsidRPr="009C4D53">
        <w:rPr>
          <w:rFonts w:ascii="Calibri" w:eastAsiaTheme="minorEastAsia" w:hAnsi="Calibri" w:cs="Calibri"/>
          <w:sz w:val="18"/>
          <w:szCs w:val="18"/>
          <w:lang w:val="en-US" w:eastAsia="zh-CN"/>
        </w:rPr>
        <w:t xml:space="preserve">conducted </w:t>
      </w:r>
      <w:r>
        <w:rPr>
          <w:rFonts w:ascii="Calibri" w:eastAsiaTheme="minorEastAsia" w:hAnsi="Calibri" w:cs="Calibri"/>
          <w:sz w:val="18"/>
          <w:szCs w:val="18"/>
          <w:lang w:val="en-US" w:eastAsia="zh-CN"/>
        </w:rPr>
        <w:t>on 26</w:t>
      </w:r>
      <w:r w:rsidRPr="003E5E30">
        <w:rPr>
          <w:rFonts w:ascii="Calibri" w:eastAsiaTheme="minorEastAsia" w:hAnsi="Calibri" w:cs="Calibri"/>
          <w:sz w:val="18"/>
          <w:szCs w:val="18"/>
          <w:vertAlign w:val="superscript"/>
          <w:lang w:val="en-US" w:eastAsia="zh-CN"/>
        </w:rPr>
        <w:t>th</w:t>
      </w:r>
      <w:r>
        <w:rPr>
          <w:rFonts w:ascii="Calibri" w:eastAsiaTheme="minorEastAsia" w:hAnsi="Calibri" w:cs="Calibri"/>
          <w:sz w:val="18"/>
          <w:szCs w:val="18"/>
          <w:lang w:val="en-US" w:eastAsia="zh-CN"/>
        </w:rPr>
        <w:t xml:space="preserve"> May</w:t>
      </w:r>
      <w:r w:rsidRPr="009C4D53">
        <w:rPr>
          <w:rFonts w:ascii="Calibri" w:eastAsiaTheme="minorEastAsia" w:hAnsi="Calibri" w:cs="Calibri"/>
          <w:sz w:val="18"/>
          <w:szCs w:val="18"/>
          <w:lang w:val="en-US" w:eastAsia="zh-CN"/>
        </w:rPr>
        <w:t xml:space="preserve"> 202</w:t>
      </w:r>
      <w:r>
        <w:rPr>
          <w:rFonts w:ascii="Calibri" w:eastAsiaTheme="minorEastAsia" w:hAnsi="Calibri" w:cs="Calibri"/>
          <w:sz w:val="18"/>
          <w:szCs w:val="18"/>
          <w:lang w:val="en-US" w:eastAsia="zh-CN"/>
        </w:rPr>
        <w:t>4</w:t>
      </w:r>
      <w:r w:rsidRPr="009C4D53">
        <w:rPr>
          <w:rFonts w:ascii="Calibri" w:eastAsiaTheme="minorEastAsia" w:hAnsi="Calibri" w:cs="Calibri"/>
          <w:sz w:val="18"/>
          <w:szCs w:val="18"/>
          <w:lang w:val="en-US" w:eastAsia="zh-CN"/>
        </w:rPr>
        <w:t>. </w:t>
      </w:r>
    </w:p>
    <w:tbl>
      <w:tblPr>
        <w:tblW w:w="10348" w:type="dxa"/>
        <w:tblInd w:w="13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1"/>
        <w:gridCol w:w="8149"/>
        <w:gridCol w:w="1418"/>
      </w:tblGrid>
      <w:tr w:rsidR="00722E71" w:rsidRPr="00793073" w14:paraId="684198FB" w14:textId="77777777" w:rsidTr="00AE35E4">
        <w:trPr>
          <w:trHeight w:val="300"/>
        </w:trPr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8F8" w14:textId="77777777" w:rsidR="00722E71" w:rsidRPr="00793073" w:rsidRDefault="00722E71" w:rsidP="00D81446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93073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US" w:eastAsia="zh-CN"/>
              </w:rPr>
              <w:t>Search</w:t>
            </w:r>
            <w:r w:rsidRPr="00793073">
              <w:rPr>
                <w:rFonts w:ascii="Calibri" w:eastAsiaTheme="minorEastAsia" w:hAnsi="Calibri" w:cs="Calibri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8F9" w14:textId="77777777" w:rsidR="00722E71" w:rsidRPr="00793073" w:rsidRDefault="00722E71" w:rsidP="00D81446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93073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US" w:eastAsia="zh-CN"/>
              </w:rPr>
              <w:t>Query</w:t>
            </w:r>
            <w:r w:rsidRPr="00793073">
              <w:rPr>
                <w:rFonts w:ascii="Calibri" w:eastAsiaTheme="minorEastAsia" w:hAnsi="Calibri" w:cs="Calibri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8FA" w14:textId="77777777" w:rsidR="00722E71" w:rsidRPr="00793073" w:rsidRDefault="00722E71" w:rsidP="00D81446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93073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US" w:eastAsia="zh-CN"/>
              </w:rPr>
              <w:t>Records retrieved</w:t>
            </w:r>
            <w:r w:rsidRPr="00793073">
              <w:rPr>
                <w:rFonts w:ascii="Calibri" w:eastAsiaTheme="minorEastAsia" w:hAnsi="Calibri" w:cs="Calibri"/>
                <w:sz w:val="18"/>
                <w:szCs w:val="18"/>
                <w:lang w:eastAsia="zh-CN"/>
              </w:rPr>
              <w:t> </w:t>
            </w:r>
          </w:p>
        </w:tc>
      </w:tr>
      <w:tr w:rsidR="00722E71" w:rsidRPr="00793073" w14:paraId="68419900" w14:textId="77777777" w:rsidTr="00AE35E4">
        <w:trPr>
          <w:trHeight w:val="225"/>
        </w:trPr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8FC" w14:textId="77777777" w:rsidR="00722E71" w:rsidRPr="002D10B1" w:rsidRDefault="00722E71" w:rsidP="00D81446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</w:pPr>
            <w:r w:rsidRPr="00793073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#1</w:t>
            </w:r>
            <w:r w:rsidRPr="002D10B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8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8FD" w14:textId="3D7E4A31" w:rsidR="00722E71" w:rsidRPr="002D10B1" w:rsidRDefault="00722E71" w:rsidP="00D81446">
            <w:pPr>
              <w:spacing w:after="120"/>
              <w:textAlignment w:val="baseline"/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</w:pPr>
            <w:r w:rsidRPr="00793073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 </w:t>
            </w:r>
            <w:r w:rsidR="004B1368" w:rsidRPr="004B1368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'impaired glucose tolerance'/exp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84198FF" w14:textId="4B92D217" w:rsidR="00722E71" w:rsidRPr="002D10B1" w:rsidRDefault="004B1368" w:rsidP="00D81446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40</w:t>
            </w:r>
            <w:r w:rsidR="00722E71" w:rsidRPr="00793073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,</w:t>
            </w:r>
            <w:r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326</w:t>
            </w:r>
          </w:p>
        </w:tc>
      </w:tr>
      <w:tr w:rsidR="00722E71" w:rsidRPr="00793073" w14:paraId="68419905" w14:textId="77777777" w:rsidTr="00AE35E4">
        <w:trPr>
          <w:trHeight w:val="169"/>
        </w:trPr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901" w14:textId="77777777" w:rsidR="00722E71" w:rsidRPr="002D10B1" w:rsidRDefault="00722E71" w:rsidP="00D81446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</w:pPr>
            <w:r w:rsidRPr="00793073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#2</w:t>
            </w:r>
            <w:r w:rsidRPr="002D10B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8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902" w14:textId="66A3B256" w:rsidR="00722E71" w:rsidRPr="002D10B1" w:rsidRDefault="002D10B1" w:rsidP="00D81446">
            <w:pPr>
              <w:spacing w:after="120"/>
              <w:textAlignment w:val="baseline"/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</w:pPr>
            <w:r w:rsidRPr="002D10B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'pre-</w:t>
            </w:r>
            <w:proofErr w:type="spellStart"/>
            <w:r w:rsidRPr="002D10B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diabet</w:t>
            </w:r>
            <w:proofErr w:type="spellEnd"/>
            <w:r w:rsidRPr="002D10B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*' OR </w:t>
            </w:r>
            <w:proofErr w:type="spellStart"/>
            <w:r w:rsidRPr="002D10B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prediab</w:t>
            </w:r>
            <w:proofErr w:type="spellEnd"/>
            <w:r w:rsidRPr="002D10B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 xml:space="preserve">* OR 'pre </w:t>
            </w:r>
            <w:proofErr w:type="spellStart"/>
            <w:r w:rsidRPr="002D10B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diab</w:t>
            </w:r>
            <w:proofErr w:type="spellEnd"/>
            <w:r w:rsidRPr="002D10B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*' OR 'prediabetic state'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8419903" w14:textId="1AE2DBE8" w:rsidR="00722E71" w:rsidRPr="002D10B1" w:rsidRDefault="00E76D95" w:rsidP="00D81446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</w:pPr>
            <w:r w:rsidRPr="002D10B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26,678</w:t>
            </w:r>
          </w:p>
          <w:p w14:paraId="68419904" w14:textId="77777777" w:rsidR="00722E71" w:rsidRPr="002D10B1" w:rsidRDefault="00722E71" w:rsidP="00D81446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</w:pPr>
            <w:r w:rsidRPr="002D10B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 </w:t>
            </w:r>
          </w:p>
        </w:tc>
      </w:tr>
      <w:tr w:rsidR="00722E71" w:rsidRPr="00793073" w14:paraId="6841990A" w14:textId="77777777" w:rsidTr="00AE35E4">
        <w:trPr>
          <w:trHeight w:val="65"/>
        </w:trPr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906" w14:textId="77777777" w:rsidR="00722E71" w:rsidRPr="00793073" w:rsidRDefault="00722E71" w:rsidP="00D81446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93073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#3</w:t>
            </w:r>
            <w:r w:rsidRPr="00793073">
              <w:rPr>
                <w:rFonts w:ascii="Calibri" w:eastAsiaTheme="minorEastAsia" w:hAnsi="Calibri" w:cs="Calibri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907" w14:textId="08CF014A" w:rsidR="00722E71" w:rsidRPr="002D10B1" w:rsidRDefault="00E76D95" w:rsidP="00D81446">
            <w:pPr>
              <w:spacing w:after="120"/>
              <w:textAlignment w:val="baseline"/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</w:pPr>
            <w:r w:rsidRPr="002D10B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#1 OR #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8419908" w14:textId="379AD2A5" w:rsidR="00722E71" w:rsidRPr="002D10B1" w:rsidRDefault="00E76D95" w:rsidP="00D81446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47,410</w:t>
            </w:r>
          </w:p>
          <w:p w14:paraId="68419909" w14:textId="77777777" w:rsidR="00722E71" w:rsidRPr="002D10B1" w:rsidRDefault="00722E71" w:rsidP="00D81446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</w:pPr>
            <w:r w:rsidRPr="002D10B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 </w:t>
            </w:r>
          </w:p>
        </w:tc>
      </w:tr>
      <w:tr w:rsidR="00722E71" w:rsidRPr="00793073" w14:paraId="6841990E" w14:textId="77777777" w:rsidTr="00AE35E4">
        <w:trPr>
          <w:trHeight w:val="699"/>
        </w:trPr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90B" w14:textId="77777777" w:rsidR="00722E71" w:rsidRPr="00793073" w:rsidRDefault="00722E71" w:rsidP="00D81446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93073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#4</w:t>
            </w:r>
            <w:r w:rsidRPr="00793073">
              <w:rPr>
                <w:rFonts w:ascii="Calibri" w:eastAsiaTheme="minorEastAsia" w:hAnsi="Calibri" w:cs="Calibri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90C" w14:textId="056FCAC7" w:rsidR="00722E71" w:rsidRPr="002D10B1" w:rsidRDefault="00E76D95" w:rsidP="00D81446">
            <w:pPr>
              <w:spacing w:after="120"/>
              <w:textAlignment w:val="baseline"/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</w:pPr>
            <w:r w:rsidRPr="002D10B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'culturally and linguistically diverse' OR '</w:t>
            </w:r>
            <w:proofErr w:type="spellStart"/>
            <w:r w:rsidRPr="002D10B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non-english</w:t>
            </w:r>
            <w:proofErr w:type="spellEnd"/>
            <w:r w:rsidRPr="002D10B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' OR 'culturally diverse' OR 'linguistically diverse' OR 'low</w:t>
            </w:r>
            <w:r w:rsidR="001B227C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 xml:space="preserve"> </w:t>
            </w:r>
            <w:r w:rsidRPr="002D10B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english' OR ethnic* OR migrant* OR immigrant* OR emigrant* OR 'language barrier'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841990D" w14:textId="79A67F6D" w:rsidR="00722E71" w:rsidRPr="002D10B1" w:rsidRDefault="00E76D95" w:rsidP="00D81446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467,365</w:t>
            </w:r>
            <w:r w:rsidR="00722E71" w:rsidRPr="002D10B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 </w:t>
            </w:r>
          </w:p>
        </w:tc>
      </w:tr>
      <w:tr w:rsidR="00722E71" w:rsidRPr="00793073" w14:paraId="68419912" w14:textId="77777777" w:rsidTr="00AE35E4">
        <w:trPr>
          <w:trHeight w:val="225"/>
        </w:trPr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90F" w14:textId="77777777" w:rsidR="00722E71" w:rsidRPr="00793073" w:rsidRDefault="00722E71" w:rsidP="00D81446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93073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#5</w:t>
            </w:r>
            <w:r w:rsidRPr="00793073">
              <w:rPr>
                <w:rFonts w:ascii="Calibri" w:eastAsiaTheme="minorEastAsia" w:hAnsi="Calibri" w:cs="Calibri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910" w14:textId="74BCB86D" w:rsidR="00722E71" w:rsidRPr="002D10B1" w:rsidRDefault="006119F2" w:rsidP="00D81446">
            <w:pPr>
              <w:spacing w:after="120"/>
              <w:textAlignment w:val="baseline"/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</w:pPr>
            <w:r w:rsidRPr="002D10B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 xml:space="preserve">'ethnic group'/exp OR 'minority group'/exp OR 'limited </w:t>
            </w:r>
            <w:proofErr w:type="spellStart"/>
            <w:r w:rsidRPr="002D10B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english</w:t>
            </w:r>
            <w:proofErr w:type="spellEnd"/>
            <w:r w:rsidRPr="002D10B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 xml:space="preserve"> proficiency'/exp OR 'cultural diversity'/exp OR 'migrant'/exp OR 'ethnicity'/exp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8419911" w14:textId="1FBD16B6" w:rsidR="00722E71" w:rsidRPr="002D10B1" w:rsidRDefault="006119F2" w:rsidP="00D81446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</w:pPr>
            <w:r w:rsidRPr="002D10B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462,153</w:t>
            </w:r>
          </w:p>
        </w:tc>
      </w:tr>
      <w:tr w:rsidR="00722E71" w:rsidRPr="00793073" w14:paraId="68419916" w14:textId="77777777" w:rsidTr="00AE35E4">
        <w:trPr>
          <w:trHeight w:val="225"/>
        </w:trPr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913" w14:textId="77777777" w:rsidR="00722E71" w:rsidRPr="00793073" w:rsidRDefault="00722E71" w:rsidP="00D81446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93073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#6</w:t>
            </w:r>
            <w:r w:rsidRPr="00793073">
              <w:rPr>
                <w:rFonts w:ascii="Calibri" w:eastAsiaTheme="minorEastAsia" w:hAnsi="Calibri" w:cs="Calibri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914" w14:textId="315076A2" w:rsidR="00722E71" w:rsidRPr="002D10B1" w:rsidRDefault="006119F2" w:rsidP="00D81446">
            <w:pPr>
              <w:spacing w:after="120"/>
              <w:textAlignment w:val="baseline"/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</w:pPr>
            <w:r w:rsidRPr="002D10B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#4 OR #5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915" w14:textId="79324C3B" w:rsidR="00722E71" w:rsidRPr="002D10B1" w:rsidRDefault="006119F2" w:rsidP="00D81446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</w:pPr>
            <w:r w:rsidRPr="002D10B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670,372</w:t>
            </w:r>
          </w:p>
        </w:tc>
      </w:tr>
      <w:tr w:rsidR="00722E71" w:rsidRPr="00793073" w14:paraId="6841991A" w14:textId="77777777" w:rsidTr="00AE35E4">
        <w:trPr>
          <w:trHeight w:val="225"/>
        </w:trPr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917" w14:textId="77777777" w:rsidR="00722E71" w:rsidRPr="00793073" w:rsidRDefault="00722E71" w:rsidP="00D81446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93073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#7</w:t>
            </w:r>
            <w:r w:rsidRPr="00793073">
              <w:rPr>
                <w:rFonts w:ascii="Calibri" w:eastAsiaTheme="minorEastAsia" w:hAnsi="Calibri" w:cs="Calibri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918" w14:textId="3EF03E1F" w:rsidR="00722E71" w:rsidRPr="002D10B1" w:rsidRDefault="00FE299E" w:rsidP="00D81446">
            <w:pPr>
              <w:spacing w:after="120"/>
              <w:textAlignment w:val="baseline"/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</w:pPr>
            <w:r w:rsidRPr="002D10B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'telehealth'/exp OR 'telemedicine'/exp OR 'digital health technology'/exp OR 'digital health'/exp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919" w14:textId="58E34BF7" w:rsidR="00722E71" w:rsidRPr="002D10B1" w:rsidRDefault="00FE299E" w:rsidP="00D81446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</w:pPr>
            <w:r w:rsidRPr="002D10B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95</w:t>
            </w:r>
            <w:r w:rsidR="002D10B1">
              <w:rPr>
                <w:rFonts w:ascii="Calibri" w:eastAsiaTheme="minorEastAsia" w:hAnsi="Calibri" w:cs="Calibri" w:hint="eastAsia"/>
                <w:sz w:val="18"/>
                <w:szCs w:val="18"/>
                <w:lang w:val="en-US" w:eastAsia="zh-CN"/>
              </w:rPr>
              <w:t>,</w:t>
            </w:r>
            <w:r w:rsidRPr="002D10B1">
              <w:rPr>
                <w:rFonts w:ascii="Calibri" w:eastAsiaTheme="minorEastAsia" w:hAnsi="Calibri" w:cs="Calibri" w:hint="eastAsia"/>
                <w:sz w:val="18"/>
                <w:szCs w:val="18"/>
                <w:lang w:val="en-US" w:eastAsia="zh-CN"/>
              </w:rPr>
              <w:t>6</w:t>
            </w:r>
            <w:r w:rsidRPr="002D10B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49</w:t>
            </w:r>
          </w:p>
        </w:tc>
      </w:tr>
      <w:tr w:rsidR="006119F2" w:rsidRPr="00793073" w14:paraId="43D09F10" w14:textId="77777777" w:rsidTr="00AE35E4">
        <w:trPr>
          <w:trHeight w:val="225"/>
        </w:trPr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3C7690" w14:textId="7CC0D19C" w:rsidR="006119F2" w:rsidRPr="00793073" w:rsidRDefault="00FE299E" w:rsidP="00D81446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#8</w:t>
            </w:r>
          </w:p>
        </w:tc>
        <w:tc>
          <w:tcPr>
            <w:tcW w:w="8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9D39F2" w14:textId="11AECCA2" w:rsidR="006119F2" w:rsidRPr="002D10B1" w:rsidRDefault="002D10B1" w:rsidP="00907B87">
            <w:pPr>
              <w:spacing w:after="120"/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</w:pPr>
            <w:r w:rsidRPr="002D10B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'</w:t>
            </w:r>
            <w:proofErr w:type="spellStart"/>
            <w:r w:rsidRPr="002D10B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mhealth</w:t>
            </w:r>
            <w:proofErr w:type="spellEnd"/>
            <w:r w:rsidRPr="002D10B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' OR 'm-health' OR 'mobile health' OR 'mobile app*' OR '</w:t>
            </w:r>
            <w:proofErr w:type="spellStart"/>
            <w:r w:rsidRPr="002D10B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ehealth</w:t>
            </w:r>
            <w:proofErr w:type="spellEnd"/>
            <w:r w:rsidRPr="002D10B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 xml:space="preserve">' OR 'e-health' OR 'internet' OR 'online health' OR 'digital health' OR 'digital intervention*' OR 'tele-medicine' OR 'telemedicine' OR 'telehealth' OR 'telecare' OR 'health </w:t>
            </w:r>
            <w:proofErr w:type="spellStart"/>
            <w:r w:rsidRPr="002D10B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technolog</w:t>
            </w:r>
            <w:proofErr w:type="spellEnd"/>
            <w:r w:rsidRPr="002D10B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*' OR 'digital app*' OR 'smartwatch' OR 'electronic health'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C4C545" w14:textId="303BD733" w:rsidR="006119F2" w:rsidRPr="002D10B1" w:rsidRDefault="002D10B1" w:rsidP="00D81446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</w:pPr>
            <w:r w:rsidRPr="002D10B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429,061</w:t>
            </w:r>
          </w:p>
        </w:tc>
      </w:tr>
      <w:tr w:rsidR="00FE299E" w:rsidRPr="00793073" w14:paraId="4CE57AB2" w14:textId="77777777" w:rsidTr="00AE35E4">
        <w:trPr>
          <w:trHeight w:val="225"/>
        </w:trPr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889C14" w14:textId="28A712A4" w:rsidR="00FE299E" w:rsidRDefault="00FE299E" w:rsidP="004A42B9">
            <w:pPr>
              <w:jc w:val="center"/>
              <w:textAlignment w:val="baseline"/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#9</w:t>
            </w:r>
          </w:p>
        </w:tc>
        <w:tc>
          <w:tcPr>
            <w:tcW w:w="8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D8626A" w14:textId="0832BE15" w:rsidR="00FE299E" w:rsidRPr="00793073" w:rsidRDefault="002D10B1" w:rsidP="004A42B9">
            <w:pPr>
              <w:textAlignment w:val="baseline"/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</w:pPr>
            <w:r w:rsidRPr="002D10B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#7 OR #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444A5B" w14:textId="55690264" w:rsidR="00FE299E" w:rsidRPr="002D10B1" w:rsidRDefault="002D10B1" w:rsidP="004A42B9">
            <w:pPr>
              <w:jc w:val="center"/>
              <w:textAlignment w:val="baseline"/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</w:pPr>
            <w:r w:rsidRPr="002D10B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448,423</w:t>
            </w:r>
          </w:p>
        </w:tc>
      </w:tr>
      <w:tr w:rsidR="002D10B1" w:rsidRPr="00793073" w14:paraId="2AB1C219" w14:textId="77777777" w:rsidTr="00AE35E4">
        <w:trPr>
          <w:trHeight w:val="225"/>
        </w:trPr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0AA6DC" w14:textId="45285167" w:rsidR="002D10B1" w:rsidRDefault="002D10B1" w:rsidP="004A42B9">
            <w:pPr>
              <w:jc w:val="center"/>
              <w:textAlignment w:val="baseline"/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#10</w:t>
            </w:r>
          </w:p>
        </w:tc>
        <w:tc>
          <w:tcPr>
            <w:tcW w:w="8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AFF115" w14:textId="715008BC" w:rsidR="002D10B1" w:rsidRPr="002D10B1" w:rsidRDefault="002D10B1" w:rsidP="004A42B9">
            <w:pPr>
              <w:textAlignment w:val="baseline"/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</w:pPr>
            <w:r w:rsidRPr="002D10B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#3 AND #6 AND #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C07E15" w14:textId="25602265" w:rsidR="002D10B1" w:rsidRPr="002D10B1" w:rsidRDefault="002D10B1" w:rsidP="004A42B9">
            <w:pPr>
              <w:jc w:val="center"/>
              <w:textAlignment w:val="baseline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US" w:eastAsia="zh-CN"/>
              </w:rPr>
            </w:pPr>
            <w:r w:rsidRPr="002D10B1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US" w:eastAsia="zh-CN"/>
              </w:rPr>
              <w:t>77</w:t>
            </w:r>
          </w:p>
        </w:tc>
      </w:tr>
    </w:tbl>
    <w:p w14:paraId="37EC6CBA" w14:textId="77777777" w:rsidR="00D81446" w:rsidRDefault="00D81446" w:rsidP="00722E71">
      <w:pPr>
        <w:textAlignment w:val="baseline"/>
        <w:rPr>
          <w:rFonts w:ascii="Calibri" w:eastAsiaTheme="minorEastAsia" w:hAnsi="Calibri" w:cs="Calibri"/>
          <w:b/>
          <w:bCs/>
          <w:color w:val="000000"/>
          <w:sz w:val="18"/>
          <w:szCs w:val="18"/>
          <w:lang w:val="en-US" w:eastAsia="zh-CN"/>
        </w:rPr>
      </w:pPr>
    </w:p>
    <w:p w14:paraId="68419A13" w14:textId="0371ACF7" w:rsidR="00722E71" w:rsidRPr="00793073" w:rsidRDefault="00F94536" w:rsidP="00AE35E4">
      <w:pPr>
        <w:ind w:left="113"/>
        <w:textAlignment w:val="baseline"/>
        <w:rPr>
          <w:rFonts w:ascii="Segoe UI" w:eastAsiaTheme="minorEastAsia" w:hAnsi="Segoe UI" w:cs="Segoe UI"/>
          <w:sz w:val="18"/>
          <w:szCs w:val="18"/>
          <w:lang w:eastAsia="zh-CN"/>
        </w:rPr>
      </w:pPr>
      <w:r>
        <w:rPr>
          <w:rFonts w:ascii="Calibri" w:eastAsiaTheme="minorEastAsia" w:hAnsi="Calibri" w:cs="Calibri"/>
          <w:b/>
          <w:bCs/>
          <w:sz w:val="18"/>
          <w:szCs w:val="18"/>
          <w:lang w:val="en-GB" w:eastAsia="zh-CN"/>
        </w:rPr>
        <w:t>5</w:t>
      </w:r>
      <w:r w:rsidR="00722E71" w:rsidRPr="00F94536">
        <w:rPr>
          <w:rFonts w:ascii="Calibri" w:eastAsiaTheme="minorEastAsia" w:hAnsi="Calibri" w:cs="Calibri"/>
          <w:b/>
          <w:bCs/>
          <w:sz w:val="18"/>
          <w:szCs w:val="18"/>
          <w:lang w:val="en-GB" w:eastAsia="zh-CN"/>
        </w:rPr>
        <w:t xml:space="preserve">. </w:t>
      </w:r>
      <w:r w:rsidRPr="00F94536">
        <w:rPr>
          <w:rFonts w:ascii="Calibri" w:eastAsiaTheme="minorEastAsia" w:hAnsi="Calibri" w:cs="Calibri"/>
          <w:b/>
          <w:bCs/>
          <w:sz w:val="18"/>
          <w:szCs w:val="18"/>
          <w:lang w:val="en-GB" w:eastAsia="zh-CN"/>
        </w:rPr>
        <w:t>ProQuest Dissertations &amp; theses</w:t>
      </w:r>
    </w:p>
    <w:p w14:paraId="72F53AF2" w14:textId="77777777" w:rsidR="00860CBA" w:rsidRDefault="00860CBA" w:rsidP="00AE35E4">
      <w:pPr>
        <w:ind w:left="113"/>
        <w:textAlignment w:val="baseline"/>
        <w:rPr>
          <w:rFonts w:ascii="Calibri" w:eastAsiaTheme="minorEastAsia" w:hAnsi="Calibri" w:cs="Calibri"/>
          <w:sz w:val="18"/>
          <w:szCs w:val="18"/>
          <w:lang w:val="en-US" w:eastAsia="zh-CN"/>
        </w:rPr>
      </w:pPr>
      <w:r>
        <w:rPr>
          <w:rFonts w:ascii="Calibri" w:eastAsiaTheme="minorEastAsia" w:hAnsi="Calibri" w:cs="Calibri"/>
          <w:sz w:val="18"/>
          <w:szCs w:val="18"/>
          <w:lang w:val="en-US" w:eastAsia="zh-CN"/>
        </w:rPr>
        <w:t>The search</w:t>
      </w:r>
      <w:r w:rsidRPr="009C4D53">
        <w:rPr>
          <w:rFonts w:ascii="Calibri" w:eastAsiaTheme="minorEastAsia" w:hAnsi="Calibri" w:cs="Calibri"/>
          <w:sz w:val="18"/>
          <w:szCs w:val="18"/>
          <w:lang w:val="en-US" w:eastAsia="zh-CN"/>
        </w:rPr>
        <w:t xml:space="preserve"> </w:t>
      </w:r>
      <w:r>
        <w:rPr>
          <w:rFonts w:ascii="Calibri" w:eastAsiaTheme="minorEastAsia" w:hAnsi="Calibri" w:cs="Calibri"/>
          <w:sz w:val="18"/>
          <w:szCs w:val="18"/>
          <w:lang w:val="en-US" w:eastAsia="zh-CN"/>
        </w:rPr>
        <w:t xml:space="preserve">was </w:t>
      </w:r>
      <w:r w:rsidRPr="009C4D53">
        <w:rPr>
          <w:rFonts w:ascii="Calibri" w:eastAsiaTheme="minorEastAsia" w:hAnsi="Calibri" w:cs="Calibri"/>
          <w:sz w:val="18"/>
          <w:szCs w:val="18"/>
          <w:lang w:val="en-US" w:eastAsia="zh-CN"/>
        </w:rPr>
        <w:t xml:space="preserve">conducted </w:t>
      </w:r>
      <w:r>
        <w:rPr>
          <w:rFonts w:ascii="Calibri" w:eastAsiaTheme="minorEastAsia" w:hAnsi="Calibri" w:cs="Calibri"/>
          <w:sz w:val="18"/>
          <w:szCs w:val="18"/>
          <w:lang w:val="en-US" w:eastAsia="zh-CN"/>
        </w:rPr>
        <w:t>on 26</w:t>
      </w:r>
      <w:r w:rsidRPr="003E5E30">
        <w:rPr>
          <w:rFonts w:ascii="Calibri" w:eastAsiaTheme="minorEastAsia" w:hAnsi="Calibri" w:cs="Calibri"/>
          <w:sz w:val="18"/>
          <w:szCs w:val="18"/>
          <w:vertAlign w:val="superscript"/>
          <w:lang w:val="en-US" w:eastAsia="zh-CN"/>
        </w:rPr>
        <w:t>th</w:t>
      </w:r>
      <w:r>
        <w:rPr>
          <w:rFonts w:ascii="Calibri" w:eastAsiaTheme="minorEastAsia" w:hAnsi="Calibri" w:cs="Calibri"/>
          <w:sz w:val="18"/>
          <w:szCs w:val="18"/>
          <w:lang w:val="en-US" w:eastAsia="zh-CN"/>
        </w:rPr>
        <w:t xml:space="preserve"> May</w:t>
      </w:r>
      <w:r w:rsidRPr="009C4D53">
        <w:rPr>
          <w:rFonts w:ascii="Calibri" w:eastAsiaTheme="minorEastAsia" w:hAnsi="Calibri" w:cs="Calibri"/>
          <w:sz w:val="18"/>
          <w:szCs w:val="18"/>
          <w:lang w:val="en-US" w:eastAsia="zh-CN"/>
        </w:rPr>
        <w:t xml:space="preserve"> 202</w:t>
      </w:r>
      <w:r>
        <w:rPr>
          <w:rFonts w:ascii="Calibri" w:eastAsiaTheme="minorEastAsia" w:hAnsi="Calibri" w:cs="Calibri"/>
          <w:sz w:val="18"/>
          <w:szCs w:val="18"/>
          <w:lang w:val="en-US" w:eastAsia="zh-CN"/>
        </w:rPr>
        <w:t>4</w:t>
      </w:r>
      <w:r w:rsidRPr="009C4D53">
        <w:rPr>
          <w:rFonts w:ascii="Calibri" w:eastAsiaTheme="minorEastAsia" w:hAnsi="Calibri" w:cs="Calibri"/>
          <w:sz w:val="18"/>
          <w:szCs w:val="18"/>
          <w:lang w:val="en-US" w:eastAsia="zh-CN"/>
        </w:rPr>
        <w:t>. </w:t>
      </w:r>
    </w:p>
    <w:tbl>
      <w:tblPr>
        <w:tblW w:w="10348" w:type="dxa"/>
        <w:tblInd w:w="13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1"/>
        <w:gridCol w:w="8149"/>
        <w:gridCol w:w="1418"/>
      </w:tblGrid>
      <w:tr w:rsidR="00722E71" w:rsidRPr="00793073" w14:paraId="68419A18" w14:textId="77777777" w:rsidTr="00AE35E4">
        <w:trPr>
          <w:trHeight w:val="300"/>
        </w:trPr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A15" w14:textId="041AFCDB" w:rsidR="00722E71" w:rsidRPr="00793073" w:rsidRDefault="00722E71" w:rsidP="005615C7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93073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US" w:eastAsia="zh-CN"/>
              </w:rPr>
              <w:t>Search</w:t>
            </w:r>
          </w:p>
        </w:tc>
        <w:tc>
          <w:tcPr>
            <w:tcW w:w="8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A16" w14:textId="1A632053" w:rsidR="00722E71" w:rsidRPr="00793073" w:rsidRDefault="00722E71" w:rsidP="005615C7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93073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US" w:eastAsia="zh-CN"/>
              </w:rPr>
              <w:t>Query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A17" w14:textId="67DBBD8F" w:rsidR="00722E71" w:rsidRPr="00793073" w:rsidRDefault="00722E71" w:rsidP="005615C7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93073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US" w:eastAsia="zh-CN"/>
              </w:rPr>
              <w:t>Records retrieved</w:t>
            </w:r>
          </w:p>
        </w:tc>
      </w:tr>
      <w:tr w:rsidR="00722E71" w:rsidRPr="00793073" w14:paraId="68419A1D" w14:textId="77777777" w:rsidTr="00AE35E4">
        <w:trPr>
          <w:trHeight w:val="831"/>
        </w:trPr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A19" w14:textId="1C3FA3AD" w:rsidR="00722E71" w:rsidRPr="00C25831" w:rsidRDefault="00C25831" w:rsidP="005615C7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</w:pPr>
            <w:r w:rsidRPr="00C2583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S</w:t>
            </w:r>
            <w:r w:rsidR="00722E71" w:rsidRPr="00C2583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1 </w:t>
            </w:r>
          </w:p>
        </w:tc>
        <w:tc>
          <w:tcPr>
            <w:tcW w:w="8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A1A" w14:textId="1795B8D6" w:rsidR="00722E71" w:rsidRPr="00C25831" w:rsidRDefault="00722E71" w:rsidP="05BA410E">
            <w:pPr>
              <w:spacing w:after="120"/>
              <w:textAlignment w:val="baseline"/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</w:pPr>
            <w:r w:rsidRPr="05BA410E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 </w:t>
            </w:r>
            <w:r w:rsidR="00C25831" w:rsidRPr="05BA410E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summary('culturally AND linguistically diverse' OR '</w:t>
            </w:r>
            <w:proofErr w:type="spellStart"/>
            <w:r w:rsidR="00C25831" w:rsidRPr="05BA410E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non-english</w:t>
            </w:r>
            <w:proofErr w:type="spellEnd"/>
            <w:r w:rsidR="00C25831" w:rsidRPr="05BA410E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 xml:space="preserve">' OR 'culturally diverse' OR 'linguistically diverse' OR 'low </w:t>
            </w:r>
            <w:proofErr w:type="spellStart"/>
            <w:r w:rsidR="00C25831" w:rsidRPr="05BA410E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english</w:t>
            </w:r>
            <w:proofErr w:type="spellEnd"/>
            <w:r w:rsidR="00C25831" w:rsidRPr="05BA410E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 xml:space="preserve">' OR ethnic* OR migrant* OR immigrant* OR emigrant* OR 'language barrier') OR </w:t>
            </w:r>
            <w:proofErr w:type="spellStart"/>
            <w:r w:rsidR="00C25831" w:rsidRPr="05BA410E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diskw</w:t>
            </w:r>
            <w:proofErr w:type="spellEnd"/>
            <w:r w:rsidR="00C25831" w:rsidRPr="05BA410E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 xml:space="preserve">(Cultural diversity) OR </w:t>
            </w:r>
            <w:proofErr w:type="spellStart"/>
            <w:r w:rsidR="00C25831" w:rsidRPr="05BA410E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diskw</w:t>
            </w:r>
            <w:proofErr w:type="spellEnd"/>
            <w:r w:rsidR="00C25831" w:rsidRPr="05BA410E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 xml:space="preserve">(Transients AND migrants) OR </w:t>
            </w:r>
            <w:proofErr w:type="spellStart"/>
            <w:r w:rsidR="00C25831" w:rsidRPr="05BA410E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diskw</w:t>
            </w:r>
            <w:proofErr w:type="spellEnd"/>
            <w:r w:rsidR="00C25831" w:rsidRPr="05BA410E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 xml:space="preserve">(Emigrants AND Immigrants+) OR </w:t>
            </w:r>
            <w:proofErr w:type="spellStart"/>
            <w:r w:rsidR="00C25831" w:rsidRPr="05BA410E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diskw</w:t>
            </w:r>
            <w:proofErr w:type="spellEnd"/>
            <w:r w:rsidR="00C25831" w:rsidRPr="05BA410E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 xml:space="preserve">(Ethnicity) OR </w:t>
            </w:r>
            <w:proofErr w:type="spellStart"/>
            <w:r w:rsidR="00C25831" w:rsidRPr="05BA410E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diskw</w:t>
            </w:r>
            <w:proofErr w:type="spellEnd"/>
            <w:r w:rsidR="00C25831" w:rsidRPr="05BA410E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 xml:space="preserve">(Limited English Proficiency) OR </w:t>
            </w:r>
            <w:proofErr w:type="spellStart"/>
            <w:r w:rsidR="00C25831" w:rsidRPr="05BA410E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diskw</w:t>
            </w:r>
            <w:proofErr w:type="spellEnd"/>
            <w:r w:rsidR="00C25831" w:rsidRPr="05BA410E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 xml:space="preserve">(Communication Barriers) OR </w:t>
            </w:r>
            <w:proofErr w:type="spellStart"/>
            <w:r w:rsidR="00C25831" w:rsidRPr="05BA410E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diskw</w:t>
            </w:r>
            <w:proofErr w:type="spellEnd"/>
            <w:r w:rsidR="00C25831" w:rsidRPr="05BA410E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(Ethnic AND Racial Minorities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8419A1B" w14:textId="2DF783E8" w:rsidR="00722E71" w:rsidRPr="00C25831" w:rsidRDefault="00C25831" w:rsidP="005615C7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</w:pPr>
            <w:r w:rsidRPr="00C2583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132,897</w:t>
            </w:r>
          </w:p>
          <w:p w14:paraId="68419A1C" w14:textId="77777777" w:rsidR="00722E71" w:rsidRPr="00C25831" w:rsidRDefault="00722E71" w:rsidP="005615C7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</w:pPr>
            <w:r w:rsidRPr="00C2583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 </w:t>
            </w:r>
          </w:p>
        </w:tc>
      </w:tr>
      <w:tr w:rsidR="00C25831" w:rsidRPr="00793073" w14:paraId="2CD8855A" w14:textId="77777777" w:rsidTr="00AE35E4">
        <w:trPr>
          <w:trHeight w:val="831"/>
        </w:trPr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6BB391" w14:textId="7CBEBF56" w:rsidR="00C25831" w:rsidRPr="00C25831" w:rsidRDefault="00C25831" w:rsidP="005615C7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</w:pPr>
            <w:r w:rsidRPr="00C2583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S2</w:t>
            </w:r>
          </w:p>
        </w:tc>
        <w:tc>
          <w:tcPr>
            <w:tcW w:w="8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D4AC14" w14:textId="4E8815CE" w:rsidR="00C25831" w:rsidRPr="00C25831" w:rsidRDefault="00C25831" w:rsidP="005615C7">
            <w:pPr>
              <w:spacing w:after="120"/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</w:pPr>
            <w:r w:rsidRPr="00C2583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summary('</w:t>
            </w:r>
            <w:proofErr w:type="spellStart"/>
            <w:r w:rsidRPr="00C2583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mhealth</w:t>
            </w:r>
            <w:proofErr w:type="spellEnd"/>
            <w:r w:rsidRPr="00C2583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' OR 'm-health' OR 'mobile health' OR 'mobile app*' OR '</w:t>
            </w:r>
            <w:proofErr w:type="spellStart"/>
            <w:r w:rsidRPr="00C2583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ehealth</w:t>
            </w:r>
            <w:proofErr w:type="spellEnd"/>
            <w:r w:rsidRPr="00C2583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 xml:space="preserve">' OR 'e-health' OR 'internet' OR 'online health' OR 'digital health' OR 'digital intervention*' OR 'tele-medicine' OR 'telemedicine' OR 'telehealth' OR 'telecare' OR 'health </w:t>
            </w:r>
            <w:proofErr w:type="spellStart"/>
            <w:r w:rsidRPr="00C2583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technolog</w:t>
            </w:r>
            <w:proofErr w:type="spellEnd"/>
            <w:r w:rsidRPr="00C2583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 xml:space="preserve">*' OR 'digital app*' OR 'smartwatch' OR 'electronic health') OR </w:t>
            </w:r>
            <w:proofErr w:type="spellStart"/>
            <w:r w:rsidRPr="00C2583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diskw</w:t>
            </w:r>
            <w:proofErr w:type="spellEnd"/>
            <w:r w:rsidRPr="00C2583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 xml:space="preserve">(Digital Health) OR </w:t>
            </w:r>
            <w:proofErr w:type="spellStart"/>
            <w:r w:rsidRPr="00C2583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diskw</w:t>
            </w:r>
            <w:proofErr w:type="spellEnd"/>
            <w:r w:rsidRPr="00C2583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(Telemedicine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DA2C0B" w14:textId="58094D32" w:rsidR="00C25831" w:rsidRPr="00C25831" w:rsidRDefault="00C25831" w:rsidP="005615C7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</w:pPr>
            <w:r w:rsidRPr="00C2583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147,263</w:t>
            </w:r>
          </w:p>
        </w:tc>
      </w:tr>
      <w:tr w:rsidR="00C25831" w:rsidRPr="00793073" w14:paraId="43B02932" w14:textId="77777777" w:rsidTr="00AE35E4">
        <w:trPr>
          <w:trHeight w:val="398"/>
        </w:trPr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6F5A46" w14:textId="0E18B688" w:rsidR="00C25831" w:rsidRPr="00C25831" w:rsidRDefault="00C25831" w:rsidP="005615C7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</w:pPr>
            <w:r w:rsidRPr="00C2583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S3</w:t>
            </w:r>
          </w:p>
        </w:tc>
        <w:tc>
          <w:tcPr>
            <w:tcW w:w="8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E6F33D" w14:textId="0FE45667" w:rsidR="00C25831" w:rsidRPr="00C25831" w:rsidRDefault="00C25831" w:rsidP="005615C7">
            <w:pPr>
              <w:spacing w:after="120"/>
              <w:textAlignment w:val="baseline"/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</w:pPr>
            <w:hyperlink r:id="rId10" w:history="1">
              <w:r w:rsidRPr="00C25831">
                <w:rPr>
                  <w:rFonts w:ascii="Calibri" w:eastAsiaTheme="minorEastAsia" w:hAnsi="Calibri" w:cs="Calibri"/>
                  <w:sz w:val="18"/>
                  <w:szCs w:val="18"/>
                  <w:lang w:val="en-US" w:eastAsia="zh-CN"/>
                </w:rPr>
                <w:t>summary('pre-</w:t>
              </w:r>
              <w:proofErr w:type="spellStart"/>
              <w:r w:rsidRPr="00C25831">
                <w:rPr>
                  <w:rFonts w:ascii="Calibri" w:eastAsiaTheme="minorEastAsia" w:hAnsi="Calibri" w:cs="Calibri"/>
                  <w:sz w:val="18"/>
                  <w:szCs w:val="18"/>
                  <w:lang w:val="en-US" w:eastAsia="zh-CN"/>
                </w:rPr>
                <w:t>diabet</w:t>
              </w:r>
              <w:proofErr w:type="spellEnd"/>
              <w:r w:rsidRPr="00C25831">
                <w:rPr>
                  <w:rFonts w:ascii="Calibri" w:eastAsiaTheme="minorEastAsia" w:hAnsi="Calibri" w:cs="Calibri"/>
                  <w:sz w:val="18"/>
                  <w:szCs w:val="18"/>
                  <w:lang w:val="en-US" w:eastAsia="zh-CN"/>
                </w:rPr>
                <w:t xml:space="preserve">*' OR </w:t>
              </w:r>
              <w:proofErr w:type="spellStart"/>
              <w:r w:rsidRPr="00C25831">
                <w:rPr>
                  <w:rFonts w:ascii="Calibri" w:eastAsiaTheme="minorEastAsia" w:hAnsi="Calibri" w:cs="Calibri"/>
                  <w:sz w:val="18"/>
                  <w:szCs w:val="18"/>
                  <w:lang w:val="en-US" w:eastAsia="zh-CN"/>
                </w:rPr>
                <w:t>prediab</w:t>
              </w:r>
              <w:proofErr w:type="spellEnd"/>
              <w:r w:rsidRPr="00C25831">
                <w:rPr>
                  <w:rFonts w:ascii="Calibri" w:eastAsiaTheme="minorEastAsia" w:hAnsi="Calibri" w:cs="Calibri"/>
                  <w:sz w:val="18"/>
                  <w:szCs w:val="18"/>
                  <w:lang w:val="en-US" w:eastAsia="zh-CN"/>
                </w:rPr>
                <w:t xml:space="preserve">* OR 'pre </w:t>
              </w:r>
              <w:proofErr w:type="spellStart"/>
              <w:r w:rsidRPr="00C25831">
                <w:rPr>
                  <w:rFonts w:ascii="Calibri" w:eastAsiaTheme="minorEastAsia" w:hAnsi="Calibri" w:cs="Calibri"/>
                  <w:sz w:val="18"/>
                  <w:szCs w:val="18"/>
                  <w:lang w:val="en-US" w:eastAsia="zh-CN"/>
                </w:rPr>
                <w:t>diab</w:t>
              </w:r>
              <w:proofErr w:type="spellEnd"/>
              <w:r w:rsidRPr="00C25831">
                <w:rPr>
                  <w:rFonts w:ascii="Calibri" w:eastAsiaTheme="minorEastAsia" w:hAnsi="Calibri" w:cs="Calibri"/>
                  <w:sz w:val="18"/>
                  <w:szCs w:val="18"/>
                  <w:lang w:val="en-US" w:eastAsia="zh-CN"/>
                </w:rPr>
                <w:t xml:space="preserve">*') OR </w:t>
              </w:r>
              <w:proofErr w:type="spellStart"/>
              <w:r w:rsidRPr="00C25831">
                <w:rPr>
                  <w:rFonts w:ascii="Calibri" w:eastAsiaTheme="minorEastAsia" w:hAnsi="Calibri" w:cs="Calibri"/>
                  <w:sz w:val="18"/>
                  <w:szCs w:val="18"/>
                  <w:lang w:val="en-US" w:eastAsia="zh-CN"/>
                </w:rPr>
                <w:t>diskw</w:t>
              </w:r>
              <w:proofErr w:type="spellEnd"/>
              <w:r w:rsidRPr="00C25831">
                <w:rPr>
                  <w:rFonts w:ascii="Calibri" w:eastAsiaTheme="minorEastAsia" w:hAnsi="Calibri" w:cs="Calibri"/>
                  <w:sz w:val="18"/>
                  <w:szCs w:val="18"/>
                  <w:lang w:val="en-US" w:eastAsia="zh-CN"/>
                </w:rPr>
                <w:t>('prediabetic state')</w:t>
              </w:r>
            </w:hyperlink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0E53C2" w14:textId="1BAD9C5E" w:rsidR="00C25831" w:rsidRPr="00C25831" w:rsidRDefault="00C25831" w:rsidP="005615C7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</w:pPr>
            <w:r w:rsidRPr="00C2583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3,405</w:t>
            </w:r>
          </w:p>
        </w:tc>
      </w:tr>
      <w:tr w:rsidR="00C25831" w:rsidRPr="00793073" w14:paraId="1576B75A" w14:textId="77777777" w:rsidTr="00AE35E4">
        <w:trPr>
          <w:trHeight w:val="382"/>
        </w:trPr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394E33" w14:textId="6226A4B4" w:rsidR="00C25831" w:rsidRPr="00C25831" w:rsidRDefault="00C25831" w:rsidP="005615C7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</w:pPr>
            <w:r w:rsidRPr="00C2583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S4</w:t>
            </w:r>
          </w:p>
        </w:tc>
        <w:tc>
          <w:tcPr>
            <w:tcW w:w="8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79E42D" w14:textId="4C5D7C82" w:rsidR="00C25831" w:rsidRPr="00C25831" w:rsidRDefault="00C25831" w:rsidP="005615C7">
            <w:pPr>
              <w:spacing w:after="120"/>
              <w:textAlignment w:val="baseline"/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</w:pPr>
            <w:hyperlink r:id="rId11" w:history="1">
              <w:r w:rsidRPr="00C25831">
                <w:rPr>
                  <w:rFonts w:ascii="Calibri" w:eastAsiaTheme="minorEastAsia" w:hAnsi="Calibri" w:cs="Calibri"/>
                  <w:sz w:val="18"/>
                  <w:szCs w:val="18"/>
                  <w:lang w:val="en-US" w:eastAsia="zh-CN"/>
                </w:rPr>
                <w:t>[S1] AND [S2] AND [S3]</w:t>
              </w:r>
            </w:hyperlink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3370B0" w14:textId="3EBAEDBB" w:rsidR="00C25831" w:rsidRPr="00C25831" w:rsidRDefault="00C25831" w:rsidP="005615C7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</w:pPr>
            <w:r w:rsidRPr="00C2583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28</w:t>
            </w:r>
          </w:p>
        </w:tc>
      </w:tr>
      <w:tr w:rsidR="00C25831" w:rsidRPr="00793073" w14:paraId="3C36C5A2" w14:textId="77777777" w:rsidTr="00AE35E4">
        <w:trPr>
          <w:trHeight w:val="416"/>
        </w:trPr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3D2478" w14:textId="4D8C5F79" w:rsidR="00C25831" w:rsidRPr="00C25831" w:rsidRDefault="00C25831" w:rsidP="005615C7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</w:pPr>
            <w:r w:rsidRPr="00C2583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S5</w:t>
            </w:r>
          </w:p>
        </w:tc>
        <w:tc>
          <w:tcPr>
            <w:tcW w:w="8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46B9DB" w14:textId="77777777" w:rsidR="00C25831" w:rsidRPr="00C25831" w:rsidRDefault="00C25831" w:rsidP="005615C7">
            <w:pPr>
              <w:spacing w:after="120"/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</w:pPr>
            <w:r w:rsidRPr="00C2583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Narrowed by:</w:t>
            </w:r>
          </w:p>
          <w:p w14:paraId="19ACFE44" w14:textId="1CF49AEA" w:rsidR="00C25831" w:rsidRPr="00C25831" w:rsidRDefault="00C25831" w:rsidP="005615C7">
            <w:pPr>
              <w:spacing w:after="120"/>
              <w:textAlignment w:val="baseline"/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</w:pPr>
            <w:r w:rsidRPr="00C25831">
              <w:rPr>
                <w:rFonts w:ascii="Calibri" w:eastAsiaTheme="minorEastAsia" w:hAnsi="Calibri" w:cs="Calibri"/>
                <w:sz w:val="18"/>
                <w:szCs w:val="18"/>
                <w:lang w:val="en-US" w:eastAsia="zh-CN"/>
              </w:rPr>
              <w:t>Language:  English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A3350C" w14:textId="7558A628" w:rsidR="00C25831" w:rsidRPr="00DA1A30" w:rsidRDefault="00C25831" w:rsidP="005615C7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US" w:eastAsia="zh-CN"/>
              </w:rPr>
            </w:pPr>
            <w:r w:rsidRPr="00DA1A30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US" w:eastAsia="zh-CN"/>
              </w:rPr>
              <w:t>26</w:t>
            </w:r>
          </w:p>
        </w:tc>
      </w:tr>
    </w:tbl>
    <w:p w14:paraId="68419A1E" w14:textId="77777777" w:rsidR="00722E71" w:rsidRPr="00793073" w:rsidRDefault="00722E71" w:rsidP="005615C7">
      <w:pPr>
        <w:spacing w:after="120"/>
        <w:textAlignment w:val="baseline"/>
        <w:rPr>
          <w:rFonts w:ascii="Segoe UI" w:eastAsiaTheme="minorEastAsia" w:hAnsi="Segoe UI" w:cs="Segoe UI"/>
          <w:sz w:val="18"/>
          <w:szCs w:val="18"/>
          <w:lang w:eastAsia="zh-CN"/>
        </w:rPr>
      </w:pPr>
      <w:r w:rsidRPr="0832D714">
        <w:rPr>
          <w:rFonts w:ascii="Calibri" w:eastAsiaTheme="minorEastAsia" w:hAnsi="Calibri" w:cs="Calibri"/>
          <w:color w:val="000000" w:themeColor="text1"/>
          <w:sz w:val="18"/>
          <w:szCs w:val="18"/>
          <w:lang w:eastAsia="zh-CN"/>
        </w:rPr>
        <w:t> </w:t>
      </w:r>
    </w:p>
    <w:p w14:paraId="68419A33" w14:textId="1703C982" w:rsidR="00722E71" w:rsidRPr="00793073" w:rsidRDefault="34ACA2F4" w:rsidP="00AE35E4">
      <w:pPr>
        <w:ind w:left="113"/>
        <w:textAlignment w:val="baseline"/>
        <w:rPr>
          <w:rFonts w:ascii="Segoe UI" w:eastAsiaTheme="minorEastAsia" w:hAnsi="Segoe UI" w:cs="Segoe UI"/>
          <w:sz w:val="18"/>
          <w:szCs w:val="18"/>
          <w:lang w:eastAsia="zh-CN"/>
        </w:rPr>
      </w:pPr>
      <w:r w:rsidRPr="0832D714">
        <w:rPr>
          <w:rFonts w:ascii="Calibri" w:eastAsiaTheme="minorEastAsia" w:hAnsi="Calibri" w:cs="Calibri"/>
          <w:b/>
          <w:bCs/>
          <w:color w:val="000000" w:themeColor="text1"/>
          <w:sz w:val="18"/>
          <w:szCs w:val="18"/>
          <w:lang w:val="en-US" w:eastAsia="zh-CN"/>
        </w:rPr>
        <w:lastRenderedPageBreak/>
        <w:t>6</w:t>
      </w:r>
      <w:r w:rsidR="00722E71" w:rsidRPr="0832D714">
        <w:rPr>
          <w:rFonts w:ascii="Calibri" w:eastAsiaTheme="minorEastAsia" w:hAnsi="Calibri" w:cs="Calibri"/>
          <w:b/>
          <w:bCs/>
          <w:color w:val="000000" w:themeColor="text1"/>
          <w:sz w:val="18"/>
          <w:szCs w:val="18"/>
          <w:lang w:val="en-US" w:eastAsia="zh-CN"/>
        </w:rPr>
        <w:t xml:space="preserve">. </w:t>
      </w:r>
      <w:r w:rsidR="005B1768" w:rsidRPr="0832D714">
        <w:rPr>
          <w:rFonts w:ascii="Calibri" w:eastAsiaTheme="minorEastAsia" w:hAnsi="Calibri" w:cs="Calibri"/>
          <w:b/>
          <w:bCs/>
          <w:color w:val="000000" w:themeColor="text1"/>
          <w:sz w:val="18"/>
          <w:szCs w:val="18"/>
          <w:lang w:val="en-US" w:eastAsia="zh-CN"/>
        </w:rPr>
        <w:t>ClinicalTrials.gov</w:t>
      </w:r>
    </w:p>
    <w:p w14:paraId="3ECC924B" w14:textId="77777777" w:rsidR="005B1768" w:rsidRDefault="005B1768" w:rsidP="00AE35E4">
      <w:pPr>
        <w:ind w:left="113"/>
        <w:textAlignment w:val="baseline"/>
        <w:rPr>
          <w:rFonts w:ascii="Calibri" w:eastAsiaTheme="minorEastAsia" w:hAnsi="Calibri" w:cs="Calibri"/>
          <w:sz w:val="18"/>
          <w:szCs w:val="18"/>
          <w:lang w:val="en-US" w:eastAsia="zh-CN"/>
        </w:rPr>
      </w:pPr>
      <w:r>
        <w:rPr>
          <w:rFonts w:ascii="Calibri" w:eastAsiaTheme="minorEastAsia" w:hAnsi="Calibri" w:cs="Calibri"/>
          <w:sz w:val="18"/>
          <w:szCs w:val="18"/>
          <w:lang w:val="en-US" w:eastAsia="zh-CN"/>
        </w:rPr>
        <w:t>The search</w:t>
      </w:r>
      <w:r w:rsidRPr="009C4D53">
        <w:rPr>
          <w:rFonts w:ascii="Calibri" w:eastAsiaTheme="minorEastAsia" w:hAnsi="Calibri" w:cs="Calibri"/>
          <w:sz w:val="18"/>
          <w:szCs w:val="18"/>
          <w:lang w:val="en-US" w:eastAsia="zh-CN"/>
        </w:rPr>
        <w:t xml:space="preserve"> </w:t>
      </w:r>
      <w:r>
        <w:rPr>
          <w:rFonts w:ascii="Calibri" w:eastAsiaTheme="minorEastAsia" w:hAnsi="Calibri" w:cs="Calibri"/>
          <w:sz w:val="18"/>
          <w:szCs w:val="18"/>
          <w:lang w:val="en-US" w:eastAsia="zh-CN"/>
        </w:rPr>
        <w:t xml:space="preserve">was </w:t>
      </w:r>
      <w:r w:rsidRPr="009C4D53">
        <w:rPr>
          <w:rFonts w:ascii="Calibri" w:eastAsiaTheme="minorEastAsia" w:hAnsi="Calibri" w:cs="Calibri"/>
          <w:sz w:val="18"/>
          <w:szCs w:val="18"/>
          <w:lang w:val="en-US" w:eastAsia="zh-CN"/>
        </w:rPr>
        <w:t xml:space="preserve">conducted </w:t>
      </w:r>
      <w:r>
        <w:rPr>
          <w:rFonts w:ascii="Calibri" w:eastAsiaTheme="minorEastAsia" w:hAnsi="Calibri" w:cs="Calibri"/>
          <w:sz w:val="18"/>
          <w:szCs w:val="18"/>
          <w:lang w:val="en-US" w:eastAsia="zh-CN"/>
        </w:rPr>
        <w:t>on 26</w:t>
      </w:r>
      <w:r w:rsidRPr="003E5E30">
        <w:rPr>
          <w:rFonts w:ascii="Calibri" w:eastAsiaTheme="minorEastAsia" w:hAnsi="Calibri" w:cs="Calibri"/>
          <w:sz w:val="18"/>
          <w:szCs w:val="18"/>
          <w:vertAlign w:val="superscript"/>
          <w:lang w:val="en-US" w:eastAsia="zh-CN"/>
        </w:rPr>
        <w:t>th</w:t>
      </w:r>
      <w:r>
        <w:rPr>
          <w:rFonts w:ascii="Calibri" w:eastAsiaTheme="minorEastAsia" w:hAnsi="Calibri" w:cs="Calibri"/>
          <w:sz w:val="18"/>
          <w:szCs w:val="18"/>
          <w:lang w:val="en-US" w:eastAsia="zh-CN"/>
        </w:rPr>
        <w:t xml:space="preserve"> May</w:t>
      </w:r>
      <w:r w:rsidRPr="009C4D53">
        <w:rPr>
          <w:rFonts w:ascii="Calibri" w:eastAsiaTheme="minorEastAsia" w:hAnsi="Calibri" w:cs="Calibri"/>
          <w:sz w:val="18"/>
          <w:szCs w:val="18"/>
          <w:lang w:val="en-US" w:eastAsia="zh-CN"/>
        </w:rPr>
        <w:t xml:space="preserve"> 202</w:t>
      </w:r>
      <w:r>
        <w:rPr>
          <w:rFonts w:ascii="Calibri" w:eastAsiaTheme="minorEastAsia" w:hAnsi="Calibri" w:cs="Calibri"/>
          <w:sz w:val="18"/>
          <w:szCs w:val="18"/>
          <w:lang w:val="en-US" w:eastAsia="zh-CN"/>
        </w:rPr>
        <w:t>4</w:t>
      </w:r>
      <w:r w:rsidRPr="009C4D53">
        <w:rPr>
          <w:rFonts w:ascii="Calibri" w:eastAsiaTheme="minorEastAsia" w:hAnsi="Calibri" w:cs="Calibri"/>
          <w:sz w:val="18"/>
          <w:szCs w:val="18"/>
          <w:lang w:val="en-US" w:eastAsia="zh-CN"/>
        </w:rPr>
        <w:t>. </w:t>
      </w:r>
    </w:p>
    <w:tbl>
      <w:tblPr>
        <w:tblW w:w="10348" w:type="dxa"/>
        <w:tblInd w:w="13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7512"/>
        <w:gridCol w:w="1418"/>
      </w:tblGrid>
      <w:tr w:rsidR="00722E71" w:rsidRPr="00793073" w14:paraId="68419A38" w14:textId="77777777" w:rsidTr="00AE35E4">
        <w:trPr>
          <w:trHeight w:val="300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A35" w14:textId="77777777" w:rsidR="00722E71" w:rsidRPr="00793073" w:rsidRDefault="00722E71" w:rsidP="005615C7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93073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US" w:eastAsia="zh-CN"/>
              </w:rPr>
              <w:t>Search</w:t>
            </w:r>
            <w:r w:rsidRPr="00793073">
              <w:rPr>
                <w:rFonts w:ascii="Calibri" w:eastAsiaTheme="minorEastAsia" w:hAnsi="Calibri" w:cs="Calibri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7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A36" w14:textId="77777777" w:rsidR="00722E71" w:rsidRPr="00793073" w:rsidRDefault="00722E71" w:rsidP="005615C7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93073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US" w:eastAsia="zh-CN"/>
              </w:rPr>
              <w:t>Query</w:t>
            </w:r>
            <w:r w:rsidRPr="00793073">
              <w:rPr>
                <w:rFonts w:ascii="Calibri" w:eastAsiaTheme="minorEastAsia" w:hAnsi="Calibri" w:cs="Calibri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19A37" w14:textId="77777777" w:rsidR="00722E71" w:rsidRPr="00793073" w:rsidRDefault="00722E71" w:rsidP="005615C7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93073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US" w:eastAsia="zh-CN"/>
              </w:rPr>
              <w:t>Records retrieved</w:t>
            </w:r>
            <w:r w:rsidRPr="00793073">
              <w:rPr>
                <w:rFonts w:ascii="Calibri" w:eastAsiaTheme="minorEastAsia" w:hAnsi="Calibri" w:cs="Calibri"/>
                <w:sz w:val="18"/>
                <w:szCs w:val="18"/>
                <w:lang w:eastAsia="zh-CN"/>
              </w:rPr>
              <w:t> </w:t>
            </w:r>
          </w:p>
        </w:tc>
      </w:tr>
      <w:tr w:rsidR="00C07DE8" w:rsidRPr="00793073" w14:paraId="68419A40" w14:textId="77777777" w:rsidTr="00AE35E4">
        <w:trPr>
          <w:trHeight w:val="1059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4A4B84" w14:textId="56B7A4B6" w:rsidR="00C07DE8" w:rsidRPr="00C07DE8" w:rsidRDefault="00C07DE8" w:rsidP="005615C7">
            <w:pPr>
              <w:spacing w:after="120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</w:pPr>
            <w:r w:rsidRPr="00C07DE8"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  <w:t>Condition/</w:t>
            </w:r>
          </w:p>
          <w:p w14:paraId="68419A3C" w14:textId="568CB6B6" w:rsidR="00C07DE8" w:rsidRPr="00C07DE8" w:rsidRDefault="00C07DE8" w:rsidP="005615C7">
            <w:pPr>
              <w:spacing w:after="120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</w:pPr>
            <w:r w:rsidRPr="00C07DE8"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  <w:t>disease</w:t>
            </w:r>
          </w:p>
        </w:tc>
        <w:tc>
          <w:tcPr>
            <w:tcW w:w="7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31BD13" w14:textId="4443D3B2" w:rsidR="00C07DE8" w:rsidRPr="005B1768" w:rsidRDefault="00C07DE8" w:rsidP="005615C7">
            <w:pPr>
              <w:spacing w:after="120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</w:pPr>
            <w:r w:rsidRPr="005B1768"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  <w:t>Prediabetes</w:t>
            </w:r>
          </w:p>
          <w:p w14:paraId="5AEC1FA4" w14:textId="4BC98891" w:rsidR="00C07DE8" w:rsidRPr="005B1768" w:rsidRDefault="00C07DE8" w:rsidP="643D4BC5">
            <w:pPr>
              <w:spacing w:after="120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</w:pPr>
            <w:r w:rsidRPr="643D4BC5"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  <w:t>Synonyms of conditions or disease (4):</w:t>
            </w:r>
          </w:p>
          <w:p w14:paraId="68419A3E" w14:textId="7481856D" w:rsidR="00C07DE8" w:rsidRPr="005B1768" w:rsidRDefault="00C07DE8" w:rsidP="005615C7">
            <w:pPr>
              <w:spacing w:after="120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</w:pPr>
            <w:r w:rsidRPr="005B1768"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  <w:t> Prediabetic State; Glucose Intolerance; pre-diabetes; Impaired glucose tolerance</w:t>
            </w:r>
          </w:p>
        </w:tc>
        <w:tc>
          <w:tcPr>
            <w:tcW w:w="1418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68419A3F" w14:textId="61F4BC63" w:rsidR="00C07DE8" w:rsidRPr="00793073" w:rsidRDefault="00C07DE8" w:rsidP="005615C7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5B1768">
              <w:rPr>
                <w:rFonts w:ascii="Calibri" w:eastAsiaTheme="minorEastAsia" w:hAnsi="Calibri" w:cs="Calibri"/>
                <w:b/>
                <w:bCs/>
                <w:color w:val="000000"/>
                <w:sz w:val="18"/>
                <w:szCs w:val="18"/>
                <w:lang w:val="en-US" w:eastAsia="zh-CN"/>
              </w:rPr>
              <w:t>21</w:t>
            </w:r>
          </w:p>
        </w:tc>
      </w:tr>
      <w:tr w:rsidR="00C07DE8" w:rsidRPr="00793073" w14:paraId="2E36F750" w14:textId="77777777" w:rsidTr="00AE35E4">
        <w:trPr>
          <w:trHeight w:val="388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D636E4" w14:textId="77777777" w:rsidR="00C07DE8" w:rsidRPr="00C07DE8" w:rsidRDefault="00C07DE8" w:rsidP="005615C7">
            <w:pPr>
              <w:spacing w:after="120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</w:pPr>
            <w:r w:rsidRPr="00C07DE8"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  <w:t>Intervention/</w:t>
            </w:r>
          </w:p>
          <w:p w14:paraId="1335C28E" w14:textId="22FA3529" w:rsidR="00C07DE8" w:rsidRPr="00C07DE8" w:rsidRDefault="00C07DE8" w:rsidP="005615C7">
            <w:pPr>
              <w:spacing w:after="120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</w:pPr>
            <w:r w:rsidRPr="00C07DE8"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  <w:t>treatment</w:t>
            </w:r>
          </w:p>
        </w:tc>
        <w:tc>
          <w:tcPr>
            <w:tcW w:w="7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757477" w14:textId="08F31F9F" w:rsidR="00C07DE8" w:rsidRPr="005B1768" w:rsidRDefault="00C07DE8" w:rsidP="005615C7">
            <w:pPr>
              <w:spacing w:after="120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</w:pPr>
            <w:r w:rsidRPr="005B1768"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  <w:t>Digital Intervention</w:t>
            </w:r>
          </w:p>
        </w:tc>
        <w:tc>
          <w:tcPr>
            <w:tcW w:w="1418" w:type="dxa"/>
            <w:vMerge/>
            <w:vAlign w:val="center"/>
          </w:tcPr>
          <w:p w14:paraId="0501B986" w14:textId="08312F6A" w:rsidR="00C07DE8" w:rsidRPr="005B1768" w:rsidRDefault="00C07DE8" w:rsidP="005615C7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</w:tr>
    </w:tbl>
    <w:p w14:paraId="68419A41" w14:textId="77777777" w:rsidR="00722E71" w:rsidRPr="00793073" w:rsidRDefault="00722E71" w:rsidP="005615C7">
      <w:pPr>
        <w:spacing w:after="120"/>
        <w:rPr>
          <w:rFonts w:asciiTheme="minorHAnsi" w:eastAsiaTheme="minorEastAsia" w:hAnsiTheme="minorHAnsi" w:cstheme="minorBidi"/>
          <w:color w:val="FF0000"/>
          <w:sz w:val="22"/>
          <w:szCs w:val="22"/>
          <w:lang w:eastAsia="en-US"/>
        </w:rPr>
      </w:pPr>
    </w:p>
    <w:p w14:paraId="3A4FB007" w14:textId="2C6AA2B7" w:rsidR="00786417" w:rsidRPr="00793073" w:rsidRDefault="174AA910" w:rsidP="00AE35E4">
      <w:pPr>
        <w:ind w:left="113"/>
        <w:textAlignment w:val="baseline"/>
        <w:rPr>
          <w:rFonts w:ascii="Segoe UI" w:eastAsiaTheme="minorEastAsia" w:hAnsi="Segoe UI" w:cs="Segoe UI"/>
          <w:sz w:val="18"/>
          <w:szCs w:val="18"/>
          <w:lang w:eastAsia="zh-CN"/>
        </w:rPr>
      </w:pPr>
      <w:r w:rsidRPr="0832D714">
        <w:rPr>
          <w:rFonts w:ascii="Calibri" w:eastAsiaTheme="minorEastAsia" w:hAnsi="Calibri" w:cs="Calibri"/>
          <w:b/>
          <w:bCs/>
          <w:color w:val="000000" w:themeColor="text1"/>
          <w:sz w:val="18"/>
          <w:szCs w:val="18"/>
          <w:lang w:val="en-US" w:eastAsia="zh-CN"/>
        </w:rPr>
        <w:t>7</w:t>
      </w:r>
      <w:r w:rsidR="00786417" w:rsidRPr="0832D714">
        <w:rPr>
          <w:rFonts w:ascii="Calibri" w:eastAsiaTheme="minorEastAsia" w:hAnsi="Calibri" w:cs="Calibri"/>
          <w:b/>
          <w:bCs/>
          <w:color w:val="000000" w:themeColor="text1"/>
          <w:sz w:val="18"/>
          <w:szCs w:val="18"/>
          <w:lang w:val="en-US" w:eastAsia="zh-CN"/>
        </w:rPr>
        <w:t>. ANZCTR (the Australian New Zealand Clinical Trials Registry)</w:t>
      </w:r>
    </w:p>
    <w:p w14:paraId="1E20D27D" w14:textId="77777777" w:rsidR="00786417" w:rsidRDefault="00786417" w:rsidP="00AE35E4">
      <w:pPr>
        <w:ind w:left="113"/>
        <w:textAlignment w:val="baseline"/>
        <w:rPr>
          <w:rFonts w:ascii="Calibri" w:eastAsiaTheme="minorEastAsia" w:hAnsi="Calibri" w:cs="Calibri"/>
          <w:sz w:val="18"/>
          <w:szCs w:val="18"/>
          <w:lang w:val="en-US" w:eastAsia="zh-CN"/>
        </w:rPr>
      </w:pPr>
      <w:r>
        <w:rPr>
          <w:rFonts w:ascii="Calibri" w:eastAsiaTheme="minorEastAsia" w:hAnsi="Calibri" w:cs="Calibri"/>
          <w:sz w:val="18"/>
          <w:szCs w:val="18"/>
          <w:lang w:val="en-US" w:eastAsia="zh-CN"/>
        </w:rPr>
        <w:t>The search</w:t>
      </w:r>
      <w:r w:rsidRPr="009C4D53">
        <w:rPr>
          <w:rFonts w:ascii="Calibri" w:eastAsiaTheme="minorEastAsia" w:hAnsi="Calibri" w:cs="Calibri"/>
          <w:sz w:val="18"/>
          <w:szCs w:val="18"/>
          <w:lang w:val="en-US" w:eastAsia="zh-CN"/>
        </w:rPr>
        <w:t xml:space="preserve"> </w:t>
      </w:r>
      <w:r>
        <w:rPr>
          <w:rFonts w:ascii="Calibri" w:eastAsiaTheme="minorEastAsia" w:hAnsi="Calibri" w:cs="Calibri"/>
          <w:sz w:val="18"/>
          <w:szCs w:val="18"/>
          <w:lang w:val="en-US" w:eastAsia="zh-CN"/>
        </w:rPr>
        <w:t xml:space="preserve">was </w:t>
      </w:r>
      <w:r w:rsidRPr="009C4D53">
        <w:rPr>
          <w:rFonts w:ascii="Calibri" w:eastAsiaTheme="minorEastAsia" w:hAnsi="Calibri" w:cs="Calibri"/>
          <w:sz w:val="18"/>
          <w:szCs w:val="18"/>
          <w:lang w:val="en-US" w:eastAsia="zh-CN"/>
        </w:rPr>
        <w:t xml:space="preserve">conducted </w:t>
      </w:r>
      <w:r>
        <w:rPr>
          <w:rFonts w:ascii="Calibri" w:eastAsiaTheme="minorEastAsia" w:hAnsi="Calibri" w:cs="Calibri"/>
          <w:sz w:val="18"/>
          <w:szCs w:val="18"/>
          <w:lang w:val="en-US" w:eastAsia="zh-CN"/>
        </w:rPr>
        <w:t>on 26</w:t>
      </w:r>
      <w:r w:rsidRPr="003E5E30">
        <w:rPr>
          <w:rFonts w:ascii="Calibri" w:eastAsiaTheme="minorEastAsia" w:hAnsi="Calibri" w:cs="Calibri"/>
          <w:sz w:val="18"/>
          <w:szCs w:val="18"/>
          <w:vertAlign w:val="superscript"/>
          <w:lang w:val="en-US" w:eastAsia="zh-CN"/>
        </w:rPr>
        <w:t>th</w:t>
      </w:r>
      <w:r>
        <w:rPr>
          <w:rFonts w:ascii="Calibri" w:eastAsiaTheme="minorEastAsia" w:hAnsi="Calibri" w:cs="Calibri"/>
          <w:sz w:val="18"/>
          <w:szCs w:val="18"/>
          <w:lang w:val="en-US" w:eastAsia="zh-CN"/>
        </w:rPr>
        <w:t xml:space="preserve"> May</w:t>
      </w:r>
      <w:r w:rsidRPr="009C4D53">
        <w:rPr>
          <w:rFonts w:ascii="Calibri" w:eastAsiaTheme="minorEastAsia" w:hAnsi="Calibri" w:cs="Calibri"/>
          <w:sz w:val="18"/>
          <w:szCs w:val="18"/>
          <w:lang w:val="en-US" w:eastAsia="zh-CN"/>
        </w:rPr>
        <w:t xml:space="preserve"> 202</w:t>
      </w:r>
      <w:r>
        <w:rPr>
          <w:rFonts w:ascii="Calibri" w:eastAsiaTheme="minorEastAsia" w:hAnsi="Calibri" w:cs="Calibri"/>
          <w:sz w:val="18"/>
          <w:szCs w:val="18"/>
          <w:lang w:val="en-US" w:eastAsia="zh-CN"/>
        </w:rPr>
        <w:t>4</w:t>
      </w:r>
      <w:r w:rsidRPr="009C4D53">
        <w:rPr>
          <w:rFonts w:ascii="Calibri" w:eastAsiaTheme="minorEastAsia" w:hAnsi="Calibri" w:cs="Calibri"/>
          <w:sz w:val="18"/>
          <w:szCs w:val="18"/>
          <w:lang w:val="en-US" w:eastAsia="zh-CN"/>
        </w:rPr>
        <w:t>. </w:t>
      </w:r>
    </w:p>
    <w:tbl>
      <w:tblPr>
        <w:tblW w:w="10348" w:type="dxa"/>
        <w:tblInd w:w="13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7512"/>
        <w:gridCol w:w="1418"/>
      </w:tblGrid>
      <w:tr w:rsidR="00786417" w:rsidRPr="00793073" w14:paraId="43FBE363" w14:textId="77777777" w:rsidTr="00AE35E4">
        <w:trPr>
          <w:trHeight w:val="300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37C5FF" w14:textId="77777777" w:rsidR="00786417" w:rsidRPr="00793073" w:rsidRDefault="00786417" w:rsidP="005615C7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93073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US" w:eastAsia="zh-CN"/>
              </w:rPr>
              <w:t>Search</w:t>
            </w:r>
            <w:r w:rsidRPr="00793073">
              <w:rPr>
                <w:rFonts w:ascii="Calibri" w:eastAsiaTheme="minorEastAsia" w:hAnsi="Calibri" w:cs="Calibri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7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B3B781" w14:textId="77777777" w:rsidR="00786417" w:rsidRPr="00793073" w:rsidRDefault="00786417" w:rsidP="005615C7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93073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US" w:eastAsia="zh-CN"/>
              </w:rPr>
              <w:t>Query</w:t>
            </w:r>
            <w:r w:rsidRPr="00793073">
              <w:rPr>
                <w:rFonts w:ascii="Calibri" w:eastAsiaTheme="minorEastAsia" w:hAnsi="Calibri" w:cs="Calibri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93B10C" w14:textId="77777777" w:rsidR="00786417" w:rsidRPr="00793073" w:rsidRDefault="00786417" w:rsidP="005615C7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93073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US" w:eastAsia="zh-CN"/>
              </w:rPr>
              <w:t>Records retrieved</w:t>
            </w:r>
            <w:r w:rsidRPr="00793073">
              <w:rPr>
                <w:rFonts w:ascii="Calibri" w:eastAsiaTheme="minorEastAsia" w:hAnsi="Calibri" w:cs="Calibri"/>
                <w:sz w:val="18"/>
                <w:szCs w:val="18"/>
                <w:lang w:eastAsia="zh-CN"/>
              </w:rPr>
              <w:t> </w:t>
            </w:r>
          </w:p>
        </w:tc>
      </w:tr>
      <w:tr w:rsidR="00C07DE8" w:rsidRPr="00793073" w14:paraId="2795CCC8" w14:textId="77777777" w:rsidTr="00AE35E4">
        <w:trPr>
          <w:trHeight w:val="628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2DDD7A" w14:textId="69A7A8E9" w:rsidR="00C07DE8" w:rsidRPr="00C07DE8" w:rsidRDefault="00C07DE8" w:rsidP="005615C7">
            <w:pPr>
              <w:spacing w:after="120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</w:pPr>
            <w:r w:rsidRPr="00C07DE8"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  <w:t>Description of intervention(s)/ exposure:</w:t>
            </w:r>
          </w:p>
        </w:tc>
        <w:tc>
          <w:tcPr>
            <w:tcW w:w="7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9669F5" w14:textId="77777777" w:rsidR="00C07DE8" w:rsidRPr="005B1768" w:rsidRDefault="00C07DE8" w:rsidP="005615C7">
            <w:pPr>
              <w:spacing w:after="120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</w:pPr>
            <w:r w:rsidRPr="005B1768"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  <w:t> </w:t>
            </w:r>
          </w:p>
          <w:p w14:paraId="1ED1D445" w14:textId="132A752F" w:rsidR="00C07DE8" w:rsidRPr="005B1768" w:rsidRDefault="00C07DE8" w:rsidP="005615C7">
            <w:pPr>
              <w:spacing w:after="120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</w:pPr>
            <w:r w:rsidRPr="00C07DE8"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  <w:t>Digital</w:t>
            </w:r>
          </w:p>
        </w:tc>
        <w:tc>
          <w:tcPr>
            <w:tcW w:w="1418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  <w:hideMark/>
          </w:tcPr>
          <w:p w14:paraId="49E30C10" w14:textId="77777777" w:rsidR="00C07DE8" w:rsidRDefault="00C07DE8" w:rsidP="005615C7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  <w:p w14:paraId="72C91775" w14:textId="4D29710E" w:rsidR="00C07DE8" w:rsidRPr="00793073" w:rsidRDefault="00C07DE8" w:rsidP="005615C7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>
              <w:rPr>
                <w:rFonts w:ascii="Calibri" w:eastAsiaTheme="minorEastAsia" w:hAnsi="Calibri" w:cs="Calibri"/>
                <w:b/>
                <w:bCs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</w:tr>
      <w:tr w:rsidR="00C07DE8" w:rsidRPr="00793073" w14:paraId="4CC38D92" w14:textId="77777777" w:rsidTr="00AE35E4">
        <w:trPr>
          <w:trHeight w:val="388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844451" w14:textId="5EF505C0" w:rsidR="00C07DE8" w:rsidRPr="00C07DE8" w:rsidRDefault="00C07DE8" w:rsidP="005615C7">
            <w:pPr>
              <w:spacing w:after="120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</w:pPr>
            <w:r w:rsidRPr="00C07DE8"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  <w:t>Study type:</w:t>
            </w:r>
          </w:p>
        </w:tc>
        <w:tc>
          <w:tcPr>
            <w:tcW w:w="7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3DA1FA" w14:textId="4CFD0500" w:rsidR="00C07DE8" w:rsidRPr="005B1768" w:rsidRDefault="00C07DE8" w:rsidP="005615C7">
            <w:pPr>
              <w:spacing w:after="120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</w:pPr>
            <w:r w:rsidRPr="005B1768"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  <w:t>Intervention</w:t>
            </w:r>
            <w:r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  <w:t>al</w:t>
            </w:r>
          </w:p>
        </w:tc>
        <w:tc>
          <w:tcPr>
            <w:tcW w:w="1418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07BE9C2" w14:textId="4EE8936C" w:rsidR="00C07DE8" w:rsidRPr="005B1768" w:rsidRDefault="00C07DE8" w:rsidP="005615C7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C07DE8" w:rsidRPr="00793073" w14:paraId="598D15E3" w14:textId="77777777" w:rsidTr="00AE35E4">
        <w:trPr>
          <w:trHeight w:val="672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6D2709" w14:textId="7FE535F9" w:rsidR="00C07DE8" w:rsidRPr="00C07DE8" w:rsidRDefault="00C07DE8" w:rsidP="005615C7">
            <w:pPr>
              <w:spacing w:after="120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</w:pPr>
            <w:r w:rsidRPr="00C07DE8"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  <w:t>Health condition(s) or problem(s) studied:</w:t>
            </w:r>
          </w:p>
        </w:tc>
        <w:tc>
          <w:tcPr>
            <w:tcW w:w="7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7F5AA9" w14:textId="2329ED9A" w:rsidR="00C07DE8" w:rsidRPr="005B1768" w:rsidRDefault="00C07DE8" w:rsidP="005615C7">
            <w:pPr>
              <w:spacing w:after="120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</w:pPr>
            <w:r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  <w:t>Prediabetes</w:t>
            </w:r>
          </w:p>
        </w:tc>
        <w:tc>
          <w:tcPr>
            <w:tcW w:w="1418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C5EFCC" w14:textId="7640C0B1" w:rsidR="00C07DE8" w:rsidRPr="005B1768" w:rsidRDefault="00C07DE8" w:rsidP="005615C7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</w:tr>
    </w:tbl>
    <w:p w14:paraId="051AE891" w14:textId="77777777" w:rsidR="00786417" w:rsidRPr="00793073" w:rsidRDefault="00786417" w:rsidP="005615C7">
      <w:pPr>
        <w:spacing w:after="120"/>
        <w:rPr>
          <w:rFonts w:asciiTheme="minorHAnsi" w:eastAsiaTheme="minorEastAsia" w:hAnsiTheme="minorHAnsi" w:cstheme="minorBidi"/>
          <w:color w:val="FF0000"/>
          <w:sz w:val="22"/>
          <w:szCs w:val="22"/>
          <w:lang w:eastAsia="en-US"/>
        </w:rPr>
      </w:pPr>
    </w:p>
    <w:p w14:paraId="13D0ECD8" w14:textId="7FCA3830" w:rsidR="00D66D6A" w:rsidRPr="00793073" w:rsidRDefault="274DFFE3" w:rsidP="00AE35E4">
      <w:pPr>
        <w:ind w:left="113"/>
        <w:textAlignment w:val="baseline"/>
        <w:rPr>
          <w:rFonts w:ascii="Segoe UI" w:eastAsiaTheme="minorEastAsia" w:hAnsi="Segoe UI" w:cs="Segoe UI"/>
          <w:sz w:val="18"/>
          <w:szCs w:val="18"/>
          <w:lang w:eastAsia="zh-CN"/>
        </w:rPr>
      </w:pPr>
      <w:r w:rsidRPr="0832D714">
        <w:rPr>
          <w:rFonts w:ascii="Calibri" w:eastAsiaTheme="minorEastAsia" w:hAnsi="Calibri" w:cs="Calibri"/>
          <w:b/>
          <w:bCs/>
          <w:color w:val="000000" w:themeColor="text1"/>
          <w:sz w:val="18"/>
          <w:szCs w:val="18"/>
          <w:lang w:val="en-US" w:eastAsia="zh-CN"/>
        </w:rPr>
        <w:t>8</w:t>
      </w:r>
      <w:r w:rsidR="00D66D6A" w:rsidRPr="0832D714">
        <w:rPr>
          <w:rFonts w:ascii="Calibri" w:eastAsiaTheme="minorEastAsia" w:hAnsi="Calibri" w:cs="Calibri"/>
          <w:b/>
          <w:bCs/>
          <w:color w:val="000000" w:themeColor="text1"/>
          <w:sz w:val="18"/>
          <w:szCs w:val="18"/>
          <w:lang w:val="en-US" w:eastAsia="zh-CN"/>
        </w:rPr>
        <w:t>. WHO  ICTRP (the International Clinical Trials Registry Platform (ICTRP)</w:t>
      </w:r>
    </w:p>
    <w:p w14:paraId="511AD37D" w14:textId="77777777" w:rsidR="00D66D6A" w:rsidRDefault="00D66D6A" w:rsidP="00AE35E4">
      <w:pPr>
        <w:ind w:left="113"/>
        <w:textAlignment w:val="baseline"/>
        <w:rPr>
          <w:rFonts w:ascii="Calibri" w:eastAsiaTheme="minorEastAsia" w:hAnsi="Calibri" w:cs="Calibri"/>
          <w:sz w:val="18"/>
          <w:szCs w:val="18"/>
          <w:lang w:val="en-US" w:eastAsia="zh-CN"/>
        </w:rPr>
      </w:pPr>
      <w:r>
        <w:rPr>
          <w:rFonts w:ascii="Calibri" w:eastAsiaTheme="minorEastAsia" w:hAnsi="Calibri" w:cs="Calibri"/>
          <w:sz w:val="18"/>
          <w:szCs w:val="18"/>
          <w:lang w:val="en-US" w:eastAsia="zh-CN"/>
        </w:rPr>
        <w:t>The search</w:t>
      </w:r>
      <w:r w:rsidRPr="009C4D53">
        <w:rPr>
          <w:rFonts w:ascii="Calibri" w:eastAsiaTheme="minorEastAsia" w:hAnsi="Calibri" w:cs="Calibri"/>
          <w:sz w:val="18"/>
          <w:szCs w:val="18"/>
          <w:lang w:val="en-US" w:eastAsia="zh-CN"/>
        </w:rPr>
        <w:t xml:space="preserve"> </w:t>
      </w:r>
      <w:r>
        <w:rPr>
          <w:rFonts w:ascii="Calibri" w:eastAsiaTheme="minorEastAsia" w:hAnsi="Calibri" w:cs="Calibri"/>
          <w:sz w:val="18"/>
          <w:szCs w:val="18"/>
          <w:lang w:val="en-US" w:eastAsia="zh-CN"/>
        </w:rPr>
        <w:t xml:space="preserve">was </w:t>
      </w:r>
      <w:r w:rsidRPr="009C4D53">
        <w:rPr>
          <w:rFonts w:ascii="Calibri" w:eastAsiaTheme="minorEastAsia" w:hAnsi="Calibri" w:cs="Calibri"/>
          <w:sz w:val="18"/>
          <w:szCs w:val="18"/>
          <w:lang w:val="en-US" w:eastAsia="zh-CN"/>
        </w:rPr>
        <w:t xml:space="preserve">conducted </w:t>
      </w:r>
      <w:r>
        <w:rPr>
          <w:rFonts w:ascii="Calibri" w:eastAsiaTheme="minorEastAsia" w:hAnsi="Calibri" w:cs="Calibri"/>
          <w:sz w:val="18"/>
          <w:szCs w:val="18"/>
          <w:lang w:val="en-US" w:eastAsia="zh-CN"/>
        </w:rPr>
        <w:t>on 26</w:t>
      </w:r>
      <w:r w:rsidRPr="003E5E30">
        <w:rPr>
          <w:rFonts w:ascii="Calibri" w:eastAsiaTheme="minorEastAsia" w:hAnsi="Calibri" w:cs="Calibri"/>
          <w:sz w:val="18"/>
          <w:szCs w:val="18"/>
          <w:vertAlign w:val="superscript"/>
          <w:lang w:val="en-US" w:eastAsia="zh-CN"/>
        </w:rPr>
        <w:t>th</w:t>
      </w:r>
      <w:r>
        <w:rPr>
          <w:rFonts w:ascii="Calibri" w:eastAsiaTheme="minorEastAsia" w:hAnsi="Calibri" w:cs="Calibri"/>
          <w:sz w:val="18"/>
          <w:szCs w:val="18"/>
          <w:lang w:val="en-US" w:eastAsia="zh-CN"/>
        </w:rPr>
        <w:t xml:space="preserve"> May</w:t>
      </w:r>
      <w:r w:rsidRPr="009C4D53">
        <w:rPr>
          <w:rFonts w:ascii="Calibri" w:eastAsiaTheme="minorEastAsia" w:hAnsi="Calibri" w:cs="Calibri"/>
          <w:sz w:val="18"/>
          <w:szCs w:val="18"/>
          <w:lang w:val="en-US" w:eastAsia="zh-CN"/>
        </w:rPr>
        <w:t xml:space="preserve"> 202</w:t>
      </w:r>
      <w:r>
        <w:rPr>
          <w:rFonts w:ascii="Calibri" w:eastAsiaTheme="minorEastAsia" w:hAnsi="Calibri" w:cs="Calibri"/>
          <w:sz w:val="18"/>
          <w:szCs w:val="18"/>
          <w:lang w:val="en-US" w:eastAsia="zh-CN"/>
        </w:rPr>
        <w:t>4</w:t>
      </w:r>
      <w:r w:rsidRPr="009C4D53">
        <w:rPr>
          <w:rFonts w:ascii="Calibri" w:eastAsiaTheme="minorEastAsia" w:hAnsi="Calibri" w:cs="Calibri"/>
          <w:sz w:val="18"/>
          <w:szCs w:val="18"/>
          <w:lang w:val="en-US" w:eastAsia="zh-CN"/>
        </w:rPr>
        <w:t>. </w:t>
      </w:r>
    </w:p>
    <w:tbl>
      <w:tblPr>
        <w:tblW w:w="10348" w:type="dxa"/>
        <w:tblInd w:w="13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7512"/>
        <w:gridCol w:w="1418"/>
      </w:tblGrid>
      <w:tr w:rsidR="00D66D6A" w:rsidRPr="00793073" w14:paraId="71D11092" w14:textId="77777777" w:rsidTr="00AE35E4">
        <w:trPr>
          <w:trHeight w:val="300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304505" w14:textId="77777777" w:rsidR="00D66D6A" w:rsidRPr="00793073" w:rsidRDefault="00D66D6A" w:rsidP="005615C7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93073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US" w:eastAsia="zh-CN"/>
              </w:rPr>
              <w:t>Search</w:t>
            </w:r>
            <w:r w:rsidRPr="00793073">
              <w:rPr>
                <w:rFonts w:ascii="Calibri" w:eastAsiaTheme="minorEastAsia" w:hAnsi="Calibri" w:cs="Calibri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7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D485CB" w14:textId="77777777" w:rsidR="00D66D6A" w:rsidRPr="00793073" w:rsidRDefault="00D66D6A" w:rsidP="005615C7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93073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US" w:eastAsia="zh-CN"/>
              </w:rPr>
              <w:t>Query</w:t>
            </w:r>
            <w:r w:rsidRPr="00793073">
              <w:rPr>
                <w:rFonts w:ascii="Calibri" w:eastAsiaTheme="minorEastAsia" w:hAnsi="Calibri" w:cs="Calibri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1D8054" w14:textId="77777777" w:rsidR="00D66D6A" w:rsidRPr="00793073" w:rsidRDefault="00D66D6A" w:rsidP="005615C7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0793073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US" w:eastAsia="zh-CN"/>
              </w:rPr>
              <w:t>Records retrieved</w:t>
            </w:r>
            <w:r w:rsidRPr="00793073">
              <w:rPr>
                <w:rFonts w:ascii="Calibri" w:eastAsiaTheme="minorEastAsia" w:hAnsi="Calibri" w:cs="Calibri"/>
                <w:sz w:val="18"/>
                <w:szCs w:val="18"/>
                <w:lang w:eastAsia="zh-CN"/>
              </w:rPr>
              <w:t> </w:t>
            </w:r>
          </w:p>
        </w:tc>
      </w:tr>
      <w:tr w:rsidR="00A51D19" w:rsidRPr="00793073" w14:paraId="2FF283D4" w14:textId="77777777" w:rsidTr="00AE35E4">
        <w:trPr>
          <w:trHeight w:val="51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75AD1E" w14:textId="77777777" w:rsidR="00A51D19" w:rsidRDefault="00A51D19" w:rsidP="005615C7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</w:p>
          <w:p w14:paraId="497F504F" w14:textId="77777777" w:rsidR="00A51D19" w:rsidRDefault="00A51D19" w:rsidP="005615C7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</w:p>
          <w:p w14:paraId="3438BCA5" w14:textId="77777777" w:rsidR="00A51D19" w:rsidRPr="00793073" w:rsidRDefault="00A51D19" w:rsidP="005615C7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A9C687" w14:textId="61BA0EC6" w:rsidR="00A51D19" w:rsidRPr="00D66D6A" w:rsidRDefault="00A51D19" w:rsidP="005615C7">
            <w:pPr>
              <w:spacing w:after="120"/>
              <w:textAlignment w:val="baseline"/>
              <w:rPr>
                <w:rFonts w:asciiTheme="minorHAnsi" w:eastAsiaTheme="minorEastAsia" w:hAnsiTheme="minorHAnsi" w:cstheme="minorBidi"/>
                <w:sz w:val="16"/>
                <w:szCs w:val="16"/>
                <w:lang w:val="en-US" w:eastAsia="zh-CN"/>
              </w:rPr>
            </w:pPr>
            <w:r w:rsidRPr="00D66D6A">
              <w:rPr>
                <w:rFonts w:asciiTheme="minorHAnsi" w:eastAsiaTheme="minorEastAsia" w:hAnsiTheme="minorHAnsi" w:cstheme="minorBidi"/>
                <w:sz w:val="16"/>
                <w:szCs w:val="16"/>
                <w:lang w:val="en-US" w:eastAsia="zh-CN"/>
              </w:rPr>
              <w:t>(('pre-</w:t>
            </w:r>
            <w:proofErr w:type="spellStart"/>
            <w:r w:rsidRPr="00D66D6A">
              <w:rPr>
                <w:rFonts w:asciiTheme="minorHAnsi" w:eastAsiaTheme="minorEastAsia" w:hAnsiTheme="minorHAnsi" w:cstheme="minorBidi"/>
                <w:sz w:val="16"/>
                <w:szCs w:val="16"/>
                <w:lang w:val="en-US" w:eastAsia="zh-CN"/>
              </w:rPr>
              <w:t>diabet</w:t>
            </w:r>
            <w:proofErr w:type="spellEnd"/>
            <w:r w:rsidRPr="00D66D6A">
              <w:rPr>
                <w:rFonts w:asciiTheme="minorHAnsi" w:eastAsiaTheme="minorEastAsia" w:hAnsiTheme="minorHAnsi" w:cstheme="minorBidi"/>
                <w:sz w:val="16"/>
                <w:szCs w:val="16"/>
                <w:lang w:val="en-US" w:eastAsia="zh-CN"/>
              </w:rPr>
              <w:t xml:space="preserve">*' OR </w:t>
            </w:r>
            <w:proofErr w:type="spellStart"/>
            <w:r w:rsidRPr="00D66D6A">
              <w:rPr>
                <w:rFonts w:asciiTheme="minorHAnsi" w:eastAsiaTheme="minorEastAsia" w:hAnsiTheme="minorHAnsi" w:cstheme="minorBidi"/>
                <w:sz w:val="16"/>
                <w:szCs w:val="16"/>
                <w:lang w:val="en-US" w:eastAsia="zh-CN"/>
              </w:rPr>
              <w:t>prediab</w:t>
            </w:r>
            <w:proofErr w:type="spellEnd"/>
            <w:r w:rsidRPr="00D66D6A">
              <w:rPr>
                <w:rFonts w:asciiTheme="minorHAnsi" w:eastAsiaTheme="minorEastAsia" w:hAnsiTheme="minorHAnsi" w:cstheme="minorBidi"/>
                <w:sz w:val="16"/>
                <w:szCs w:val="16"/>
                <w:lang w:val="en-US" w:eastAsia="zh-CN"/>
              </w:rPr>
              <w:t xml:space="preserve">* OR 'pre </w:t>
            </w:r>
            <w:proofErr w:type="spellStart"/>
            <w:r w:rsidRPr="00D66D6A">
              <w:rPr>
                <w:rFonts w:asciiTheme="minorHAnsi" w:eastAsiaTheme="minorEastAsia" w:hAnsiTheme="minorHAnsi" w:cstheme="minorBidi"/>
                <w:sz w:val="16"/>
                <w:szCs w:val="16"/>
                <w:lang w:val="en-US" w:eastAsia="zh-CN"/>
              </w:rPr>
              <w:t>diab</w:t>
            </w:r>
            <w:proofErr w:type="spellEnd"/>
            <w:r w:rsidRPr="00D66D6A">
              <w:rPr>
                <w:rFonts w:asciiTheme="minorHAnsi" w:eastAsiaTheme="minorEastAsia" w:hAnsiTheme="minorHAnsi" w:cstheme="minorBidi"/>
                <w:sz w:val="16"/>
                <w:szCs w:val="16"/>
                <w:lang w:val="en-US" w:eastAsia="zh-CN"/>
              </w:rPr>
              <w:t>*' OR 'prediabetic state') AND ('</w:t>
            </w:r>
            <w:proofErr w:type="spellStart"/>
            <w:r w:rsidRPr="00D66D6A">
              <w:rPr>
                <w:rFonts w:asciiTheme="minorHAnsi" w:eastAsiaTheme="minorEastAsia" w:hAnsiTheme="minorHAnsi" w:cstheme="minorBidi"/>
                <w:sz w:val="16"/>
                <w:szCs w:val="16"/>
                <w:lang w:val="en-US" w:eastAsia="zh-CN"/>
              </w:rPr>
              <w:t>mhealth</w:t>
            </w:r>
            <w:proofErr w:type="spellEnd"/>
            <w:r w:rsidRPr="00D66D6A">
              <w:rPr>
                <w:rFonts w:asciiTheme="minorHAnsi" w:eastAsiaTheme="minorEastAsia" w:hAnsiTheme="minorHAnsi" w:cstheme="minorBidi"/>
                <w:sz w:val="16"/>
                <w:szCs w:val="16"/>
                <w:lang w:val="en-US" w:eastAsia="zh-CN"/>
              </w:rPr>
              <w:t>' OR 'm-health' OR 'mobile health' OR 'mobile app*' OR '</w:t>
            </w:r>
            <w:proofErr w:type="spellStart"/>
            <w:r w:rsidRPr="00D66D6A">
              <w:rPr>
                <w:rFonts w:asciiTheme="minorHAnsi" w:eastAsiaTheme="minorEastAsia" w:hAnsiTheme="minorHAnsi" w:cstheme="minorBidi"/>
                <w:sz w:val="16"/>
                <w:szCs w:val="16"/>
                <w:lang w:val="en-US" w:eastAsia="zh-CN"/>
              </w:rPr>
              <w:t>ehealth</w:t>
            </w:r>
            <w:proofErr w:type="spellEnd"/>
            <w:r w:rsidRPr="00D66D6A">
              <w:rPr>
                <w:rFonts w:asciiTheme="minorHAnsi" w:eastAsiaTheme="minorEastAsia" w:hAnsiTheme="minorHAnsi" w:cstheme="minorBidi"/>
                <w:sz w:val="16"/>
                <w:szCs w:val="16"/>
                <w:lang w:val="en-US" w:eastAsia="zh-CN"/>
              </w:rPr>
              <w:t xml:space="preserve">' OR 'e-health' OR 'internet' OR 'online health' OR 'digital health' OR 'digital intervention*' OR 'tele-medicine' OR 'telemedicine' OR 'telehealth' OR 'telecare' OR 'health </w:t>
            </w:r>
            <w:proofErr w:type="spellStart"/>
            <w:r w:rsidRPr="00D66D6A">
              <w:rPr>
                <w:rFonts w:asciiTheme="minorHAnsi" w:eastAsiaTheme="minorEastAsia" w:hAnsiTheme="minorHAnsi" w:cstheme="minorBidi"/>
                <w:sz w:val="16"/>
                <w:szCs w:val="16"/>
                <w:lang w:val="en-US" w:eastAsia="zh-CN"/>
              </w:rPr>
              <w:t>technolog</w:t>
            </w:r>
            <w:proofErr w:type="spellEnd"/>
            <w:r w:rsidRPr="00D66D6A">
              <w:rPr>
                <w:rFonts w:asciiTheme="minorHAnsi" w:eastAsiaTheme="minorEastAsia" w:hAnsiTheme="minorHAnsi" w:cstheme="minorBidi"/>
                <w:sz w:val="16"/>
                <w:szCs w:val="16"/>
                <w:lang w:val="en-US" w:eastAsia="zh-CN"/>
              </w:rPr>
              <w:t xml:space="preserve">*' OR 'digital app*' OR 'smartwatch' OR 'electronic health')) </w:t>
            </w:r>
          </w:p>
        </w:tc>
        <w:tc>
          <w:tcPr>
            <w:tcW w:w="1418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  <w:hideMark/>
          </w:tcPr>
          <w:p w14:paraId="2F3218EA" w14:textId="301304CB" w:rsidR="00A51D19" w:rsidRPr="00793073" w:rsidRDefault="00A51D19" w:rsidP="005615C7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  <w:lang w:eastAsia="zh-CN"/>
              </w:rPr>
              <w:t>15</w:t>
            </w:r>
          </w:p>
        </w:tc>
      </w:tr>
      <w:tr w:rsidR="00A51D19" w:rsidRPr="00793073" w14:paraId="44918AB3" w14:textId="77777777" w:rsidTr="00AE35E4">
        <w:trPr>
          <w:trHeight w:val="51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F65961" w14:textId="1E82BC5D" w:rsidR="00A51D19" w:rsidRDefault="00A51D19" w:rsidP="005615C7">
            <w:pPr>
              <w:spacing w:after="120"/>
              <w:jc w:val="center"/>
              <w:textAlignment w:val="baseline"/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Calibri" w:eastAsiaTheme="minorEastAsia" w:hAnsi="Calibri" w:cs="Calibri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7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CFB54D" w14:textId="2C071D3D" w:rsidR="00A51D19" w:rsidRPr="00D66D6A" w:rsidRDefault="00A51D19" w:rsidP="005615C7">
            <w:pPr>
              <w:spacing w:after="120"/>
              <w:textAlignment w:val="baseline"/>
              <w:rPr>
                <w:rFonts w:asciiTheme="minorHAnsi" w:eastAsiaTheme="minorEastAsia" w:hAnsiTheme="minorHAnsi" w:cstheme="minorBidi"/>
                <w:sz w:val="16"/>
                <w:szCs w:val="16"/>
                <w:lang w:val="en-US" w:eastAsia="zh-CN"/>
              </w:rPr>
            </w:pPr>
            <w:r>
              <w:rPr>
                <w:rFonts w:asciiTheme="minorHAnsi" w:eastAsiaTheme="minorEastAsia" w:hAnsiTheme="minorHAnsi" w:cstheme="minorBidi"/>
                <w:sz w:val="16"/>
                <w:szCs w:val="16"/>
                <w:lang w:val="en-US" w:eastAsia="zh-CN"/>
              </w:rPr>
              <w:t>Recruitment status is ALL</w:t>
            </w:r>
          </w:p>
        </w:tc>
        <w:tc>
          <w:tcPr>
            <w:tcW w:w="1418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6B4DBA" w14:textId="7EDA5A47" w:rsidR="00A51D19" w:rsidRDefault="00A51D19" w:rsidP="005615C7">
            <w:pPr>
              <w:spacing w:after="120"/>
              <w:jc w:val="center"/>
              <w:textAlignment w:val="baseline"/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  <w:lang w:eastAsia="zh-CN"/>
              </w:rPr>
            </w:pPr>
          </w:p>
        </w:tc>
      </w:tr>
    </w:tbl>
    <w:p w14:paraId="2F346D2F" w14:textId="77777777" w:rsidR="00AE35E4" w:rsidRDefault="00AE35E4" w:rsidP="0832D714">
      <w:pPr>
        <w:spacing w:after="120"/>
        <w:rPr>
          <w:rFonts w:eastAsiaTheme="minorEastAsia"/>
          <w:lang w:eastAsia="zh-CN"/>
        </w:rPr>
      </w:pPr>
    </w:p>
    <w:p w14:paraId="18AA9EFC" w14:textId="296F559F" w:rsidR="00DA1A30" w:rsidRDefault="00DA1A30" w:rsidP="0832D714">
      <w:pPr>
        <w:spacing w:after="120"/>
        <w:rPr>
          <w:rFonts w:ascii="Segoe UI" w:eastAsiaTheme="minorEastAsia" w:hAnsi="Segoe UI" w:cs="Segoe UI"/>
          <w:sz w:val="18"/>
          <w:szCs w:val="18"/>
          <w:lang w:eastAsia="zh-CN"/>
        </w:rPr>
      </w:pPr>
      <w:r w:rsidRPr="0832D714">
        <w:rPr>
          <w:rFonts w:ascii="Calibri" w:eastAsiaTheme="minorEastAsia" w:hAnsi="Calibri" w:cs="Calibri"/>
          <w:color w:val="000000" w:themeColor="text1"/>
          <w:sz w:val="18"/>
          <w:szCs w:val="18"/>
          <w:lang w:val="en-US" w:eastAsia="zh-CN"/>
        </w:rPr>
        <w:t xml:space="preserve"> </w:t>
      </w:r>
      <w:r w:rsidR="586DACC7" w:rsidRPr="0832D714">
        <w:rPr>
          <w:rFonts w:ascii="Calibri" w:eastAsiaTheme="minorEastAsia" w:hAnsi="Calibri" w:cs="Calibri"/>
          <w:color w:val="000000" w:themeColor="text1"/>
          <w:sz w:val="18"/>
          <w:szCs w:val="18"/>
          <w:lang w:val="en-US" w:eastAsia="zh-CN"/>
        </w:rPr>
        <w:t>9</w:t>
      </w:r>
      <w:r w:rsidR="5031F678" w:rsidRPr="0832D714">
        <w:rPr>
          <w:rFonts w:ascii="Calibri" w:eastAsiaTheme="minorEastAsia" w:hAnsi="Calibri" w:cs="Calibri"/>
          <w:b/>
          <w:bCs/>
          <w:color w:val="000000" w:themeColor="text1"/>
          <w:sz w:val="18"/>
          <w:szCs w:val="18"/>
          <w:lang w:val="en-US" w:eastAsia="zh-CN"/>
        </w:rPr>
        <w:t>. Open Grey  </w:t>
      </w:r>
      <w:r w:rsidR="5031F678" w:rsidRPr="0832D714">
        <w:rPr>
          <w:rFonts w:ascii="Calibri" w:eastAsiaTheme="minorEastAsia" w:hAnsi="Calibri" w:cs="Calibri"/>
          <w:color w:val="000000" w:themeColor="text1"/>
          <w:sz w:val="18"/>
          <w:szCs w:val="18"/>
          <w:lang w:eastAsia="zh-CN"/>
        </w:rPr>
        <w:t> </w:t>
      </w:r>
    </w:p>
    <w:p w14:paraId="4922FA3F" w14:textId="77777777" w:rsidR="00DA1A30" w:rsidRDefault="5031F678" w:rsidP="0832D714">
      <w:pPr>
        <w:spacing w:after="120"/>
        <w:rPr>
          <w:rFonts w:ascii="Calibri" w:eastAsiaTheme="minorEastAsia" w:hAnsi="Calibri" w:cs="Calibri"/>
          <w:sz w:val="18"/>
          <w:szCs w:val="18"/>
          <w:lang w:val="en-US" w:eastAsia="zh-CN"/>
        </w:rPr>
      </w:pPr>
      <w:r w:rsidRPr="0832D714">
        <w:rPr>
          <w:rFonts w:ascii="Calibri" w:eastAsiaTheme="minorEastAsia" w:hAnsi="Calibri" w:cs="Calibri"/>
          <w:sz w:val="18"/>
          <w:szCs w:val="18"/>
          <w:lang w:val="en-US" w:eastAsia="zh-CN"/>
        </w:rPr>
        <w:t>The search was conducted on 26</w:t>
      </w:r>
      <w:r w:rsidRPr="0832D714">
        <w:rPr>
          <w:rFonts w:ascii="Calibri" w:eastAsiaTheme="minorEastAsia" w:hAnsi="Calibri" w:cs="Calibri"/>
          <w:sz w:val="18"/>
          <w:szCs w:val="18"/>
          <w:vertAlign w:val="superscript"/>
          <w:lang w:val="en-US" w:eastAsia="zh-CN"/>
        </w:rPr>
        <w:t>th</w:t>
      </w:r>
      <w:r w:rsidRPr="0832D714">
        <w:rPr>
          <w:rFonts w:ascii="Calibri" w:eastAsiaTheme="minorEastAsia" w:hAnsi="Calibri" w:cs="Calibri"/>
          <w:sz w:val="18"/>
          <w:szCs w:val="18"/>
          <w:lang w:val="en-US" w:eastAsia="zh-CN"/>
        </w:rPr>
        <w:t xml:space="preserve"> May 2024. </w:t>
      </w:r>
    </w:p>
    <w:tbl>
      <w:tblPr>
        <w:tblW w:w="10348" w:type="dxa"/>
        <w:tblInd w:w="13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1418"/>
        <w:gridCol w:w="7512"/>
        <w:gridCol w:w="1418"/>
      </w:tblGrid>
      <w:tr w:rsidR="0832D714" w14:paraId="1197E2E5" w14:textId="77777777" w:rsidTr="00AE35E4">
        <w:trPr>
          <w:trHeight w:val="300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23F358" w14:textId="77777777" w:rsidR="0832D714" w:rsidRDefault="0832D714" w:rsidP="0832D714">
            <w:pPr>
              <w:spacing w:after="120"/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832D714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US" w:eastAsia="zh-CN"/>
              </w:rPr>
              <w:t>Search</w:t>
            </w:r>
            <w:r w:rsidRPr="0832D714">
              <w:rPr>
                <w:rFonts w:ascii="Calibri" w:eastAsiaTheme="minorEastAsia" w:hAnsi="Calibri" w:cs="Calibri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7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429EAA" w14:textId="77777777" w:rsidR="0832D714" w:rsidRDefault="0832D714" w:rsidP="0832D714">
            <w:pPr>
              <w:spacing w:after="120"/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832D714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US" w:eastAsia="zh-CN"/>
              </w:rPr>
              <w:t>Query</w:t>
            </w:r>
            <w:r w:rsidRPr="0832D714">
              <w:rPr>
                <w:rFonts w:ascii="Calibri" w:eastAsiaTheme="minorEastAsia" w:hAnsi="Calibri" w:cs="Calibri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9BD814" w14:textId="77777777" w:rsidR="0832D714" w:rsidRDefault="0832D714" w:rsidP="0832D714">
            <w:pPr>
              <w:spacing w:after="120"/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832D714">
              <w:rPr>
                <w:rFonts w:ascii="Calibri" w:eastAsiaTheme="minorEastAsia" w:hAnsi="Calibri" w:cs="Calibri"/>
                <w:b/>
                <w:bCs/>
                <w:sz w:val="18"/>
                <w:szCs w:val="18"/>
                <w:lang w:val="en-US" w:eastAsia="zh-CN"/>
              </w:rPr>
              <w:t>Records retrieved</w:t>
            </w:r>
            <w:r w:rsidRPr="0832D714">
              <w:rPr>
                <w:rFonts w:ascii="Calibri" w:eastAsiaTheme="minorEastAsia" w:hAnsi="Calibri" w:cs="Calibri"/>
                <w:sz w:val="18"/>
                <w:szCs w:val="18"/>
                <w:lang w:eastAsia="zh-CN"/>
              </w:rPr>
              <w:t> </w:t>
            </w:r>
          </w:p>
        </w:tc>
      </w:tr>
      <w:tr w:rsidR="0832D714" w14:paraId="4A67714A" w14:textId="77777777" w:rsidTr="00AE35E4">
        <w:trPr>
          <w:trHeight w:val="511"/>
        </w:trPr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ED354C" w14:textId="77777777" w:rsidR="0832D714" w:rsidRDefault="0832D714" w:rsidP="0832D714">
            <w:pPr>
              <w:spacing w:after="120"/>
              <w:jc w:val="center"/>
              <w:rPr>
                <w:rFonts w:ascii="Calibri" w:eastAsiaTheme="minorEastAsia" w:hAnsi="Calibri" w:cs="Calibri"/>
                <w:color w:val="000000" w:themeColor="text1"/>
                <w:sz w:val="18"/>
                <w:szCs w:val="18"/>
                <w:lang w:val="en-US" w:eastAsia="zh-CN"/>
              </w:rPr>
            </w:pPr>
          </w:p>
          <w:p w14:paraId="49C4E476" w14:textId="77777777" w:rsidR="0832D714" w:rsidRDefault="0832D714" w:rsidP="0832D714">
            <w:pPr>
              <w:spacing w:after="120"/>
              <w:jc w:val="center"/>
              <w:rPr>
                <w:rFonts w:ascii="Calibri" w:eastAsiaTheme="minorEastAsia" w:hAnsi="Calibri" w:cs="Calibri"/>
                <w:color w:val="000000" w:themeColor="text1"/>
                <w:sz w:val="18"/>
                <w:szCs w:val="18"/>
                <w:lang w:val="en-US" w:eastAsia="zh-CN"/>
              </w:rPr>
            </w:pPr>
          </w:p>
          <w:p w14:paraId="1A4448D2" w14:textId="37604F5A" w:rsidR="0832D714" w:rsidRDefault="0832D714" w:rsidP="0832D714">
            <w:pPr>
              <w:spacing w:after="120"/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  <w:lang w:eastAsia="zh-CN"/>
              </w:rPr>
            </w:pPr>
            <w:r w:rsidRPr="0832D714">
              <w:rPr>
                <w:rFonts w:ascii="Calibri" w:eastAsiaTheme="minorEastAsia" w:hAnsi="Calibri" w:cs="Calibri"/>
                <w:color w:val="000000" w:themeColor="text1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13C8A7" w14:textId="0F7BEB15" w:rsidR="0832D714" w:rsidRDefault="0832D714" w:rsidP="0832D714">
            <w:pPr>
              <w:spacing w:after="120"/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</w:pPr>
            <w:r w:rsidRPr="0832D714"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  <w:t>(('pre-</w:t>
            </w:r>
            <w:proofErr w:type="spellStart"/>
            <w:r w:rsidRPr="0832D714"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  <w:t>diabet</w:t>
            </w:r>
            <w:proofErr w:type="spellEnd"/>
            <w:r w:rsidRPr="0832D714"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  <w:t xml:space="preserve">*' OR </w:t>
            </w:r>
            <w:proofErr w:type="spellStart"/>
            <w:r w:rsidRPr="0832D714"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  <w:t>prediab</w:t>
            </w:r>
            <w:proofErr w:type="spellEnd"/>
            <w:r w:rsidRPr="0832D714"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  <w:t xml:space="preserve">* OR 'pre </w:t>
            </w:r>
            <w:proofErr w:type="spellStart"/>
            <w:r w:rsidRPr="0832D714"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  <w:t>diab</w:t>
            </w:r>
            <w:proofErr w:type="spellEnd"/>
            <w:r w:rsidRPr="0832D714"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  <w:t>*' OR 'prediabetic state') AND ('</w:t>
            </w:r>
            <w:proofErr w:type="spellStart"/>
            <w:r w:rsidRPr="0832D714"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  <w:t>mhealth</w:t>
            </w:r>
            <w:proofErr w:type="spellEnd"/>
            <w:r w:rsidRPr="0832D714"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  <w:t>' OR 'm-health' OR 'mobile health' OR 'mobile app*' OR '</w:t>
            </w:r>
            <w:proofErr w:type="spellStart"/>
            <w:r w:rsidRPr="0832D714"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  <w:t>ehealth</w:t>
            </w:r>
            <w:proofErr w:type="spellEnd"/>
            <w:r w:rsidRPr="0832D714"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  <w:t xml:space="preserve">' OR 'e-health' OR 'internet' OR 'online health' OR 'digital health' OR 'digital intervention*' OR 'tele-medicine' OR 'telemedicine' OR 'telehealth' OR 'telecare' OR 'health </w:t>
            </w:r>
            <w:proofErr w:type="spellStart"/>
            <w:r w:rsidRPr="0832D714"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  <w:t>technolog</w:t>
            </w:r>
            <w:proofErr w:type="spellEnd"/>
            <w:r w:rsidRPr="0832D714">
              <w:rPr>
                <w:rFonts w:asciiTheme="minorHAnsi" w:eastAsiaTheme="minorEastAsia" w:hAnsiTheme="minorHAnsi" w:cstheme="minorBidi"/>
                <w:sz w:val="18"/>
                <w:szCs w:val="18"/>
                <w:lang w:val="en-US" w:eastAsia="zh-CN"/>
              </w:rPr>
              <w:t>*' OR 'digital app*' OR 'smartwatch' OR 'electronic health')) AND  (migrant* OR immigrant* OR emigrant*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26F952" w14:textId="358A6AFA" w:rsidR="0832D714" w:rsidRDefault="0832D714" w:rsidP="0832D714">
            <w:pPr>
              <w:spacing w:after="120"/>
              <w:jc w:val="center"/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  <w:lang w:eastAsia="zh-CN"/>
              </w:rPr>
            </w:pPr>
            <w:r w:rsidRPr="0832D714">
              <w:rPr>
                <w:rFonts w:asciiTheme="minorHAnsi" w:eastAsiaTheme="minorEastAsia" w:hAnsiTheme="minorHAnsi" w:cstheme="minorBidi"/>
                <w:b/>
                <w:bCs/>
                <w:sz w:val="18"/>
                <w:szCs w:val="18"/>
                <w:lang w:eastAsia="zh-CN"/>
              </w:rPr>
              <w:t>12</w:t>
            </w:r>
          </w:p>
        </w:tc>
      </w:tr>
    </w:tbl>
    <w:p w14:paraId="081624CA" w14:textId="77777777" w:rsidR="00DA1A30" w:rsidRDefault="00DA1A30" w:rsidP="0832D714">
      <w:pPr>
        <w:spacing w:after="120"/>
        <w:rPr>
          <w:rFonts w:ascii="Calibri" w:eastAsiaTheme="minorEastAsia" w:hAnsi="Calibri" w:cs="Calibri"/>
          <w:b/>
          <w:bCs/>
          <w:sz w:val="18"/>
          <w:szCs w:val="18"/>
          <w:lang w:val="en-GB" w:eastAsia="zh-CN"/>
        </w:rPr>
      </w:pPr>
    </w:p>
    <w:p w14:paraId="6B386913" w14:textId="77777777" w:rsidR="00470CA4" w:rsidRDefault="00470CA4">
      <w:pPr>
        <w:spacing w:after="160" w:line="278" w:lineRule="auto"/>
        <w:rPr>
          <w:rFonts w:asciiTheme="minorHAnsi" w:hAnsiTheme="minorHAnsi" w:cstheme="minorHAnsi"/>
          <w:sz w:val="28"/>
          <w:szCs w:val="28"/>
          <w:lang w:val="en-GB" w:eastAsia="zh-CN"/>
        </w:rPr>
      </w:pPr>
      <w:r>
        <w:rPr>
          <w:rFonts w:cstheme="minorHAnsi"/>
        </w:rPr>
        <w:br w:type="page"/>
      </w:r>
    </w:p>
    <w:p w14:paraId="08BEF571" w14:textId="2DB7749B" w:rsidR="00682228" w:rsidRPr="00EE6C39" w:rsidRDefault="00682228" w:rsidP="00EE6C39">
      <w:pPr>
        <w:pStyle w:val="Heading2"/>
        <w:jc w:val="center"/>
        <w:rPr>
          <w:rFonts w:ascii="Calibri" w:hAnsi="Calibri" w:cs="Calibri"/>
          <w:color w:val="000000" w:themeColor="text1"/>
          <w:sz w:val="24"/>
          <w:szCs w:val="24"/>
        </w:rPr>
      </w:pPr>
      <w:r w:rsidRPr="00EE6C39">
        <w:rPr>
          <w:rFonts w:ascii="Calibri" w:hAnsi="Calibri" w:cs="Calibri"/>
          <w:color w:val="000000" w:themeColor="text1"/>
          <w:sz w:val="24"/>
          <w:szCs w:val="24"/>
        </w:rPr>
        <w:lastRenderedPageBreak/>
        <w:t xml:space="preserve">Table </w:t>
      </w:r>
      <w:r w:rsidRPr="00EE6C39">
        <w:rPr>
          <w:rFonts w:ascii="Calibri" w:hAnsi="Calibri" w:cs="Calibri" w:hint="eastAsia"/>
          <w:color w:val="000000" w:themeColor="text1"/>
          <w:sz w:val="24"/>
          <w:szCs w:val="24"/>
        </w:rPr>
        <w:t>S</w:t>
      </w:r>
      <w:r w:rsidRPr="00EE6C39">
        <w:rPr>
          <w:rFonts w:ascii="Calibri" w:hAnsi="Calibri" w:cs="Calibri"/>
          <w:color w:val="000000" w:themeColor="text1"/>
          <w:sz w:val="24"/>
          <w:szCs w:val="24"/>
        </w:rPr>
        <w:t xml:space="preserve">2. </w:t>
      </w:r>
      <w:r w:rsidR="00550ED8" w:rsidRPr="00550ED8">
        <w:rPr>
          <w:rFonts w:ascii="Calibri" w:hAnsi="Calibri" w:cs="Calibri"/>
          <w:color w:val="000000" w:themeColor="text1"/>
          <w:sz w:val="24"/>
          <w:szCs w:val="24"/>
          <w:lang w:val="en-AU"/>
        </w:rPr>
        <w:t>Studies excluded at full text review</w:t>
      </w:r>
      <w:r w:rsidRPr="00EE6C39">
        <w:rPr>
          <w:rFonts w:ascii="Calibri" w:hAnsi="Calibri" w:cs="Calibri"/>
          <w:color w:val="000000" w:themeColor="text1"/>
          <w:sz w:val="24"/>
          <w:szCs w:val="24"/>
        </w:rPr>
        <w:t>.</w:t>
      </w:r>
    </w:p>
    <w:tbl>
      <w:tblPr>
        <w:tblStyle w:val="TableGridLight"/>
        <w:tblW w:w="5287" w:type="pct"/>
        <w:tblInd w:w="-289" w:type="dxa"/>
        <w:tblLayout w:type="fixed"/>
        <w:tblLook w:val="04A0" w:firstRow="1" w:lastRow="0" w:firstColumn="1" w:lastColumn="0" w:noHBand="0" w:noVBand="1"/>
      </w:tblPr>
      <w:tblGrid>
        <w:gridCol w:w="9241"/>
        <w:gridCol w:w="1815"/>
      </w:tblGrid>
      <w:tr w:rsidR="00682228" w:rsidRPr="00884E92" w14:paraId="351DBC52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20DA9A50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eferences </w:t>
            </w:r>
          </w:p>
        </w:tc>
        <w:tc>
          <w:tcPr>
            <w:tcW w:w="821" w:type="pct"/>
            <w:noWrap/>
            <w:hideMark/>
          </w:tcPr>
          <w:p w14:paraId="7D5EB39E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Reason for exclusion</w:t>
            </w:r>
          </w:p>
        </w:tc>
      </w:tr>
      <w:tr w:rsidR="00682228" w:rsidRPr="00884E92" w14:paraId="58092B46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50CE5C72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Abdelhameed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F, Pearson E, Parsons N, et al. Health outcomes following engagement with a digital health tool among people with prediabetes and type 2 diabetes: prospective evaluation study. JMIR Diabetes [Internet]. 2023;8:e47224. Available from: </w:t>
            </w:r>
            <w:hyperlink r:id="rId12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ncbi.nlm.nih.gov/pmc/articles/PMC10784975/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17BD6645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participant characteristics</w:t>
            </w:r>
          </w:p>
        </w:tc>
      </w:tr>
      <w:tr w:rsidR="00682228" w:rsidRPr="00884E92" w14:paraId="209EA115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72CDFDD5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Actrn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. Evaluating Feijoa for diabetes prevention in a multi-ethnic New Zealand cohort: the FERDINAND study. A community nutrition intervention in individuals with prediabetes [Internet]. 2022. Available from: </w:t>
            </w:r>
            <w:hyperlink r:id="rId13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trialsearch.who.int/Trial2.aspx?TrialID=ACTRN12622000210774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638FD9AD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Ongoing trials or study protocols</w:t>
            </w:r>
          </w:p>
        </w:tc>
      </w:tr>
      <w:tr w:rsidR="00682228" w:rsidRPr="00884E92" w14:paraId="626E54A3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0096774D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Dobs AS. Personalized smartphone-assisted coaching system to improve glucose homeostasis in adults with prediabetes - main study [Internet]. Available from: </w:t>
            </w:r>
            <w:hyperlink r:id="rId14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clinicaltrials.gov/study/NCT03315663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276B8231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Ongoing trials or study protocols</w:t>
            </w:r>
          </w:p>
        </w:tc>
      </w:tr>
      <w:tr w:rsidR="00682228" w:rsidRPr="00884E92" w14:paraId="194F35B5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3DB1D774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Al-Hamdan R, Avery A, Al-Disi D, et al. Efficacy of lifestyle intervention program for Arab women with prediabetes using social media as an alternative platform of delivery. J Diabetes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Investig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[Internet]. 2021;12(10):1872-1880. Available from: </w:t>
            </w:r>
            <w:hyperlink r:id="rId15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://dx.doi.org/10.1111/jdi.13531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6AA36464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participant characteristics</w:t>
            </w:r>
          </w:p>
        </w:tc>
      </w:tr>
      <w:tr w:rsidR="00682228" w:rsidRPr="00884E92" w14:paraId="6F03E5AA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0ECC3161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Albert SL, Massar RE, Kwok L, et al. Pilot plant-based lifestyle medicine program in an urban public healthcare system: evaluating demand and implementation. Am J Lifestyle Med [Internet]. 2024;18(3):403-419. Available from: </w:t>
            </w:r>
            <w:hyperlink r:id="rId16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journals.sagepub.com/doi/10.1177/15598276221113507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4A8F1ACC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participant characteristics</w:t>
            </w:r>
          </w:p>
        </w:tc>
      </w:tr>
      <w:tr w:rsidR="00682228" w:rsidRPr="00884E92" w14:paraId="2DA68E1A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038E97A2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Almousa Z. Pilot study of the feasibility of a worksite plant-based diabetes prevention program [Internet]. 2021:215. Available from: </w:t>
            </w:r>
            <w:hyperlink r:id="rId17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sciencedirect.com/science/article/pii/S2773065423000019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105BD27C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participant characteristics</w:t>
            </w:r>
          </w:p>
        </w:tc>
      </w:tr>
      <w:tr w:rsidR="00682228" w:rsidRPr="00884E92" w14:paraId="26C24C42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69A657FB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Ang IYH, Tan KXQ, Tan C, et al. A personalized mobile health program for type 2 diabetes during the COVID-19 pandemic: single-group pre-post study. JMIR Diabetes [Internet]. 2021;6(3):e25820. Available from: </w:t>
            </w:r>
            <w:hyperlink r:id="rId18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ncbi.nlm.nih.gov/pmc/articles/PMC8274679/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2D8A1E89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participant characteristics</w:t>
            </w:r>
          </w:p>
        </w:tc>
      </w:tr>
      <w:tr w:rsidR="00682228" w:rsidRPr="00884E92" w14:paraId="01F9EE39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06F43554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Anillo Arrieta LA, Flórez Lozano KC,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Tuesca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Molina R, et al.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Glycemic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status and health-related quality of life in populations at risk of diabetes in two Latin American cities. Qual Life Res [Internet]. 2023;32(8):2361-2373. Available from: </w:t>
            </w:r>
            <w:hyperlink r:id="rId19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ncbi.nlm.nih.gov/pmc/articles/PMC10328894/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61AE9794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participant characteristics</w:t>
            </w:r>
          </w:p>
        </w:tc>
      </w:tr>
      <w:tr w:rsidR="00682228" w:rsidRPr="00884E92" w14:paraId="220D6723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6C34B1EF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>Auster-Gussman LA, Lockwood KG, Graham SA, et al. Reach of a fully digital diabetes prevention program in health professional shortage areas. Popul Health Manag. 2022;25(4):441-448.</w:t>
            </w:r>
          </w:p>
        </w:tc>
        <w:tc>
          <w:tcPr>
            <w:tcW w:w="821" w:type="pct"/>
            <w:noWrap/>
            <w:vAlign w:val="center"/>
            <w:hideMark/>
          </w:tcPr>
          <w:p w14:paraId="3C9B04A1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participant characteristics</w:t>
            </w:r>
          </w:p>
        </w:tc>
      </w:tr>
      <w:tr w:rsidR="00682228" w:rsidRPr="00884E92" w14:paraId="213FEFDA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773A6A9A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Barthold D,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Chiguluri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V,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Gumpina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R, et al. Health care utilization and medical cost outcomes from a digital diabetes prevention program in a Medicare Advantage population. Popul Health Manag [Internet]. 2020;23(6):414-421. Available from: </w:t>
            </w:r>
            <w:hyperlink r:id="rId20" w:anchor="AN=147345947&amp;db=cul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eb-p-ebscohost-com.ezproxy.ecu.edu.au/ehost/detail/detail?vid=1&amp;sid=cf3061a3-0689-49fd-a5c8-7d2fafab6d8d%40redis&amp;bdata=JnNpdGU9ZWhvc3QtbGl2ZSZzY29wZT1zaXRl#AN=147345947&amp;db=cul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17187B53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participant characteristics</w:t>
            </w:r>
          </w:p>
        </w:tc>
      </w:tr>
      <w:tr w:rsidR="00682228" w:rsidRPr="00884E92" w14:paraId="05EF4FD4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2CE149B9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Barthow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C, Hood F, McKinlay E, et al. Food 4 Health - He Oranga Kai: assessing the efficacy, acceptability and economic implications of </w:t>
            </w:r>
            <w:r w:rsidRPr="00470CA4">
              <w:rPr>
                <w:rStyle w:val="Emphasis"/>
                <w:rFonts w:ascii="Calibri" w:hAnsi="Calibri" w:cs="Calibri"/>
                <w:sz w:val="18"/>
                <w:szCs w:val="18"/>
              </w:rPr>
              <w:t xml:space="preserve">Lactobacillus </w:t>
            </w:r>
            <w:proofErr w:type="spellStart"/>
            <w:r w:rsidRPr="00470CA4">
              <w:rPr>
                <w:rStyle w:val="Emphasis"/>
                <w:rFonts w:ascii="Calibri" w:hAnsi="Calibri" w:cs="Calibri"/>
                <w:sz w:val="18"/>
                <w:szCs w:val="18"/>
              </w:rPr>
              <w:t>rhamnosus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HN001 and β-glucan to improve glycated haemoglobin, metabolic health, and general well-being in adults with prediabetes: study protocol for a 2 × 2 factorial design, parallel group, placebo-controlled randomized controlled trial, with embedded qualitative study and economic analysis. Trials [Internet]. 2019;20(1):464. Available from: </w:t>
            </w:r>
            <w:hyperlink r:id="rId21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ncbi.nlm.nih.gov/pmc/articles/PMC6664750/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59D61BA4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Ongoing trials or study protocols</w:t>
            </w:r>
          </w:p>
        </w:tc>
      </w:tr>
      <w:tr w:rsidR="00682228" w:rsidRPr="00884E92" w14:paraId="01732636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48D6250C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Barthow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C, Krebs J, McKinlay E. A multiple case study of prediabetes care undertaken by general practice in Aotearoa/New Zealand: de-incentivised and de-prioritised work. BMC Prim Care [Internet]. 2023;24(1):1-14. Available from: </w:t>
            </w:r>
            <w:hyperlink r:id="rId22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bmcprimcare.biomedcentral.com/articles/10.1186/s12875-023-02053-1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5A581D91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study design</w:t>
            </w:r>
          </w:p>
        </w:tc>
      </w:tr>
      <w:tr w:rsidR="00682228" w:rsidRPr="00884E92" w14:paraId="4EDC522A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398D93A0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Baus A, Shawley-Brzoska S, Wright J, et al. Informatics-supported diabetes prevention programming in West Virginia.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Perspect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Health Inf Manag [Internet]. 2021;1-8. Available from: </w:t>
            </w:r>
            <w:hyperlink r:id="rId23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ncbi.nlm.nih.gov/pmc/articles/PMC8120671/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076528D6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participant characteristics</w:t>
            </w:r>
          </w:p>
        </w:tc>
      </w:tr>
      <w:tr w:rsidR="00682228" w:rsidRPr="00884E92" w14:paraId="1BA32B27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7548E67A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Bender MS, Cooper BA, Flowers E, et al. Filipinos Fit and Trim - a feasible and efficacious DPP-based intervention trial.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Contemp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Clin Trials Commun. 2018;12:76-84.</w:t>
            </w:r>
          </w:p>
        </w:tc>
        <w:tc>
          <w:tcPr>
            <w:tcW w:w="821" w:type="pct"/>
            <w:noWrap/>
            <w:vAlign w:val="center"/>
            <w:hideMark/>
          </w:tcPr>
          <w:p w14:paraId="08BED2A1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Duplicate study</w:t>
            </w:r>
          </w:p>
        </w:tc>
      </w:tr>
      <w:tr w:rsidR="00682228" w:rsidRPr="00884E92" w14:paraId="5AD1ED1C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5DBB47A4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Birse CE, McPhaul MJ, Arellano AR, et al. Impact of a digital diabetes prevention program on estimated 8-year risk of diabetes in a workforce population. J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Occup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Environ Med [Internet]. 2022;64(10):881-888. Available from: </w:t>
            </w:r>
            <w:hyperlink r:id="rId24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journals.lww.com/joem/fulltext/2022/10000/impact_of_a_digital_diabetes_prevention_program_on.11.aspx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74B83B90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participant characteristics</w:t>
            </w:r>
          </w:p>
        </w:tc>
      </w:tr>
      <w:tr w:rsidR="00682228" w:rsidRPr="00884E92" w14:paraId="6AB0C08C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4282374B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Blancas-Sánchez IM, Del Rosal Jurado M, Aparicio-Martínez P, et al. A Mediterranean-diet-based nutritional intervention for children with prediabetes in a rural town: a pilot randomized controlled trial. Nutrients [Internet]. 2022;14(17):3614. Available from: </w:t>
            </w:r>
            <w:hyperlink r:id="rId25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mdpi.com/2072-6643/14/17/3614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18901635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intervention</w:t>
            </w:r>
          </w:p>
        </w:tc>
      </w:tr>
      <w:tr w:rsidR="00682228" w:rsidRPr="00884E92" w14:paraId="6F8831F3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19D7BE23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Block G, Azar KM, Block TJ, et al. A fully automated diabetes prevention program, Alive-PD: program design and randomized controlled trial protocol. JMIR Res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Protoc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[Internet]. 2015;4(1):e3. Available from: </w:t>
            </w:r>
            <w:hyperlink r:id="rId26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://www.ncbi.nlm.nih.gov/pubmed/25608692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04A60130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outcomes</w:t>
            </w:r>
          </w:p>
        </w:tc>
      </w:tr>
      <w:tr w:rsidR="00682228" w:rsidRPr="00884E92" w14:paraId="04B779DB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56F13B3A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Cenčič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A, Prosen M, Ličen S. Mixed-methods research on diabetes patient health education using digital technologies.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Kontakt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- J Nurs Soc Sci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Relat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Health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Illn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[Internet]. 2022;24(2):123-130. Available from: </w:t>
            </w:r>
            <w:hyperlink r:id="rId27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kont.zsf.jcu.cz/pdfs/knt/2022/02/04.pdf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7F79F4F6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participant characteristics</w:t>
            </w:r>
          </w:p>
        </w:tc>
      </w:tr>
      <w:tr w:rsidR="00682228" w:rsidRPr="00884E92" w14:paraId="1A9E8E92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0DCA7D09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>Cha E, Kim KH, Umpierrez G, et al. A feasibility study to develop a diabetes prevention program for young adults with prediabetes by using digital platforms and a handheld device. Diabetes Educ. 2014;40(5):626-637.</w:t>
            </w:r>
          </w:p>
        </w:tc>
        <w:tc>
          <w:tcPr>
            <w:tcW w:w="821" w:type="pct"/>
            <w:noWrap/>
            <w:vAlign w:val="center"/>
            <w:hideMark/>
          </w:tcPr>
          <w:p w14:paraId="2C2B77C5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participant characteristics</w:t>
            </w:r>
          </w:p>
        </w:tc>
      </w:tr>
      <w:tr w:rsidR="00682228" w:rsidRPr="00884E92" w14:paraId="5E85FF98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4FD02DE3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Choi J, Lee J, Vittinghoff E, et al. mHealth physical activity intervention: a randomized pilot study in physically inactive pregnant women. Matern Child Health J [Internet]. 2016;20(5):1091-1101. Available from: </w:t>
            </w:r>
            <w:hyperlink r:id="rId28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ncbi.nlm.nih.gov/pmc/articles/PMC4826820/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007D35CF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participant characteristics</w:t>
            </w:r>
          </w:p>
        </w:tc>
      </w:tr>
      <w:tr w:rsidR="00682228" w:rsidRPr="00884E92" w14:paraId="45B5D036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55AB494E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Chong SOK, Pedron S, Abdelmalak N,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Laxy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M, Stephan A-J. An umbrella review of effectiveness and efficacy trials for app-based health interventions. NPJ Digit Med. 2023;6(1):1-11.</w:t>
            </w:r>
          </w:p>
        </w:tc>
        <w:tc>
          <w:tcPr>
            <w:tcW w:w="821" w:type="pct"/>
            <w:noWrap/>
            <w:vAlign w:val="center"/>
            <w:hideMark/>
          </w:tcPr>
          <w:p w14:paraId="27280789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study design</w:t>
            </w:r>
          </w:p>
        </w:tc>
      </w:tr>
      <w:tr w:rsidR="00682228" w:rsidRPr="00884E92" w14:paraId="462DFDF3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6B017F5B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Coughlin SS,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Heboyan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V, Young L, De Leo G, Wilkins T. Use of a web portal by adult patients with pre-diabetes and type 2 diabetes mellitus seen in a family medicine outpatient clinic. J Hosp Manag Health Policy [Internet]. 2018;2. Available from: </w:t>
            </w:r>
            <w:hyperlink r:id="rId29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ncbi.nlm.nih.gov/pmc/articles/PMC5976245/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337FBACC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participant characteristics</w:t>
            </w:r>
          </w:p>
        </w:tc>
      </w:tr>
      <w:tr w:rsidR="00682228" w:rsidRPr="00884E92" w14:paraId="56C2096C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6D7424F2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Coventry P, Bower P, Blakemore A, et al. Satisfaction with a digitally-enabled telephone health coaching intervention for people with non-diabetic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hyperglycemia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. NPJ Digit Med [Internet]. 2019;2. Available from: </w:t>
            </w:r>
            <w:hyperlink r:id="rId30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ncbi.nlm.nih.gov/pmc/articles/PMC6550206/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1BBA57AB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participant characteristics</w:t>
            </w:r>
          </w:p>
        </w:tc>
      </w:tr>
      <w:tr w:rsidR="00682228" w:rsidRPr="00884E92" w14:paraId="7B319540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6CF046F4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Dang S, Oropesa L, Byrne MM, et al. Race/ethnic disparities in weight and glycemia in older adults receiving lifestyle interventions via peer-leaders with or without mobile enhancement for diabetes prevention and management. J Am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Geriatr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Soc. 2014;62:S216.</w:t>
            </w:r>
          </w:p>
        </w:tc>
        <w:tc>
          <w:tcPr>
            <w:tcW w:w="821" w:type="pct"/>
            <w:noWrap/>
            <w:vAlign w:val="center"/>
            <w:hideMark/>
          </w:tcPr>
          <w:p w14:paraId="58DEECDC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Full-text unavailable</w:t>
            </w:r>
          </w:p>
        </w:tc>
      </w:tr>
      <w:tr w:rsidR="00682228" w:rsidRPr="00884E92" w14:paraId="3A736C6D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3837B694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Sarfati D.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BetaMe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>. An innovative management of diabetes and prediabetes with a comprehensive digital health programme: a randomized controlled trial. A mobile- and web-based health intervention program for diabetes and prediabetes self-management (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BetaMe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/Melon): process evaluation following a randomized controlled trial [Internet]. 2017. Available from: </w:t>
            </w:r>
            <w:hyperlink r:id="rId31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ncbi.nlm.nih.gov/pmc/articles/PMC5836439/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4C642F32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Ongoing trials or study protocols</w:t>
            </w:r>
          </w:p>
        </w:tc>
      </w:tr>
      <w:tr w:rsidR="00682228" w:rsidRPr="00884E92" w14:paraId="22840E79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79137493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Ho MM. A smartphone-based intervention for diabetes prevention in overweight Chinese adults with prediabetes [Internet]. Available from: </w:t>
            </w:r>
            <w:hyperlink r:id="rId32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clinicaltrials.gov/study/NCT04875780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7A6C2994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participant characteristics</w:t>
            </w:r>
          </w:p>
        </w:tc>
      </w:tr>
      <w:tr w:rsidR="00682228" w:rsidRPr="00884E92" w14:paraId="1C5EF82C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3F2C0D9A" w14:textId="77777777" w:rsidR="00682228" w:rsidRPr="00470CA4" w:rsidRDefault="00682228" w:rsidP="001C45E8">
            <w:pPr>
              <w:rPr>
                <w:rFonts w:ascii="Calibri" w:hAnsi="Calibri" w:cs="Calibri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Drake C, Snyderman R, Cannady M, et al. Personalized medical group visits: a novel approach for the care of prediabetes. Diabetes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Spectr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>. 2022;35(4):504-511.</w:t>
            </w:r>
          </w:p>
        </w:tc>
        <w:tc>
          <w:tcPr>
            <w:tcW w:w="821" w:type="pct"/>
            <w:noWrap/>
            <w:vAlign w:val="center"/>
            <w:hideMark/>
          </w:tcPr>
          <w:p w14:paraId="18129807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intervention</w:t>
            </w:r>
          </w:p>
        </w:tc>
      </w:tr>
      <w:tr w:rsidR="00682228" w:rsidRPr="00884E92" w14:paraId="44839C1B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0263693C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Dyer KE, Moreau JL, Finley E, et al. Tailoring an evidence-based lifestyle intervention to meet the needs of women veterans with prediabetes. Women Health [Internet]. 2020;60(7):748-762. Available from: </w:t>
            </w:r>
            <w:hyperlink r:id="rId33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ncbi.nlm.nih.gov/pmc/articles/PMC8435559/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3AC8CD95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participant characteristics</w:t>
            </w:r>
          </w:p>
        </w:tc>
      </w:tr>
      <w:tr w:rsidR="00682228" w:rsidRPr="00884E92" w14:paraId="25D0CD7A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08089386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Edney S, Chua XH, Müller AM, Kui KY, Müller-Riemenschneider F. mHealth interventions targeting movement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behaviors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in Asia: a scoping review.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Obes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Rev [Internet]. 2022;23(4):e13396. Available from: </w:t>
            </w:r>
            <w:hyperlink r:id="rId34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://ezproxy.ecu.edu.au/login?url=https://search.ebscohost.com/login.aspx?direct=true&amp;db=cmedm&amp;AN=34927346&amp;site=ehost-live&amp;scope=site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4C103BBE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study design</w:t>
            </w:r>
          </w:p>
        </w:tc>
      </w:tr>
      <w:tr w:rsidR="00682228" w:rsidRPr="00884E92" w14:paraId="4F113C58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566798E9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Fernández-Ruiz VE, Solé-Agustí M, Armero-Barranco D, Cauli O. Weight loss and improvement of metabolic alterations in overweight and obese children through the I2AO2 family program: a randomized controlled clinical trial. Biol Res Nurs [Internet]. 2021;23(3):488-503. Available from: </w:t>
            </w:r>
            <w:hyperlink r:id="rId35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journals.sagepub.com/doi/10.1177/1099800420987303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5F620972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participant characteristics</w:t>
            </w:r>
          </w:p>
        </w:tc>
      </w:tr>
      <w:tr w:rsidR="00682228" w:rsidRPr="00884E92" w14:paraId="541ADEC4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6344E551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Fitzner K, Moss G. Telehealth—an effective delivery method for diabetes self-management education? Popul Health Manag [Internet]. 2013;16(3):169-177. Available from: </w:t>
            </w:r>
            <w:hyperlink r:id="rId36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eb-p-ebscohost-com.ezproxy.ecu.edu.au/ehost/pdfviewer/pdfviewer?vid=1&amp;sid=7bbd0e58-18ce-4274-9594-17a34fa0af54%40redis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651E3D19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study design</w:t>
            </w:r>
          </w:p>
        </w:tc>
      </w:tr>
      <w:tr w:rsidR="00682228" w:rsidRPr="00884E92" w14:paraId="3D7C0346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25E0FA9E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Formagini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T, Saint Onge JM, O’Brien MJ, Ramírez M, Brooks JV. The experience of Spanish-speaking Latinos in maintaining dietary and physical activity changes after the National Diabetes Prevention Program. Am J Health Educ [Internet]. 2023;54(3):224-232. Available from: </w:t>
            </w:r>
            <w:hyperlink r:id="rId37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tandfonline.com/doi/full/10.1080/19325037.2023.2187487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42FB4B13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study design</w:t>
            </w:r>
          </w:p>
        </w:tc>
      </w:tr>
      <w:tr w:rsidR="00682228" w:rsidRPr="00884E92" w14:paraId="09D0B3C3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5996796F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Fundació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d’investigació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Sanitària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de les Illes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Balears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. mHealth intervention to prevent type 2 diabetes mellitus (Phase II study) [Internet]. Available from: </w:t>
            </w:r>
            <w:hyperlink r:id="rId38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clinicaltrials.gov/study/NCT05110625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7CBD6B77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Ongoing trials or study protocols</w:t>
            </w:r>
          </w:p>
        </w:tc>
      </w:tr>
      <w:tr w:rsidR="00682228" w:rsidRPr="00884E92" w14:paraId="3E927BBA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268CF950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Gamble A, Beech BM, Wade BC, et al. Telehealth diabetes prevention intervention for the next generation of African American youth: protocol for a pilot trial. JMIR Res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Protoc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[Internet]. 2021;10(3):e25699. Available from: </w:t>
            </w:r>
            <w:hyperlink r:id="rId39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://ezproxy.ecu.edu.au/login?url=https://search.ebscohost.com/login.aspx?direct=true&amp;db=cmedm&amp;AN=33787504&amp;site=ehost-live&amp;scope=site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094531C1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study design</w:t>
            </w:r>
          </w:p>
        </w:tc>
      </w:tr>
      <w:tr w:rsidR="00682228" w:rsidRPr="00884E92" w14:paraId="228B9B83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14A15468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Gholami M, Jackson NJ, Loeb T, et al. Twelve-month reach and effectiveness of a university-based diabetes prevention initiative. Am J Prev Med [Internet]. 2024;66(2):299-306. Available from: </w:t>
            </w:r>
            <w:hyperlink r:id="rId40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://dx.doi.org/10.1016/j.amepre.2023.09.018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0C2FD85A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intervention</w:t>
            </w:r>
          </w:p>
        </w:tc>
      </w:tr>
      <w:tr w:rsidR="00682228" w:rsidRPr="00884E92" w14:paraId="1D2CF232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60D9A783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Gonzalez Castro F, Shaibi GQ, Boehm-Smith E.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Ecodevelopmental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contexts for preventing type 2 diabetes in Latino and other racial/ethnic minority populations. J Behav Med [Internet]. 2009;32(1):89-105. Available from: </w:t>
            </w:r>
            <w:hyperlink r:id="rId41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ncbi.nlm.nih.gov/pmc/articles/PMC2798813/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18FC2BE7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intervention</w:t>
            </w:r>
          </w:p>
        </w:tc>
      </w:tr>
      <w:tr w:rsidR="00682228" w:rsidRPr="00884E92" w14:paraId="32435A71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60542142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Grant SJ, Bensoussan A, Chang D, et al. Chinese herbal medicines for people with impaired glucose tolerance or impaired fasting blood glucose. Cochrane Database Syst Rev [Internet]. 2009;(4). Available from: </w:t>
            </w:r>
            <w:hyperlink r:id="rId42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://dx.doi.org/10.1002/14651858.CD006690.pub2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168CCA8E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study design</w:t>
            </w:r>
          </w:p>
        </w:tc>
      </w:tr>
      <w:tr w:rsidR="00682228" w:rsidRPr="00884E92" w14:paraId="72F395D0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5CF16502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Hanafiah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ANM, Aagaard-Hansen J, Cheah JCH, et al. Effectiveness of a complex, pre-conception intervention to reduce the risk of diabetes by reducing adiposity in young adults in Malaysia: The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Jom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Mama project—a randomized controlled trial. J Glob Health [Internet]. 2022;12:1-10. Available from: </w:t>
            </w:r>
            <w:hyperlink r:id="rId43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ncbi.nlm.nih.gov/pmc/articles/PMC9380849/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33BCF444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intervention</w:t>
            </w:r>
          </w:p>
        </w:tc>
      </w:tr>
      <w:tr w:rsidR="00682228" w:rsidRPr="00884E92" w14:paraId="157DD968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05C746D9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Heisler M, Kullgren J, Richardson C, et al. Study protocol: using peer support to aid in prevention and treatment in prediabetes (UPSTART).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Contemp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Clin Trials [Internet]. 2020;95. Available from: </w:t>
            </w:r>
            <w:hyperlink r:id="rId44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://dx.doi.org/10.1016/j.cct.2020.106048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48F5B717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study design</w:t>
            </w:r>
          </w:p>
        </w:tc>
      </w:tr>
      <w:tr w:rsidR="00682228" w:rsidRPr="00884E92" w14:paraId="2CE750DA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180A1B6A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Ho M, Chau PH, Yu EYT, et al. Community-based weight loss programme targeting overweight Chinese adults with prediabetes: study protocol of a randomized controlled trial. BMJ Open [Internet]. 2020;10(4):e035196. Available from: </w:t>
            </w:r>
            <w:hyperlink r:id="rId45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://ezproxy.ecu.edu.au/login?url=https://search.ebscohost.com/login.aspx?direct=true&amp;db=cmedm&amp;AN=32273317&amp;site=ehost-live&amp;scope=site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56CA6090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study design</w:t>
            </w:r>
          </w:p>
        </w:tc>
      </w:tr>
      <w:tr w:rsidR="00682228" w:rsidRPr="00884E92" w14:paraId="20A081AA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41157B2F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Hu L, Wyatt LC, Mohsin F, et al. Characterizing technology use and preferences for health communication in South Asian immigrants with prediabetes or diabetes: cross-sectional descriptive study. JMIR Form Res [Internet]. 2024;8:e52687. Available from: </w:t>
            </w:r>
            <w:hyperlink r:id="rId46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ncbi.nlm.nih.gov/pmc/articles/PMC11087851/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7023988E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Full-text or data unavailable</w:t>
            </w:r>
          </w:p>
        </w:tc>
      </w:tr>
      <w:tr w:rsidR="00682228" w:rsidRPr="00884E92" w14:paraId="7B175F9D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489B16D2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Islam S,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Elaiho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C,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Arniella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G, et al. A pilot study to examine the feasibility and acceptability of a virtual adaptation of an in-person adolescent diabetes prevention program. Int J Environ Res Public Health [Internet]. 2022;19(19). Available from: </w:t>
            </w:r>
            <w:hyperlink r:id="rId47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://dx.doi.org/10.3390/ijerph191912286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00C75BBF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study design</w:t>
            </w:r>
          </w:p>
        </w:tc>
      </w:tr>
      <w:tr w:rsidR="00682228" w:rsidRPr="00884E92" w14:paraId="260712EB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4ABBF0D6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John T, Elsaid M,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Rustgi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VK. A telemedicine pilot for diabetes with applicability to NAFLD/NASH. Hepatology [Internet]. 2019;70(suppl 1):455A. Available from: </w:t>
            </w:r>
            <w:hyperlink r:id="rId48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embase.com/search/results?subaction=viewrecord&amp;id=L631815427&amp;from=export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27132F37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Full-text unavailable</w:t>
            </w:r>
          </w:p>
        </w:tc>
      </w:tr>
      <w:tr w:rsidR="00682228" w:rsidRPr="00884E92" w14:paraId="34C3312C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786D9536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Jooste BR, Kolivas D, Brukner P,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Moschonis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G. Effectiveness of technology-enabled, low carbohydrate dietary interventions, in the prevention or treatment of type 2 diabetes mellitus in adults: a systematic literature review of randomized controlled and non-randomized trials. Nutrients [Internet]. 2023;15(20):4362. Available from: </w:t>
            </w:r>
            <w:hyperlink r:id="rId49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://ezproxy.ecu.edu.au/login?url=https://search.ebscohost.com/login.aspx?direct=true&amp;db=cul&amp;AN=173319418&amp;site=ehost-live&amp;scope=site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1F0242A3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study design</w:t>
            </w:r>
          </w:p>
        </w:tc>
      </w:tr>
      <w:tr w:rsidR="00682228" w:rsidRPr="00884E92" w14:paraId="742805E2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3F42232D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Ma J. The PIVOT Trial: Project on EHR-integrated lifestyle interventions for adults aged fifty and older [Internet]. Available from: </w:t>
            </w:r>
            <w:hyperlink r:id="rId50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clinicaltrials.gov/study/NCT05654142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674C460B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Ongoing trials or study protocols</w:t>
            </w:r>
          </w:p>
        </w:tc>
      </w:tr>
      <w:tr w:rsidR="00682228" w:rsidRPr="00884E92" w14:paraId="7ED981BC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3E76B2E7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Kaiser Permanente. Sleep for Health Study on the Effects of Cognitive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Behavioral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Therapy for Insomnia on Diabetes Risk [Internet]. Available from: </w:t>
            </w:r>
            <w:hyperlink r:id="rId51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clinicaltrials.gov/study/NCT06067139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6ABA0EDF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Ongoing trials or study protocols</w:t>
            </w:r>
          </w:p>
        </w:tc>
      </w:tr>
      <w:tr w:rsidR="00682228" w:rsidRPr="00884E92" w14:paraId="68CDCB0A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79530BBE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Moravcová K. Impact of digital therapeutic on metabolic parameters [Internet]. Available from: </w:t>
            </w:r>
            <w:hyperlink r:id="rId52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clinicaltrials.gov/study/NCT04573296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01F6815F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Ongoing trials or study protocols</w:t>
            </w:r>
          </w:p>
        </w:tc>
      </w:tr>
      <w:tr w:rsidR="00682228" w:rsidRPr="00884E92" w14:paraId="28913791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39F31AF3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Katula JA, Dressler EV, Kittel CA, et al. Effects of a digital diabetes prevention program: an RCT. Am J Prev Med [Internet]. 2022;62(4):577. Available from: </w:t>
            </w:r>
            <w:hyperlink r:id="rId53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sciencedirect.com/science/article/pii/S0749379721006000?via%3Dihub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3E5D9E5D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Full-text or data unavailable</w:t>
            </w:r>
          </w:p>
        </w:tc>
      </w:tr>
      <w:tr w:rsidR="00682228" w:rsidRPr="00884E92" w14:paraId="2CB15F38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660D9116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Khunti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K, Griffin S, Brennan A, et al. Promoting physical activity in a multi-ethnic population at high risk of diabetes: the 48-month PROPELS randomized controlled trial. BMC Med. 2021;19(1):1-13.</w:t>
            </w:r>
          </w:p>
        </w:tc>
        <w:tc>
          <w:tcPr>
            <w:tcW w:w="821" w:type="pct"/>
            <w:noWrap/>
            <w:vAlign w:val="center"/>
            <w:hideMark/>
          </w:tcPr>
          <w:p w14:paraId="3183E9E9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participant characteristics</w:t>
            </w:r>
          </w:p>
        </w:tc>
      </w:tr>
      <w:tr w:rsidR="00682228" w:rsidRPr="00884E92" w14:paraId="4D6A3F3E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2B9EBD70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Khunti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K, Griffin S, Davies MJ, et al. Promoting long-term physical activity in prediabetes: the PROPELS RCT. Diabetes [Internet]. 2020;69. Available from: </w:t>
            </w:r>
            <w:hyperlink r:id="rId54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cochranelibrary.com/central/doi/10.1002/central/CN-02203731/full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03D64037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Duplicate study</w:t>
            </w:r>
          </w:p>
        </w:tc>
      </w:tr>
      <w:tr w:rsidR="00682228" w:rsidRPr="00884E92" w14:paraId="6E2C4031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00090F62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Khurshid A, Brown L, Mukherjee S, et al. Texting for health: an evaluation of a population approach to type 2 diabetes risk reduction with a personalized message. Diabetes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Spectr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[Internet]. 2015;28(4):268-275. Available from: </w:t>
            </w:r>
            <w:hyperlink r:id="rId55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ncbi.nlm.nih.gov/pmc/articles/PMC4647170/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769FDE9E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outcomes</w:t>
            </w:r>
          </w:p>
        </w:tc>
      </w:tr>
      <w:tr w:rsidR="00682228" w:rsidRPr="00884E92" w14:paraId="2AB304D9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32A79BE7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Kim SE, Castro Sweet CM, Gibson E, et al. Evaluation of a digital diabetes prevention program adapted for the Medicaid population: study design and methods for a non-randomized, controlled trial.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Contemp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Clin Trials Commun. 2018;10:168-175.</w:t>
            </w:r>
          </w:p>
        </w:tc>
        <w:tc>
          <w:tcPr>
            <w:tcW w:w="821" w:type="pct"/>
            <w:noWrap/>
            <w:vAlign w:val="center"/>
            <w:hideMark/>
          </w:tcPr>
          <w:p w14:paraId="6314A962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outcomes</w:t>
            </w:r>
          </w:p>
        </w:tc>
      </w:tr>
      <w:tr w:rsidR="00682228" w:rsidRPr="00884E92" w14:paraId="2338D870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30CDB00E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Kirley K, Sachdev N. Digital health—supported lifestyle change programs to prevent type 2 diabetes. Diabetes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Spectr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[Internet]. 2018;31(4):303-309. Available from: </w:t>
            </w:r>
            <w:hyperlink r:id="rId56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ncbi.nlm.nih.gov/pmc/articles/PMC6243222/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5DE7DDE7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study design</w:t>
            </w:r>
          </w:p>
        </w:tc>
      </w:tr>
      <w:tr w:rsidR="00682228" w:rsidRPr="00884E92" w14:paraId="66F98F76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56D3FB48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Lachance L, Kelly RP, Wilkin M, et al. Community-based efforts to prevent and manage diabetes in women living in vulnerable communities. J Community Health [Internet]. 2018;43(3):508-517. Available from: </w:t>
            </w:r>
            <w:hyperlink r:id="rId57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link.springer.com/article/10.1007/s10900-017-0444-2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1D5BD4A5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outcomes</w:t>
            </w:r>
          </w:p>
        </w:tc>
      </w:tr>
      <w:tr w:rsidR="00682228" w:rsidRPr="00884E92" w14:paraId="6362ABFF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0F0193B0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Brummelhuis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LT. Preventing risk for metabolic syndrome in workaholics: an intervention [Internet]. Available from: </w:t>
            </w:r>
            <w:hyperlink r:id="rId58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clinicaltrials.gov/study/NCT04183907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4A8B770B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Ongoing trials or study protocols</w:t>
            </w:r>
          </w:p>
        </w:tc>
      </w:tr>
      <w:tr w:rsidR="00682228" w:rsidRPr="00884E92" w14:paraId="626E09A1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5B6D4F05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Marrero DG, Palmer KNB, Phillips EO, et al. Comparison of commercial and self-initiated weight loss programs in people with prediabetes: a randomized control trial. Am J Public Health [Internet]. 2016;106(5):949-956. Available from: </w:t>
            </w:r>
            <w:hyperlink r:id="rId59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ncbi.nlm.nih.gov/pmc/articles/PMC4985082/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0B7D568D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participant characteristics</w:t>
            </w:r>
          </w:p>
        </w:tc>
      </w:tr>
      <w:tr w:rsidR="00682228" w:rsidRPr="00884E92" w14:paraId="7F66888F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32745E59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Heisler ME. A mixed methods pilot randomized controlled trial of a mobile phone-based health program among adults with prediabetes [Internet]. Available from: </w:t>
            </w:r>
            <w:hyperlink r:id="rId60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clinicaltrials.gov/study/NCT03025607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355455A6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Ongoing trials or study protocols</w:t>
            </w:r>
          </w:p>
        </w:tc>
      </w:tr>
      <w:tr w:rsidR="00682228" w:rsidRPr="00884E92" w14:paraId="65FA38C7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1B91CC30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Matthews PH,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Darbisi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C, Sandmann L, et al. Disseminating health information and diabetes care for Latinos via electronic information kiosks. J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Immigr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Minor Health. 2009;11(6):520-526.</w:t>
            </w:r>
          </w:p>
        </w:tc>
        <w:tc>
          <w:tcPr>
            <w:tcW w:w="821" w:type="pct"/>
            <w:noWrap/>
            <w:vAlign w:val="center"/>
            <w:hideMark/>
          </w:tcPr>
          <w:p w14:paraId="43531931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outcomes</w:t>
            </w:r>
          </w:p>
        </w:tc>
      </w:tr>
      <w:tr w:rsidR="00682228" w:rsidRPr="00884E92" w14:paraId="6246C74A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4B610B2D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McAtee JR. Home food availability, food choices, and intervention strategies among prediabetes and type 2 diabetes patients [Internet]. 2019:125. Available from: </w:t>
            </w:r>
            <w:hyperlink r:id="rId61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proquest.com/dissertations-theses/home-food-availability-choices-intervention/docview/2292912781/se-2?accountid=10675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64F691DD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participant characteristics</w:t>
            </w:r>
          </w:p>
        </w:tc>
      </w:tr>
      <w:tr w:rsidR="00682228" w:rsidRPr="00884E92" w14:paraId="6BDE51AF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50585353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Millard A, Graham M, Wang X, et al. Pilot of a diabetes primary prevention program in a hard-to-reach, low-income, immigrant Hispanic population. J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Immigr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Minor Health [Internet]. 2011;13(5):906-913. Available from: </w:t>
            </w:r>
            <w:hyperlink r:id="rId62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link.springer.com/article/10.1007/s10903-010-9412-y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67817124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outcomes</w:t>
            </w:r>
          </w:p>
        </w:tc>
      </w:tr>
      <w:tr w:rsidR="00682228" w:rsidRPr="00884E92" w14:paraId="317C4EAD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4AF09E16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Moin T, Damschroder LJ,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Youles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B, et al. Implementation of a prediabetes identification algorithm for overweight and obese veterans. J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Rehabil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Res Dev [Internet]. 2016;53(6):853-862. Available from: </w:t>
            </w:r>
            <w:hyperlink r:id="rId63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rehab.research.va.gov/jour/2016/536/pdf/JRRD-2015-06-0104.pdf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0BED810C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participant characteristics</w:t>
            </w:r>
          </w:p>
        </w:tc>
      </w:tr>
      <w:tr w:rsidR="00682228" w:rsidRPr="00884E92" w14:paraId="132D0576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08E307DC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Moin T, Martin JM, Mangione CM, et al. Choice of intensive lifestyle change and/or metformin after shared decision making for diabetes prevention: results from the Prediabetes Informed Decisions and Education (PRIDE) study. Med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Decis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Making [Internet]. 2021;41(5):607-613. Available from: </w:t>
            </w:r>
            <w:hyperlink r:id="rId64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ncbi.nlm.nih.gov/pmc/articles/PMC8192339/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08B14191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outcomes</w:t>
            </w:r>
          </w:p>
        </w:tc>
      </w:tr>
      <w:tr w:rsidR="00682228" w:rsidRPr="00884E92" w14:paraId="71421BF3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413732AB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>Morris D. Interventions that prevent prediabetes from becoming type 2...second in a series. Independent Nurse. 2015:36-37.</w:t>
            </w:r>
          </w:p>
        </w:tc>
        <w:tc>
          <w:tcPr>
            <w:tcW w:w="821" w:type="pct"/>
            <w:noWrap/>
            <w:vAlign w:val="center"/>
            <w:hideMark/>
          </w:tcPr>
          <w:p w14:paraId="7D9FA9CD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study design</w:t>
            </w:r>
          </w:p>
        </w:tc>
      </w:tr>
      <w:tr w:rsidR="00682228" w:rsidRPr="00884E92" w14:paraId="7965A32F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10372A7F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Naseman KW, Faiella AS, Lambert GM. Pharmacist-provided diabetes education and management in a diverse, medically underserved population. Diabetes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Spectr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[Internet]. 2020;33(2):210-214. Available from: </w:t>
            </w:r>
            <w:hyperlink r:id="rId65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ncbi.nlm.nih.gov/pmc/articles/PMC7228821/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2F660F4C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participant characteristics</w:t>
            </w:r>
          </w:p>
        </w:tc>
      </w:tr>
      <w:tr w:rsidR="00682228" w:rsidRPr="00884E92" w14:paraId="320BF1D4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4B323457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NCT. A mobile-based diabetes prevention program [Internet]. 2012. Available from: </w:t>
            </w:r>
            <w:hyperlink r:id="rId66" w:anchor="version-content-panel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clinicaltrials.gov/study/NCT01579292?tab=history&amp;a=6#version-content-panel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600EC798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outcomes</w:t>
            </w:r>
          </w:p>
        </w:tc>
      </w:tr>
      <w:tr w:rsidR="00682228" w:rsidRPr="00884E92" w14:paraId="6325AF81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0F49232B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NCT. Community-based adolescent diabetes prevention program [Internet]. 2015. Available from: </w:t>
            </w:r>
            <w:hyperlink r:id="rId67" w:anchor="version-content-panel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clinicaltrials.gov/study/NCT02458131?tab=history&amp;a=8#version-content-panel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03D6D13C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outcomes</w:t>
            </w:r>
          </w:p>
        </w:tc>
      </w:tr>
      <w:tr w:rsidR="00682228" w:rsidRPr="00884E92" w14:paraId="5BD2119A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37CAD75B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NCT. Integrating cultural aspects into diabetes education [Internet]. 2022. Available from: </w:t>
            </w:r>
            <w:hyperlink r:id="rId68" w:anchor="version-content-panel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clinicaltrials.gov/study/NCT01579292?tab=history&amp;a=6#version-content-panel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7BB4A2AF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Ongoing trials or study protocols</w:t>
            </w:r>
          </w:p>
        </w:tc>
      </w:tr>
      <w:tr w:rsidR="00682228" w:rsidRPr="00884E92" w14:paraId="5EA7D463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24FA2EDE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NCT. Peer-led and telehealth comparative effectiveness research (CER) adoption for diabetes prevention and management [Internet]. 2011. Available from: </w:t>
            </w:r>
            <w:hyperlink r:id="rId69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cochranelibrary.com/central/doi/10.1002/central/CN-01532259/full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2CE4C009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Ongoing trials or study protocols</w:t>
            </w:r>
          </w:p>
        </w:tc>
      </w:tr>
      <w:tr w:rsidR="00682228" w:rsidRPr="00884E92" w14:paraId="4D3E6803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678BBFDD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NCT. Promote health with digital tools among adults with type 2 diabetes/prediabetes and/or hypertension [Internet]. 2022. Available from: </w:t>
            </w:r>
            <w:hyperlink r:id="rId70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cochranelibrary.com/central/doi/10.1002/central/CN-02505826/full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774C82AF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Ongoing trials or study protocols</w:t>
            </w:r>
          </w:p>
        </w:tc>
      </w:tr>
      <w:tr w:rsidR="00682228" w:rsidRPr="00884E92" w14:paraId="3A9D9A96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6E291F6B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Ng BP, Lamanna JB, Massey M, et al. Digital divide and Medicare Diabetes Prevention Program of beneficiaries with elevated BMI. Diabetes [Internet]. 2023;72. Available from: </w:t>
            </w:r>
            <w:hyperlink r:id="rId71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://dx.doi.org/10.2337/db23-68-OR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3AA72E07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study design</w:t>
            </w:r>
          </w:p>
        </w:tc>
      </w:tr>
      <w:tr w:rsidR="00682228" w:rsidRPr="00884E92" w14:paraId="4B0C54A6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4B403060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Nguyen V, Ara P, Simmons D, Osuagwu UL. The role of digital health technology interventions in the prevention of type 2 diabetes mellitus: a systematic review. Clin Med Insights Endocrinol Diabetes [Internet]. 2024;1-11. Available from: </w:t>
            </w:r>
            <w:hyperlink r:id="rId72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://ezproxy.ecu.edu.au/login?url=https://search.ebscohost.com/login.aspx?direct=true&amp;db=cul&amp;AN=177391268&amp;site=ehost-live&amp;scope=site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788CC271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study design</w:t>
            </w:r>
          </w:p>
        </w:tc>
      </w:tr>
      <w:tr w:rsidR="00682228" w:rsidRPr="00884E92" w14:paraId="413EEA1C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331837DA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Nieto-Martínez R, De Oliveira-Gomes D, Gonzalez-Rivas JP, et al. Telehealth and cardiometabolic-based chronic disease: optimizing preventive care in forcibly displaced migrant populations. J Health Popul Nutr [Internet]. 2023;42(1):1-10. Available from: </w:t>
            </w:r>
            <w:hyperlink r:id="rId73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ncbi.nlm.nih.gov/pmc/articles/PMC10478318/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43236DFA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study design</w:t>
            </w:r>
          </w:p>
        </w:tc>
      </w:tr>
      <w:tr w:rsidR="00682228" w:rsidRPr="00884E92" w14:paraId="5908B51E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25A8094B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Omada Health I. Preventing diabetes with digital health and coaching [Internet]. Available from: </w:t>
            </w:r>
            <w:hyperlink r:id="rId74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clinicaltrials.gov/study/NCT03312764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3A7942E9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Ongoing trials or study protocols</w:t>
            </w:r>
          </w:p>
        </w:tc>
      </w:tr>
      <w:tr w:rsidR="00682228" w:rsidRPr="00884E92" w14:paraId="1C1AAAAE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3E191CE3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Park SH, Yao J, Chua XH, et al. Diet and physical activity as determinants of continuously measured glucose levels in persons at high risk of type 2 diabetes. Nutrients [Internet]. 2022;14(2):366. Available from: </w:t>
            </w:r>
            <w:hyperlink r:id="rId75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ncbi.nlm.nih.gov/pmc/articles/PMC8781180/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6475F3E6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study design</w:t>
            </w:r>
          </w:p>
        </w:tc>
      </w:tr>
      <w:tr w:rsidR="00682228" w:rsidRPr="00884E92" w14:paraId="25BC8F0D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46128CCF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Patel MR,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Resnicow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K, Lang I, et al. Solutions to address diabetes-related financial burden and cost-related nonadherence: results from a pilot study. Health Educ Behav [Internet]. 2018;45(1):101-111. Available from: </w:t>
            </w:r>
            <w:hyperlink r:id="rId76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ncbi.nlm.nih.gov/pmc/articles/PMC5908467/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50B0B27F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outcomes</w:t>
            </w:r>
          </w:p>
        </w:tc>
      </w:tr>
      <w:tr w:rsidR="00682228" w:rsidRPr="00884E92" w14:paraId="7E7E1FCB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4DC8A230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Patel MS, Polsky D, Small DS, et al. Predicting changes in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glycemic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control among adults with prediabetes from activity patterns collected by wearable devices. NPJ Digit Med. 2021;4(1):1-7.</w:t>
            </w:r>
          </w:p>
        </w:tc>
        <w:tc>
          <w:tcPr>
            <w:tcW w:w="821" w:type="pct"/>
            <w:noWrap/>
            <w:vAlign w:val="center"/>
            <w:hideMark/>
          </w:tcPr>
          <w:p w14:paraId="2502FBAF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participant characteristics</w:t>
            </w:r>
          </w:p>
        </w:tc>
      </w:tr>
      <w:tr w:rsidR="00682228" w:rsidRPr="00884E92" w14:paraId="342C99FE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4796A9EE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Patel RM, Misra R, Raj S,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Balasubramanyam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A. Effectiveness of a group-based culturally tailored lifestyle intervention program on changes in risk factors for type 2 diabetes among Asian Indians in the United States. J Diabetes Res. 2017;2017:2751980.</w:t>
            </w:r>
          </w:p>
        </w:tc>
        <w:tc>
          <w:tcPr>
            <w:tcW w:w="821" w:type="pct"/>
            <w:noWrap/>
            <w:vAlign w:val="center"/>
            <w:hideMark/>
          </w:tcPr>
          <w:p w14:paraId="7A01DA9C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participant characteristics</w:t>
            </w:r>
          </w:p>
        </w:tc>
      </w:tr>
      <w:tr w:rsidR="00682228" w:rsidRPr="00884E92" w14:paraId="5249B105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2E1C80EA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Katzmarzyk PT. Promoting successful weight loss in primary care in Louisiana using information technology [Internet]. Available from: </w:t>
            </w:r>
            <w:hyperlink r:id="rId77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clinicaltrials.gov/study/NCT05523375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168A4A1B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Ongoing trials or study protocols</w:t>
            </w:r>
          </w:p>
        </w:tc>
      </w:tr>
      <w:tr w:rsidR="00682228" w:rsidRPr="00884E92" w14:paraId="076334B0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7018E408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Peña-Purcell NC,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Luohua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J, Ory MG, Hollingsworth R. Translating an evidence-based diabetes education approach into rural African-American communities: the “Wisdom, Power, Control” program. Diabetes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Spectr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[Internet]. 2015;28(2):106-115. Available from: </w:t>
            </w:r>
            <w:hyperlink r:id="rId78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ncbi.nlm.nih.gov/pmc/articles/PMC4433078/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05F0F13C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participant characteristics</w:t>
            </w:r>
          </w:p>
        </w:tc>
      </w:tr>
      <w:tr w:rsidR="00682228" w:rsidRPr="00884E92" w14:paraId="794E0903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03E8E5A9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Popp CJ, Hu L, Kharmats AY, et al. Effect of a personalized diet to reduce postprandial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glycemic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response vs a low-fat diet on weight loss in adults with abnormal glucose metabolism and obesity: a randomized clinical trial. JAMA Netw Open [Internet]. 2022;5(9):e2233760. Available from: </w:t>
            </w:r>
            <w:hyperlink r:id="rId79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ncbi.nlm.nih.gov/pmc/articles/PMC9520362/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18BF2DD5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outcomes</w:t>
            </w:r>
          </w:p>
        </w:tc>
      </w:tr>
      <w:tr w:rsidR="00682228" w:rsidRPr="00884E92" w14:paraId="1F1DC92F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41BCA09D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Prasad M, Fine K, Gee A, et al. A smartphone intervention to promote time-restricted eating reduces body weight and blood pressure in adults with overweight and obesity: a pilot study. Nutrients [Internet]. 2021;13(7):2148. Available from: </w:t>
            </w:r>
            <w:hyperlink r:id="rId80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ncbi.nlm.nih.gov/pmc/articles/PMC8308240/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7C6A8FDB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participant characteristics</w:t>
            </w:r>
          </w:p>
        </w:tc>
      </w:tr>
      <w:tr w:rsidR="00682228" w:rsidRPr="00884E92" w14:paraId="2356BB28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54BBD708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Qamar Z. Development, implementation and evaluation of an online nutrition education program for South Asians in the U.S [Internet]. 2016:118. Available from: </w:t>
            </w:r>
            <w:hyperlink r:id="rId81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oaktrust.library.tamu.edu/bitstream/handle/1969.1/158685/QAMAR-DISSERTATION-2016.pdf?sequence=1&amp;isAllowed=y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45352845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study design</w:t>
            </w:r>
          </w:p>
        </w:tc>
      </w:tr>
      <w:tr w:rsidR="00682228" w:rsidRPr="00884E92" w14:paraId="717D7E36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5156AA13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Quan J, Lee AK, Handley MA, et al. Automated telephone self-management support for diabetes in a low-income health plan: a health care utilization and cost analysis. Popul Health Manag [Internet]. 2015;18(6):412-420. Available from: </w:t>
            </w:r>
            <w:hyperlink r:id="rId82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ncbi.nlm.nih.gov/pmc/articles/PMC4688461/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04C76BC1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participant characteristics</w:t>
            </w:r>
          </w:p>
        </w:tc>
      </w:tr>
      <w:tr w:rsidR="00682228" w:rsidRPr="00884E92" w14:paraId="7280FB7A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765FD92C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Ritchie ND, Turk MT. Enhancing access and impact of the Medicare Diabetes Prevention Program using telehealth: a narrative review. MHealth [Internet]. 2024;10. Available from: </w:t>
            </w:r>
            <w:hyperlink r:id="rId83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://dx.doi.org/10.21037/mhealth-23-37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561B5B0E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study design</w:t>
            </w:r>
          </w:p>
        </w:tc>
      </w:tr>
      <w:tr w:rsidR="00682228" w:rsidRPr="00884E92" w14:paraId="72E77BCA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593C7DE4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Salmon MK, Gordon NF, Constantinou D, et al. Comparative effectiveness of lifestyle intervention on fasting plasma glucose in normal weight versus overweight and obese adults with prediabetes. Am J Lifestyle Med [Internet]. 2022;16(3):334-341. Available from: </w:t>
            </w:r>
            <w:hyperlink r:id="rId84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ncbi.nlm.nih.gov/pmc/articles/PMC9189584/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00B6765D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participant characteristics</w:t>
            </w:r>
          </w:p>
        </w:tc>
      </w:tr>
      <w:tr w:rsidR="00682228" w:rsidRPr="00884E92" w14:paraId="30E2C710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3584E274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Tsai SA. Microlearning application for diabetes prevention [Internet]. Available from: </w:t>
            </w:r>
            <w:hyperlink r:id="rId85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clinicaltrials.gov/study/NCT05071820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45F05B13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Ongoing trials or study protocols</w:t>
            </w:r>
          </w:p>
        </w:tc>
      </w:tr>
      <w:tr w:rsidR="00682228" w:rsidRPr="00884E92" w14:paraId="73BBB2B4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06FB7E84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Sapre M,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Elaiho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CR, Brar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Prayaga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R, et al. The development of a text messaging platform to enhance a youth diabetes prevention program: observational process study. JMIR Form Res [Internet]. 2024;8:e45561. Available from: </w:t>
            </w:r>
            <w:hyperlink r:id="rId86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formative.jmir.org/2024/1/e45561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79314F4A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outcomes</w:t>
            </w:r>
          </w:p>
        </w:tc>
      </w:tr>
      <w:tr w:rsidR="00682228" w:rsidRPr="00884E92" w14:paraId="5022E888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02C3A818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Sarfati D, McLeod M, Stanley J, et al.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BetaMe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: impact of a comprehensive digital health programme on HbA1c and weight at 12 months for people with diabetes and prediabetes: study protocol for a randomised controlled trial. Trials [Internet]. 2018;19(1). Available from: </w:t>
            </w:r>
            <w:hyperlink r:id="rId87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://dx.doi.org/10.1186/s13063-018-2528-4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27144835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study design</w:t>
            </w:r>
          </w:p>
        </w:tc>
      </w:tr>
      <w:tr w:rsidR="00682228" w:rsidRPr="00884E92" w14:paraId="1EF78AEA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663F7AA0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Shaikh N, Dennis K, Brown J, et al. Protocol for the development of culturally tailored mHealth messages for a diabetes prevention program (DPP) in new immigrants in the U.S.: a pilot study. Curr Dev Nutr [Internet]. 2022;6:1158. Available from: </w:t>
            </w:r>
            <w:hyperlink r:id="rId88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://dx.doi.org/10.1093/cdn/nzac072.030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2C50486F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study design</w:t>
            </w:r>
          </w:p>
        </w:tc>
      </w:tr>
      <w:tr w:rsidR="00682228" w:rsidRPr="00884E92" w14:paraId="586CAC16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1998FC84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Sharit J, Idrees T, Andrade AD, et al. Use of an online personal health record’s Track Health function to promote positive lifestyle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behaviors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in veterans with prediabetes. J Health Psychol. 2018;23(5):681-690.</w:t>
            </w:r>
          </w:p>
        </w:tc>
        <w:tc>
          <w:tcPr>
            <w:tcW w:w="821" w:type="pct"/>
            <w:noWrap/>
            <w:vAlign w:val="center"/>
            <w:hideMark/>
          </w:tcPr>
          <w:p w14:paraId="1D1C0EB3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participant characteristics</w:t>
            </w:r>
          </w:p>
        </w:tc>
      </w:tr>
      <w:tr w:rsidR="00682228" w:rsidRPr="00884E92" w14:paraId="22E53C4C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5C12B7A2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Lee S. Diabetes prevention and prediabetes management in adults [Internet]. Available from: </w:t>
            </w:r>
            <w:hyperlink r:id="rId89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clinicaltrials.gov/study/NCT05214209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551BB46A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Ongoing trials or study protocols</w:t>
            </w:r>
          </w:p>
        </w:tc>
      </w:tr>
      <w:tr w:rsidR="00682228" w:rsidRPr="00884E92" w14:paraId="297840F9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4F46F7C4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>Signal V, McLeod M, Stanley J, et al. A mobile- and web-based health intervention program for diabetes and prediabetes self-management (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BetaMe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/Melon): process evaluation following a randomized controlled trial. J Med Internet Res [Internet]. 2020;22(12):e19150. Available from: </w:t>
            </w:r>
            <w:hyperlink r:id="rId90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ncbi.nlm.nih.gov/pmc/articles/PMC7738254/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709BF0F8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Duplicate study</w:t>
            </w:r>
          </w:p>
        </w:tc>
      </w:tr>
      <w:tr w:rsidR="00682228" w:rsidRPr="00884E92" w14:paraId="3C3AE471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05615312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>Signal V, McLeod M, Stanley J, et al. A mobile- and web-based health intervention program for diabetes and prediabetes self-management (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BetaMe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/Melon): process evaluation following a randomized controlled trial. J Med Internet Res [Internet]. 2020;22(12). Available from: </w:t>
            </w:r>
            <w:hyperlink r:id="rId91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ncbi.nlm.nih.gov/pmc/articles/PMC7738254/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01BC9F60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participant characteristics</w:t>
            </w:r>
          </w:p>
        </w:tc>
      </w:tr>
      <w:tr w:rsidR="00682228" w:rsidRPr="00884E92" w14:paraId="45E0A0AA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3A5A903B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Soderlund PD, Stuart GW, Mueller M, et al. Feasibility of motivational interviewing and physical activity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counseling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sessions for improving physical activity self-management for Latina women either at risk for or diagnosed with type 2 diabetes mellitus. J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Transcult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Nurs [Internet]. 2019;30(5):453-460. Available from: </w:t>
            </w:r>
            <w:hyperlink r:id="rId92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journals.sagepub.com/doi/10.1177/1043659618804614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3F5BF55C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outcomes</w:t>
            </w:r>
          </w:p>
        </w:tc>
      </w:tr>
      <w:tr w:rsidR="00682228" w:rsidRPr="00884E92" w14:paraId="1CCEBF2E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55807638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Soler RE, Proia K, Jackson MC, et al. Nudging to change: using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behavioral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economics theory to move people and their health care partners toward effective type 2 diabetes prevention. Diabetes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Spectr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[Internet]. 2018;31(4):310-319. Available from: </w:t>
            </w:r>
            <w:hyperlink r:id="rId93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ncbi.nlm.nih.gov/pmc/articles/PMC6243226/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3C4421BA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study design</w:t>
            </w:r>
          </w:p>
        </w:tc>
      </w:tr>
      <w:tr w:rsidR="00682228" w:rsidRPr="00884E92" w14:paraId="2B247B60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4288FCAF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Del Prato S. Precision medicine for preventing type 2 diabetes: a step forward PRE-MED2 [Internet]. Available from: </w:t>
            </w:r>
            <w:hyperlink r:id="rId94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clinicaltrials.gov/ct2/show/NCT05147961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1C52AF86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Ongoing trials or study protocols</w:t>
            </w:r>
          </w:p>
        </w:tc>
      </w:tr>
      <w:tr w:rsidR="00682228" w:rsidRPr="00884E92" w14:paraId="2140FA93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319DE798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Del Prato S. Precision medicine for preventing type 2 diabetes: a step forward [Internet]. Available from: </w:t>
            </w:r>
            <w:hyperlink r:id="rId95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clinicaltrials.gov/study/NCT05147961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11CA8445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Ongoing trials or study protocols</w:t>
            </w:r>
          </w:p>
        </w:tc>
      </w:tr>
      <w:tr w:rsidR="00682228" w:rsidRPr="00884E92" w14:paraId="65133191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54D99305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Cheng S. Digital diabetes prevention program study [Internet]. Available from: </w:t>
            </w:r>
            <w:hyperlink r:id="rId96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clinicaltrials.gov/study/NCT06137963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39EA1ACE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Ongoing trials or study protocols</w:t>
            </w:r>
          </w:p>
        </w:tc>
      </w:tr>
      <w:tr w:rsidR="00682228" w:rsidRPr="00884E92" w14:paraId="40E80BA2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2C61749F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Dixon S. An open-label pilot intervention trial to prevent diabetes in prediabetic adult survivors of childhood cancer [Internet]. Available from: </w:t>
            </w:r>
            <w:hyperlink r:id="rId97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clinicaltrials.gov/study/NCT04742751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31C3D5A6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Ongoing trials or study protocols</w:t>
            </w:r>
          </w:p>
        </w:tc>
      </w:tr>
      <w:tr w:rsidR="00682228" w:rsidRPr="00884E92" w14:paraId="60B4D159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211326E3" w14:textId="77777777" w:rsidR="00682228" w:rsidRPr="00470CA4" w:rsidRDefault="00682228" w:rsidP="001C45E8">
            <w:pPr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Sun C, Lei Y, Lin Z, et al. Effects of self-care programs on the incidence of diabetes among adults with prediabetes: a systematic review and meta-analysis of randomized controlled trials. J Clin Nurs [Internet]. 2023;32(9-10):2193-2207. Available from: </w:t>
            </w:r>
            <w:hyperlink r:id="rId98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://ezproxy.ecu.edu.au/login?url=https://search.ebscohost.com/login.aspx?direct=true&amp;db=cmedm&amp;AN=35655374&amp;site=ehost-live&amp;scope=site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76C78E8E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study design</w:t>
            </w:r>
          </w:p>
        </w:tc>
      </w:tr>
      <w:tr w:rsidR="00682228" w:rsidRPr="00884E92" w14:paraId="1743C8C8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13D0359A" w14:textId="77777777" w:rsidR="00682228" w:rsidRPr="00470CA4" w:rsidRDefault="00682228" w:rsidP="001C45E8">
            <w:pPr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Teo JYC, Ramachandran HJ, Jiang Y, et al. The characteristics and acceptance of technology-enabled diabetes prevention programs (t-DPP) amongst individuals with prediabetes: a scoping review. J Clin Nurs [Internet]. 2023;32(17-18):5562-5578. Available from: </w:t>
            </w:r>
            <w:hyperlink r:id="rId99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://ezproxy.ecu.edu.au/login?url=https://search.ebscohost.com/login.aspx?direct=true&amp;db=cmedm&amp;AN=36775886&amp;site=ehost-live&amp;scope=site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35A5087F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study design</w:t>
            </w:r>
          </w:p>
        </w:tc>
      </w:tr>
      <w:tr w:rsidR="00682228" w:rsidRPr="00884E92" w14:paraId="3C947A3D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1E7A4F90" w14:textId="77777777" w:rsidR="00682228" w:rsidRPr="00470CA4" w:rsidRDefault="00682228" w:rsidP="001C45E8">
            <w:pPr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Thomas NM. Caribbean (English-speaking) women in the United States: cooking for diabetes prevention and management. J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Immigr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Minor Health [Internet]. 2018;20(4):1025-1028. Available from: </w:t>
            </w:r>
            <w:hyperlink r:id="rId100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link.springer.com/article/10.1007/s10903-018-0700-2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554B15E9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participant characteristics</w:t>
            </w:r>
          </w:p>
        </w:tc>
      </w:tr>
      <w:tr w:rsidR="00682228" w:rsidRPr="00884E92" w14:paraId="7B22DF2F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272253E6" w14:textId="77777777" w:rsidR="00682228" w:rsidRPr="00470CA4" w:rsidRDefault="00682228" w:rsidP="001C45E8">
            <w:pPr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Hong T. A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behavioral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intervention to prevent impaired glucose tolerance diabetes mellitus (DIGITAL-I) [Internet]. Available from: </w:t>
            </w:r>
            <w:hyperlink r:id="rId101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clinicaltrials.gov/study/NCT03987438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6AF95AF2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Ongoing trials or study protocols</w:t>
            </w:r>
          </w:p>
        </w:tc>
      </w:tr>
      <w:tr w:rsidR="00682228" w:rsidRPr="00884E92" w14:paraId="4DEEE5E6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03D91639" w14:textId="77777777" w:rsidR="00682228" w:rsidRPr="00470CA4" w:rsidRDefault="00682228" w:rsidP="001C45E8">
            <w:pPr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Větrovský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T. mHealth intervention to increase physical activity in prediabetes and type 2 diabetes ENERGISED [Internet]. Available from: </w:t>
            </w:r>
            <w:hyperlink r:id="rId102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clinicaltrials.gov/show/NCT05351359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3A363DD5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Ongoing trials or study protocols</w:t>
            </w:r>
          </w:p>
        </w:tc>
      </w:tr>
      <w:tr w:rsidR="00682228" w:rsidRPr="00884E92" w14:paraId="1004DC31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60F69A5E" w14:textId="77777777" w:rsidR="00682228" w:rsidRPr="00470CA4" w:rsidRDefault="00682228" w:rsidP="001C45E8">
            <w:pPr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Vadheim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LM, McPherson C, Kassner DR, et al. Adapted diabetes prevention program lifestyle intervention can be effectively delivered through telehealth. Diabetes Educ [Internet]. 2010;36(4):651-656. Available from: </w:t>
            </w:r>
            <w:hyperlink r:id="rId103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://dx.doi.org/10.1177/0145721710372811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6F8D04FA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participant characteristics</w:t>
            </w:r>
          </w:p>
        </w:tc>
      </w:tr>
      <w:tr w:rsidR="00682228" w:rsidRPr="00884E92" w14:paraId="5D14E475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257FF089" w14:textId="77777777" w:rsidR="00682228" w:rsidRPr="00470CA4" w:rsidRDefault="00682228" w:rsidP="001C45E8">
            <w:pPr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Ventura Marra M, Lilly CL, Nelson KR, et al. A pilot randomized controlled trial of a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telenutrition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weight loss intervention in middle-aged and older men with multiple risk factors for cardiovascular disease. Nutrients [Internet]. 2019;11(2):229. Available from: </w:t>
            </w:r>
            <w:hyperlink r:id="rId104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ncbi.nlm.nih.gov/pmc/articles/PMC6412749/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383B7C1B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participant characteristics</w:t>
            </w:r>
          </w:p>
        </w:tc>
      </w:tr>
      <w:tr w:rsidR="00682228" w:rsidRPr="00884E92" w14:paraId="33BA8028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058D55BE" w14:textId="77777777" w:rsidR="00682228" w:rsidRPr="00470CA4" w:rsidRDefault="00682228" w:rsidP="001C45E8">
            <w:pPr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Chan WS. Digital lifestyle intervention for diabetes/prediabetes [Internet]. Available from: </w:t>
            </w:r>
            <w:hyperlink r:id="rId105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clinicaltrials.gov/study/NCT05247437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1A1F0975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Ongoing trials or study protocols</w:t>
            </w:r>
          </w:p>
        </w:tc>
      </w:tr>
      <w:tr w:rsidR="00682228" w:rsidRPr="00884E92" w14:paraId="7C2F6645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14D35048" w14:textId="77777777" w:rsidR="00682228" w:rsidRPr="00470CA4" w:rsidRDefault="00682228" w:rsidP="001C45E8">
            <w:pPr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Whitehead L, Glass C, Coppell K. The effectiveness of goal setting on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glycemic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control for people with type 2 diabetes and prediabetes: a systematic review and meta-analysis. J Adv Nurs [Internet]. 2022;78(5):1212-1227. Available from: </w:t>
            </w:r>
            <w:hyperlink r:id="rId106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://ezproxy.ecu.edu.au/login?url=https://search.ebscohost.com/login.aspx?direct=true&amp;db=cul&amp;AN=156466609&amp;site=ehost-live&amp;scope=site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09BB9428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study design</w:t>
            </w:r>
          </w:p>
        </w:tc>
      </w:tr>
      <w:tr w:rsidR="00682228" w:rsidRPr="00884E92" w14:paraId="7E584F0E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4173578F" w14:textId="77777777" w:rsidR="00682228" w:rsidRPr="00470CA4" w:rsidRDefault="00682228" w:rsidP="001C45E8">
            <w:pPr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Williams A, Ford A, Webb M, et al. Public-private partnerships to lower the risk of diabetes among Black women using cooperative agreements: the National Diabetes Prevention Program and the Black Women’s Health Imperative. J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Womens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Health [Internet]. 2022;31(8):1079-1083. Available from: </w:t>
            </w:r>
            <w:hyperlink r:id="rId107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://ezproxy.ecu.edu.au/login?url=https://search.ebscohost.com/login.aspx?direct=true&amp;db=cul&amp;AN=158562776&amp;site=ehost-live&amp;scope=site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00F2D169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study design</w:t>
            </w:r>
          </w:p>
        </w:tc>
      </w:tr>
      <w:tr w:rsidR="00682228" w:rsidRPr="00884E92" w14:paraId="4E1919F5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1CDDC8D8" w14:textId="77777777" w:rsidR="00682228" w:rsidRPr="00470CA4" w:rsidRDefault="00682228" w:rsidP="001C45E8">
            <w:pPr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Williams DM,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Dunsiger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S, Davy BM, et al. Psychosocial mediators of a theory-based resistance training maintenance intervention for prediabetic adults. Psychol Health [Internet]. 2016;31(9):1108-1124. Available from: </w:t>
            </w:r>
            <w:hyperlink r:id="rId108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tandfonline.com/doi/full/10.1080/08870446.2016.1179740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036ED61F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study design</w:t>
            </w:r>
          </w:p>
        </w:tc>
      </w:tr>
      <w:tr w:rsidR="00682228" w:rsidRPr="00884E92" w14:paraId="1E06CE03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3405BCC6" w14:textId="77777777" w:rsidR="00682228" w:rsidRPr="00470CA4" w:rsidRDefault="00682228" w:rsidP="001C45E8">
            <w:pPr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Pasman WJ. ELFI Health (e-Health for Empowerment by Lifestyle, Food Advice and Interaction) [Internet]. Available from: </w:t>
            </w:r>
            <w:hyperlink r:id="rId109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clinicaltrials.gov/study/NCT06236334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5B27B991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Ongoing trials or study protocols</w:t>
            </w:r>
          </w:p>
        </w:tc>
      </w:tr>
      <w:tr w:rsidR="00682228" w:rsidRPr="00884E92" w14:paraId="476D1758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061A16DF" w14:textId="77777777" w:rsidR="00682228" w:rsidRPr="00470CA4" w:rsidRDefault="00682228" w:rsidP="001C45E8">
            <w:pPr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>Wong EM, Leung DYP, Wang Q, Leung AYM. A nurse-led lifestyle intervention using mobile application versus booklet for adults with metabolic syndrome—protocol for a randomized controlled trial. J Adv Nurs. 2020;76(1):364-372.</w:t>
            </w:r>
          </w:p>
        </w:tc>
        <w:tc>
          <w:tcPr>
            <w:tcW w:w="821" w:type="pct"/>
            <w:noWrap/>
            <w:vAlign w:val="center"/>
            <w:hideMark/>
          </w:tcPr>
          <w:p w14:paraId="31EC0AF5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study design</w:t>
            </w:r>
          </w:p>
        </w:tc>
      </w:tr>
      <w:tr w:rsidR="00682228" w:rsidRPr="00884E92" w14:paraId="58A8FF67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3F25699B" w14:textId="77777777" w:rsidR="00682228" w:rsidRPr="00470CA4" w:rsidRDefault="00682228" w:rsidP="001C45E8">
            <w:pPr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Xiong S, Lu H, Peoples N, et al. Digital health interventions for non-communicable disease management in primary health care in low-and middle-income countries. NPJ Digit Med [Internet]. 2023;6(1):1-11. Available from: </w:t>
            </w:r>
            <w:hyperlink r:id="rId110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ncbi.nlm.nih.gov/pmc/articles/PMC9889958/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19512299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study design</w:t>
            </w:r>
          </w:p>
        </w:tc>
      </w:tr>
      <w:tr w:rsidR="00682228" w:rsidRPr="00884E92" w14:paraId="764506A7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665AF89E" w14:textId="77777777" w:rsidR="00682228" w:rsidRPr="00470CA4" w:rsidRDefault="00682228" w:rsidP="001C45E8">
            <w:pPr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Jeem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YA. Mobile health application of screening and early intervention for prediabetic patients at primary health care settings [Internet]. Available from: </w:t>
            </w:r>
            <w:hyperlink r:id="rId111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clinicaltrials.gov/study/NCT04979559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4B00BC4F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Ongoing trials or study protocols</w:t>
            </w:r>
          </w:p>
        </w:tc>
      </w:tr>
      <w:tr w:rsidR="00682228" w:rsidRPr="00884E92" w14:paraId="65D1258A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511D1A58" w14:textId="77777777" w:rsidR="00682228" w:rsidRPr="00470CA4" w:rsidRDefault="00682228" w:rsidP="001C45E8">
            <w:pPr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Manios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Y. Promote health with digital tools among adults with type 2 diabetes/prediabetes and/or hypertension: DigiCare4You [Internet]. Available from: </w:t>
            </w:r>
            <w:hyperlink r:id="rId112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clinicaltrials.gov/show/NCT05648383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64888E8A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Duplicate study</w:t>
            </w:r>
          </w:p>
        </w:tc>
      </w:tr>
      <w:tr w:rsidR="00682228" w:rsidRPr="00884E92" w14:paraId="6003FDF1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2399FE12" w14:textId="77777777" w:rsidR="00682228" w:rsidRPr="00470CA4" w:rsidRDefault="00682228" w:rsidP="001C45E8">
            <w:pPr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Manios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Y. Promote health with digital tools among adults with type 2 diabetes/prediabetes and/or hypertension [Internet]. Available from: </w:t>
            </w:r>
            <w:hyperlink r:id="rId113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clinicaltrials.gov/study/NCT05648383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65B4B155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Ongoing trials or study protocols</w:t>
            </w:r>
          </w:p>
        </w:tc>
      </w:tr>
      <w:tr w:rsidR="00682228" w:rsidRPr="00884E92" w14:paraId="1326152A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1431EE41" w14:textId="77777777" w:rsidR="00682228" w:rsidRPr="00470CA4" w:rsidRDefault="00682228" w:rsidP="001C45E8">
            <w:pPr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Zahedani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AD,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Veluvali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A, McLaughlin T, et al. Digital health application integrating wearable data and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behavioral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patterns improves metabolic health. NPJ Digit Med [Internet]. 2023;6(1):1-15. Available from: </w:t>
            </w:r>
            <w:hyperlink r:id="rId114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ncbi.nlm.nih.gov/pmc/articles/PMC10673832/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5A8DF613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participant characteristics</w:t>
            </w:r>
          </w:p>
        </w:tc>
      </w:tr>
      <w:tr w:rsidR="00682228" w:rsidRPr="00884E92" w14:paraId="6A307B46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3706B311" w14:textId="77777777" w:rsidR="00682228" w:rsidRPr="00470CA4" w:rsidRDefault="00682228" w:rsidP="001C45E8">
            <w:pPr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Zhang Z, Monro J, Venn BJ. Development and evaluation of an internet-based diabetes nutrition education resource. Nutrients [Internet]. 2019;11(6):1217. Available from: </w:t>
            </w:r>
            <w:hyperlink r:id="rId115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ncbi.nlm.nih.gov/pmc/articles/PMC6627433/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17105F9B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outcomes</w:t>
            </w:r>
          </w:p>
        </w:tc>
      </w:tr>
      <w:tr w:rsidR="00682228" w:rsidRPr="00884E92" w14:paraId="70A353E9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60F60E96" w14:textId="77777777" w:rsidR="00682228" w:rsidRPr="00470CA4" w:rsidRDefault="00682228" w:rsidP="001C45E8">
            <w:pPr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Zhong Q, Chen Y, Luo M, et al. The 18-month efficacy of an intensive lifestyle modification program (ILSM) to reduce type 2 diabetes risk among rural women: a cluster randomized controlled trial. Glob Health [Internet]. 2023;19(1):6. Available from: </w:t>
            </w:r>
            <w:hyperlink r:id="rId116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www.ncbi.nlm.nih.gov/pmc/articles/PMC9881320/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5A9A6862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participant characteristics</w:t>
            </w:r>
          </w:p>
        </w:tc>
      </w:tr>
      <w:tr w:rsidR="00682228" w:rsidRPr="00884E92" w14:paraId="79FA515E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44D70974" w14:textId="77777777" w:rsidR="00682228" w:rsidRPr="00470CA4" w:rsidRDefault="00682228" w:rsidP="001C45E8">
            <w:pPr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Sun Z. Sports-and-medicine integrated diabetes prevention and control study: a cluster-randomized controlled trial [Internet]. Available from: </w:t>
            </w:r>
            <w:hyperlink r:id="rId117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trialsearch.who.int/Trial2.aspx?TrialID=ChiCTR2400081848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08929211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Full-text unavailable</w:t>
            </w:r>
          </w:p>
        </w:tc>
      </w:tr>
      <w:tr w:rsidR="00682228" w:rsidRPr="00884E92" w14:paraId="1DF7489F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13107006" w14:textId="77777777" w:rsidR="00682228" w:rsidRPr="00470CA4" w:rsidRDefault="00682228" w:rsidP="001C45E8">
            <w:pPr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Zou X, Luo Y, Huang Q, et al. Differential effect of interventions in patients with prediabetes: stratified by a machine learning-based diabetes progression prediction model. Diabetes </w:t>
            </w:r>
            <w:proofErr w:type="spellStart"/>
            <w:r w:rsidRPr="00470CA4">
              <w:rPr>
                <w:rFonts w:ascii="Calibri" w:hAnsi="Calibri" w:cs="Calibri"/>
                <w:sz w:val="18"/>
                <w:szCs w:val="18"/>
              </w:rPr>
              <w:t>Obes</w:t>
            </w:r>
            <w:proofErr w:type="spellEnd"/>
            <w:r w:rsidRPr="00470CA4">
              <w:rPr>
                <w:rFonts w:ascii="Calibri" w:hAnsi="Calibri" w:cs="Calibri"/>
                <w:sz w:val="18"/>
                <w:szCs w:val="18"/>
              </w:rPr>
              <w:t xml:space="preserve"> Metab [Internet]. 2024;26(1):97-107. Available from: </w:t>
            </w:r>
            <w:hyperlink r:id="rId118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dom-pubs.pericles-prod.literatumonline.com/doi/10.1111/dom.15291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78A646CE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Ineligible participant characteristics</w:t>
            </w:r>
          </w:p>
        </w:tc>
      </w:tr>
      <w:tr w:rsidR="00682228" w:rsidRPr="00884E92" w14:paraId="54D910D5" w14:textId="77777777" w:rsidTr="00470CA4">
        <w:trPr>
          <w:trHeight w:val="300"/>
        </w:trPr>
        <w:tc>
          <w:tcPr>
            <w:tcW w:w="4179" w:type="pct"/>
            <w:noWrap/>
            <w:hideMark/>
          </w:tcPr>
          <w:p w14:paraId="32A9B1F0" w14:textId="77777777" w:rsidR="00682228" w:rsidRPr="00470CA4" w:rsidRDefault="00682228" w:rsidP="001C45E8">
            <w:pPr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sz w:val="18"/>
                <w:szCs w:val="18"/>
              </w:rPr>
              <w:t xml:space="preserve">Zheng X. Mobile internet healthcare and three disciplines co-management intervention for overweight/obese prediabetic patients [Internet]. Available from: </w:t>
            </w:r>
            <w:hyperlink r:id="rId119" w:tgtFrame="_new" w:history="1">
              <w:r w:rsidRPr="00470CA4">
                <w:rPr>
                  <w:rStyle w:val="Hyperlink"/>
                  <w:rFonts w:ascii="Calibri" w:hAnsi="Calibri" w:cs="Calibri"/>
                  <w:sz w:val="18"/>
                  <w:szCs w:val="18"/>
                </w:rPr>
                <w:t>https://clinicaltrials.gov/ct2/show/NCT06147752</w:t>
              </w:r>
            </w:hyperlink>
          </w:p>
        </w:tc>
        <w:tc>
          <w:tcPr>
            <w:tcW w:w="821" w:type="pct"/>
            <w:noWrap/>
            <w:vAlign w:val="center"/>
            <w:hideMark/>
          </w:tcPr>
          <w:p w14:paraId="331C042D" w14:textId="77777777" w:rsidR="00682228" w:rsidRPr="00470CA4" w:rsidRDefault="00682228" w:rsidP="001C45E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70CA4">
              <w:rPr>
                <w:rFonts w:ascii="Calibri" w:hAnsi="Calibri" w:cs="Calibri"/>
                <w:color w:val="000000"/>
                <w:sz w:val="18"/>
                <w:szCs w:val="18"/>
              </w:rPr>
              <w:t>Ongoing trials or study protocols</w:t>
            </w:r>
          </w:p>
        </w:tc>
      </w:tr>
    </w:tbl>
    <w:p w14:paraId="26679718" w14:textId="77777777" w:rsidR="00682228" w:rsidRPr="00B76DD3" w:rsidRDefault="00682228" w:rsidP="00682228">
      <w:pPr>
        <w:rPr>
          <w:rFonts w:asciiTheme="minorHAnsi" w:hAnsiTheme="minorHAnsi" w:cstheme="minorHAnsi"/>
        </w:rPr>
      </w:pPr>
    </w:p>
    <w:p w14:paraId="69D13C1E" w14:textId="77777777" w:rsidR="00EC083F" w:rsidRDefault="00EC083F" w:rsidP="0832D714">
      <w:pPr>
        <w:spacing w:after="120"/>
        <w:rPr>
          <w:rFonts w:ascii="Calibri" w:eastAsiaTheme="minorEastAsia" w:hAnsi="Calibri" w:cs="Calibri"/>
          <w:color w:val="000000" w:themeColor="text1"/>
          <w:sz w:val="18"/>
          <w:szCs w:val="18"/>
          <w:lang w:val="en-US" w:eastAsia="zh-CN"/>
        </w:rPr>
        <w:sectPr w:rsidR="00EC083F" w:rsidSect="00AE35E4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3C37BAFA" w14:textId="2F45E12E" w:rsidR="00EE6C39" w:rsidRPr="00170FEC" w:rsidRDefault="00EE6C39" w:rsidP="00170FEC">
      <w:pPr>
        <w:pStyle w:val="Heading2"/>
        <w:jc w:val="center"/>
        <w:rPr>
          <w:rFonts w:ascii="Calibri" w:hAnsi="Calibri" w:cs="Calibri"/>
          <w:color w:val="000000" w:themeColor="text1"/>
          <w:sz w:val="24"/>
          <w:szCs w:val="24"/>
        </w:rPr>
      </w:pPr>
      <w:r w:rsidRPr="00170FEC">
        <w:rPr>
          <w:rFonts w:ascii="Calibri" w:hAnsi="Calibri" w:cs="Calibri"/>
          <w:color w:val="000000" w:themeColor="text1"/>
          <w:sz w:val="24"/>
          <w:szCs w:val="24"/>
        </w:rPr>
        <w:lastRenderedPageBreak/>
        <w:t xml:space="preserve">Table </w:t>
      </w:r>
      <w:r w:rsidR="00B60FF0">
        <w:rPr>
          <w:rFonts w:ascii="Calibri" w:hAnsi="Calibri" w:cs="Calibri" w:hint="eastAsia"/>
          <w:color w:val="000000" w:themeColor="text1"/>
          <w:sz w:val="24"/>
          <w:szCs w:val="24"/>
        </w:rPr>
        <w:t>S</w:t>
      </w:r>
      <w:r w:rsidRPr="00170FEC">
        <w:rPr>
          <w:rFonts w:ascii="Calibri" w:hAnsi="Calibri" w:cs="Calibri"/>
          <w:color w:val="000000" w:themeColor="text1"/>
          <w:sz w:val="24"/>
          <w:szCs w:val="24"/>
        </w:rPr>
        <w:t>3</w:t>
      </w:r>
      <w:r w:rsidR="00B60FF0">
        <w:rPr>
          <w:rFonts w:ascii="Calibri" w:hAnsi="Calibri" w:cs="Calibri" w:hint="eastAsia"/>
          <w:color w:val="000000" w:themeColor="text1"/>
          <w:sz w:val="24"/>
          <w:szCs w:val="24"/>
        </w:rPr>
        <w:t>a</w:t>
      </w:r>
      <w:r w:rsidRPr="00170FEC">
        <w:rPr>
          <w:rFonts w:ascii="Calibri" w:hAnsi="Calibri" w:cs="Calibri"/>
          <w:color w:val="000000" w:themeColor="text1"/>
          <w:sz w:val="24"/>
          <w:szCs w:val="24"/>
        </w:rPr>
        <w:t xml:space="preserve">. </w:t>
      </w:r>
      <w:r w:rsidR="00550ED8" w:rsidRPr="00550ED8">
        <w:rPr>
          <w:rFonts w:ascii="Calibri" w:hAnsi="Calibri" w:cs="Calibri"/>
          <w:color w:val="000000" w:themeColor="text1"/>
          <w:sz w:val="24"/>
          <w:szCs w:val="24"/>
          <w:lang w:val="en-AU"/>
        </w:rPr>
        <w:t>Quality Assessment: Randomized Controlled Trials</w:t>
      </w:r>
      <w:r w:rsidRPr="00170FEC">
        <w:rPr>
          <w:rFonts w:ascii="Calibri" w:hAnsi="Calibri" w:cs="Calibri"/>
          <w:color w:val="000000" w:themeColor="text1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26"/>
        <w:gridCol w:w="1277"/>
        <w:gridCol w:w="835"/>
        <w:gridCol w:w="813"/>
        <w:gridCol w:w="851"/>
        <w:gridCol w:w="1067"/>
        <w:gridCol w:w="989"/>
        <w:gridCol w:w="1310"/>
        <w:gridCol w:w="1707"/>
        <w:gridCol w:w="1204"/>
        <w:gridCol w:w="1173"/>
        <w:gridCol w:w="857"/>
        <w:gridCol w:w="826"/>
        <w:gridCol w:w="1665"/>
      </w:tblGrid>
      <w:tr w:rsidR="00B60FF0" w:rsidRPr="00B60FF0" w14:paraId="62F7971E" w14:textId="77777777" w:rsidTr="00A16AD0">
        <w:trPr>
          <w:trHeight w:val="573"/>
        </w:trPr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0CD300" w14:textId="77777777" w:rsidR="00EE6C39" w:rsidRPr="006F5C07" w:rsidRDefault="00EE6C39" w:rsidP="00DA629D">
            <w:pPr>
              <w:suppressAutoHyphens/>
              <w:kinsoku w:val="0"/>
              <w:overflowPunct w:val="0"/>
              <w:autoSpaceDE w:val="0"/>
              <w:autoSpaceDN w:val="0"/>
              <w:jc w:val="center"/>
              <w:rPr>
                <w:rFonts w:asciiTheme="minorHAnsi" w:hAnsiTheme="minorHAnsi" w:cstheme="minorHAnsi"/>
                <w:snapToGrid w:val="0"/>
                <w:spacing w:val="-6"/>
                <w:w w:val="90"/>
                <w:sz w:val="22"/>
                <w:szCs w:val="22"/>
              </w:rPr>
            </w:pPr>
            <w:r w:rsidRPr="006F5C07">
              <w:rPr>
                <w:rFonts w:asciiTheme="minorHAnsi" w:hAnsiTheme="minorHAnsi" w:cstheme="minorHAnsi"/>
                <w:snapToGrid w:val="0"/>
                <w:spacing w:val="-6"/>
                <w:w w:val="90"/>
                <w:sz w:val="22"/>
                <w:szCs w:val="22"/>
              </w:rPr>
              <w:t>Study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077A19" w14:textId="77777777" w:rsidR="00EE6C39" w:rsidRPr="006F5C07" w:rsidRDefault="00EE6C39" w:rsidP="00DA629D">
            <w:pPr>
              <w:suppressAutoHyphens/>
              <w:spacing w:after="40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6F5C07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Randomization used for assignment of participants to treatment groups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E3D56B" w14:textId="77777777" w:rsidR="00EE6C39" w:rsidRPr="006F5C07" w:rsidRDefault="00EE6C39" w:rsidP="00DA629D">
            <w:pPr>
              <w:suppressAutoHyphens/>
              <w:spacing w:after="40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6F5C07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Allocation to treatment groups concealed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7F3686" w14:textId="77777777" w:rsidR="00EE6C39" w:rsidRPr="006F5C07" w:rsidRDefault="00EE6C39" w:rsidP="00DA629D">
            <w:pPr>
              <w:suppressAutoHyphens/>
              <w:spacing w:after="40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6F5C07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Treatment groups similar at the baseline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5B858E" w14:textId="77777777" w:rsidR="00EE6C39" w:rsidRPr="006F5C07" w:rsidRDefault="00EE6C39" w:rsidP="00DA629D">
            <w:pPr>
              <w:suppressAutoHyphens/>
              <w:spacing w:after="40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6F5C07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Participants blind to treatment assignment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1F4803" w14:textId="77777777" w:rsidR="00EE6C39" w:rsidRPr="006F5C07" w:rsidRDefault="00EE6C39" w:rsidP="00DA629D">
            <w:pPr>
              <w:suppressAutoHyphens/>
              <w:spacing w:after="40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6F5C07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Those delivering treatment blind to treatment assignment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1A9A77" w14:textId="77777777" w:rsidR="00EE6C39" w:rsidRPr="006F5C07" w:rsidRDefault="00EE6C39" w:rsidP="00DA629D">
            <w:pPr>
              <w:suppressAutoHyphens/>
              <w:spacing w:after="40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6F5C07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Outcomes assessors blind to treatment assignment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A4BF57" w14:textId="77777777" w:rsidR="00EE6C39" w:rsidRPr="006F5C07" w:rsidRDefault="00EE6C39" w:rsidP="00DA629D">
            <w:pPr>
              <w:suppressAutoHyphens/>
              <w:spacing w:after="40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6F5C07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Treatment groups treated identically other than the intervention of interest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4D4D0B" w14:textId="77777777" w:rsidR="00EE6C39" w:rsidRPr="006F5C07" w:rsidRDefault="00EE6C39" w:rsidP="00DA629D">
            <w:pPr>
              <w:suppressAutoHyphens/>
              <w:spacing w:after="40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6F5C07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 xml:space="preserve">Follow-up complete and if not, were differences between groups adequately described and </w:t>
            </w:r>
            <w:proofErr w:type="spellStart"/>
            <w:r w:rsidRPr="006F5C07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analyzed</w:t>
            </w:r>
            <w:proofErr w:type="spellEnd"/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9149B5" w14:textId="77777777" w:rsidR="00EE6C39" w:rsidRPr="006F5C07" w:rsidRDefault="00EE6C39" w:rsidP="00DA629D">
            <w:pPr>
              <w:suppressAutoHyphens/>
              <w:spacing w:after="40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6F5C07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 xml:space="preserve">Participants </w:t>
            </w:r>
            <w:proofErr w:type="spellStart"/>
            <w:r w:rsidRPr="006F5C07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analyzed</w:t>
            </w:r>
            <w:proofErr w:type="spellEnd"/>
            <w:r w:rsidRPr="006F5C07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 xml:space="preserve"> in the groups to which they were randomized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C56CC3" w14:textId="77777777" w:rsidR="00EE6C39" w:rsidRPr="006F5C07" w:rsidRDefault="00EE6C39" w:rsidP="00DA629D">
            <w:pPr>
              <w:suppressAutoHyphens/>
              <w:spacing w:after="40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6F5C07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Were outcomes measured in the same way for treatment groups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EA3DAC" w14:textId="77777777" w:rsidR="00EE6C39" w:rsidRPr="006F5C07" w:rsidRDefault="00EE6C39" w:rsidP="00DA629D">
            <w:pPr>
              <w:suppressAutoHyphens/>
              <w:spacing w:after="40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6F5C07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Were outcomes measured in a reliable way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4CB83D" w14:textId="77777777" w:rsidR="00EE6C39" w:rsidRPr="006F5C07" w:rsidRDefault="00EE6C39" w:rsidP="00DA629D">
            <w:pPr>
              <w:suppressAutoHyphens/>
              <w:spacing w:after="40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6F5C07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Was appropriate statistical analysis used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44E44F" w14:textId="77777777" w:rsidR="00EE6C39" w:rsidRPr="006F5C07" w:rsidRDefault="00EE6C39" w:rsidP="00DA629D">
            <w:pPr>
              <w:suppressAutoHyphens/>
              <w:spacing w:after="40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6F5C07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Was the trial design appropriate, and any deviations from the standard randomized controlled trial</w:t>
            </w:r>
          </w:p>
        </w:tc>
      </w:tr>
      <w:tr w:rsidR="00B60FF0" w:rsidRPr="00B60FF0" w14:paraId="1049B6DA" w14:textId="77777777" w:rsidTr="00A16AD0">
        <w:trPr>
          <w:trHeight w:val="284"/>
        </w:trPr>
        <w:tc>
          <w:tcPr>
            <w:tcW w:w="268" w:type="pct"/>
            <w:tcBorders>
              <w:top w:val="single" w:sz="4" w:space="0" w:color="auto"/>
              <w:bottom w:val="nil"/>
            </w:tcBorders>
            <w:noWrap/>
          </w:tcPr>
          <w:p w14:paraId="4F6D53CE" w14:textId="77777777" w:rsidR="00EE6C39" w:rsidRPr="00B60FF0" w:rsidRDefault="00EE6C39" w:rsidP="00B60FF0">
            <w:pPr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begin">
                <w:fldData xml:space="preserve">PEVuZE5vdGU+PENpdGUgQXV0aG9yWWVhcj0iMSI+PEF1dGhvcj5CZW5kZXI8L0F1dGhvcj48WWVh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=
</w:fldData>
              </w:fldCha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instrText xml:space="preserve"> ADDIN EN.CITE </w:instrText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begin">
                <w:fldData xml:space="preserve">PEVuZE5vdGU+PENpdGUgQXV0aG9yWWVhcj0iMSI+PEF1dGhvcj5CZW5kZXI8L0F1dGhvcj48WWVh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=
</w:fldData>
              </w:fldCha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instrText xml:space="preserve"> ADDIN EN.CITE.DATA </w:instrText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end"/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separate"/>
            </w:r>
            <w:r w:rsidRPr="00B60FF0">
              <w:rPr>
                <w:rFonts w:asciiTheme="minorHAnsi" w:hAnsiTheme="minorHAnsi" w:cstheme="minorHAnsi"/>
                <w:noProof/>
                <w:spacing w:val="-6"/>
                <w:w w:val="90"/>
                <w:sz w:val="22"/>
                <w:szCs w:val="22"/>
              </w:rPr>
              <w:t>Bender [33]</w:t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end"/>
            </w:r>
          </w:p>
        </w:tc>
        <w:tc>
          <w:tcPr>
            <w:tcW w:w="415" w:type="pct"/>
            <w:tcBorders>
              <w:top w:val="single" w:sz="4" w:space="0" w:color="auto"/>
              <w:bottom w:val="nil"/>
            </w:tcBorders>
            <w:noWrap/>
          </w:tcPr>
          <w:p w14:paraId="3034F3FB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  <w:noWrap/>
          </w:tcPr>
          <w:p w14:paraId="7A80BE78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  <w:noWrap/>
          </w:tcPr>
          <w:p w14:paraId="3817FD14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276" w:type="pct"/>
            <w:tcBorders>
              <w:top w:val="single" w:sz="4" w:space="0" w:color="auto"/>
              <w:bottom w:val="nil"/>
            </w:tcBorders>
            <w:noWrap/>
          </w:tcPr>
          <w:p w14:paraId="0B54A8EF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No</w:t>
            </w:r>
          </w:p>
        </w:tc>
        <w:tc>
          <w:tcPr>
            <w:tcW w:w="346" w:type="pct"/>
            <w:tcBorders>
              <w:top w:val="single" w:sz="4" w:space="0" w:color="auto"/>
              <w:bottom w:val="nil"/>
            </w:tcBorders>
            <w:noWrap/>
          </w:tcPr>
          <w:p w14:paraId="49E182EF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No</w:t>
            </w:r>
          </w:p>
        </w:tc>
        <w:tc>
          <w:tcPr>
            <w:tcW w:w="321" w:type="pct"/>
            <w:tcBorders>
              <w:top w:val="single" w:sz="4" w:space="0" w:color="auto"/>
              <w:bottom w:val="nil"/>
            </w:tcBorders>
            <w:noWrap/>
          </w:tcPr>
          <w:p w14:paraId="6B68E7CF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Unclear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  <w:noWrap/>
          </w:tcPr>
          <w:p w14:paraId="3291DA00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554" w:type="pct"/>
            <w:tcBorders>
              <w:top w:val="single" w:sz="4" w:space="0" w:color="auto"/>
              <w:bottom w:val="nil"/>
            </w:tcBorders>
            <w:noWrap/>
          </w:tcPr>
          <w:p w14:paraId="2064F7C3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  <w:noWrap/>
          </w:tcPr>
          <w:p w14:paraId="5C81AB6F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  <w:noWrap/>
          </w:tcPr>
          <w:p w14:paraId="759AB8FB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noWrap/>
          </w:tcPr>
          <w:p w14:paraId="4BB77875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  <w:noWrap/>
          </w:tcPr>
          <w:p w14:paraId="58950355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541" w:type="pct"/>
            <w:tcBorders>
              <w:top w:val="single" w:sz="4" w:space="0" w:color="auto"/>
              <w:bottom w:val="nil"/>
            </w:tcBorders>
            <w:noWrap/>
          </w:tcPr>
          <w:p w14:paraId="67ADC41F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</w:tr>
      <w:tr w:rsidR="00B60FF0" w:rsidRPr="00B60FF0" w14:paraId="775AB607" w14:textId="77777777" w:rsidTr="00A16AD0">
        <w:trPr>
          <w:trHeight w:val="284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F877A6" w14:textId="77777777" w:rsidR="00EE6C39" w:rsidRPr="00B60FF0" w:rsidRDefault="00EE6C39" w:rsidP="00B60FF0">
            <w:pPr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begin">
                <w:fldData xml:space="preserve">PEVuZE5vdGU+PENpdGUgQXV0aG9yWWVhcj0iMSI+PEF1dGhvcj5CbG9jazwvQXV0aG9yPjxZZWFy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</w:fldData>
              </w:fldCha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instrText xml:space="preserve"> ADDIN EN.CITE </w:instrText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begin">
                <w:fldData xml:space="preserve">PEVuZE5vdGU+PENpdGUgQXV0aG9yWWVhcj0iMSI+PEF1dGhvcj5CbG9jazwvQXV0aG9yPjxZZWFy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</w:fldData>
              </w:fldCha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instrText xml:space="preserve"> ADDIN EN.CITE.DATA </w:instrText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end"/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separate"/>
            </w:r>
            <w:r w:rsidRPr="00B60FF0">
              <w:rPr>
                <w:rFonts w:asciiTheme="minorHAnsi" w:hAnsiTheme="minorHAnsi" w:cstheme="minorHAnsi"/>
                <w:noProof/>
                <w:spacing w:val="-6"/>
                <w:w w:val="90"/>
                <w:sz w:val="22"/>
                <w:szCs w:val="22"/>
              </w:rPr>
              <w:t>Block [34]</w:t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end"/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130CD2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DFB552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3BED3F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No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095749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667DB5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F18210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No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177CA6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15C82B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ACE79F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3E9BF9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F277CD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EAACDF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F69FBC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</w:tr>
      <w:tr w:rsidR="00B60FF0" w:rsidRPr="00B60FF0" w14:paraId="166EAC26" w14:textId="77777777" w:rsidTr="00A16AD0">
        <w:trPr>
          <w:trHeight w:val="284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06165D" w14:textId="77777777" w:rsidR="00EE6C39" w:rsidRPr="00B60FF0" w:rsidRDefault="00EE6C39" w:rsidP="00B60FF0">
            <w:pPr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begin">
                <w:fldData xml:space="preserve">PEVuZE5vdGU+PENpdGUgQXV0aG9yWWVhcj0iMSI+PEF1dGhvcj5GaXNjaGVyPC9BdXRob3I+PFll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</w:fldData>
              </w:fldCha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instrText xml:space="preserve"> ADDIN EN.CITE </w:instrText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begin">
                <w:fldData xml:space="preserve">PEVuZE5vdGU+PENpdGUgQXV0aG9yWWVhcj0iMSI+PEF1dGhvcj5GaXNjaGVyPC9BdXRob3I+PFll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</w:fldData>
              </w:fldCha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instrText xml:space="preserve"> ADDIN EN.CITE.DATA </w:instrText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end"/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separate"/>
            </w:r>
            <w:r w:rsidRPr="00B60FF0">
              <w:rPr>
                <w:rFonts w:asciiTheme="minorHAnsi" w:hAnsiTheme="minorHAnsi" w:cstheme="minorHAnsi"/>
                <w:noProof/>
                <w:spacing w:val="-6"/>
                <w:w w:val="90"/>
                <w:sz w:val="22"/>
                <w:szCs w:val="22"/>
              </w:rPr>
              <w:t>Fischer [35]</w:t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end"/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94D64F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EE7D86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525C03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No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A0D33A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D446BD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AAA570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Unclear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999F4A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No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80BF69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3BFDB4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80C539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1AE596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E68914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259916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</w:tr>
      <w:tr w:rsidR="00B60FF0" w:rsidRPr="00B60FF0" w14:paraId="108874E6" w14:textId="77777777" w:rsidTr="00A16AD0">
        <w:trPr>
          <w:trHeight w:val="284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CEE866" w14:textId="77777777" w:rsidR="00EE6C39" w:rsidRPr="00B60FF0" w:rsidRDefault="00EE6C39" w:rsidP="00B60FF0">
            <w:pPr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begin">
                <w:fldData xml:space="preserve">PEVuZE5vdGU+PENpdGUgQXV0aG9yWWVhcj0iMSI+PEF1dGhvcj5LaHVudGk8L0F1dGhvcj48WWVh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</w:fldData>
              </w:fldCha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instrText xml:space="preserve"> ADDIN EN.CITE </w:instrText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begin">
                <w:fldData xml:space="preserve">PEVuZE5vdGU+PENpdGUgQXV0aG9yWWVhcj0iMSI+PEF1dGhvcj5LaHVudGk8L0F1dGhvcj48WWVh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</w:fldData>
              </w:fldCha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instrText xml:space="preserve"> ADDIN EN.CITE.DATA </w:instrText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end"/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separate"/>
            </w:r>
            <w:r w:rsidRPr="00B60FF0">
              <w:rPr>
                <w:rFonts w:asciiTheme="minorHAnsi" w:hAnsiTheme="minorHAnsi" w:cstheme="minorHAnsi"/>
                <w:noProof/>
                <w:spacing w:val="-6"/>
                <w:w w:val="90"/>
                <w:sz w:val="22"/>
                <w:szCs w:val="22"/>
              </w:rPr>
              <w:t>Khunti [32]</w:t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end"/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B66C8B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6EE205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E1A545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8E1E89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3638C5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2CD6F3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3F0C03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BC7994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90D5DE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697AD8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9A8390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B61603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773DBF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</w:tr>
      <w:tr w:rsidR="00B60FF0" w:rsidRPr="00B60FF0" w14:paraId="3730A426" w14:textId="77777777" w:rsidTr="00A16AD0">
        <w:trPr>
          <w:trHeight w:val="284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F94AFC" w14:textId="77777777" w:rsidR="00EE6C39" w:rsidRPr="00B60FF0" w:rsidRDefault="00EE6C39" w:rsidP="00B60FF0">
            <w:pPr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begin">
                <w:fldData xml:space="preserve">PEVuZE5vdGU+PENpdGUgQXV0aG9yWWVhcj0iMSI+PEF1dGhvcj5MaW08L0F1dGhvcj48WWVhcj4y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</w:fldData>
              </w:fldCha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instrText xml:space="preserve"> ADDIN EN.CITE </w:instrText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begin">
                <w:fldData xml:space="preserve">PEVuZE5vdGU+PENpdGUgQXV0aG9yWWVhcj0iMSI+PEF1dGhvcj5MaW08L0F1dGhvcj48WWVhcj4y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</w:fldData>
              </w:fldCha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instrText xml:space="preserve"> ADDIN EN.CITE.DATA </w:instrText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end"/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separate"/>
            </w:r>
            <w:r w:rsidRPr="00B60FF0">
              <w:rPr>
                <w:rFonts w:asciiTheme="minorHAnsi" w:hAnsiTheme="minorHAnsi" w:cstheme="minorHAnsi"/>
                <w:noProof/>
                <w:spacing w:val="-6"/>
                <w:w w:val="90"/>
                <w:sz w:val="22"/>
                <w:szCs w:val="22"/>
              </w:rPr>
              <w:t>Lim [36]</w:t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end"/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BE7E90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0A2C10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491BCF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BC9E4D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11E276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29B7AF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No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78A749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B69F3F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07F3F3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2696BA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715B86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D10A8E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8ED290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</w:tr>
      <w:tr w:rsidR="00B60FF0" w:rsidRPr="00B60FF0" w14:paraId="7667B5BE" w14:textId="77777777" w:rsidTr="00A16AD0">
        <w:trPr>
          <w:trHeight w:val="284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16045E" w14:textId="77777777" w:rsidR="00EE6C39" w:rsidRPr="00B60FF0" w:rsidRDefault="00EE6C39" w:rsidP="00B60FF0">
            <w:pPr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begin">
                <w:fldData xml:space="preserve">PEVuZE5vdGU+PENpdGUgQXV0aG9yWWVhcj0iMSI+PEF1dGhvcj5NYXJjdXM8L0F1dGhvcj48WWVh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</w:fldData>
              </w:fldCha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instrText xml:space="preserve"> ADDIN EN.CITE </w:instrText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begin">
                <w:fldData xml:space="preserve">PEVuZE5vdGU+PENpdGUgQXV0aG9yWWVhcj0iMSI+PEF1dGhvcj5NYXJjdXM8L0F1dGhvcj48WWVh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</w:fldData>
              </w:fldCha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instrText xml:space="preserve"> ADDIN EN.CITE.DATA </w:instrText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end"/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separate"/>
            </w:r>
            <w:r w:rsidRPr="00B60FF0">
              <w:rPr>
                <w:rFonts w:asciiTheme="minorHAnsi" w:hAnsiTheme="minorHAnsi" w:cstheme="minorHAnsi"/>
                <w:noProof/>
                <w:spacing w:val="-6"/>
                <w:w w:val="90"/>
                <w:sz w:val="22"/>
                <w:szCs w:val="22"/>
              </w:rPr>
              <w:t>Marcus [37]</w:t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end"/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B27DB0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8CA63A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D1B805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8D4D17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D34AD1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E9F722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Unclear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BAD0EF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EE24C8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060332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B55647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BBB5B6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36F1BE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E4CBB5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</w:tr>
      <w:tr w:rsidR="00B60FF0" w:rsidRPr="00B60FF0" w14:paraId="6622E2C2" w14:textId="77777777" w:rsidTr="00A16AD0">
        <w:trPr>
          <w:trHeight w:val="284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B435CF" w14:textId="77777777" w:rsidR="00EE6C39" w:rsidRPr="00B60FF0" w:rsidRDefault="00EE6C39" w:rsidP="00B60FF0">
            <w:pPr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begin">
                <w:fldData xml:space="preserve">PEVuZE5vdGU+PENpdGUgQXV0aG9yWWVhcj0iMSI+PEF1dGhvcj5NY0xlb2Q8L0F1dGhvcj48WWVh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</w:fldData>
              </w:fldCha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instrText xml:space="preserve"> ADDIN EN.CITE </w:instrText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begin">
                <w:fldData xml:space="preserve">PEVuZE5vdGU+PENpdGUgQXV0aG9yWWVhcj0iMSI+PEF1dGhvcj5NY0xlb2Q8L0F1dGhvcj48WWVh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</w:fldData>
              </w:fldCha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instrText xml:space="preserve"> ADDIN EN.CITE.DATA </w:instrText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end"/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separate"/>
            </w:r>
            <w:r w:rsidRPr="00B60FF0">
              <w:rPr>
                <w:rFonts w:asciiTheme="minorHAnsi" w:hAnsiTheme="minorHAnsi" w:cstheme="minorHAnsi"/>
                <w:noProof/>
                <w:spacing w:val="-6"/>
                <w:w w:val="90"/>
                <w:sz w:val="22"/>
                <w:szCs w:val="22"/>
              </w:rPr>
              <w:t>McLeod [38]</w:t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end"/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80FC60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5EAEDC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6732C5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No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138B5A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D5E917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5BF8B1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Unclear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604FE7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E63434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6D643E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AB5E96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589172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D0A8B2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E465D1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</w:tr>
      <w:tr w:rsidR="00B60FF0" w:rsidRPr="00B60FF0" w14:paraId="27553668" w14:textId="77777777" w:rsidTr="00A16AD0">
        <w:trPr>
          <w:trHeight w:val="284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621287" w14:textId="77777777" w:rsidR="00EE6C39" w:rsidRPr="00B60FF0" w:rsidRDefault="00EE6C39" w:rsidP="00B60FF0">
            <w:pPr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begin">
                <w:fldData xml:space="preserve">PEVuZE5vdGU+PENpdGUgQXV0aG9yWWVhcj0iMSI+PEF1dGhvcj5OYW5kaXRoYTwvQXV0aG9yPjxZ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</w:fldData>
              </w:fldCha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instrText xml:space="preserve"> ADDIN EN.CITE </w:instrText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begin">
                <w:fldData xml:space="preserve">PEVuZE5vdGU+PENpdGUgQXV0aG9yWWVhcj0iMSI+PEF1dGhvcj5OYW5kaXRoYTwvQXV0aG9yPjxZ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</w:fldData>
              </w:fldCha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instrText xml:space="preserve"> ADDIN EN.CITE.DATA </w:instrText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end"/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separate"/>
            </w:r>
            <w:r w:rsidRPr="00B60FF0">
              <w:rPr>
                <w:rFonts w:asciiTheme="minorHAnsi" w:hAnsiTheme="minorHAnsi" w:cstheme="minorHAnsi"/>
                <w:noProof/>
                <w:spacing w:val="-6"/>
                <w:w w:val="90"/>
                <w:sz w:val="22"/>
                <w:szCs w:val="22"/>
              </w:rPr>
              <w:t>Nanditha [39]</w:t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end"/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6DAE04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B9BBA6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Unclear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60B43B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EF2EF8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E9E3E4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D88F26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F87F2C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No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3370B6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77B2A8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0DCE3E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ADF9FE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5C341B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47B771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</w:tr>
      <w:tr w:rsidR="00B60FF0" w:rsidRPr="00B60FF0" w14:paraId="49684C3F" w14:textId="77777777" w:rsidTr="00A16AD0">
        <w:trPr>
          <w:trHeight w:val="284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14EAC8" w14:textId="77777777" w:rsidR="00EE6C39" w:rsidRPr="00B60FF0" w:rsidRDefault="00EE6C39" w:rsidP="00B60FF0">
            <w:pPr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begin">
                <w:fldData xml:space="preserve">PEVuZE5vdGU+PENpdGUgQXV0aG9yWWVhcj0iMSI+PEF1dGhvcj5UaW1tPC9BdXRob3I+PFllYXI+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</w:fldData>
              </w:fldCha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instrText xml:space="preserve"> ADDIN EN.CITE </w:instrText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begin">
                <w:fldData xml:space="preserve">PEVuZE5vdGU+PENpdGUgQXV0aG9yWWVhcj0iMSI+PEF1dGhvcj5UaW1tPC9BdXRob3I+PFllYXI+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</w:fldData>
              </w:fldCha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instrText xml:space="preserve"> ADDIN EN.CITE.DATA </w:instrText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end"/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separate"/>
            </w:r>
            <w:r w:rsidRPr="00B60FF0">
              <w:rPr>
                <w:rFonts w:asciiTheme="minorHAnsi" w:hAnsiTheme="minorHAnsi" w:cstheme="minorHAnsi"/>
                <w:noProof/>
                <w:spacing w:val="-6"/>
                <w:w w:val="90"/>
                <w:sz w:val="22"/>
                <w:szCs w:val="22"/>
              </w:rPr>
              <w:t>Timm [40]</w:t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end"/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7FBA92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254A8F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AA096C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3833ED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2CCDB6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Unclear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DC84F4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Unclear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E54335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50156E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52FA40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572231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C7B3CC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499F02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65D9FA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</w:tr>
      <w:tr w:rsidR="00B60FF0" w:rsidRPr="00B60FF0" w14:paraId="08283820" w14:textId="77777777" w:rsidTr="00A16AD0">
        <w:trPr>
          <w:trHeight w:val="284"/>
        </w:trPr>
        <w:tc>
          <w:tcPr>
            <w:tcW w:w="268" w:type="pct"/>
            <w:tcBorders>
              <w:top w:val="nil"/>
            </w:tcBorders>
            <w:noWrap/>
          </w:tcPr>
          <w:p w14:paraId="4141F377" w14:textId="77777777" w:rsidR="00EE6C39" w:rsidRPr="00B60FF0" w:rsidRDefault="00EE6C39" w:rsidP="00B60FF0">
            <w:pPr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Percentage of items assessed as met (%)</w:t>
            </w:r>
          </w:p>
        </w:tc>
        <w:tc>
          <w:tcPr>
            <w:tcW w:w="415" w:type="pct"/>
            <w:tcBorders>
              <w:top w:val="nil"/>
            </w:tcBorders>
            <w:noWrap/>
          </w:tcPr>
          <w:p w14:paraId="1A25E942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100.0</w:t>
            </w:r>
          </w:p>
        </w:tc>
        <w:tc>
          <w:tcPr>
            <w:tcW w:w="271" w:type="pct"/>
            <w:tcBorders>
              <w:top w:val="nil"/>
            </w:tcBorders>
            <w:noWrap/>
          </w:tcPr>
          <w:p w14:paraId="3B725854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88.88</w:t>
            </w:r>
          </w:p>
        </w:tc>
        <w:tc>
          <w:tcPr>
            <w:tcW w:w="264" w:type="pct"/>
            <w:tcBorders>
              <w:top w:val="nil"/>
            </w:tcBorders>
            <w:noWrap/>
          </w:tcPr>
          <w:p w14:paraId="2CB34FB4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66.66</w:t>
            </w:r>
          </w:p>
        </w:tc>
        <w:tc>
          <w:tcPr>
            <w:tcW w:w="276" w:type="pct"/>
            <w:tcBorders>
              <w:top w:val="nil"/>
            </w:tcBorders>
            <w:noWrap/>
          </w:tcPr>
          <w:p w14:paraId="76058747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0.0</w:t>
            </w:r>
          </w:p>
        </w:tc>
        <w:tc>
          <w:tcPr>
            <w:tcW w:w="346" w:type="pct"/>
            <w:tcBorders>
              <w:top w:val="nil"/>
            </w:tcBorders>
            <w:noWrap/>
          </w:tcPr>
          <w:p w14:paraId="4D23954B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0.0</w:t>
            </w:r>
          </w:p>
        </w:tc>
        <w:tc>
          <w:tcPr>
            <w:tcW w:w="321" w:type="pct"/>
            <w:tcBorders>
              <w:top w:val="nil"/>
            </w:tcBorders>
            <w:noWrap/>
          </w:tcPr>
          <w:p w14:paraId="69234AAA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22.22</w:t>
            </w:r>
          </w:p>
        </w:tc>
        <w:tc>
          <w:tcPr>
            <w:tcW w:w="425" w:type="pct"/>
            <w:tcBorders>
              <w:top w:val="nil"/>
            </w:tcBorders>
            <w:noWrap/>
          </w:tcPr>
          <w:p w14:paraId="09F45598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77.77</w:t>
            </w:r>
          </w:p>
        </w:tc>
        <w:tc>
          <w:tcPr>
            <w:tcW w:w="554" w:type="pct"/>
            <w:tcBorders>
              <w:top w:val="nil"/>
            </w:tcBorders>
            <w:noWrap/>
          </w:tcPr>
          <w:p w14:paraId="7D846907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100.0</w:t>
            </w:r>
          </w:p>
        </w:tc>
        <w:tc>
          <w:tcPr>
            <w:tcW w:w="391" w:type="pct"/>
            <w:tcBorders>
              <w:top w:val="nil"/>
            </w:tcBorders>
            <w:noWrap/>
          </w:tcPr>
          <w:p w14:paraId="5BBE3651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100.0</w:t>
            </w:r>
          </w:p>
        </w:tc>
        <w:tc>
          <w:tcPr>
            <w:tcW w:w="381" w:type="pct"/>
            <w:tcBorders>
              <w:top w:val="nil"/>
            </w:tcBorders>
            <w:noWrap/>
          </w:tcPr>
          <w:p w14:paraId="2B36962C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100.0</w:t>
            </w:r>
          </w:p>
        </w:tc>
        <w:tc>
          <w:tcPr>
            <w:tcW w:w="278" w:type="pct"/>
            <w:tcBorders>
              <w:top w:val="nil"/>
            </w:tcBorders>
            <w:noWrap/>
          </w:tcPr>
          <w:p w14:paraId="682BDA2B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100.0</w:t>
            </w:r>
          </w:p>
        </w:tc>
        <w:tc>
          <w:tcPr>
            <w:tcW w:w="268" w:type="pct"/>
            <w:tcBorders>
              <w:top w:val="nil"/>
            </w:tcBorders>
            <w:noWrap/>
          </w:tcPr>
          <w:p w14:paraId="755D88B2" w14:textId="77777777" w:rsidR="00EE6C39" w:rsidRPr="00B60FF0" w:rsidRDefault="00EE6C39" w:rsidP="00B60FF0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100.0</w:t>
            </w:r>
          </w:p>
        </w:tc>
        <w:tc>
          <w:tcPr>
            <w:tcW w:w="541" w:type="pct"/>
            <w:tcBorders>
              <w:top w:val="nil"/>
            </w:tcBorders>
            <w:noWrap/>
          </w:tcPr>
          <w:p w14:paraId="20521624" w14:textId="77777777" w:rsidR="00EE6C39" w:rsidRPr="00B60FF0" w:rsidRDefault="00EE6C39" w:rsidP="00B60FF0">
            <w:pPr>
              <w:keepNext/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100.0</w:t>
            </w:r>
          </w:p>
        </w:tc>
      </w:tr>
    </w:tbl>
    <w:p w14:paraId="09FDDD53" w14:textId="77777777" w:rsidR="00EE6C39" w:rsidRPr="00B91F08" w:rsidRDefault="00EE6C39" w:rsidP="00EE6C39">
      <w:pPr>
        <w:jc w:val="center"/>
        <w:rPr>
          <w:rFonts w:asciiTheme="minorHAnsi" w:hAnsiTheme="minorHAnsi"/>
          <w:color w:val="000000" w:themeColor="text1"/>
        </w:rPr>
      </w:pPr>
    </w:p>
    <w:p w14:paraId="552AF736" w14:textId="60B03104" w:rsidR="00EE6C39" w:rsidRPr="002F122A" w:rsidRDefault="00B60FF0" w:rsidP="00B60FF0">
      <w:pPr>
        <w:pStyle w:val="Caption"/>
        <w:keepNext/>
        <w:jc w:val="center"/>
        <w:rPr>
          <w:rFonts w:ascii="Calibri" w:eastAsiaTheme="majorEastAsia" w:hAnsi="Calibri" w:cs="Calibri"/>
          <w:i w:val="0"/>
          <w:iCs w:val="0"/>
          <w:color w:val="000000" w:themeColor="text1"/>
          <w:sz w:val="24"/>
          <w:szCs w:val="24"/>
          <w:lang w:val="en-GB"/>
        </w:rPr>
      </w:pPr>
      <w:bookmarkStart w:id="1" w:name="_Hlk184373059"/>
      <w:r w:rsidRPr="002F122A">
        <w:rPr>
          <w:rFonts w:ascii="Calibri" w:eastAsiaTheme="majorEastAsia" w:hAnsi="Calibri" w:cs="Calibri"/>
          <w:i w:val="0"/>
          <w:iCs w:val="0"/>
          <w:color w:val="000000" w:themeColor="text1"/>
          <w:sz w:val="24"/>
          <w:szCs w:val="24"/>
          <w:lang w:val="en-GB"/>
        </w:rPr>
        <w:lastRenderedPageBreak/>
        <w:t xml:space="preserve">Table </w:t>
      </w:r>
      <w:r w:rsidRPr="002F122A">
        <w:rPr>
          <w:rFonts w:ascii="Calibri" w:eastAsiaTheme="majorEastAsia" w:hAnsi="Calibri" w:cs="Calibri" w:hint="eastAsia"/>
          <w:i w:val="0"/>
          <w:iCs w:val="0"/>
          <w:color w:val="000000" w:themeColor="text1"/>
          <w:sz w:val="24"/>
          <w:szCs w:val="24"/>
          <w:lang w:val="en-GB"/>
        </w:rPr>
        <w:t>S</w:t>
      </w:r>
      <w:r w:rsidRPr="002F122A">
        <w:rPr>
          <w:rFonts w:ascii="Calibri" w:eastAsiaTheme="majorEastAsia" w:hAnsi="Calibri" w:cs="Calibri"/>
          <w:i w:val="0"/>
          <w:iCs w:val="0"/>
          <w:color w:val="000000" w:themeColor="text1"/>
          <w:sz w:val="24"/>
          <w:szCs w:val="24"/>
          <w:lang w:val="en-GB"/>
        </w:rPr>
        <w:t>3</w:t>
      </w:r>
      <w:r w:rsidRPr="002F122A">
        <w:rPr>
          <w:rFonts w:ascii="Calibri" w:eastAsiaTheme="majorEastAsia" w:hAnsi="Calibri" w:cs="Calibri" w:hint="eastAsia"/>
          <w:i w:val="0"/>
          <w:iCs w:val="0"/>
          <w:color w:val="000000" w:themeColor="text1"/>
          <w:sz w:val="24"/>
          <w:szCs w:val="24"/>
          <w:lang w:val="en-GB"/>
        </w:rPr>
        <w:t>b</w:t>
      </w:r>
      <w:r w:rsidRPr="002F122A">
        <w:rPr>
          <w:rFonts w:ascii="Calibri" w:eastAsiaTheme="majorEastAsia" w:hAnsi="Calibri" w:cs="Calibri"/>
          <w:i w:val="0"/>
          <w:iCs w:val="0"/>
          <w:color w:val="000000" w:themeColor="text1"/>
          <w:sz w:val="24"/>
          <w:szCs w:val="24"/>
          <w:lang w:val="en-GB"/>
        </w:rPr>
        <w:t>.</w:t>
      </w:r>
      <w:r w:rsidR="002F122A" w:rsidRPr="002F122A">
        <w:rPr>
          <w:rFonts w:ascii="Calibri" w:eastAsiaTheme="majorEastAsia" w:hAnsi="Calibri" w:cs="Calibri" w:hint="eastAsia"/>
          <w:i w:val="0"/>
          <w:iCs w:val="0"/>
          <w:color w:val="000000" w:themeColor="text1"/>
          <w:sz w:val="24"/>
          <w:szCs w:val="24"/>
          <w:lang w:val="en-GB"/>
        </w:rPr>
        <w:t xml:space="preserve"> </w:t>
      </w:r>
      <w:r w:rsidR="00D31B84" w:rsidRPr="00D31B84">
        <w:rPr>
          <w:rFonts w:ascii="Calibri" w:eastAsiaTheme="majorEastAsia" w:hAnsi="Calibri" w:cs="Calibri"/>
          <w:i w:val="0"/>
          <w:iCs w:val="0"/>
          <w:color w:val="000000" w:themeColor="text1"/>
          <w:sz w:val="24"/>
          <w:szCs w:val="24"/>
          <w:lang w:val="en-AU"/>
        </w:rPr>
        <w:t>Quality Assessment: Quasi-experimental Studies</w:t>
      </w:r>
      <w:r w:rsidR="00EE6C39" w:rsidRPr="002F122A">
        <w:rPr>
          <w:rFonts w:ascii="Calibri" w:eastAsiaTheme="majorEastAsia" w:hAnsi="Calibri" w:cs="Calibri"/>
          <w:i w:val="0"/>
          <w:iCs w:val="0"/>
          <w:color w:val="000000" w:themeColor="text1"/>
          <w:sz w:val="24"/>
          <w:szCs w:val="24"/>
          <w:lang w:val="en-GB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9"/>
        <w:gridCol w:w="1023"/>
        <w:gridCol w:w="1561"/>
        <w:gridCol w:w="2107"/>
        <w:gridCol w:w="939"/>
        <w:gridCol w:w="2018"/>
        <w:gridCol w:w="1897"/>
        <w:gridCol w:w="1834"/>
        <w:gridCol w:w="1291"/>
        <w:gridCol w:w="1361"/>
      </w:tblGrid>
      <w:tr w:rsidR="00EE6C39" w:rsidRPr="00B60FF0" w14:paraId="3A8FCB4F" w14:textId="77777777" w:rsidTr="001C45E8">
        <w:trPr>
          <w:trHeight w:val="646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6C5ABFEF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82348C" w14:textId="77777777" w:rsidR="00EE6C39" w:rsidRPr="00B60FF0" w:rsidRDefault="00EE6C39" w:rsidP="001C45E8">
            <w:pPr>
              <w:spacing w:after="40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Clear what is the cause and what is the 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26E175" w14:textId="77777777" w:rsidR="00EE6C39" w:rsidRPr="00B60FF0" w:rsidRDefault="00EE6C39" w:rsidP="001C45E8">
            <w:pPr>
              <w:spacing w:after="40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Participants included in any comparisons simil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A4366C" w14:textId="77777777" w:rsidR="00EE6C39" w:rsidRPr="00B60FF0" w:rsidRDefault="00EE6C39" w:rsidP="001C45E8">
            <w:pPr>
              <w:spacing w:after="40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bookmarkStart w:id="2" w:name="_Hlk180853047"/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Participants included in any comparisons receiving similar treatment and care, other than the intervention of interest</w:t>
            </w:r>
            <w:bookmarkEnd w:id="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C89CCE" w14:textId="77777777" w:rsidR="00EE6C39" w:rsidRPr="00B60FF0" w:rsidRDefault="00EE6C39" w:rsidP="001C45E8">
            <w:pPr>
              <w:spacing w:after="40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There was a control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34874B" w14:textId="77777777" w:rsidR="00EE6C39" w:rsidRPr="00B60FF0" w:rsidRDefault="00EE6C39" w:rsidP="001C45E8">
            <w:pPr>
              <w:spacing w:after="40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Multiple measurements of the outcome both pre and post the intervention or expo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3716D8" w14:textId="77777777" w:rsidR="00EE6C39" w:rsidRPr="00B60FF0" w:rsidRDefault="00EE6C39" w:rsidP="001C45E8">
            <w:pPr>
              <w:spacing w:after="40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Follow-up complete and if not, differences between groups in terms of their follow-up adequately describ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744B11" w14:textId="77777777" w:rsidR="00EE6C39" w:rsidRPr="00B60FF0" w:rsidRDefault="00EE6C39" w:rsidP="001C45E8">
            <w:pPr>
              <w:spacing w:after="40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Outcomes of participants included in any comparisons measured in the same w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70828D" w14:textId="77777777" w:rsidR="00EE6C39" w:rsidRPr="00B60FF0" w:rsidRDefault="00EE6C39" w:rsidP="001C45E8">
            <w:pPr>
              <w:spacing w:after="40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Outcomes measured in a reliable w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4D179E" w14:textId="77777777" w:rsidR="00EE6C39" w:rsidRPr="00B60FF0" w:rsidRDefault="00EE6C39" w:rsidP="001C45E8">
            <w:pPr>
              <w:spacing w:after="40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Appropriate statistical analysis used</w:t>
            </w:r>
          </w:p>
        </w:tc>
      </w:tr>
      <w:tr w:rsidR="00EE6C39" w:rsidRPr="00B60FF0" w14:paraId="48206174" w14:textId="77777777" w:rsidTr="001C45E8">
        <w:trPr>
          <w:trHeight w:val="284"/>
          <w:jc w:val="center"/>
        </w:trPr>
        <w:tc>
          <w:tcPr>
            <w:tcW w:w="0" w:type="auto"/>
            <w:tcBorders>
              <w:bottom w:val="nil"/>
            </w:tcBorders>
          </w:tcPr>
          <w:p w14:paraId="39777768" w14:textId="77777777" w:rsidR="00EE6C39" w:rsidRPr="00B60FF0" w:rsidRDefault="00EE6C39" w:rsidP="001C45E8">
            <w:pPr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begin"/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instrText xml:space="preserve"> ADDIN EN.CITE &lt;EndNote&gt;&lt;Cite AuthorYear="1"&gt;&lt;Author&gt;Collins&lt;/Author&gt;&lt;Year&gt;2023&lt;/Year&gt;&lt;RecNum&gt;52&lt;/RecNum&gt;&lt;DisplayText&gt;Collins [41]&lt;/DisplayText&gt;&lt;record&gt;&lt;rec-number&gt;52&lt;/rec-number&gt;&lt;foreign-keys&gt;&lt;key app="EN" db-id="pfvr9a52yfrtrheafwux9vtxtvx55t2d2z9e" timestamp="1733528868"&gt;52&lt;/key&gt;&lt;/foreign-keys&gt;&lt;ref-type name="Journal Article"&gt;17&lt;/ref-type&gt;&lt;contributors&gt;&lt;authors&gt;&lt;author&gt;Collins, Casey&lt;/author&gt;&lt;author&gt;McCallum, Erin&lt;/author&gt;&lt;author&gt;Nordby, Kelly&lt;/author&gt;&lt;author&gt;Aggarwal, Surabhi&lt;/author&gt;&lt;author&gt;Griffith, Emily&lt;/author&gt;&lt;author&gt;Thomas, Cathy&lt;/author&gt;&lt;author&gt;Dunn, Carolyn&lt;/author&gt;&lt;/authors&gt;&lt;/contributors&gt;&lt;titles&gt;&lt;title&gt;Enrollment, engagement, and effectiveness of a large-scale diabetes prevention program using synchronous distance technology&lt;/title&gt;&lt;secondary-title&gt;Diabetology&lt;/secondary-title&gt;&lt;/titles&gt;&lt;periodical&gt;&lt;full-title&gt;Diabetology&lt;/full-title&gt;&lt;/periodical&gt;&lt;pages&gt;574-585&lt;/pages&gt;&lt;volume&gt;4&lt;/volume&gt;&lt;number&gt;4&lt;/number&gt;&lt;dates&gt;&lt;year&gt;2023&lt;/year&gt;&lt;/dates&gt;&lt;isbn&gt;2673-4540&lt;/isbn&gt;&lt;accession-num&gt;doi:10.3390/diabetology4040051&lt;/accession-num&gt;&lt;urls&gt;&lt;related-urls&gt;&lt;url&gt;https://www.mdpi.com/2673-4540/4/4/51&lt;/url&gt;&lt;/related-urls&gt;&lt;/urls&gt;&lt;/record&gt;&lt;/Cite&gt;&lt;/EndNote&gt;</w:instrText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separate"/>
            </w:r>
            <w:r w:rsidRPr="00B60FF0">
              <w:rPr>
                <w:rFonts w:asciiTheme="minorHAnsi" w:hAnsiTheme="minorHAnsi" w:cstheme="minorHAnsi"/>
                <w:noProof/>
                <w:spacing w:val="-6"/>
                <w:w w:val="90"/>
                <w:sz w:val="22"/>
                <w:szCs w:val="22"/>
              </w:rPr>
              <w:t>Collins [41]</w:t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bottom w:val="nil"/>
            </w:tcBorders>
          </w:tcPr>
          <w:p w14:paraId="372CA53A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bottom w:val="nil"/>
            </w:tcBorders>
          </w:tcPr>
          <w:p w14:paraId="46CB70BF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bottom w:val="nil"/>
            </w:tcBorders>
          </w:tcPr>
          <w:p w14:paraId="05B11E97" w14:textId="77777777" w:rsidR="00EE6C39" w:rsidRPr="00B60FF0" w:rsidRDefault="00EE6C39" w:rsidP="001C45E8">
            <w:pPr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 xml:space="preserve">        N/A </w:t>
            </w:r>
            <w:proofErr w:type="spellStart"/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</w:tcPr>
          <w:p w14:paraId="76EF3A1A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bottom w:val="nil"/>
            </w:tcBorders>
          </w:tcPr>
          <w:p w14:paraId="529500F0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bottom w:val="nil"/>
            </w:tcBorders>
          </w:tcPr>
          <w:p w14:paraId="3951DD04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bottom w:val="nil"/>
            </w:tcBorders>
          </w:tcPr>
          <w:p w14:paraId="1498B687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bottom w:val="nil"/>
            </w:tcBorders>
          </w:tcPr>
          <w:p w14:paraId="419F04E0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bottom w:val="nil"/>
            </w:tcBorders>
          </w:tcPr>
          <w:p w14:paraId="0C8AE92F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</w:tr>
      <w:tr w:rsidR="00EE6C39" w:rsidRPr="00B60FF0" w14:paraId="11C2D05E" w14:textId="77777777" w:rsidTr="001C45E8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76D85" w14:textId="77777777" w:rsidR="00EE6C39" w:rsidRPr="00B60FF0" w:rsidRDefault="00EE6C39" w:rsidP="001C45E8">
            <w:pPr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begin">
                <w:fldData xml:space="preserve">PEVuZE5vdGU+PENpdGUgQXV0aG9yWWVhcj0iMSI+PEF1dGhvcj5LaW08L0F1dGhvcj48WWVhcj4y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</w:fldData>
              </w:fldCha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instrText xml:space="preserve"> ADDIN EN.CITE </w:instrText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begin">
                <w:fldData xml:space="preserve">PEVuZE5vdGU+PENpdGUgQXV0aG9yWWVhcj0iMSI+PEF1dGhvcj5LaW08L0F1dGhvcj48WWVhcj4y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</w:fldData>
              </w:fldCha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instrText xml:space="preserve"> ADDIN EN.CITE.DATA </w:instrText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end"/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separate"/>
            </w:r>
            <w:r w:rsidRPr="00B60FF0">
              <w:rPr>
                <w:rFonts w:asciiTheme="minorHAnsi" w:hAnsiTheme="minorHAnsi" w:cstheme="minorHAnsi"/>
                <w:noProof/>
                <w:spacing w:val="-6"/>
                <w:w w:val="90"/>
                <w:sz w:val="22"/>
                <w:szCs w:val="22"/>
              </w:rPr>
              <w:t>Kim [42]</w:t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413AA4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38FAD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BC17B" w14:textId="77777777" w:rsidR="00EE6C39" w:rsidRPr="00B60FF0" w:rsidRDefault="00EE6C39" w:rsidP="001C45E8">
            <w:pPr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 xml:space="preserve">        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1A5928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B4CB1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9F133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4715A2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15B519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D18AB3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</w:tr>
      <w:tr w:rsidR="00EE6C39" w:rsidRPr="00B60FF0" w14:paraId="0A5C2231" w14:textId="77777777" w:rsidTr="001C45E8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069BB" w14:textId="77777777" w:rsidR="00EE6C39" w:rsidRPr="00B60FF0" w:rsidRDefault="00EE6C39" w:rsidP="001C45E8">
            <w:pPr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begin"/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instrText xml:space="preserve"> ADDIN EN.CITE &lt;EndNote&gt;&lt;Cite AuthorYear="1"&gt;&lt;Author&gt;Shin&lt;/Author&gt;&lt;Year&gt;2022&lt;/Year&gt;&lt;RecNum&gt;53&lt;/RecNum&gt;&lt;DisplayText&gt;Shin [43]&lt;/DisplayText&gt;&lt;record&gt;&lt;rec-number&gt;53&lt;/rec-number&gt;&lt;foreign-keys&gt;&lt;key app="EN" db-id="pfvr9a52yfrtrheafwux9vtxtvx55t2d2z9e" timestamp="1733528946"&gt;53&lt;/key&gt;&lt;/foreign-keys&gt;&lt;ref-type name="Journal Article"&gt;17&lt;/ref-type&gt;&lt;contributors&gt;&lt;authors&gt;&lt;author&gt;Shin, C.&lt;/author&gt;&lt;author&gt;Oh, K. M.&lt;/author&gt;&lt;author&gt;Lee, M.&lt;/author&gt;&lt;author&gt;An, K.&lt;/author&gt;&lt;author&gt;Sim, J.&lt;/author&gt;&lt;/authors&gt;&lt;/contributors&gt;&lt;auth-address&gt;Seattle Pacific University, WA, USA.&amp;#xD;George Mason University, Fairfax, VA, USA.&amp;#xD;University of Texas Health Science Center at San Antonio, USA.&amp;#xD;Jeonju University, Republic of Korea.&lt;/auth-address&gt;&lt;titles&gt;&lt;title&gt;A technology-enhanced physical activity intervention: A feasibility study&lt;/title&gt;&lt;secondary-title&gt;Clin Nurs Res&lt;/secondary-title&gt;&lt;/titles&gt;&lt;periodical&gt;&lt;full-title&gt;Clin Nurs Res&lt;/full-title&gt;&lt;/periodical&gt;&lt;pages&gt;1219-1224&lt;/pages&gt;&lt;volume&gt;31&lt;/volume&gt;&lt;number&gt;7&lt;/number&gt;&lt;edition&gt;20220610&lt;/edition&gt;&lt;keywords&gt;&lt;keyword&gt;Adult&lt;/keyword&gt;&lt;keyword&gt;*Cardiovascular Diseases/prevention &amp;amp; control&lt;/keyword&gt;&lt;keyword&gt;Exercise&lt;/keyword&gt;&lt;keyword&gt;Feasibility Studies&lt;/keyword&gt;&lt;keyword&gt;Humans&lt;/keyword&gt;&lt;keyword&gt;Technology&lt;/keyword&gt;&lt;keyword&gt;*Text Messaging&lt;/keyword&gt;&lt;keyword&gt;Korean American&lt;/keyword&gt;&lt;keyword&gt;cardiometabolic&lt;/keyword&gt;&lt;keyword&gt;feasibility&lt;/keyword&gt;&lt;keyword&gt;health technology&lt;/keyword&gt;&lt;keyword&gt;physical activity&lt;/keyword&gt;&lt;/keywords&gt;&lt;dates&gt;&lt;year&gt;2022&lt;/year&gt;&lt;pub-dates&gt;&lt;date&gt;Sep&lt;/date&gt;&lt;/pub-dates&gt;&lt;/dates&gt;&lt;isbn&gt;1054-7738&lt;/isbn&gt;&lt;accession-num&gt;35686393&lt;/accession-num&gt;&lt;urls&gt;&lt;/urls&gt;&lt;electronic-resource-num&gt;10.1177/10547738221102272&lt;/electronic-resource-num&gt;&lt;remote-database-provider&gt;NLM&lt;/remote-database-provider&gt;&lt;language&gt;eng&lt;/language&gt;&lt;/record&gt;&lt;/Cite&gt;&lt;/EndNote&gt;</w:instrText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separate"/>
            </w:r>
            <w:r w:rsidRPr="00B60FF0">
              <w:rPr>
                <w:rFonts w:asciiTheme="minorHAnsi" w:hAnsiTheme="minorHAnsi" w:cstheme="minorHAnsi"/>
                <w:noProof/>
                <w:spacing w:val="-6"/>
                <w:w w:val="90"/>
                <w:sz w:val="22"/>
                <w:szCs w:val="22"/>
              </w:rPr>
              <w:t>Shin [43]</w:t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A524FD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8FA12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EE3731" w14:textId="77777777" w:rsidR="00EE6C39" w:rsidRPr="00B60FF0" w:rsidRDefault="00EE6C39" w:rsidP="001C45E8">
            <w:pPr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 xml:space="preserve">        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8248C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EEF38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9C0199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624A5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8B485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21F6A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</w:tr>
      <w:tr w:rsidR="00EE6C39" w:rsidRPr="00B60FF0" w14:paraId="4C9C641A" w14:textId="77777777" w:rsidTr="001C45E8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86EDF" w14:textId="77777777" w:rsidR="00EE6C39" w:rsidRPr="00B60FF0" w:rsidRDefault="00EE6C39" w:rsidP="001C45E8">
            <w:pPr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begin"/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instrText xml:space="preserve"> ADDIN EN.CITE &lt;EndNote&gt;&lt;Cite AuthorYear="1"&gt;&lt;Author&gt;Summers&lt;/Author&gt;&lt;Year&gt;2021&lt;/Year&gt;&lt;RecNum&gt;55&lt;/RecNum&gt;&lt;DisplayText&gt;Summers [44]&lt;/DisplayText&gt;&lt;record&gt;&lt;rec-number&gt;55&lt;/rec-number&gt;&lt;foreign-keys&gt;&lt;key app="EN" db-id="pfvr9a52yfrtrheafwux9vtxtvx55t2d2z9e" timestamp="1733529008"&gt;55&lt;/key&gt;&lt;/foreign-keys&gt;&lt;ref-type name="Journal Article"&gt;17&lt;/ref-type&gt;&lt;contributors&gt;&lt;authors&gt;&lt;author&gt;Summers, C.&lt;/author&gt;&lt;author&gt;Tobin, S.&lt;/author&gt;&lt;author&gt;Unwin, D.&lt;/author&gt;&lt;/authors&gt;&lt;/contributors&gt;&lt;auth-address&gt;DDM Health, Coventry, United Kingdom.&amp;#xD;Norwood Surgery, Southport, United Kingdom.&lt;/auth-address&gt;&lt;titles&gt;&lt;title&gt;Evaluation of the Low Carb Program digital intervention for the self-management of type 2 diabetes and prediabetes in an NHS England general practice: Single-arm prospective study&lt;/title&gt;&lt;secondary-title&gt;JMIR Diabetes&lt;/secondary-title&gt;&lt;/titles&gt;&lt;periodical&gt;&lt;full-title&gt;JMIR Diabetes&lt;/full-title&gt;&lt;/periodical&gt;&lt;pages&gt;e25751&lt;/pages&gt;&lt;volume&gt;6&lt;/volume&gt;&lt;number&gt;3&lt;/number&gt;&lt;edition&gt;20210909&lt;/edition&gt;&lt;keywords&gt;&lt;keyword&gt;Low Carb Program&lt;/keyword&gt;&lt;keyword&gt;behavior change&lt;/keyword&gt;&lt;keyword&gt;diabetes&lt;/keyword&gt;&lt;keyword&gt;diabetes prevention&lt;/keyword&gt;&lt;keyword&gt;low carbohydrate&lt;/keyword&gt;&lt;keyword&gt;prediabetes&lt;/keyword&gt;&lt;keyword&gt;self-management&lt;/keyword&gt;&lt;keyword&gt;type 2 diabetes intervention&lt;/keyword&gt;&lt;/keywords&gt;&lt;dates&gt;&lt;year&gt;2021&lt;/year&gt;&lt;pub-dates&gt;&lt;date&gt;Sep 9&lt;/date&gt;&lt;/pub-dates&gt;&lt;/dates&gt;&lt;isbn&gt;2371-4379&lt;/isbn&gt;&lt;accession-num&gt;34499035&lt;/accession-num&gt;&lt;urls&gt;&lt;/urls&gt;&lt;custom1&gt;Conflicts of Interest: CS is employed by DDM Health, which runs the Low Carb Program. DU is an unpaid medical adviser to DDM Health.&lt;/custom1&gt;&lt;custom2&gt;PMC8461529&lt;/custom2&gt;&lt;electronic-resource-num&gt;10.2196/25751&lt;/electronic-resource-num&gt;&lt;remote-database-provider&gt;NLM&lt;/remote-database-provider&gt;&lt;language&gt;eng&lt;/language&gt;&lt;/record&gt;&lt;/Cite&gt;&lt;/EndNote&gt;</w:instrText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separate"/>
            </w:r>
            <w:r w:rsidRPr="00B60FF0">
              <w:rPr>
                <w:rFonts w:asciiTheme="minorHAnsi" w:hAnsiTheme="minorHAnsi" w:cstheme="minorHAnsi"/>
                <w:noProof/>
                <w:spacing w:val="-6"/>
                <w:w w:val="90"/>
                <w:sz w:val="22"/>
                <w:szCs w:val="22"/>
              </w:rPr>
              <w:t>Summers [44]</w:t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E215E9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6F6EA1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3C805" w14:textId="77777777" w:rsidR="00EE6C39" w:rsidRPr="00B60FF0" w:rsidRDefault="00EE6C39" w:rsidP="001C45E8">
            <w:pPr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 xml:space="preserve">        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4D1DC4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7BB9A7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8E0027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A8B2C2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E9E1C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465A5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</w:tr>
      <w:tr w:rsidR="00EE6C39" w:rsidRPr="00B60FF0" w14:paraId="0BB662F4" w14:textId="77777777" w:rsidTr="001C45E8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B90846" w14:textId="77777777" w:rsidR="00EE6C39" w:rsidRPr="00B60FF0" w:rsidRDefault="00EE6C39" w:rsidP="001C45E8">
            <w:pPr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begin">
                <w:fldData xml:space="preserve">PEVuZE5vdGU+PENpdGUgQXV0aG9yWWVhcj0iMSI+PEF1dGhvcj5TZXBhaDwvQXV0aG9yPjxZZWFy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</w:fldData>
              </w:fldCha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instrText xml:space="preserve"> ADDIN EN.CITE </w:instrText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begin">
                <w:fldData xml:space="preserve">PEVuZE5vdGU+PENpdGUgQXV0aG9yWWVhcj0iMSI+PEF1dGhvcj5TZXBhaDwvQXV0aG9yPjxZZWFy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</w:fldData>
              </w:fldCha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instrText xml:space="preserve"> ADDIN EN.CITE.DATA </w:instrText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end"/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separate"/>
            </w:r>
            <w:r w:rsidRPr="00B60FF0">
              <w:rPr>
                <w:rFonts w:asciiTheme="minorHAnsi" w:hAnsiTheme="minorHAnsi" w:cstheme="minorHAnsi"/>
                <w:noProof/>
                <w:spacing w:val="-6"/>
                <w:w w:val="90"/>
                <w:sz w:val="22"/>
                <w:szCs w:val="22"/>
              </w:rPr>
              <w:t>Sepah [45]</w:t>
            </w: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F1C34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9C843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49639" w14:textId="77777777" w:rsidR="00EE6C39" w:rsidRPr="00B60FF0" w:rsidRDefault="00EE6C39" w:rsidP="001C45E8">
            <w:pPr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 xml:space="preserve">        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73C10E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20057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3E3AB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91FDB2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BE890D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CAD6F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Yes</w:t>
            </w:r>
          </w:p>
        </w:tc>
      </w:tr>
      <w:tr w:rsidR="00EE6C39" w:rsidRPr="00B60FF0" w14:paraId="235E9B19" w14:textId="77777777" w:rsidTr="001C45E8">
        <w:trPr>
          <w:trHeight w:val="284"/>
          <w:jc w:val="center"/>
        </w:trPr>
        <w:tc>
          <w:tcPr>
            <w:tcW w:w="0" w:type="auto"/>
            <w:tcBorders>
              <w:top w:val="nil"/>
            </w:tcBorders>
          </w:tcPr>
          <w:p w14:paraId="6EFEE635" w14:textId="77777777" w:rsidR="00EE6C39" w:rsidRPr="00B60FF0" w:rsidRDefault="00EE6C39" w:rsidP="001C45E8">
            <w:pPr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Percentage of items assessed as met (%)</w:t>
            </w:r>
          </w:p>
        </w:tc>
        <w:tc>
          <w:tcPr>
            <w:tcW w:w="0" w:type="auto"/>
            <w:tcBorders>
              <w:top w:val="nil"/>
            </w:tcBorders>
          </w:tcPr>
          <w:p w14:paraId="43D2689A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100.0</w:t>
            </w:r>
          </w:p>
        </w:tc>
        <w:tc>
          <w:tcPr>
            <w:tcW w:w="0" w:type="auto"/>
            <w:tcBorders>
              <w:top w:val="nil"/>
            </w:tcBorders>
          </w:tcPr>
          <w:p w14:paraId="7A03C4C4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100.0</w:t>
            </w:r>
          </w:p>
        </w:tc>
        <w:tc>
          <w:tcPr>
            <w:tcW w:w="0" w:type="auto"/>
            <w:tcBorders>
              <w:top w:val="nil"/>
            </w:tcBorders>
          </w:tcPr>
          <w:p w14:paraId="7DA097D3" w14:textId="77777777" w:rsidR="00EE6C39" w:rsidRPr="00B60FF0" w:rsidRDefault="00EE6C39" w:rsidP="001C45E8">
            <w:pPr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 xml:space="preserve">        0.0</w:t>
            </w:r>
          </w:p>
        </w:tc>
        <w:tc>
          <w:tcPr>
            <w:tcW w:w="0" w:type="auto"/>
            <w:tcBorders>
              <w:top w:val="nil"/>
            </w:tcBorders>
          </w:tcPr>
          <w:p w14:paraId="14ED66FA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</w:tcPr>
          <w:p w14:paraId="729438E5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100.0</w:t>
            </w:r>
          </w:p>
        </w:tc>
        <w:tc>
          <w:tcPr>
            <w:tcW w:w="0" w:type="auto"/>
            <w:tcBorders>
              <w:top w:val="nil"/>
            </w:tcBorders>
          </w:tcPr>
          <w:p w14:paraId="3B578C3F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60.0</w:t>
            </w:r>
          </w:p>
        </w:tc>
        <w:tc>
          <w:tcPr>
            <w:tcW w:w="0" w:type="auto"/>
            <w:tcBorders>
              <w:top w:val="nil"/>
            </w:tcBorders>
          </w:tcPr>
          <w:p w14:paraId="28AC2BD3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100.0</w:t>
            </w:r>
          </w:p>
        </w:tc>
        <w:tc>
          <w:tcPr>
            <w:tcW w:w="0" w:type="auto"/>
            <w:tcBorders>
              <w:top w:val="nil"/>
            </w:tcBorders>
          </w:tcPr>
          <w:p w14:paraId="7019F672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100.0</w:t>
            </w:r>
          </w:p>
        </w:tc>
        <w:tc>
          <w:tcPr>
            <w:tcW w:w="0" w:type="auto"/>
            <w:tcBorders>
              <w:top w:val="nil"/>
            </w:tcBorders>
          </w:tcPr>
          <w:p w14:paraId="2F10677B" w14:textId="77777777" w:rsidR="00EE6C39" w:rsidRPr="00B60FF0" w:rsidRDefault="00EE6C39" w:rsidP="001C45E8">
            <w:pPr>
              <w:jc w:val="center"/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</w:pPr>
            <w:r w:rsidRPr="00B60FF0">
              <w:rPr>
                <w:rFonts w:asciiTheme="minorHAnsi" w:hAnsiTheme="minorHAnsi" w:cstheme="minorHAnsi"/>
                <w:spacing w:val="-6"/>
                <w:w w:val="90"/>
                <w:sz w:val="22"/>
                <w:szCs w:val="22"/>
              </w:rPr>
              <w:t>100.0</w:t>
            </w:r>
          </w:p>
        </w:tc>
      </w:tr>
    </w:tbl>
    <w:p w14:paraId="7F70D782" w14:textId="77777777" w:rsidR="00EE6C39" w:rsidRPr="00FE341C" w:rsidRDefault="00EE6C39" w:rsidP="00EE6C39">
      <w:pPr>
        <w:tabs>
          <w:tab w:val="left" w:pos="1680"/>
        </w:tabs>
        <w:rPr>
          <w:rFonts w:ascii="Cambria" w:hAnsi="Cambria" w:cstheme="minorHAnsi"/>
        </w:rPr>
      </w:pPr>
      <w:r w:rsidRPr="00FE341C">
        <w:rPr>
          <w:rFonts w:ascii="Cambria" w:hAnsi="Cambria" w:cstheme="minorHAnsi"/>
          <w:color w:val="1B1B1B"/>
          <w:sz w:val="22"/>
          <w:szCs w:val="22"/>
          <w:shd w:val="clear" w:color="auto" w:fill="FFFFFF"/>
          <w:vertAlign w:val="superscript"/>
        </w:rPr>
        <w:t xml:space="preserve">a </w:t>
      </w:r>
      <w:r w:rsidRPr="00FE341C">
        <w:rPr>
          <w:rFonts w:ascii="Cambria" w:hAnsi="Cambria" w:cstheme="minorHAnsi"/>
          <w:color w:val="1B1B1B"/>
          <w:sz w:val="22"/>
          <w:szCs w:val="22"/>
          <w:shd w:val="clear" w:color="auto" w:fill="FFFFFF"/>
        </w:rPr>
        <w:t>N/A: not applicable</w:t>
      </w:r>
    </w:p>
    <w:p w14:paraId="00CD0FFB" w14:textId="7460BA5A" w:rsidR="00DA1A30" w:rsidRDefault="00DA1A30" w:rsidP="0832D714">
      <w:pPr>
        <w:spacing w:after="120"/>
        <w:rPr>
          <w:rFonts w:ascii="Calibri" w:eastAsiaTheme="minorEastAsia" w:hAnsi="Calibri" w:cs="Calibri"/>
          <w:color w:val="000000" w:themeColor="text1"/>
          <w:sz w:val="18"/>
          <w:szCs w:val="18"/>
          <w:lang w:val="en-US" w:eastAsia="zh-CN"/>
        </w:rPr>
      </w:pPr>
    </w:p>
    <w:p w14:paraId="1E4DE490" w14:textId="77777777" w:rsidR="00026917" w:rsidRDefault="00026917">
      <w:pPr>
        <w:spacing w:after="160" w:line="278" w:lineRule="auto"/>
        <w:rPr>
          <w:rFonts w:ascii="Calibri" w:eastAsiaTheme="majorEastAsia" w:hAnsi="Calibri" w:cs="Calibri"/>
          <w:color w:val="000000" w:themeColor="text1"/>
          <w:lang w:val="en-GB" w:eastAsia="zh-CN"/>
        </w:rPr>
      </w:pPr>
      <w:r>
        <w:rPr>
          <w:rFonts w:ascii="Calibri" w:hAnsi="Calibri" w:cs="Calibri"/>
          <w:color w:val="000000" w:themeColor="text1"/>
        </w:rPr>
        <w:br w:type="page"/>
      </w:r>
    </w:p>
    <w:p w14:paraId="16C8BF41" w14:textId="1D2E8FC3" w:rsidR="002F122A" w:rsidRPr="002F122A" w:rsidRDefault="002F122A" w:rsidP="002F122A">
      <w:pPr>
        <w:pStyle w:val="Heading2"/>
        <w:jc w:val="center"/>
        <w:rPr>
          <w:rFonts w:ascii="Calibri" w:hAnsi="Calibri" w:cs="Calibri"/>
          <w:color w:val="000000" w:themeColor="text1"/>
          <w:sz w:val="24"/>
          <w:szCs w:val="24"/>
        </w:rPr>
      </w:pPr>
      <w:r w:rsidRPr="002F122A">
        <w:rPr>
          <w:rFonts w:ascii="Calibri" w:hAnsi="Calibri" w:cs="Calibri"/>
          <w:color w:val="000000" w:themeColor="text1"/>
          <w:sz w:val="24"/>
          <w:szCs w:val="24"/>
        </w:rPr>
        <w:lastRenderedPageBreak/>
        <w:t xml:space="preserve">Table </w:t>
      </w:r>
      <w:r w:rsidRPr="002F122A">
        <w:rPr>
          <w:rFonts w:ascii="Calibri" w:hAnsi="Calibri" w:cs="Calibri" w:hint="eastAsia"/>
          <w:color w:val="000000" w:themeColor="text1"/>
          <w:sz w:val="24"/>
          <w:szCs w:val="24"/>
        </w:rPr>
        <w:t>S</w:t>
      </w:r>
      <w:r w:rsidRPr="002F122A">
        <w:rPr>
          <w:rFonts w:ascii="Calibri" w:hAnsi="Calibri" w:cs="Calibri"/>
          <w:color w:val="000000" w:themeColor="text1"/>
          <w:sz w:val="24"/>
          <w:szCs w:val="24"/>
        </w:rPr>
        <w:t>4. Characteristics of included studies.</w:t>
      </w:r>
    </w:p>
    <w:tbl>
      <w:tblPr>
        <w:tblW w:w="15735" w:type="dxa"/>
        <w:tblInd w:w="-147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1276"/>
        <w:gridCol w:w="992"/>
        <w:gridCol w:w="1187"/>
        <w:gridCol w:w="953"/>
        <w:gridCol w:w="2043"/>
        <w:gridCol w:w="1346"/>
        <w:gridCol w:w="17"/>
        <w:gridCol w:w="1258"/>
        <w:gridCol w:w="2127"/>
        <w:gridCol w:w="2126"/>
      </w:tblGrid>
      <w:tr w:rsidR="002F122A" w:rsidRPr="002F122A" w14:paraId="1EE4A8FF" w14:textId="77777777" w:rsidTr="001C45E8">
        <w:trPr>
          <w:trHeight w:val="842"/>
          <w:tblHeader/>
        </w:trPr>
        <w:tc>
          <w:tcPr>
            <w:tcW w:w="993" w:type="dxa"/>
          </w:tcPr>
          <w:p w14:paraId="2E5DE6D3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b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b/>
                <w:sz w:val="20"/>
                <w:szCs w:val="20"/>
                <w:lang w:val="en-US" w:eastAsia="zh-CN"/>
              </w:rPr>
              <w:t>Study</w:t>
            </w:r>
          </w:p>
        </w:tc>
        <w:tc>
          <w:tcPr>
            <w:tcW w:w="1417" w:type="dxa"/>
          </w:tcPr>
          <w:p w14:paraId="636CE7B2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b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b/>
                <w:sz w:val="20"/>
                <w:szCs w:val="20"/>
                <w:lang w:val="en-US" w:eastAsia="zh-CN"/>
              </w:rPr>
              <w:t>Country, Setting</w:t>
            </w:r>
          </w:p>
        </w:tc>
        <w:tc>
          <w:tcPr>
            <w:tcW w:w="1276" w:type="dxa"/>
          </w:tcPr>
          <w:p w14:paraId="64017699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b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b/>
                <w:sz w:val="20"/>
                <w:szCs w:val="20"/>
                <w:lang w:val="en-US" w:eastAsia="zh-CN"/>
              </w:rPr>
              <w:t>Study design</w:t>
            </w:r>
          </w:p>
        </w:tc>
        <w:tc>
          <w:tcPr>
            <w:tcW w:w="992" w:type="dxa"/>
          </w:tcPr>
          <w:p w14:paraId="272FAABE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b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b/>
                <w:sz w:val="20"/>
                <w:szCs w:val="20"/>
                <w:lang w:val="en-US" w:eastAsia="zh-CN"/>
              </w:rPr>
              <w:t>Sample size</w:t>
            </w:r>
          </w:p>
        </w:tc>
        <w:tc>
          <w:tcPr>
            <w:tcW w:w="1187" w:type="dxa"/>
          </w:tcPr>
          <w:p w14:paraId="6AB608B9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b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b/>
                <w:sz w:val="20"/>
                <w:szCs w:val="20"/>
                <w:lang w:val="en-US" w:eastAsia="zh-CN"/>
              </w:rPr>
              <w:t>Age, range/Mean (SD)</w:t>
            </w:r>
          </w:p>
        </w:tc>
        <w:tc>
          <w:tcPr>
            <w:tcW w:w="953" w:type="dxa"/>
          </w:tcPr>
          <w:p w14:paraId="647988E8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b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b/>
                <w:sz w:val="20"/>
                <w:szCs w:val="20"/>
                <w:lang w:val="en-US" w:eastAsia="zh-CN"/>
              </w:rPr>
              <w:t>Female, n%</w:t>
            </w:r>
          </w:p>
        </w:tc>
        <w:tc>
          <w:tcPr>
            <w:tcW w:w="2043" w:type="dxa"/>
          </w:tcPr>
          <w:p w14:paraId="2586151C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b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b/>
                <w:sz w:val="20"/>
                <w:szCs w:val="20"/>
                <w:lang w:val="en-US" w:eastAsia="zh-CN"/>
              </w:rPr>
              <w:t>Race/Ethnicity, n%</w:t>
            </w:r>
          </w:p>
        </w:tc>
        <w:tc>
          <w:tcPr>
            <w:tcW w:w="1346" w:type="dxa"/>
          </w:tcPr>
          <w:p w14:paraId="23E48B12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b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b/>
                <w:sz w:val="20"/>
                <w:szCs w:val="20"/>
                <w:lang w:val="en-US" w:eastAsia="zh-CN"/>
              </w:rPr>
              <w:t>Language, n%</w:t>
            </w:r>
          </w:p>
        </w:tc>
        <w:tc>
          <w:tcPr>
            <w:tcW w:w="1275" w:type="dxa"/>
            <w:gridSpan w:val="2"/>
          </w:tcPr>
          <w:p w14:paraId="11B7F859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b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b/>
                <w:sz w:val="20"/>
                <w:szCs w:val="20"/>
                <w:lang w:val="en-US" w:eastAsia="zh-CN"/>
              </w:rPr>
              <w:t>Year since diagnosis, mean (SD</w: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127" w:type="dxa"/>
          </w:tcPr>
          <w:p w14:paraId="59BF3AC2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b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b/>
                <w:sz w:val="20"/>
                <w:szCs w:val="20"/>
                <w:lang w:val="en-US" w:eastAsia="zh-CN"/>
              </w:rPr>
              <w:t>Co-morbidities</w:t>
            </w:r>
          </w:p>
        </w:tc>
        <w:tc>
          <w:tcPr>
            <w:tcW w:w="2126" w:type="dxa"/>
          </w:tcPr>
          <w:p w14:paraId="183E08CF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b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b/>
                <w:sz w:val="20"/>
                <w:szCs w:val="20"/>
                <w:lang w:val="en-US" w:eastAsia="zh-CN"/>
              </w:rPr>
              <w:t>Outcomes</w:t>
            </w:r>
          </w:p>
        </w:tc>
      </w:tr>
      <w:tr w:rsidR="002F122A" w:rsidRPr="002F122A" w14:paraId="642BAB37" w14:textId="77777777" w:rsidTr="001C45E8">
        <w:trPr>
          <w:trHeight w:val="885"/>
        </w:trPr>
        <w:tc>
          <w:tcPr>
            <w:tcW w:w="993" w:type="dxa"/>
          </w:tcPr>
          <w:p w14:paraId="4533F02A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begin">
                <w:fldData xml:space="preserve">PEVuZE5vdGU+PENpdGUgQXV0aG9yWWVhcj0iMSI+PEF1dGhvcj5MaW08L0F1dGhvcj48WWVhcj4y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</w:fldData>
              </w:fldCha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instrText xml:space="preserve"> ADDIN EN.CITE </w:instrTex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begin">
                <w:fldData xml:space="preserve">PEVuZE5vdGU+PENpdGUgQXV0aG9yWWVhcj0iMSI+PEF1dGhvcj5MaW08L0F1dGhvcj48WWVhcj4y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</w:fldData>
              </w:fldCha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instrText xml:space="preserve"> ADDIN EN.CITE.DATA </w:instrTex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end"/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separate"/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Lim [36]</w: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1417" w:type="dxa"/>
          </w:tcPr>
          <w:p w14:paraId="74915791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Singapore, Primary care setting</w:t>
            </w:r>
          </w:p>
        </w:tc>
        <w:tc>
          <w:tcPr>
            <w:tcW w:w="1276" w:type="dxa"/>
          </w:tcPr>
          <w:p w14:paraId="06D94D7D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Multicenter RCT</w:t>
            </w:r>
          </w:p>
        </w:tc>
        <w:tc>
          <w:tcPr>
            <w:tcW w:w="992" w:type="dxa"/>
          </w:tcPr>
          <w:p w14:paraId="597E78F8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148</w:t>
            </w:r>
          </w:p>
        </w:tc>
        <w:tc>
          <w:tcPr>
            <w:tcW w:w="1187" w:type="dxa"/>
          </w:tcPr>
          <w:p w14:paraId="63F3A3A6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21-75;</w:t>
            </w:r>
          </w:p>
          <w:p w14:paraId="14DA042E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53.1 (9.3)</w:t>
            </w:r>
          </w:p>
          <w:p w14:paraId="0ADF0945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</w:p>
        </w:tc>
        <w:tc>
          <w:tcPr>
            <w:tcW w:w="953" w:type="dxa"/>
          </w:tcPr>
          <w:p w14:paraId="29734428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39.86%</w:t>
            </w:r>
          </w:p>
        </w:tc>
        <w:tc>
          <w:tcPr>
            <w:tcW w:w="2043" w:type="dxa"/>
          </w:tcPr>
          <w:p w14:paraId="460A6CD3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Chinese:72.3%, Malay 15.5%, Indian 0.8%, Others 0.41%</w:t>
            </w:r>
          </w:p>
        </w:tc>
        <w:tc>
          <w:tcPr>
            <w:tcW w:w="1363" w:type="dxa"/>
            <w:gridSpan w:val="2"/>
          </w:tcPr>
          <w:p w14:paraId="18FDC0A2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Literate in English 100%</w:t>
            </w:r>
          </w:p>
        </w:tc>
        <w:tc>
          <w:tcPr>
            <w:tcW w:w="1258" w:type="dxa"/>
          </w:tcPr>
          <w:p w14:paraId="59D3C27E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2.2 (2.5)</w:t>
            </w:r>
          </w:p>
        </w:tc>
        <w:tc>
          <w:tcPr>
            <w:tcW w:w="2127" w:type="dxa"/>
          </w:tcPr>
          <w:p w14:paraId="2BD94C18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Hypertension 81%, hyperlipidemia 81%, Others 11.5%</w:t>
            </w:r>
          </w:p>
        </w:tc>
        <w:tc>
          <w:tcPr>
            <w:tcW w:w="2126" w:type="dxa"/>
          </w:tcPr>
          <w:p w14:paraId="4A48F2E9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 xml:space="preserve">ITT analyses </w: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  <w:p w14:paraId="6B9BA557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HbA1c</w:t>
            </w:r>
          </w:p>
          <w:p w14:paraId="4D22EC7F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Fasting glucose</w:t>
            </w:r>
          </w:p>
          <w:p w14:paraId="4FD7A192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Weight loss</w:t>
            </w:r>
          </w:p>
          <w:p w14:paraId="1E5E4B49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App utilization</w:t>
            </w:r>
          </w:p>
          <w:p w14:paraId="227B02EB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Dietary intake and physical activity</w:t>
            </w:r>
          </w:p>
        </w:tc>
      </w:tr>
      <w:tr w:rsidR="002F122A" w:rsidRPr="002F122A" w14:paraId="24BB38E6" w14:textId="77777777" w:rsidTr="001C45E8">
        <w:trPr>
          <w:trHeight w:val="962"/>
        </w:trPr>
        <w:tc>
          <w:tcPr>
            <w:tcW w:w="993" w:type="dxa"/>
          </w:tcPr>
          <w:p w14:paraId="7A543F82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begin">
                <w:fldData xml:space="preserve">PEVuZE5vdGU+PENpdGUgQXV0aG9yWWVhcj0iMSI+PEF1dGhvcj5CZW5kZXI8L0F1dGhvcj48WWVh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=
</w:fldData>
              </w:fldCha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instrText xml:space="preserve"> ADDIN EN.CITE </w:instrTex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begin">
                <w:fldData xml:space="preserve">PEVuZE5vdGU+PENpdGUgQXV0aG9yWWVhcj0iMSI+PEF1dGhvcj5CZW5kZXI8L0F1dGhvcj48WWVh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=
</w:fldData>
              </w:fldCha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instrText xml:space="preserve"> ADDIN EN.CITE.DATA </w:instrTex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end"/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separate"/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Bender [33]</w: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1417" w:type="dxa"/>
          </w:tcPr>
          <w:p w14:paraId="0D1558F6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US, In the San Francisco Bay Area</w:t>
            </w:r>
          </w:p>
        </w:tc>
        <w:tc>
          <w:tcPr>
            <w:tcW w:w="1276" w:type="dxa"/>
          </w:tcPr>
          <w:p w14:paraId="07029D3A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RCT</w:t>
            </w:r>
          </w:p>
        </w:tc>
        <w:tc>
          <w:tcPr>
            <w:tcW w:w="992" w:type="dxa"/>
          </w:tcPr>
          <w:p w14:paraId="0A5674F8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67</w:t>
            </w:r>
          </w:p>
          <w:p w14:paraId="31D1F8BB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</w:p>
        </w:tc>
        <w:tc>
          <w:tcPr>
            <w:tcW w:w="1187" w:type="dxa"/>
          </w:tcPr>
          <w:p w14:paraId="5F3FDEF8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41.7 (12.0)</w:t>
            </w:r>
          </w:p>
        </w:tc>
        <w:tc>
          <w:tcPr>
            <w:tcW w:w="953" w:type="dxa"/>
          </w:tcPr>
          <w:p w14:paraId="3059C369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52.20%</w:t>
            </w:r>
          </w:p>
        </w:tc>
        <w:tc>
          <w:tcPr>
            <w:tcW w:w="2043" w:type="dxa"/>
          </w:tcPr>
          <w:p w14:paraId="7EAA5B86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Native-born</w:t>
            </w:r>
          </w:p>
          <w:p w14:paraId="68860F59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 xml:space="preserve">Filipinos 46.3%, Immigrants (≤5 years in the US) 54% </w:t>
            </w:r>
          </w:p>
        </w:tc>
        <w:tc>
          <w:tcPr>
            <w:tcW w:w="1363" w:type="dxa"/>
            <w:gridSpan w:val="2"/>
          </w:tcPr>
          <w:p w14:paraId="7A07CA48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 xml:space="preserve">English (speak and read) 100% </w:t>
            </w:r>
          </w:p>
        </w:tc>
        <w:tc>
          <w:tcPr>
            <w:tcW w:w="1258" w:type="dxa"/>
          </w:tcPr>
          <w:p w14:paraId="17E81D27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N/A</w:t>
            </w:r>
          </w:p>
        </w:tc>
        <w:tc>
          <w:tcPr>
            <w:tcW w:w="2127" w:type="dxa"/>
          </w:tcPr>
          <w:p w14:paraId="3EB31159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BMI for Asians&gt;23kg/m2; Hypertension</w:t>
            </w:r>
          </w:p>
        </w:tc>
        <w:tc>
          <w:tcPr>
            <w:tcW w:w="2126" w:type="dxa"/>
          </w:tcPr>
          <w:p w14:paraId="76AD554D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 xml:space="preserve">ITT analyses </w:t>
            </w:r>
          </w:p>
          <w:p w14:paraId="72AE603C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HbA1c</w:t>
            </w:r>
          </w:p>
          <w:p w14:paraId="26AEC1FA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Fasting glucose</w:t>
            </w:r>
          </w:p>
          <w:p w14:paraId="1954681E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Weight loss</w:t>
            </w:r>
          </w:p>
          <w:p w14:paraId="562B07A3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Waist circumference</w:t>
            </w:r>
          </w:p>
          <w:p w14:paraId="4BD0CFA8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BMI</w:t>
            </w:r>
          </w:p>
        </w:tc>
      </w:tr>
      <w:tr w:rsidR="002F122A" w:rsidRPr="002F122A" w14:paraId="51C4635F" w14:textId="77777777" w:rsidTr="001C45E8">
        <w:trPr>
          <w:trHeight w:val="1402"/>
        </w:trPr>
        <w:tc>
          <w:tcPr>
            <w:tcW w:w="993" w:type="dxa"/>
          </w:tcPr>
          <w:p w14:paraId="3D82935E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begin">
                <w:fldData xml:space="preserve">PEVuZE5vdGU+PENpdGUgQXV0aG9yWWVhcj0iMSI+PEF1dGhvcj5CbG9jazwvQXV0aG9yPjxZZWFy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</w:fldData>
              </w:fldCha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instrText xml:space="preserve"> ADDIN EN.CITE </w:instrTex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begin">
                <w:fldData xml:space="preserve">PEVuZE5vdGU+PENpdGUgQXV0aG9yWWVhcj0iMSI+PEF1dGhvcj5CbG9jazwvQXV0aG9yPjxZZWFy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</w:fldData>
              </w:fldCha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instrText xml:space="preserve"> ADDIN EN.CITE.DATA </w:instrTex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end"/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separate"/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Block [34]</w: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1417" w:type="dxa"/>
          </w:tcPr>
          <w:p w14:paraId="555C3F62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US, community</w:t>
            </w:r>
          </w:p>
        </w:tc>
        <w:tc>
          <w:tcPr>
            <w:tcW w:w="1276" w:type="dxa"/>
          </w:tcPr>
          <w:p w14:paraId="4EF88252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RCT</w:t>
            </w:r>
          </w:p>
        </w:tc>
        <w:tc>
          <w:tcPr>
            <w:tcW w:w="992" w:type="dxa"/>
          </w:tcPr>
          <w:p w14:paraId="2EAC56F6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339</w:t>
            </w:r>
          </w:p>
        </w:tc>
        <w:tc>
          <w:tcPr>
            <w:tcW w:w="1187" w:type="dxa"/>
          </w:tcPr>
          <w:p w14:paraId="2490E6AC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31-70;</w:t>
            </w:r>
          </w:p>
          <w:p w14:paraId="65EE1D03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55 (8.9)</w:t>
            </w:r>
          </w:p>
        </w:tc>
        <w:tc>
          <w:tcPr>
            <w:tcW w:w="953" w:type="dxa"/>
          </w:tcPr>
          <w:p w14:paraId="7ADBF5B2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31.3%</w:t>
            </w:r>
          </w:p>
        </w:tc>
        <w:tc>
          <w:tcPr>
            <w:tcW w:w="2043" w:type="dxa"/>
          </w:tcPr>
          <w:p w14:paraId="636DA64C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White 67.6%, Hispanic6.2%, Asian20.6%, Other 5.6%</w:t>
            </w:r>
          </w:p>
        </w:tc>
        <w:tc>
          <w:tcPr>
            <w:tcW w:w="1363" w:type="dxa"/>
            <w:gridSpan w:val="2"/>
          </w:tcPr>
          <w:p w14:paraId="00919C89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 xml:space="preserve">Spoke English </w:t>
            </w:r>
          </w:p>
        </w:tc>
        <w:tc>
          <w:tcPr>
            <w:tcW w:w="1258" w:type="dxa"/>
          </w:tcPr>
          <w:p w14:paraId="6D2EEEF6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N/A</w:t>
            </w:r>
          </w:p>
        </w:tc>
        <w:tc>
          <w:tcPr>
            <w:tcW w:w="2127" w:type="dxa"/>
          </w:tcPr>
          <w:p w14:paraId="3C92403D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BMI ≥27 kg/m2 (Asian &gt;25 kg/m2)</w:t>
            </w:r>
          </w:p>
        </w:tc>
        <w:tc>
          <w:tcPr>
            <w:tcW w:w="2126" w:type="dxa"/>
          </w:tcPr>
          <w:p w14:paraId="51B746B1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 xml:space="preserve">ITT analyses </w:t>
            </w:r>
          </w:p>
          <w:p w14:paraId="7F1FC8AB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HbA1c</w:t>
            </w:r>
          </w:p>
          <w:p w14:paraId="01623632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Fasting glucose</w:t>
            </w:r>
          </w:p>
          <w:p w14:paraId="2FC5C933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 xml:space="preserve">Weight </w:t>
            </w:r>
          </w:p>
        </w:tc>
      </w:tr>
      <w:tr w:rsidR="002F122A" w:rsidRPr="002F122A" w14:paraId="34198020" w14:textId="77777777" w:rsidTr="001C45E8">
        <w:trPr>
          <w:trHeight w:val="1758"/>
        </w:trPr>
        <w:tc>
          <w:tcPr>
            <w:tcW w:w="993" w:type="dxa"/>
          </w:tcPr>
          <w:p w14:paraId="7625218A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begin">
                <w:fldData xml:space="preserve">PEVuZE5vdGU+PENpdGUgQXV0aG9yWWVhcj0iMSI+PEF1dGhvcj5NY0xlb2Q8L0F1dGhvcj48WWVh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</w:fldData>
              </w:fldCha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instrText xml:space="preserve"> ADDIN EN.CITE </w:instrTex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begin">
                <w:fldData xml:space="preserve">PEVuZE5vdGU+PENpdGUgQXV0aG9yWWVhcj0iMSI+PEF1dGhvcj5NY0xlb2Q8L0F1dGhvcj48WWVh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</w:fldData>
              </w:fldCha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instrText xml:space="preserve"> ADDIN EN.CITE.DATA </w:instrTex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end"/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separate"/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McLeod [38]</w: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1417" w:type="dxa"/>
          </w:tcPr>
          <w:p w14:paraId="0984B48E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New Zealand, primary care setting</w:t>
            </w:r>
          </w:p>
        </w:tc>
        <w:tc>
          <w:tcPr>
            <w:tcW w:w="1276" w:type="dxa"/>
          </w:tcPr>
          <w:p w14:paraId="430F6428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Parallel-group two-arm single-blinded RCT</w:t>
            </w:r>
          </w:p>
        </w:tc>
        <w:tc>
          <w:tcPr>
            <w:tcW w:w="992" w:type="dxa"/>
          </w:tcPr>
          <w:p w14:paraId="408231B1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429</w:t>
            </w:r>
          </w:p>
        </w:tc>
        <w:tc>
          <w:tcPr>
            <w:tcW w:w="1187" w:type="dxa"/>
          </w:tcPr>
          <w:p w14:paraId="5DB92100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18-75; 62.1 (9.06)</w:t>
            </w:r>
          </w:p>
        </w:tc>
        <w:tc>
          <w:tcPr>
            <w:tcW w:w="953" w:type="dxa"/>
          </w:tcPr>
          <w:p w14:paraId="2233E4B4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50.8%</w:t>
            </w:r>
          </w:p>
        </w:tc>
        <w:tc>
          <w:tcPr>
            <w:tcW w:w="2043" w:type="dxa"/>
          </w:tcPr>
          <w:p w14:paraId="3BD98FDA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Māori 15.2%, Pacific 3.7%, all others 81.1%</w:t>
            </w:r>
          </w:p>
        </w:tc>
        <w:tc>
          <w:tcPr>
            <w:tcW w:w="1363" w:type="dxa"/>
            <w:gridSpan w:val="2"/>
          </w:tcPr>
          <w:p w14:paraId="24707C75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 xml:space="preserve">Prediabetes-range group: intervention110 (51.2%), control115 (53.7%). </w:t>
            </w:r>
          </w:p>
        </w:tc>
        <w:tc>
          <w:tcPr>
            <w:tcW w:w="1258" w:type="dxa"/>
          </w:tcPr>
          <w:p w14:paraId="0A635B51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N/A</w:t>
            </w:r>
          </w:p>
        </w:tc>
        <w:tc>
          <w:tcPr>
            <w:tcW w:w="2127" w:type="dxa"/>
          </w:tcPr>
          <w:p w14:paraId="20B2D87E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Heart disease15.9%, Hypertension50.1%, Depression/anxiety24.2%, Arthritis28.7%, Lung disease14.5%, Cancer8.4%, and Chronic pain15.2%</w:t>
            </w:r>
          </w:p>
        </w:tc>
        <w:tc>
          <w:tcPr>
            <w:tcW w:w="2126" w:type="dxa"/>
          </w:tcPr>
          <w:p w14:paraId="082817BE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 xml:space="preserve">ITT analyses </w:t>
            </w:r>
          </w:p>
          <w:p w14:paraId="05238FD2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HbA1c</w:t>
            </w:r>
          </w:p>
          <w:p w14:paraId="40511CD1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Weight</w:t>
            </w:r>
          </w:p>
          <w:p w14:paraId="02CB5A3E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BMI</w:t>
            </w:r>
          </w:p>
          <w:p w14:paraId="4E51A79B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Waist circumference</w:t>
            </w:r>
          </w:p>
          <w:p w14:paraId="2D97D029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Systolic and diastolic b</w:t>
            </w:r>
            <w:r w:rsidRPr="002F122A">
              <w:rPr>
                <w:rFonts w:ascii="Cambria" w:eastAsiaTheme="minorEastAsia" w:hAnsi="Cambria" w:cstheme="minorBidi" w:hint="eastAsia"/>
                <w:sz w:val="20"/>
                <w:szCs w:val="20"/>
                <w:lang w:val="en-US" w:eastAsia="zh-CN"/>
              </w:rPr>
              <w:t>lood pressure</w:t>
            </w:r>
          </w:p>
        </w:tc>
      </w:tr>
      <w:tr w:rsidR="002F122A" w:rsidRPr="002F122A" w14:paraId="71E95EB2" w14:textId="77777777" w:rsidTr="001C45E8">
        <w:trPr>
          <w:trHeight w:val="144"/>
        </w:trPr>
        <w:tc>
          <w:tcPr>
            <w:tcW w:w="993" w:type="dxa"/>
          </w:tcPr>
          <w:p w14:paraId="51550D30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begin">
                <w:fldData xml:space="preserve">PEVuZE5vdGU+PENpdGUgQXV0aG9yWWVhcj0iMSI+PEF1dGhvcj5NYXJjdXM8L0F1dGhvcj48WWVh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</w:fldData>
              </w:fldCha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instrText xml:space="preserve"> ADDIN EN.CITE </w:instrTex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begin">
                <w:fldData xml:space="preserve">PEVuZE5vdGU+PENpdGUgQXV0aG9yWWVhcj0iMSI+PEF1dGhvcj5NYXJjdXM8L0F1dGhvcj48WWVh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</w:fldData>
              </w:fldCha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instrText xml:space="preserve"> ADDIN EN.CITE.DATA </w:instrTex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end"/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separate"/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Marcus [37]</w: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1417" w:type="dxa"/>
          </w:tcPr>
          <w:p w14:paraId="46E7C1CE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US, Community</w:t>
            </w:r>
          </w:p>
        </w:tc>
        <w:tc>
          <w:tcPr>
            <w:tcW w:w="1276" w:type="dxa"/>
          </w:tcPr>
          <w:p w14:paraId="4402CDBC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Two-arm open-labeled RCT</w:t>
            </w:r>
          </w:p>
        </w:tc>
        <w:tc>
          <w:tcPr>
            <w:tcW w:w="992" w:type="dxa"/>
          </w:tcPr>
          <w:p w14:paraId="3A9B6D3B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199</w:t>
            </w:r>
          </w:p>
        </w:tc>
        <w:tc>
          <w:tcPr>
            <w:tcW w:w="1187" w:type="dxa"/>
          </w:tcPr>
          <w:p w14:paraId="77BA324B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18-65;</w:t>
            </w:r>
          </w:p>
          <w:p w14:paraId="3D285A7C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43.8 (10.11)</w:t>
            </w:r>
          </w:p>
        </w:tc>
        <w:tc>
          <w:tcPr>
            <w:tcW w:w="953" w:type="dxa"/>
          </w:tcPr>
          <w:p w14:paraId="50242EF9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100%</w:t>
            </w:r>
          </w:p>
        </w:tc>
        <w:tc>
          <w:tcPr>
            <w:tcW w:w="2043" w:type="dxa"/>
          </w:tcPr>
          <w:p w14:paraId="172ADDD4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Mexican/Chicana 89.0%, Puerto Rican 0.5%, Cuban 0.5%, Colombian 1.0%, Other 9.6%</w:t>
            </w:r>
          </w:p>
        </w:tc>
        <w:tc>
          <w:tcPr>
            <w:tcW w:w="1363" w:type="dxa"/>
            <w:gridSpan w:val="2"/>
          </w:tcPr>
          <w:p w14:paraId="628CB98C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Speak only Spanish or more Spanish than English at home 83.4%</w:t>
            </w:r>
          </w:p>
        </w:tc>
        <w:tc>
          <w:tcPr>
            <w:tcW w:w="1258" w:type="dxa"/>
          </w:tcPr>
          <w:p w14:paraId="4BB71E27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N/A</w:t>
            </w:r>
          </w:p>
        </w:tc>
        <w:tc>
          <w:tcPr>
            <w:tcW w:w="2127" w:type="dxa"/>
          </w:tcPr>
          <w:p w14:paraId="4B0CA665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N/A</w:t>
            </w:r>
          </w:p>
        </w:tc>
        <w:tc>
          <w:tcPr>
            <w:tcW w:w="2126" w:type="dxa"/>
          </w:tcPr>
          <w:p w14:paraId="3F583D91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 xml:space="preserve">ITT analyses </w:t>
            </w:r>
          </w:p>
          <w:p w14:paraId="373ECB74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HbA1c</w:t>
            </w:r>
          </w:p>
          <w:p w14:paraId="7F0FEA91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Weight</w:t>
            </w:r>
          </w:p>
          <w:p w14:paraId="20A6BD2E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 xml:space="preserve">MVPA </w: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  <w:p w14:paraId="37B454F8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BMI</w:t>
            </w:r>
          </w:p>
          <w:p w14:paraId="1C2C7DF8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 xml:space="preserve">Adverse events </w:t>
            </w:r>
          </w:p>
        </w:tc>
      </w:tr>
      <w:tr w:rsidR="002F122A" w:rsidRPr="002F122A" w14:paraId="4991765D" w14:textId="77777777" w:rsidTr="001C45E8">
        <w:trPr>
          <w:trHeight w:val="144"/>
        </w:trPr>
        <w:tc>
          <w:tcPr>
            <w:tcW w:w="993" w:type="dxa"/>
          </w:tcPr>
          <w:p w14:paraId="20E2B712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begin">
                <w:fldData xml:space="preserve">PEVuZE5vdGU+PENpdGUgQXV0aG9yWWVhcj0iMSI+PEF1dGhvcj5LaHVudGk8L0F1dGhvcj48WWVh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</w:fldData>
              </w:fldCha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instrText xml:space="preserve"> ADDIN EN.CITE </w:instrTex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begin">
                <w:fldData xml:space="preserve">PEVuZE5vdGU+PENpdGUgQXV0aG9yWWVhcj0iMSI+PEF1dGhvcj5LaHVudGk8L0F1dGhvcj48WWVh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</w:fldData>
              </w:fldCha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instrText xml:space="preserve"> ADDIN EN.CITE.DATA </w:instrTex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end"/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separate"/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Khunti [32]</w: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1417" w:type="dxa"/>
          </w:tcPr>
          <w:p w14:paraId="3495F04D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UK</w:t>
            </w:r>
            <w:r w:rsidRPr="002F122A">
              <w:rPr>
                <w:rFonts w:ascii="Cambria" w:eastAsia="MS Gothic" w:hAnsi="Cambria" w:cstheme="minorBidi"/>
                <w:sz w:val="20"/>
                <w:szCs w:val="20"/>
                <w:lang w:val="en-US" w:eastAsia="zh-CN"/>
              </w:rPr>
              <w:t>，</w: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 xml:space="preserve"> Primary care, and the community</w:t>
            </w:r>
          </w:p>
        </w:tc>
        <w:tc>
          <w:tcPr>
            <w:tcW w:w="1276" w:type="dxa"/>
          </w:tcPr>
          <w:p w14:paraId="77308DBD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 xml:space="preserve">Three-arm, parallel-group, pragmatic, superiority </w: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lastRenderedPageBreak/>
              <w:t xml:space="preserve">RCT with embedded qualitative sub-studies </w:t>
            </w:r>
          </w:p>
        </w:tc>
        <w:tc>
          <w:tcPr>
            <w:tcW w:w="992" w:type="dxa"/>
          </w:tcPr>
          <w:p w14:paraId="1CBA8EB6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lastRenderedPageBreak/>
              <w:t>1366</w:t>
            </w:r>
          </w:p>
          <w:p w14:paraId="3C01AA1E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 xml:space="preserve">Pre-diabetes=527; Overall </w: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lastRenderedPageBreak/>
              <w:t>prediabetes 38.58%</w:t>
            </w:r>
          </w:p>
        </w:tc>
        <w:tc>
          <w:tcPr>
            <w:tcW w:w="1187" w:type="dxa"/>
          </w:tcPr>
          <w:p w14:paraId="26E81E1C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lastRenderedPageBreak/>
              <w:t>40-74; median 61 years</w:t>
            </w:r>
          </w:p>
        </w:tc>
        <w:tc>
          <w:tcPr>
            <w:tcW w:w="953" w:type="dxa"/>
          </w:tcPr>
          <w:p w14:paraId="31D7F083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49%</w:t>
            </w:r>
          </w:p>
        </w:tc>
        <w:tc>
          <w:tcPr>
            <w:tcW w:w="2043" w:type="dxa"/>
          </w:tcPr>
          <w:p w14:paraId="4432B159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White European</w:t>
            </w:r>
          </w:p>
          <w:p w14:paraId="67CA826A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71.9%, Black and Minority Ethnic groups 28.0%</w:t>
            </w:r>
          </w:p>
        </w:tc>
        <w:tc>
          <w:tcPr>
            <w:tcW w:w="1363" w:type="dxa"/>
            <w:gridSpan w:val="2"/>
          </w:tcPr>
          <w:p w14:paraId="5EFA099A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 xml:space="preserve">Ability to speak English 100% </w:t>
            </w:r>
          </w:p>
        </w:tc>
        <w:tc>
          <w:tcPr>
            <w:tcW w:w="1258" w:type="dxa"/>
          </w:tcPr>
          <w:p w14:paraId="394F44C5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&lt; 5 years</w:t>
            </w:r>
          </w:p>
        </w:tc>
        <w:tc>
          <w:tcPr>
            <w:tcW w:w="2127" w:type="dxa"/>
          </w:tcPr>
          <w:p w14:paraId="310DFBA8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Median BMI28.4 kg/m², CVD 9.1%</w:t>
            </w:r>
          </w:p>
        </w:tc>
        <w:tc>
          <w:tcPr>
            <w:tcW w:w="2126" w:type="dxa"/>
          </w:tcPr>
          <w:p w14:paraId="007C1774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HbA1c</w:t>
            </w:r>
          </w:p>
          <w:p w14:paraId="339C7231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Weight</w:t>
            </w:r>
          </w:p>
          <w:p w14:paraId="13D58C5C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 xml:space="preserve">MVPA </w: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  <w:p w14:paraId="02765A23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Waist circumference</w:t>
            </w:r>
          </w:p>
          <w:p w14:paraId="116CAF19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BMI</w:t>
            </w:r>
          </w:p>
          <w:p w14:paraId="1185FAA9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</w:p>
          <w:p w14:paraId="5BEDEA71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</w:p>
          <w:p w14:paraId="5147C65B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</w:p>
        </w:tc>
      </w:tr>
      <w:tr w:rsidR="002F122A" w:rsidRPr="002F122A" w14:paraId="5F42D668" w14:textId="77777777" w:rsidTr="001C45E8">
        <w:trPr>
          <w:trHeight w:val="144"/>
        </w:trPr>
        <w:tc>
          <w:tcPr>
            <w:tcW w:w="993" w:type="dxa"/>
          </w:tcPr>
          <w:p w14:paraId="6C769770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lastRenderedPageBreak/>
              <w:fldChar w:fldCharType="begin">
                <w:fldData xml:space="preserve">PEVuZE5vdGU+PENpdGUgQXV0aG9yWWVhcj0iMSI+PEF1dGhvcj5GaXNjaGVyPC9BdXRob3I+PFll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</w:fldData>
              </w:fldCha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instrText xml:space="preserve"> ADDIN EN.CITE </w:instrTex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begin">
                <w:fldData xml:space="preserve">PEVuZE5vdGU+PENpdGUgQXV0aG9yWWVhcj0iMSI+PEF1dGhvcj5GaXNjaGVyPC9BdXRob3I+PFll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</w:fldData>
              </w:fldCha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instrText xml:space="preserve"> ADDIN EN.CITE.DATA </w:instrTex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end"/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separate"/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Fischer [35]</w: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1417" w:type="dxa"/>
          </w:tcPr>
          <w:p w14:paraId="1C9C92BC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US, Primary Care Setting</w:t>
            </w:r>
          </w:p>
        </w:tc>
        <w:tc>
          <w:tcPr>
            <w:tcW w:w="1276" w:type="dxa"/>
          </w:tcPr>
          <w:p w14:paraId="3DB5F144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RCT</w:t>
            </w:r>
          </w:p>
        </w:tc>
        <w:tc>
          <w:tcPr>
            <w:tcW w:w="992" w:type="dxa"/>
          </w:tcPr>
          <w:p w14:paraId="07F595AC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163</w:t>
            </w:r>
          </w:p>
        </w:tc>
        <w:tc>
          <w:tcPr>
            <w:tcW w:w="1187" w:type="dxa"/>
          </w:tcPr>
          <w:p w14:paraId="737BA466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46.5 (11.6)</w:t>
            </w:r>
          </w:p>
        </w:tc>
        <w:tc>
          <w:tcPr>
            <w:tcW w:w="953" w:type="dxa"/>
          </w:tcPr>
          <w:p w14:paraId="695ED0BE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73%</w:t>
            </w:r>
          </w:p>
        </w:tc>
        <w:tc>
          <w:tcPr>
            <w:tcW w:w="2043" w:type="dxa"/>
          </w:tcPr>
          <w:p w14:paraId="757AF43E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N/A</w:t>
            </w:r>
          </w:p>
        </w:tc>
        <w:tc>
          <w:tcPr>
            <w:tcW w:w="1363" w:type="dxa"/>
            <w:gridSpan w:val="2"/>
          </w:tcPr>
          <w:p w14:paraId="08F8EBF5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Spanish 54.0%, English 44.2%</w:t>
            </w:r>
          </w:p>
        </w:tc>
        <w:tc>
          <w:tcPr>
            <w:tcW w:w="1258" w:type="dxa"/>
          </w:tcPr>
          <w:p w14:paraId="5080CC2D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N/A</w:t>
            </w:r>
          </w:p>
        </w:tc>
        <w:tc>
          <w:tcPr>
            <w:tcW w:w="2127" w:type="dxa"/>
          </w:tcPr>
          <w:p w14:paraId="7825C0B2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Overweight/obesity 100%</w:t>
            </w:r>
          </w:p>
        </w:tc>
        <w:tc>
          <w:tcPr>
            <w:tcW w:w="2126" w:type="dxa"/>
          </w:tcPr>
          <w:p w14:paraId="5B5E7183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 xml:space="preserve">ITT analyses </w:t>
            </w:r>
          </w:p>
          <w:p w14:paraId="51358A60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HbA1c</w:t>
            </w:r>
          </w:p>
          <w:p w14:paraId="0E0A7246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Weight</w:t>
            </w:r>
          </w:p>
          <w:p w14:paraId="41CEA266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5% weight loss</w:t>
            </w:r>
          </w:p>
          <w:p w14:paraId="2F38FB06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Systolic b</w:t>
            </w:r>
            <w:r w:rsidRPr="002F122A">
              <w:rPr>
                <w:rFonts w:ascii="Cambria" w:eastAsiaTheme="minorEastAsia" w:hAnsi="Cambria" w:cstheme="minorBidi" w:hint="eastAsia"/>
                <w:sz w:val="20"/>
                <w:szCs w:val="20"/>
                <w:lang w:val="en-US" w:eastAsia="zh-CN"/>
              </w:rPr>
              <w:t>lood pressure</w: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 xml:space="preserve"> </w:t>
            </w:r>
          </w:p>
          <w:p w14:paraId="3802D219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Operating costs per participant</w:t>
            </w:r>
          </w:p>
        </w:tc>
      </w:tr>
      <w:tr w:rsidR="002F122A" w:rsidRPr="002F122A" w14:paraId="7FDA0E96" w14:textId="77777777" w:rsidTr="001C45E8">
        <w:trPr>
          <w:trHeight w:val="508"/>
        </w:trPr>
        <w:tc>
          <w:tcPr>
            <w:tcW w:w="993" w:type="dxa"/>
          </w:tcPr>
          <w:p w14:paraId="22283F01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begin">
                <w:fldData xml:space="preserve">PEVuZE5vdGU+PENpdGUgQXV0aG9yWWVhcj0iMSI+PEF1dGhvcj5OYW5kaXRoYTwvQXV0aG9yPjxZ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</w:fldData>
              </w:fldCha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instrText xml:space="preserve"> ADDIN EN.CITE </w:instrTex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begin">
                <w:fldData xml:space="preserve">PEVuZE5vdGU+PENpdGUgQXV0aG9yWWVhcj0iMSI+PEF1dGhvcj5OYW5kaXRoYTwvQXV0aG9yPjxZ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</w:fldData>
              </w:fldCha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instrText xml:space="preserve"> ADDIN EN.CITE.DATA </w:instrTex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end"/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separate"/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Nanditha [39]</w: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1417" w:type="dxa"/>
          </w:tcPr>
          <w:p w14:paraId="7D05E06D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India and the UK, multi-national, multi-sector, community and primary care settings</w:t>
            </w:r>
          </w:p>
        </w:tc>
        <w:tc>
          <w:tcPr>
            <w:tcW w:w="1276" w:type="dxa"/>
          </w:tcPr>
          <w:p w14:paraId="657FB858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RCT</w:t>
            </w:r>
          </w:p>
        </w:tc>
        <w:tc>
          <w:tcPr>
            <w:tcW w:w="992" w:type="dxa"/>
          </w:tcPr>
          <w:p w14:paraId="6FD006D2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2062</w:t>
            </w:r>
          </w:p>
        </w:tc>
        <w:tc>
          <w:tcPr>
            <w:tcW w:w="1187" w:type="dxa"/>
          </w:tcPr>
          <w:p w14:paraId="1AA293FD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India:35-55</w:t>
            </w:r>
          </w:p>
          <w:p w14:paraId="6A140163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UK:40-74</w:t>
            </w:r>
          </w:p>
          <w:p w14:paraId="1C8620D0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Overall: 52.0 (10.3)</w:t>
            </w:r>
          </w:p>
        </w:tc>
        <w:tc>
          <w:tcPr>
            <w:tcW w:w="953" w:type="dxa"/>
          </w:tcPr>
          <w:p w14:paraId="60A589FA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36%</w:t>
            </w:r>
          </w:p>
        </w:tc>
        <w:tc>
          <w:tcPr>
            <w:tcW w:w="2043" w:type="dxa"/>
          </w:tcPr>
          <w:p w14:paraId="49AB216C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N/A</w:t>
            </w:r>
          </w:p>
        </w:tc>
        <w:tc>
          <w:tcPr>
            <w:tcW w:w="1363" w:type="dxa"/>
            <w:gridSpan w:val="2"/>
          </w:tcPr>
          <w:p w14:paraId="452E11C3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 xml:space="preserve">In India, messages were in English and in two local languages. </w:t>
            </w:r>
          </w:p>
        </w:tc>
        <w:tc>
          <w:tcPr>
            <w:tcW w:w="1258" w:type="dxa"/>
          </w:tcPr>
          <w:p w14:paraId="136C4467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N/A</w:t>
            </w:r>
          </w:p>
        </w:tc>
        <w:tc>
          <w:tcPr>
            <w:tcW w:w="2127" w:type="dxa"/>
          </w:tcPr>
          <w:p w14:paraId="3B88DFBC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N/A</w:t>
            </w:r>
          </w:p>
        </w:tc>
        <w:tc>
          <w:tcPr>
            <w:tcW w:w="2126" w:type="dxa"/>
          </w:tcPr>
          <w:p w14:paraId="0CFC119B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 xml:space="preserve">ITT analyses </w:t>
            </w:r>
          </w:p>
          <w:p w14:paraId="3D3C26C6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 xml:space="preserve">HbA1c </w:t>
            </w:r>
          </w:p>
          <w:p w14:paraId="47A84E00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B</w:t>
            </w:r>
            <w:r w:rsidRPr="002F122A">
              <w:rPr>
                <w:rFonts w:ascii="Cambria" w:eastAsiaTheme="minorEastAsia" w:hAnsi="Cambria" w:cstheme="minorBidi" w:hint="eastAsia"/>
                <w:sz w:val="20"/>
                <w:szCs w:val="20"/>
                <w:lang w:val="en-US" w:eastAsia="zh-CN"/>
              </w:rPr>
              <w:t>lood pressure</w: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 xml:space="preserve"> </w:t>
            </w:r>
          </w:p>
          <w:p w14:paraId="1EC52833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 w:hint="eastAsia"/>
                <w:sz w:val="20"/>
                <w:szCs w:val="20"/>
                <w:lang w:val="en-US" w:eastAsia="zh-CN"/>
              </w:rPr>
              <w:t>BMI</w:t>
            </w:r>
          </w:p>
          <w:p w14:paraId="0CA3E9F9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W</w:t>
            </w:r>
            <w:r w:rsidRPr="002F122A">
              <w:rPr>
                <w:rFonts w:ascii="Cambria" w:eastAsiaTheme="minorEastAsia" w:hAnsi="Cambria" w:cstheme="minorBidi" w:hint="eastAsia"/>
                <w:sz w:val="20"/>
                <w:szCs w:val="20"/>
                <w:lang w:val="en-US" w:eastAsia="zh-CN"/>
              </w:rPr>
              <w:t>aist circumference</w:t>
            </w:r>
          </w:p>
          <w:p w14:paraId="0753A6D7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F</w:t>
            </w:r>
            <w:r w:rsidRPr="002F122A">
              <w:rPr>
                <w:rFonts w:ascii="Cambria" w:eastAsiaTheme="minorEastAsia" w:hAnsi="Cambria" w:cstheme="minorBidi" w:hint="eastAsia"/>
                <w:sz w:val="20"/>
                <w:szCs w:val="20"/>
                <w:lang w:val="en-US" w:eastAsia="zh-CN"/>
              </w:rPr>
              <w:t>asting glucose</w:t>
            </w:r>
          </w:p>
          <w:p w14:paraId="2F342E1E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L</w:t>
            </w:r>
            <w:r w:rsidRPr="002F122A">
              <w:rPr>
                <w:rFonts w:ascii="Cambria" w:eastAsiaTheme="minorEastAsia" w:hAnsi="Cambria" w:cstheme="minorBidi" w:hint="eastAsia"/>
                <w:sz w:val="20"/>
                <w:szCs w:val="20"/>
                <w:lang w:val="en-US" w:eastAsia="zh-CN"/>
              </w:rPr>
              <w:t>ipid levels</w:t>
            </w:r>
          </w:p>
        </w:tc>
      </w:tr>
      <w:tr w:rsidR="002F122A" w:rsidRPr="002F122A" w14:paraId="32BCF80E" w14:textId="77777777" w:rsidTr="001C45E8">
        <w:trPr>
          <w:trHeight w:val="144"/>
        </w:trPr>
        <w:tc>
          <w:tcPr>
            <w:tcW w:w="993" w:type="dxa"/>
          </w:tcPr>
          <w:p w14:paraId="6B6E7A97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begin">
                <w:fldData xml:space="preserve">PEVuZE5vdGU+PENpdGUgQXV0aG9yWWVhcj0iMSI+PEF1dGhvcj5LaW08L0F1dGhvcj48WWVhcj4y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</w:fldData>
              </w:fldCha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instrText xml:space="preserve"> ADDIN EN.CITE </w:instrTex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begin">
                <w:fldData xml:space="preserve">PEVuZE5vdGU+PENpdGUgQXV0aG9yWWVhcj0iMSI+PEF1dGhvcj5LaW08L0F1dGhvcj48WWVhcj4y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</w:fldData>
              </w:fldCha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instrText xml:space="preserve"> ADDIN EN.CITE.DATA </w:instrTex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end"/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separate"/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Kim [42]</w: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1417" w:type="dxa"/>
          </w:tcPr>
          <w:p w14:paraId="0861D47E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US, community</w:t>
            </w:r>
          </w:p>
        </w:tc>
        <w:tc>
          <w:tcPr>
            <w:tcW w:w="1276" w:type="dxa"/>
          </w:tcPr>
          <w:p w14:paraId="2C218CF6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 xml:space="preserve">A single-group feasibility study </w:t>
            </w:r>
          </w:p>
        </w:tc>
        <w:tc>
          <w:tcPr>
            <w:tcW w:w="992" w:type="dxa"/>
          </w:tcPr>
          <w:p w14:paraId="1E299322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187" w:type="dxa"/>
          </w:tcPr>
          <w:p w14:paraId="3BFE4A0E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59.3 (7.2)</w:t>
            </w:r>
          </w:p>
        </w:tc>
        <w:tc>
          <w:tcPr>
            <w:tcW w:w="953" w:type="dxa"/>
          </w:tcPr>
          <w:p w14:paraId="256BD899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50%</w:t>
            </w:r>
          </w:p>
        </w:tc>
        <w:tc>
          <w:tcPr>
            <w:tcW w:w="2043" w:type="dxa"/>
          </w:tcPr>
          <w:p w14:paraId="3561336F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 xml:space="preserve">Korean 100% </w:t>
            </w:r>
          </w:p>
        </w:tc>
        <w:tc>
          <w:tcPr>
            <w:tcW w:w="1363" w:type="dxa"/>
            <w:gridSpan w:val="2"/>
          </w:tcPr>
          <w:p w14:paraId="6CFEF899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Poor/Very Poor in English 72%;</w:t>
            </w:r>
          </w:p>
          <w:p w14:paraId="0C93E62B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 xml:space="preserve">Always needing for translator 72%. </w:t>
            </w:r>
          </w:p>
        </w:tc>
        <w:tc>
          <w:tcPr>
            <w:tcW w:w="1258" w:type="dxa"/>
          </w:tcPr>
          <w:p w14:paraId="20F1B858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2.4 (1.2)</w:t>
            </w:r>
          </w:p>
        </w:tc>
        <w:tc>
          <w:tcPr>
            <w:tcW w:w="2127" w:type="dxa"/>
          </w:tcPr>
          <w:p w14:paraId="7439CEB3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High blood pressure 36%, High cholesterol 36%</w:t>
            </w:r>
          </w:p>
        </w:tc>
        <w:tc>
          <w:tcPr>
            <w:tcW w:w="2126" w:type="dxa"/>
          </w:tcPr>
          <w:p w14:paraId="68BB94D9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 xml:space="preserve">HbA1c </w:t>
            </w:r>
          </w:p>
          <w:p w14:paraId="7F4A315A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Weight</w:t>
            </w:r>
          </w:p>
          <w:p w14:paraId="5C5458CF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B</w:t>
            </w:r>
            <w:r w:rsidRPr="002F122A">
              <w:rPr>
                <w:rFonts w:ascii="Cambria" w:eastAsiaTheme="minorEastAsia" w:hAnsi="Cambria" w:cstheme="minorBidi" w:hint="eastAsia"/>
                <w:sz w:val="20"/>
                <w:szCs w:val="20"/>
                <w:lang w:val="en-US" w:eastAsia="zh-CN"/>
              </w:rPr>
              <w:t>lood pressure</w: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 xml:space="preserve"> </w:t>
            </w:r>
          </w:p>
          <w:p w14:paraId="2ADFD4A4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Total Cholesterol</w:t>
            </w:r>
          </w:p>
          <w:p w14:paraId="67ED7071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Diabetes-related Efficacy and Knowledge</w:t>
            </w:r>
          </w:p>
          <w:p w14:paraId="1AFF893A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Depression</w:t>
            </w:r>
          </w:p>
          <w:p w14:paraId="5840384E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Feasibility</w:t>
            </w:r>
          </w:p>
        </w:tc>
      </w:tr>
      <w:tr w:rsidR="002F122A" w:rsidRPr="002F122A" w14:paraId="28697B02" w14:textId="77777777" w:rsidTr="001C45E8">
        <w:trPr>
          <w:trHeight w:val="144"/>
        </w:trPr>
        <w:tc>
          <w:tcPr>
            <w:tcW w:w="993" w:type="dxa"/>
          </w:tcPr>
          <w:p w14:paraId="16850442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begin"/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instrText xml:space="preserve"> ADDIN EN.CITE &lt;EndNote&gt;&lt;Cite AuthorYear="1"&gt;&lt;Author&gt;Shin&lt;/Author&gt;&lt;Year&gt;2022&lt;/Year&gt;&lt;RecNum&gt;53&lt;/RecNum&gt;&lt;DisplayText&gt;Shin [43]&lt;/DisplayText&gt;&lt;record&gt;&lt;rec-number&gt;53&lt;/rec-number&gt;&lt;foreign-keys&gt;&lt;key app="EN" db-id="pfvr9a52yfrtrheafwux9vtxtvx55t2d2z9e" timestamp="1733528946"&gt;53&lt;/key&gt;&lt;/foreign-keys&gt;&lt;ref-type name="Journal Article"&gt;17&lt;/ref-type&gt;&lt;contributors&gt;&lt;authors&gt;&lt;author&gt;Shin, C.&lt;/author&gt;&lt;author&gt;Oh, K. M.&lt;/author&gt;&lt;author&gt;Lee, M.&lt;/author&gt;&lt;author&gt;An, K.&lt;/author&gt;&lt;author&gt;Sim, J.&lt;/author&gt;&lt;/authors&gt;&lt;/contributors&gt;&lt;auth-address&gt;Seattle Pacific University, WA, USA.&amp;#xD;George Mason University, Fairfax, VA, USA.&amp;#xD;University of Texas Health Science Center at San Antonio, USA.&amp;#xD;Jeonju University, Republic of Korea.&lt;/auth-address&gt;&lt;titles&gt;&lt;title&gt;A technology-enhanced physical activity intervention: A feasibility study&lt;/title&gt;&lt;secondary-title&gt;Clin Nurs Res&lt;/secondary-title&gt;&lt;/titles&gt;&lt;periodical&gt;&lt;full-title&gt;Clin Nurs Res&lt;/full-title&gt;&lt;/periodical&gt;&lt;pages&gt;1219-1224&lt;/pages&gt;&lt;volume&gt;31&lt;/volume&gt;&lt;number&gt;7&lt;/number&gt;&lt;edition&gt;20220610&lt;/edition&gt;&lt;keywords&gt;&lt;keyword&gt;Adult&lt;/keyword&gt;&lt;keyword&gt;*Cardiovascular Diseases/prevention &amp;amp; control&lt;/keyword&gt;&lt;keyword&gt;Exercise&lt;/keyword&gt;&lt;keyword&gt;Feasibility Studies&lt;/keyword&gt;&lt;keyword&gt;Humans&lt;/keyword&gt;&lt;keyword&gt;Technology&lt;/keyword&gt;&lt;keyword&gt;*Text Messaging&lt;/keyword&gt;&lt;keyword&gt;Korean American&lt;/keyword&gt;&lt;keyword&gt;cardiometabolic&lt;/keyword&gt;&lt;keyword&gt;feasibility&lt;/keyword&gt;&lt;keyword&gt;health technology&lt;/keyword&gt;&lt;keyword&gt;physical activity&lt;/keyword&gt;&lt;/keywords&gt;&lt;dates&gt;&lt;year&gt;2022&lt;/year&gt;&lt;pub-dates&gt;&lt;date&gt;Sep&lt;/date&gt;&lt;/pub-dates&gt;&lt;/dates&gt;&lt;isbn&gt;1054-7738&lt;/isbn&gt;&lt;accession-num&gt;35686393&lt;/accession-num&gt;&lt;urls&gt;&lt;/urls&gt;&lt;electronic-resource-num&gt;10.1177/10547738221102272&lt;/electronic-resource-num&gt;&lt;remote-database-provider&gt;NLM&lt;/remote-database-provider&gt;&lt;language&gt;eng&lt;/language&gt;&lt;/record&gt;&lt;/Cite&gt;&lt;/EndNote&gt;</w:instrTex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separate"/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Shin [43]</w: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1417" w:type="dxa"/>
          </w:tcPr>
          <w:p w14:paraId="08012349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US, community</w:t>
            </w:r>
          </w:p>
        </w:tc>
        <w:tc>
          <w:tcPr>
            <w:tcW w:w="1276" w:type="dxa"/>
          </w:tcPr>
          <w:p w14:paraId="2EB349B0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A single-group, pre-posttest design</w:t>
            </w:r>
          </w:p>
        </w:tc>
        <w:tc>
          <w:tcPr>
            <w:tcW w:w="992" w:type="dxa"/>
          </w:tcPr>
          <w:p w14:paraId="2F1EB82F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43; Prediabetes: 18.6%</w:t>
            </w:r>
          </w:p>
        </w:tc>
        <w:tc>
          <w:tcPr>
            <w:tcW w:w="1187" w:type="dxa"/>
          </w:tcPr>
          <w:p w14:paraId="488CB558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35-64;</w:t>
            </w:r>
          </w:p>
          <w:p w14:paraId="5915DBBE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48 (6.9)</w:t>
            </w:r>
          </w:p>
        </w:tc>
        <w:tc>
          <w:tcPr>
            <w:tcW w:w="953" w:type="dxa"/>
          </w:tcPr>
          <w:p w14:paraId="369BDBA5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69.8%</w:t>
            </w:r>
          </w:p>
        </w:tc>
        <w:tc>
          <w:tcPr>
            <w:tcW w:w="2043" w:type="dxa"/>
          </w:tcPr>
          <w:p w14:paraId="144617B2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 xml:space="preserve">Korean 100% </w:t>
            </w:r>
          </w:p>
        </w:tc>
        <w:tc>
          <w:tcPr>
            <w:tcW w:w="1363" w:type="dxa"/>
            <w:gridSpan w:val="2"/>
          </w:tcPr>
          <w:p w14:paraId="6007B777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Korean speaking 100%</w:t>
            </w:r>
          </w:p>
        </w:tc>
        <w:tc>
          <w:tcPr>
            <w:tcW w:w="1258" w:type="dxa"/>
          </w:tcPr>
          <w:p w14:paraId="23164C17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N/A</w:t>
            </w:r>
          </w:p>
        </w:tc>
        <w:tc>
          <w:tcPr>
            <w:tcW w:w="2127" w:type="dxa"/>
          </w:tcPr>
          <w:p w14:paraId="2971CB80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N/A</w:t>
            </w:r>
          </w:p>
        </w:tc>
        <w:tc>
          <w:tcPr>
            <w:tcW w:w="2126" w:type="dxa"/>
          </w:tcPr>
          <w:p w14:paraId="0D98A95F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HbA1c</w:t>
            </w:r>
          </w:p>
          <w:p w14:paraId="34A65A02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BMI</w:t>
            </w:r>
          </w:p>
          <w:p w14:paraId="6CD7D6EA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B</w:t>
            </w:r>
            <w:r w:rsidRPr="002F122A">
              <w:rPr>
                <w:rFonts w:ascii="Cambria" w:eastAsiaTheme="minorEastAsia" w:hAnsi="Cambria" w:cstheme="minorBidi" w:hint="eastAsia"/>
                <w:sz w:val="20"/>
                <w:szCs w:val="20"/>
                <w:lang w:val="en-US" w:eastAsia="zh-CN"/>
              </w:rPr>
              <w:t>lood pressure</w:t>
            </w:r>
          </w:p>
          <w:p w14:paraId="2F5CC732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Mean Daily Steps</w:t>
            </w:r>
          </w:p>
          <w:p w14:paraId="15528A21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Self-efficacy</w:t>
            </w:r>
          </w:p>
          <w:p w14:paraId="1A89D9F9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Behavioral Risk Factor</w:t>
            </w:r>
          </w:p>
          <w:p w14:paraId="357BF1F6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Social Support</w:t>
            </w:r>
          </w:p>
          <w:p w14:paraId="6EFE2F4C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Feasibility</w:t>
            </w:r>
          </w:p>
        </w:tc>
      </w:tr>
      <w:tr w:rsidR="002F122A" w:rsidRPr="002F122A" w14:paraId="4B6AC341" w14:textId="77777777" w:rsidTr="001C45E8">
        <w:trPr>
          <w:trHeight w:val="1140"/>
        </w:trPr>
        <w:tc>
          <w:tcPr>
            <w:tcW w:w="993" w:type="dxa"/>
          </w:tcPr>
          <w:p w14:paraId="71A0D410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lastRenderedPageBreak/>
              <w:fldChar w:fldCharType="begin"/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instrText xml:space="preserve"> ADDIN EN.CITE &lt;EndNote&gt;&lt;Cite AuthorYear="1"&gt;&lt;Author&gt;Collins&lt;/Author&gt;&lt;Year&gt;2023&lt;/Year&gt;&lt;RecNum&gt;52&lt;/RecNum&gt;&lt;DisplayText&gt;Collins [41]&lt;/DisplayText&gt;&lt;record&gt;&lt;rec-number&gt;52&lt;/rec-number&gt;&lt;foreign-keys&gt;&lt;key app="EN" db-id="pfvr9a52yfrtrheafwux9vtxtvx55t2d2z9e" timestamp="1733528868"&gt;52&lt;/key&gt;&lt;/foreign-keys&gt;&lt;ref-type name="Journal Article"&gt;17&lt;/ref-type&gt;&lt;contributors&gt;&lt;authors&gt;&lt;author&gt;Collins, Casey&lt;/author&gt;&lt;author&gt;McCallum, Erin&lt;/author&gt;&lt;author&gt;Nordby, Kelly&lt;/author&gt;&lt;author&gt;Aggarwal, Surabhi&lt;/author&gt;&lt;author&gt;Griffith, Emily&lt;/author&gt;&lt;author&gt;Thomas, Cathy&lt;/author&gt;&lt;author&gt;Dunn, Carolyn&lt;/author&gt;&lt;/authors&gt;&lt;/contributors&gt;&lt;titles&gt;&lt;title&gt;Enrollment, engagement, and effectiveness of a large-scale diabetes prevention program using synchronous distance technology&lt;/title&gt;&lt;secondary-title&gt;Diabetology&lt;/secondary-title&gt;&lt;/titles&gt;&lt;periodical&gt;&lt;full-title&gt;Diabetology&lt;/full-title&gt;&lt;/periodical&gt;&lt;pages&gt;574-585&lt;/pages&gt;&lt;volume&gt;4&lt;/volume&gt;&lt;number&gt;4&lt;/number&gt;&lt;dates&gt;&lt;year&gt;2023&lt;/year&gt;&lt;/dates&gt;&lt;isbn&gt;2673-4540&lt;/isbn&gt;&lt;accession-num&gt;doi:10.3390/diabetology4040051&lt;/accession-num&gt;&lt;urls&gt;&lt;related-urls&gt;&lt;url&gt;https://www.mdpi.com/2673-4540/4/4/51&lt;/url&gt;&lt;/related-urls&gt;&lt;/urls&gt;&lt;/record&gt;&lt;/Cite&gt;&lt;/EndNote&gt;</w:instrTex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separate"/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Collins [41]</w: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1417" w:type="dxa"/>
          </w:tcPr>
          <w:p w14:paraId="41F46FEF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US, community</w:t>
            </w:r>
          </w:p>
        </w:tc>
        <w:tc>
          <w:tcPr>
            <w:tcW w:w="1276" w:type="dxa"/>
          </w:tcPr>
          <w:p w14:paraId="5977030F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A pre-posttest design</w:t>
            </w:r>
          </w:p>
        </w:tc>
        <w:tc>
          <w:tcPr>
            <w:tcW w:w="992" w:type="dxa"/>
          </w:tcPr>
          <w:p w14:paraId="45BD2B1E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2390</w:t>
            </w:r>
          </w:p>
        </w:tc>
        <w:tc>
          <w:tcPr>
            <w:tcW w:w="1187" w:type="dxa"/>
          </w:tcPr>
          <w:p w14:paraId="052C017B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18-88;</w:t>
            </w:r>
          </w:p>
          <w:p w14:paraId="04418E86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54.9 (10.2)</w:t>
            </w:r>
          </w:p>
        </w:tc>
        <w:tc>
          <w:tcPr>
            <w:tcW w:w="953" w:type="dxa"/>
          </w:tcPr>
          <w:p w14:paraId="62055F0E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89.2%</w:t>
            </w:r>
          </w:p>
        </w:tc>
        <w:tc>
          <w:tcPr>
            <w:tcW w:w="2043" w:type="dxa"/>
          </w:tcPr>
          <w:p w14:paraId="031C74A8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African American, American Indian, Asian, Hawaiian/Pacific Islander, and White</w:t>
            </w:r>
          </w:p>
        </w:tc>
        <w:tc>
          <w:tcPr>
            <w:tcW w:w="1363" w:type="dxa"/>
            <w:gridSpan w:val="2"/>
          </w:tcPr>
          <w:p w14:paraId="75B3F8F7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N/A</w:t>
            </w:r>
          </w:p>
        </w:tc>
        <w:tc>
          <w:tcPr>
            <w:tcW w:w="1258" w:type="dxa"/>
          </w:tcPr>
          <w:p w14:paraId="146314D2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N/A</w:t>
            </w:r>
          </w:p>
        </w:tc>
        <w:tc>
          <w:tcPr>
            <w:tcW w:w="2127" w:type="dxa"/>
          </w:tcPr>
          <w:p w14:paraId="382274DC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N/A</w:t>
            </w:r>
          </w:p>
        </w:tc>
        <w:tc>
          <w:tcPr>
            <w:tcW w:w="2126" w:type="dxa"/>
          </w:tcPr>
          <w:p w14:paraId="1CE9FB15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Self-report HbA1c</w:t>
            </w:r>
          </w:p>
          <w:p w14:paraId="57522254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Weight</w:t>
            </w:r>
          </w:p>
          <w:p w14:paraId="04FBD838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MVPA</w:t>
            </w:r>
          </w:p>
          <w:p w14:paraId="4CA29ECE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Progress on Mindfulness Strategies</w:t>
            </w:r>
          </w:p>
          <w:p w14:paraId="15B32319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 xml:space="preserve">Confidence in 18 Behaviors </w:t>
            </w:r>
          </w:p>
          <w:p w14:paraId="14563CE4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 xml:space="preserve">Adoption of 21 Behaviors </w:t>
            </w:r>
          </w:p>
        </w:tc>
      </w:tr>
      <w:tr w:rsidR="002F122A" w:rsidRPr="002F122A" w14:paraId="66D3842F" w14:textId="77777777" w:rsidTr="001C45E8">
        <w:trPr>
          <w:trHeight w:val="144"/>
        </w:trPr>
        <w:tc>
          <w:tcPr>
            <w:tcW w:w="993" w:type="dxa"/>
          </w:tcPr>
          <w:p w14:paraId="59D178F1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begin"/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instrText xml:space="preserve"> ADDIN EN.CITE &lt;EndNote&gt;&lt;Cite AuthorYear="1"&gt;&lt;Author&gt;Summers&lt;/Author&gt;&lt;Year&gt;2021&lt;/Year&gt;&lt;RecNum&gt;55&lt;/RecNum&gt;&lt;DisplayText&gt;Summers [44]&lt;/DisplayText&gt;&lt;record&gt;&lt;rec-number&gt;55&lt;/rec-number&gt;&lt;foreign-keys&gt;&lt;key app="EN" db-id="pfvr9a52yfrtrheafwux9vtxtvx55t2d2z9e" timestamp="1733529008"&gt;55&lt;/key&gt;&lt;/foreign-keys&gt;&lt;ref-type name="Journal Article"&gt;17&lt;/ref-type&gt;&lt;contributors&gt;&lt;authors&gt;&lt;author&gt;Summers, C.&lt;/author&gt;&lt;author&gt;Tobin, S.&lt;/author&gt;&lt;author&gt;Unwin, D.&lt;/author&gt;&lt;/authors&gt;&lt;/contributors&gt;&lt;auth-address&gt;DDM Health, Coventry, United Kingdom.&amp;#xD;Norwood Surgery, Southport, United Kingdom.&lt;/auth-address&gt;&lt;titles&gt;&lt;title&gt;Evaluation of the Low Carb Program digital intervention for the self-management of type 2 diabetes and prediabetes in an NHS England general practice: Single-arm prospective study&lt;/title&gt;&lt;secondary-title&gt;JMIR Diabetes&lt;/secondary-title&gt;&lt;/titles&gt;&lt;periodical&gt;&lt;full-title&gt;JMIR Diabetes&lt;/full-title&gt;&lt;/periodical&gt;&lt;pages&gt;e25751&lt;/pages&gt;&lt;volume&gt;6&lt;/volume&gt;&lt;number&gt;3&lt;/number&gt;&lt;edition&gt;20210909&lt;/edition&gt;&lt;keywords&gt;&lt;keyword&gt;Low Carb Program&lt;/keyword&gt;&lt;keyword&gt;behavior change&lt;/keyword&gt;&lt;keyword&gt;diabetes&lt;/keyword&gt;&lt;keyword&gt;diabetes prevention&lt;/keyword&gt;&lt;keyword&gt;low carbohydrate&lt;/keyword&gt;&lt;keyword&gt;prediabetes&lt;/keyword&gt;&lt;keyword&gt;self-management&lt;/keyword&gt;&lt;keyword&gt;type 2 diabetes intervention&lt;/keyword&gt;&lt;/keywords&gt;&lt;dates&gt;&lt;year&gt;2021&lt;/year&gt;&lt;pub-dates&gt;&lt;date&gt;Sep 9&lt;/date&gt;&lt;/pub-dates&gt;&lt;/dates&gt;&lt;isbn&gt;2371-4379&lt;/isbn&gt;&lt;accession-num&gt;34499035&lt;/accession-num&gt;&lt;urls&gt;&lt;/urls&gt;&lt;custom1&gt;Conflicts of Interest: CS is employed by DDM Health, which runs the Low Carb Program. DU is an unpaid medical adviser to DDM Health.&lt;/custom1&gt;&lt;custom2&gt;PMC8461529&lt;/custom2&gt;&lt;electronic-resource-num&gt;10.2196/25751&lt;/electronic-resource-num&gt;&lt;remote-database-provider&gt;NLM&lt;/remote-database-provider&gt;&lt;language&gt;eng&lt;/language&gt;&lt;/record&gt;&lt;/Cite&gt;&lt;/EndNote&gt;</w:instrTex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separate"/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Summers [44]</w: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1417" w:type="dxa"/>
          </w:tcPr>
          <w:p w14:paraId="541997B5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UK, primary care setting</w:t>
            </w:r>
          </w:p>
        </w:tc>
        <w:tc>
          <w:tcPr>
            <w:tcW w:w="1276" w:type="dxa"/>
          </w:tcPr>
          <w:p w14:paraId="74DDD2A4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 xml:space="preserve"> RCT</w:t>
            </w:r>
          </w:p>
        </w:tc>
        <w:tc>
          <w:tcPr>
            <w:tcW w:w="992" w:type="dxa"/>
          </w:tcPr>
          <w:p w14:paraId="7CE6E040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27</w:t>
            </w:r>
          </w:p>
        </w:tc>
        <w:tc>
          <w:tcPr>
            <w:tcW w:w="1187" w:type="dxa"/>
          </w:tcPr>
          <w:p w14:paraId="4035EF10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52.4 (13.4)</w:t>
            </w:r>
          </w:p>
        </w:tc>
        <w:tc>
          <w:tcPr>
            <w:tcW w:w="953" w:type="dxa"/>
          </w:tcPr>
          <w:p w14:paraId="7020FD5F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56%</w:t>
            </w:r>
          </w:p>
        </w:tc>
        <w:tc>
          <w:tcPr>
            <w:tcW w:w="2043" w:type="dxa"/>
          </w:tcPr>
          <w:p w14:paraId="3CA50712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White 89%,</w:t>
            </w:r>
          </w:p>
          <w:p w14:paraId="220D0433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Indian/Pakistan/Bangladeshi/Arabic 11%</w:t>
            </w:r>
          </w:p>
        </w:tc>
        <w:tc>
          <w:tcPr>
            <w:tcW w:w="1363" w:type="dxa"/>
            <w:gridSpan w:val="2"/>
          </w:tcPr>
          <w:p w14:paraId="6866D704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N/A</w:t>
            </w:r>
          </w:p>
        </w:tc>
        <w:tc>
          <w:tcPr>
            <w:tcW w:w="1258" w:type="dxa"/>
          </w:tcPr>
          <w:p w14:paraId="4C53A106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N/A</w:t>
            </w:r>
          </w:p>
        </w:tc>
        <w:tc>
          <w:tcPr>
            <w:tcW w:w="2127" w:type="dxa"/>
          </w:tcPr>
          <w:p w14:paraId="3F554496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N/A</w:t>
            </w:r>
          </w:p>
        </w:tc>
        <w:tc>
          <w:tcPr>
            <w:tcW w:w="2126" w:type="dxa"/>
          </w:tcPr>
          <w:p w14:paraId="45350D6D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 xml:space="preserve">ITT analyses </w:t>
            </w:r>
          </w:p>
          <w:p w14:paraId="1F50EDC2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HbA1c</w:t>
            </w:r>
          </w:p>
          <w:p w14:paraId="7EBDF92C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Weight</w:t>
            </w:r>
          </w:p>
          <w:p w14:paraId="590D1B0C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Weight loss</w:t>
            </w:r>
          </w:p>
        </w:tc>
      </w:tr>
      <w:tr w:rsidR="002F122A" w:rsidRPr="002F122A" w14:paraId="71DEEDC7" w14:textId="77777777" w:rsidTr="001C45E8">
        <w:trPr>
          <w:trHeight w:val="1837"/>
        </w:trPr>
        <w:tc>
          <w:tcPr>
            <w:tcW w:w="993" w:type="dxa"/>
          </w:tcPr>
          <w:p w14:paraId="5B82DD55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begin">
                <w:fldData xml:space="preserve">PEVuZE5vdGU+PENpdGUgQXV0aG9yWWVhcj0iMSI+PEF1dGhvcj5UaW1tPC9BdXRob3I+PFllYXI+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</w:fldData>
              </w:fldCha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instrText xml:space="preserve"> ADDIN EN.CITE </w:instrTex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begin">
                <w:fldData xml:space="preserve">PEVuZE5vdGU+PENpdGUgQXV0aG9yWWVhcj0iMSI+PEF1dGhvcj5UaW1tPC9BdXRob3I+PFllYXI+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</w:fldData>
              </w:fldCha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instrText xml:space="preserve"> ADDIN EN.CITE.DATA </w:instrTex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end"/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separate"/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Timm [40]</w: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1417" w:type="dxa"/>
          </w:tcPr>
          <w:p w14:paraId="4671F30D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Sweden</w:t>
            </w:r>
            <w:r w:rsidRPr="002F122A">
              <w:rPr>
                <w:rFonts w:ascii="Cambria" w:eastAsia="MS Gothic" w:hAnsi="Cambria" w:cstheme="minorBidi"/>
                <w:sz w:val="20"/>
                <w:szCs w:val="20"/>
                <w:lang w:val="en-US" w:eastAsia="zh-CN"/>
              </w:rPr>
              <w:t>，</w: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 xml:space="preserve"> South Africa, Uganda; primary care and community settings</w:t>
            </w:r>
          </w:p>
        </w:tc>
        <w:tc>
          <w:tcPr>
            <w:tcW w:w="1276" w:type="dxa"/>
          </w:tcPr>
          <w:p w14:paraId="1C860627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Pragmatic cluster RCT</w:t>
            </w:r>
          </w:p>
        </w:tc>
        <w:tc>
          <w:tcPr>
            <w:tcW w:w="992" w:type="dxa"/>
          </w:tcPr>
          <w:p w14:paraId="5CA6C422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Sweden:  n=110</w:t>
            </w:r>
          </w:p>
          <w:p w14:paraId="04BF2E83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South Africa=</w:t>
            </w:r>
          </w:p>
          <w:p w14:paraId="3568091E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285 Uganda=377</w:t>
            </w:r>
          </w:p>
        </w:tc>
        <w:tc>
          <w:tcPr>
            <w:tcW w:w="1187" w:type="dxa"/>
          </w:tcPr>
          <w:p w14:paraId="7332A035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30 -75</w:t>
            </w:r>
          </w:p>
          <w:p w14:paraId="78390910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South Africa: 51.6 (10.3)</w:t>
            </w:r>
          </w:p>
          <w:p w14:paraId="3F1D95BC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Uganda: 51.7</w:t>
            </w:r>
          </w:p>
          <w:p w14:paraId="6D062EED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(11.3)</w:t>
            </w:r>
          </w:p>
        </w:tc>
        <w:tc>
          <w:tcPr>
            <w:tcW w:w="953" w:type="dxa"/>
          </w:tcPr>
          <w:p w14:paraId="21432DF0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N/A</w:t>
            </w:r>
          </w:p>
        </w:tc>
        <w:tc>
          <w:tcPr>
            <w:tcW w:w="2043" w:type="dxa"/>
          </w:tcPr>
          <w:p w14:paraId="29462323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N/A</w:t>
            </w:r>
          </w:p>
        </w:tc>
        <w:tc>
          <w:tcPr>
            <w:tcW w:w="1363" w:type="dxa"/>
            <w:gridSpan w:val="2"/>
          </w:tcPr>
          <w:p w14:paraId="02BEAC1E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Swedish or English</w:t>
            </w:r>
          </w:p>
        </w:tc>
        <w:tc>
          <w:tcPr>
            <w:tcW w:w="1258" w:type="dxa"/>
          </w:tcPr>
          <w:p w14:paraId="67DDA96D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N/A</w:t>
            </w:r>
          </w:p>
        </w:tc>
        <w:tc>
          <w:tcPr>
            <w:tcW w:w="2127" w:type="dxa"/>
          </w:tcPr>
          <w:p w14:paraId="3DB9B316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N/A</w:t>
            </w:r>
          </w:p>
        </w:tc>
        <w:tc>
          <w:tcPr>
            <w:tcW w:w="2126" w:type="dxa"/>
          </w:tcPr>
          <w:p w14:paraId="18182079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HbA1c</w:t>
            </w:r>
          </w:p>
          <w:p w14:paraId="70A26E63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FPG(Uganda &amp; SA</w:t>
            </w:r>
            <w:r w:rsidRPr="002F122A">
              <w:rPr>
                <w:rFonts w:ascii="Cambria" w:eastAsia="MS Gothic" w:hAnsi="Cambria" w:cstheme="minorBidi"/>
                <w:sz w:val="20"/>
                <w:szCs w:val="20"/>
                <w:lang w:val="en-US" w:eastAsia="zh-CN"/>
              </w:rPr>
              <w:t>）</w:t>
            </w:r>
          </w:p>
          <w:p w14:paraId="2271C128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Weight</w:t>
            </w:r>
          </w:p>
          <w:p w14:paraId="010BD24F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Waist circumference</w:t>
            </w:r>
          </w:p>
          <w:p w14:paraId="3D8FCBB5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Process evaluation</w:t>
            </w:r>
          </w:p>
          <w:p w14:paraId="5086C2A2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Treatment satisfaction</w:t>
            </w:r>
          </w:p>
          <w:p w14:paraId="5CE5AB06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Out-of-pocket expenditure</w:t>
            </w:r>
          </w:p>
        </w:tc>
      </w:tr>
      <w:tr w:rsidR="002F122A" w:rsidRPr="002F122A" w14:paraId="32037CCA" w14:textId="77777777" w:rsidTr="001C45E8">
        <w:trPr>
          <w:trHeight w:val="1140"/>
        </w:trPr>
        <w:tc>
          <w:tcPr>
            <w:tcW w:w="993" w:type="dxa"/>
          </w:tcPr>
          <w:p w14:paraId="1054DB04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begin">
                <w:fldData xml:space="preserve">PEVuZE5vdGU+PENpdGUgQXV0aG9yWWVhcj0iMSI+PEF1dGhvcj5TZXBhaDwvQXV0aG9yPjxZZWFy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</w:fldData>
              </w:fldCha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instrText xml:space="preserve"> ADDIN EN.CITE </w:instrTex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begin">
                <w:fldData xml:space="preserve">PEVuZE5vdGU+PENpdGUgQXV0aG9yWWVhcj0iMSI+PEF1dGhvcj5TZXBhaDwvQXV0aG9yPjxZZWFy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</w:fldData>
              </w:fldCha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instrText xml:space="preserve"> ADDIN EN.CITE.DATA </w:instrTex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end"/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separate"/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Sepah [45]</w:t>
            </w: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1417" w:type="dxa"/>
          </w:tcPr>
          <w:p w14:paraId="2262D556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US, N/A</w:t>
            </w:r>
          </w:p>
        </w:tc>
        <w:tc>
          <w:tcPr>
            <w:tcW w:w="1276" w:type="dxa"/>
          </w:tcPr>
          <w:p w14:paraId="449F1683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Pre–post tests</w:t>
            </w:r>
          </w:p>
        </w:tc>
        <w:tc>
          <w:tcPr>
            <w:tcW w:w="992" w:type="dxa"/>
          </w:tcPr>
          <w:p w14:paraId="262F8A5D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220</w:t>
            </w:r>
          </w:p>
        </w:tc>
        <w:tc>
          <w:tcPr>
            <w:tcW w:w="1187" w:type="dxa"/>
          </w:tcPr>
          <w:p w14:paraId="08DBE569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43.6 (12.4)</w:t>
            </w:r>
          </w:p>
        </w:tc>
        <w:tc>
          <w:tcPr>
            <w:tcW w:w="953" w:type="dxa"/>
          </w:tcPr>
          <w:p w14:paraId="76FC9587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62%</w:t>
            </w:r>
          </w:p>
        </w:tc>
        <w:tc>
          <w:tcPr>
            <w:tcW w:w="2043" w:type="dxa"/>
          </w:tcPr>
          <w:p w14:paraId="53015893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Caucasian 50.2%,</w:t>
            </w:r>
          </w:p>
          <w:p w14:paraId="75AFD50B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Black 29.3%,</w:t>
            </w:r>
          </w:p>
          <w:p w14:paraId="758CF86F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proofErr w:type="spellStart"/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Hispannic</w:t>
            </w:r>
            <w:proofErr w:type="spellEnd"/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 xml:space="preserve"> 10.7%, and other 9.8%</w:t>
            </w:r>
          </w:p>
        </w:tc>
        <w:tc>
          <w:tcPr>
            <w:tcW w:w="1363" w:type="dxa"/>
            <w:gridSpan w:val="2"/>
          </w:tcPr>
          <w:p w14:paraId="3C23BAD4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N/A</w:t>
            </w:r>
          </w:p>
        </w:tc>
        <w:tc>
          <w:tcPr>
            <w:tcW w:w="1258" w:type="dxa"/>
          </w:tcPr>
          <w:p w14:paraId="41C31E46" w14:textId="77777777" w:rsidR="002F122A" w:rsidRPr="002F122A" w:rsidRDefault="002F122A" w:rsidP="00026917">
            <w:pPr>
              <w:spacing w:line="220" w:lineRule="exact"/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&lt;1 year</w:t>
            </w:r>
          </w:p>
        </w:tc>
        <w:tc>
          <w:tcPr>
            <w:tcW w:w="2127" w:type="dxa"/>
          </w:tcPr>
          <w:p w14:paraId="756D334D" w14:textId="77777777" w:rsidR="002F122A" w:rsidRPr="002F122A" w:rsidRDefault="002F122A" w:rsidP="00026917">
            <w:pPr>
              <w:spacing w:line="220" w:lineRule="exact"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>N/A</w:t>
            </w:r>
          </w:p>
        </w:tc>
        <w:tc>
          <w:tcPr>
            <w:tcW w:w="2126" w:type="dxa"/>
          </w:tcPr>
          <w:p w14:paraId="795602EF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 xml:space="preserve">HbA1C </w:t>
            </w:r>
          </w:p>
          <w:p w14:paraId="73BB95AA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 xml:space="preserve">Weight </w:t>
            </w:r>
          </w:p>
          <w:p w14:paraId="7E698AEC" w14:textId="77777777" w:rsidR="002F122A" w:rsidRPr="002F122A" w:rsidRDefault="002F122A" w:rsidP="00026917">
            <w:pPr>
              <w:numPr>
                <w:ilvl w:val="0"/>
                <w:numId w:val="1"/>
              </w:numPr>
              <w:spacing w:line="220" w:lineRule="exact"/>
              <w:ind w:left="-56" w:hanging="57"/>
              <w:contextualSpacing/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</w:pPr>
            <w:r w:rsidRPr="002F122A">
              <w:rPr>
                <w:rFonts w:ascii="Cambria" w:eastAsiaTheme="minorEastAsia" w:hAnsi="Cambria" w:cstheme="minorBidi"/>
                <w:sz w:val="20"/>
                <w:szCs w:val="20"/>
                <w:lang w:val="en-US" w:eastAsia="zh-CN"/>
              </w:rPr>
              <w:t xml:space="preserve">Program Engagement </w:t>
            </w:r>
          </w:p>
        </w:tc>
      </w:tr>
    </w:tbl>
    <w:p w14:paraId="4AD7315E" w14:textId="77777777" w:rsidR="002F122A" w:rsidRPr="002F122A" w:rsidRDefault="002F122A" w:rsidP="002F122A">
      <w:pPr>
        <w:spacing w:line="278" w:lineRule="auto"/>
        <w:rPr>
          <w:rFonts w:ascii="Cambria" w:eastAsiaTheme="minorEastAsia" w:hAnsi="Cambria" w:cstheme="minorBidi"/>
          <w:sz w:val="21"/>
          <w:szCs w:val="21"/>
          <w:lang w:val="en-US" w:eastAsia="zh-CN"/>
        </w:rPr>
      </w:pPr>
      <w:r w:rsidRPr="002F122A">
        <w:rPr>
          <w:rFonts w:ascii="Cambria" w:eastAsiaTheme="minorEastAsia" w:hAnsi="Cambria" w:cstheme="minorBidi"/>
          <w:sz w:val="21"/>
          <w:szCs w:val="21"/>
          <w:vertAlign w:val="superscript"/>
          <w:lang w:val="en-US" w:eastAsia="zh-CN"/>
        </w:rPr>
        <w:t>a</w:t>
      </w:r>
      <w:r w:rsidRPr="002F122A">
        <w:rPr>
          <w:rFonts w:ascii="Cambria" w:eastAsiaTheme="minorEastAsia" w:hAnsi="Cambria" w:cstheme="minorBidi"/>
          <w:sz w:val="21"/>
          <w:szCs w:val="21"/>
          <w:lang w:val="en-US" w:eastAsia="zh-CN"/>
        </w:rPr>
        <w:t xml:space="preserve"> Minutes-per-week of moderate-to-vigorous physical activity.</w:t>
      </w:r>
    </w:p>
    <w:p w14:paraId="3C8DB0C6" w14:textId="77777777" w:rsidR="002F122A" w:rsidRPr="002F122A" w:rsidRDefault="002F122A" w:rsidP="002F122A">
      <w:pPr>
        <w:spacing w:line="278" w:lineRule="auto"/>
        <w:rPr>
          <w:rFonts w:ascii="Cambria" w:eastAsiaTheme="minorEastAsia" w:hAnsi="Cambria" w:cstheme="minorBidi"/>
          <w:sz w:val="21"/>
          <w:szCs w:val="21"/>
          <w:lang w:val="en-US" w:eastAsia="zh-CN"/>
        </w:rPr>
      </w:pPr>
      <w:r w:rsidRPr="002F122A">
        <w:rPr>
          <w:rFonts w:ascii="Cambria" w:eastAsiaTheme="minorEastAsia" w:hAnsi="Cambria" w:cstheme="minorBidi"/>
          <w:sz w:val="21"/>
          <w:szCs w:val="21"/>
          <w:vertAlign w:val="superscript"/>
          <w:lang w:val="en-US" w:eastAsia="zh-CN"/>
        </w:rPr>
        <w:t>b</w:t>
      </w:r>
      <w:r w:rsidRPr="002F122A">
        <w:rPr>
          <w:rFonts w:ascii="Cambria" w:eastAsiaTheme="minorEastAsia" w:hAnsi="Cambria" w:cstheme="minorBidi"/>
          <w:sz w:val="21"/>
          <w:szCs w:val="21"/>
          <w:lang w:val="en-US" w:eastAsia="zh-CN"/>
        </w:rPr>
        <w:t xml:space="preserve"> Intention-to-treat analyses. </w:t>
      </w:r>
    </w:p>
    <w:p w14:paraId="22C37CAA" w14:textId="77777777" w:rsidR="002F122A" w:rsidRDefault="002F122A" w:rsidP="002F122A">
      <w:pPr>
        <w:spacing w:after="160" w:line="278" w:lineRule="auto"/>
        <w:rPr>
          <w:rFonts w:asciiTheme="minorHAnsi" w:eastAsiaTheme="minorEastAsia" w:hAnsiTheme="minorHAnsi" w:cstheme="minorBidi"/>
          <w:lang w:val="en-US" w:eastAsia="zh-CN"/>
        </w:rPr>
      </w:pPr>
    </w:p>
    <w:p w14:paraId="3631EE83" w14:textId="77777777" w:rsidR="00026917" w:rsidRPr="002F122A" w:rsidRDefault="00026917" w:rsidP="002F122A">
      <w:pPr>
        <w:spacing w:after="160" w:line="278" w:lineRule="auto"/>
        <w:rPr>
          <w:rFonts w:asciiTheme="minorHAnsi" w:eastAsiaTheme="minorEastAsia" w:hAnsiTheme="minorHAnsi" w:cstheme="minorBidi"/>
          <w:lang w:val="en-US" w:eastAsia="zh-CN"/>
        </w:rPr>
      </w:pPr>
    </w:p>
    <w:p w14:paraId="2923A7BA" w14:textId="4083E59D" w:rsidR="006026B1" w:rsidRPr="006026B1" w:rsidRDefault="006026B1" w:rsidP="006026B1">
      <w:pPr>
        <w:pStyle w:val="Heading2"/>
        <w:jc w:val="center"/>
        <w:rPr>
          <w:rFonts w:ascii="Calibri" w:hAnsi="Calibri" w:cs="Calibri"/>
          <w:color w:val="000000" w:themeColor="text1"/>
          <w:sz w:val="24"/>
          <w:szCs w:val="24"/>
        </w:rPr>
      </w:pPr>
      <w:r w:rsidRPr="006026B1">
        <w:rPr>
          <w:rFonts w:ascii="Calibri" w:hAnsi="Calibri" w:cs="Calibri"/>
          <w:color w:val="000000" w:themeColor="text1"/>
          <w:sz w:val="24"/>
          <w:szCs w:val="24"/>
        </w:rPr>
        <w:lastRenderedPageBreak/>
        <w:t xml:space="preserve">Table </w:t>
      </w:r>
      <w:r w:rsidRPr="006026B1">
        <w:rPr>
          <w:rFonts w:ascii="Calibri" w:hAnsi="Calibri" w:cs="Calibri" w:hint="eastAsia"/>
          <w:color w:val="000000" w:themeColor="text1"/>
          <w:sz w:val="24"/>
          <w:szCs w:val="24"/>
        </w:rPr>
        <w:t>S5</w:t>
      </w:r>
      <w:r w:rsidRPr="006026B1">
        <w:rPr>
          <w:rFonts w:ascii="Calibri" w:hAnsi="Calibri" w:cs="Calibri"/>
          <w:color w:val="000000" w:themeColor="text1"/>
          <w:sz w:val="24"/>
          <w:szCs w:val="24"/>
        </w:rPr>
        <w:t>. Reach, uptake, engagement and feasibility outcomes of digital health interventions across studies</w:t>
      </w:r>
      <w:r w:rsidR="00CF2D75">
        <w:rPr>
          <w:rFonts w:ascii="Calibri" w:hAnsi="Calibri" w:cs="Calibri" w:hint="eastAsia"/>
          <w:color w:val="000000" w:themeColor="text1"/>
          <w:sz w:val="24"/>
          <w:szCs w:val="24"/>
        </w:rPr>
        <w:t>.</w:t>
      </w:r>
    </w:p>
    <w:tbl>
      <w:tblPr>
        <w:tblStyle w:val="TableGrid"/>
        <w:tblW w:w="15370" w:type="dxa"/>
        <w:tblBorders>
          <w:top w:val="single" w:sz="12" w:space="0" w:color="F8E8D6"/>
          <w:left w:val="single" w:sz="12" w:space="0" w:color="F8E8D6"/>
          <w:bottom w:val="single" w:sz="12" w:space="0" w:color="F8E8D6"/>
          <w:right w:val="single" w:sz="12" w:space="0" w:color="F8E8D6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1"/>
        <w:gridCol w:w="2977"/>
        <w:gridCol w:w="2126"/>
        <w:gridCol w:w="1134"/>
        <w:gridCol w:w="992"/>
        <w:gridCol w:w="3326"/>
        <w:gridCol w:w="3554"/>
      </w:tblGrid>
      <w:tr w:rsidR="006026B1" w:rsidRPr="00DB58F6" w14:paraId="4180F4C6" w14:textId="77777777" w:rsidTr="001C45E8">
        <w:trPr>
          <w:trHeight w:val="380"/>
          <w:tblHeader/>
        </w:trPr>
        <w:tc>
          <w:tcPr>
            <w:tcW w:w="1261" w:type="dxa"/>
            <w:tcBorders>
              <w:top w:val="single" w:sz="12" w:space="0" w:color="F8E8D6"/>
              <w:bottom w:val="single" w:sz="12" w:space="0" w:color="F8E8D6"/>
            </w:tcBorders>
            <w:shd w:val="clear" w:color="auto" w:fill="FDF3DB"/>
            <w:vAlign w:val="center"/>
          </w:tcPr>
          <w:p w14:paraId="57E64397" w14:textId="77777777" w:rsidR="006026B1" w:rsidRPr="00DB58F6" w:rsidRDefault="006026B1" w:rsidP="001C45E8">
            <w:pPr>
              <w:spacing w:line="220" w:lineRule="exact"/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Author, year</w:t>
            </w:r>
          </w:p>
        </w:tc>
        <w:tc>
          <w:tcPr>
            <w:tcW w:w="2977" w:type="dxa"/>
            <w:tcBorders>
              <w:top w:val="single" w:sz="12" w:space="0" w:color="F8E8D6"/>
              <w:bottom w:val="single" w:sz="12" w:space="0" w:color="F8E8D6"/>
            </w:tcBorders>
            <w:shd w:val="clear" w:color="auto" w:fill="FDF3DB"/>
            <w:vAlign w:val="center"/>
          </w:tcPr>
          <w:p w14:paraId="37BBDA76" w14:textId="77777777" w:rsidR="006026B1" w:rsidRPr="00DB58F6" w:rsidRDefault="006026B1" w:rsidP="001C45E8">
            <w:pPr>
              <w:spacing w:line="220" w:lineRule="exact"/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Intervention</w:t>
            </w:r>
          </w:p>
        </w:tc>
        <w:tc>
          <w:tcPr>
            <w:tcW w:w="2126" w:type="dxa"/>
            <w:tcBorders>
              <w:top w:val="single" w:sz="12" w:space="0" w:color="F8E8D6"/>
              <w:bottom w:val="single" w:sz="12" w:space="0" w:color="F8E8D6"/>
            </w:tcBorders>
            <w:shd w:val="clear" w:color="auto" w:fill="FDF3DB"/>
            <w:vAlign w:val="center"/>
          </w:tcPr>
          <w:p w14:paraId="3CB8BC35" w14:textId="77777777" w:rsidR="006026B1" w:rsidRPr="00DB58F6" w:rsidRDefault="006026B1" w:rsidP="001C45E8">
            <w:pPr>
              <w:spacing w:line="220" w:lineRule="exact"/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Mode of delivery</w:t>
            </w:r>
          </w:p>
        </w:tc>
        <w:tc>
          <w:tcPr>
            <w:tcW w:w="1134" w:type="dxa"/>
            <w:tcBorders>
              <w:top w:val="single" w:sz="12" w:space="0" w:color="F8E8D6"/>
              <w:bottom w:val="single" w:sz="12" w:space="0" w:color="F8E8D6"/>
            </w:tcBorders>
            <w:shd w:val="clear" w:color="auto" w:fill="FDF3DB"/>
            <w:vAlign w:val="center"/>
          </w:tcPr>
          <w:p w14:paraId="161900D8" w14:textId="77777777" w:rsidR="006026B1" w:rsidRPr="00DB58F6" w:rsidRDefault="006026B1" w:rsidP="001C45E8">
            <w:pPr>
              <w:spacing w:line="220" w:lineRule="exact"/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Reach</w:t>
            </w:r>
          </w:p>
        </w:tc>
        <w:tc>
          <w:tcPr>
            <w:tcW w:w="992" w:type="dxa"/>
            <w:tcBorders>
              <w:top w:val="single" w:sz="12" w:space="0" w:color="F8E8D6"/>
              <w:bottom w:val="single" w:sz="12" w:space="0" w:color="F8E8D6"/>
            </w:tcBorders>
            <w:shd w:val="clear" w:color="auto" w:fill="FDF3DB"/>
            <w:vAlign w:val="center"/>
          </w:tcPr>
          <w:p w14:paraId="58420BCD" w14:textId="77777777" w:rsidR="006026B1" w:rsidRPr="00DB58F6" w:rsidRDefault="006026B1" w:rsidP="001C45E8">
            <w:pPr>
              <w:spacing w:line="220" w:lineRule="exact"/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Uptake</w:t>
            </w:r>
          </w:p>
        </w:tc>
        <w:tc>
          <w:tcPr>
            <w:tcW w:w="3326" w:type="dxa"/>
            <w:tcBorders>
              <w:top w:val="single" w:sz="12" w:space="0" w:color="F8E8D6"/>
              <w:bottom w:val="single" w:sz="12" w:space="0" w:color="F8E8D6"/>
            </w:tcBorders>
            <w:shd w:val="clear" w:color="auto" w:fill="FDF3DB"/>
            <w:vAlign w:val="center"/>
          </w:tcPr>
          <w:p w14:paraId="78CB8D30" w14:textId="77777777" w:rsidR="006026B1" w:rsidRPr="00DB58F6" w:rsidRDefault="006026B1" w:rsidP="001C45E8">
            <w:pPr>
              <w:spacing w:line="220" w:lineRule="exact"/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Engagement</w:t>
            </w:r>
          </w:p>
        </w:tc>
        <w:tc>
          <w:tcPr>
            <w:tcW w:w="3554" w:type="dxa"/>
            <w:tcBorders>
              <w:top w:val="single" w:sz="12" w:space="0" w:color="F8E8D6"/>
              <w:bottom w:val="single" w:sz="12" w:space="0" w:color="F8E8D6"/>
            </w:tcBorders>
            <w:shd w:val="clear" w:color="auto" w:fill="FDF3DB"/>
            <w:vAlign w:val="center"/>
          </w:tcPr>
          <w:p w14:paraId="33F462D9" w14:textId="77777777" w:rsidR="006026B1" w:rsidRPr="00DB58F6" w:rsidRDefault="006026B1" w:rsidP="001C45E8">
            <w:pPr>
              <w:spacing w:line="220" w:lineRule="exact"/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Feasibility</w:t>
            </w:r>
          </w:p>
        </w:tc>
      </w:tr>
      <w:tr w:rsidR="006026B1" w:rsidRPr="00DB58F6" w14:paraId="47C76C93" w14:textId="77777777" w:rsidTr="001C45E8">
        <w:trPr>
          <w:trHeight w:val="788"/>
        </w:trPr>
        <w:tc>
          <w:tcPr>
            <w:tcW w:w="1261" w:type="dxa"/>
            <w:tcBorders>
              <w:top w:val="single" w:sz="12" w:space="0" w:color="F8E8D6"/>
              <w:bottom w:val="nil"/>
            </w:tcBorders>
            <w:shd w:val="clear" w:color="auto" w:fill="FEFAF0"/>
            <w:vAlign w:val="center"/>
          </w:tcPr>
          <w:p w14:paraId="0B3B36E2" w14:textId="77777777" w:rsidR="006026B1" w:rsidRPr="00DC7F54" w:rsidRDefault="006026B1" w:rsidP="001C45E8">
            <w:pPr>
              <w:spacing w:before="40" w:line="220" w:lineRule="exact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begin">
                <w:fldData xml:space="preserve">PEVuZE5vdGU+PENpdGUgQXV0aG9yWWVhcj0iMSI+PEF1dGhvcj5CbG9jazwvQXV0aG9yPjxZZWFy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</w:fldData>
              </w:fldCha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instrText xml:space="preserve"> ADDIN EN.CITE </w:instrTex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begin">
                <w:fldData xml:space="preserve">PEVuZE5vdGU+PENpdGUgQXV0aG9yWWVhcj0iMSI+PEF1dGhvcj5CbG9jazwvQXV0aG9yPjxZZWFy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</w:fldData>
              </w:fldCha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instrText xml:space="preserve"> ADDIN EN.CITE.DATA </w:instrTex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end"/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separate"/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Block et al. (2015) [37]</w: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end"/>
            </w:r>
          </w:p>
        </w:tc>
        <w:tc>
          <w:tcPr>
            <w:tcW w:w="2977" w:type="dxa"/>
            <w:tcBorders>
              <w:top w:val="single" w:sz="12" w:space="0" w:color="F8E8D6"/>
              <w:bottom w:val="nil"/>
            </w:tcBorders>
            <w:shd w:val="clear" w:color="auto" w:fill="FEFAF0"/>
            <w:vAlign w:val="center"/>
          </w:tcPr>
          <w:p w14:paraId="79B5459A" w14:textId="77777777" w:rsidR="006026B1" w:rsidRPr="00DB58F6" w:rsidRDefault="006026B1" w:rsidP="001C45E8">
            <w:pPr>
              <w:spacing w:before="40" w:line="220" w:lineRule="exact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Alive-PD Web-based program (12 months): 6 months weekly + 6 months biweekly contact</w:t>
            </w:r>
          </w:p>
        </w:tc>
        <w:tc>
          <w:tcPr>
            <w:tcW w:w="2126" w:type="dxa"/>
            <w:tcBorders>
              <w:top w:val="single" w:sz="12" w:space="0" w:color="F8E8D6"/>
              <w:bottom w:val="nil"/>
            </w:tcBorders>
            <w:shd w:val="clear" w:color="auto" w:fill="FEFAF0"/>
            <w:vAlign w:val="center"/>
          </w:tcPr>
          <w:p w14:paraId="3A3C2C6B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Web-based</w:t>
            </w:r>
          </w:p>
          <w:p w14:paraId="3180C7EF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Telephone calls</w:t>
            </w:r>
          </w:p>
          <w:p w14:paraId="3482E51B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SMS</w:t>
            </w:r>
            <w:r w:rsidRPr="00DB58F6">
              <w:rPr>
                <w:rFonts w:cstheme="minorHAnsi" w:hint="eastAsia"/>
                <w:spacing w:val="-6"/>
                <w:w w:val="90"/>
                <w:sz w:val="21"/>
                <w:szCs w:val="21"/>
              </w:rPr>
              <w:t xml:space="preserve"> </w:t>
            </w:r>
            <w:r w:rsidRPr="00DB58F6">
              <w:rPr>
                <w:rFonts w:cstheme="minorHAnsi" w:hint="eastAsia"/>
                <w:color w:val="1B1B1B"/>
                <w:sz w:val="21"/>
                <w:szCs w:val="21"/>
                <w:shd w:val="clear" w:color="auto" w:fill="FFFFFF"/>
                <w:vertAlign w:val="superscript"/>
              </w:rPr>
              <w:t>a</w:t>
            </w:r>
          </w:p>
          <w:p w14:paraId="1C9C0903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Email</w:t>
            </w:r>
          </w:p>
          <w:p w14:paraId="29128784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Mobile app</w:t>
            </w:r>
          </w:p>
        </w:tc>
        <w:tc>
          <w:tcPr>
            <w:tcW w:w="1134" w:type="dxa"/>
            <w:tcBorders>
              <w:top w:val="single" w:sz="12" w:space="0" w:color="F8E8D6"/>
              <w:bottom w:val="nil"/>
            </w:tcBorders>
            <w:shd w:val="clear" w:color="auto" w:fill="FEFAF0"/>
            <w:vAlign w:val="center"/>
          </w:tcPr>
          <w:p w14:paraId="46E59B1C" w14:textId="77777777" w:rsidR="006026B1" w:rsidRPr="00DB58F6" w:rsidRDefault="006026B1" w:rsidP="001C45E8">
            <w:pPr>
              <w:spacing w:before="40" w:line="220" w:lineRule="exact"/>
              <w:jc w:val="center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NR</w:t>
            </w:r>
            <w:r w:rsidRPr="00DB58F6">
              <w:rPr>
                <w:rFonts w:asciiTheme="minorHAnsi" w:eastAsiaTheme="minorEastAsia" w:hAnsiTheme="minorHAnsi" w:cstheme="minorHAnsi" w:hint="eastAsia"/>
                <w:spacing w:val="-6"/>
                <w:w w:val="90"/>
                <w:sz w:val="21"/>
                <w:szCs w:val="21"/>
              </w:rPr>
              <w:t xml:space="preserve"> </w:t>
            </w:r>
            <w:r w:rsidRPr="00DB58F6">
              <w:rPr>
                <w:rFonts w:asciiTheme="minorHAnsi" w:eastAsiaTheme="minorEastAsia" w:hAnsiTheme="minorHAnsi" w:cstheme="minorHAnsi" w:hint="eastAsia"/>
                <w:color w:val="1B1B1B"/>
                <w:sz w:val="21"/>
                <w:szCs w:val="21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12" w:space="0" w:color="F8E8D6"/>
              <w:bottom w:val="nil"/>
            </w:tcBorders>
            <w:shd w:val="clear" w:color="auto" w:fill="FEFAF0"/>
            <w:vAlign w:val="center"/>
          </w:tcPr>
          <w:p w14:paraId="717C57F0" w14:textId="77777777" w:rsidR="006026B1" w:rsidRPr="00DB58F6" w:rsidRDefault="006026B1" w:rsidP="001C45E8">
            <w:pPr>
              <w:spacing w:before="40" w:line="220" w:lineRule="exact"/>
              <w:jc w:val="center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NR</w:t>
            </w:r>
          </w:p>
        </w:tc>
        <w:tc>
          <w:tcPr>
            <w:tcW w:w="3326" w:type="dxa"/>
            <w:tcBorders>
              <w:top w:val="single" w:sz="12" w:space="0" w:color="F8E8D6"/>
              <w:bottom w:val="nil"/>
            </w:tcBorders>
            <w:shd w:val="clear" w:color="auto" w:fill="FEFAF0"/>
            <w:vAlign w:val="center"/>
          </w:tcPr>
          <w:p w14:paraId="4A467910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Early engagement (≥4 weeks): 87.1%</w:t>
            </w:r>
          </w:p>
          <w:p w14:paraId="0C9F43CA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Overall participation (≥17 weeks):70.8%</w:t>
            </w:r>
          </w:p>
          <w:p w14:paraId="54F86237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Sustained engagement (at 6 months): 71.1%</w:t>
            </w:r>
          </w:p>
        </w:tc>
        <w:tc>
          <w:tcPr>
            <w:tcW w:w="3554" w:type="dxa"/>
            <w:tcBorders>
              <w:top w:val="single" w:sz="12" w:space="0" w:color="F8E8D6"/>
              <w:bottom w:val="nil"/>
            </w:tcBorders>
            <w:shd w:val="clear" w:color="auto" w:fill="FEFAF0"/>
            <w:vAlign w:val="center"/>
          </w:tcPr>
          <w:p w14:paraId="57DCBCE8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Retention rates: 3-month follow-up: 89.1%,6-month follow-up: 86.1%</w:t>
            </w:r>
          </w:p>
          <w:p w14:paraId="4A4803D2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Attrition rate: Intervention 15.9%, Control 11.8%</w:t>
            </w:r>
          </w:p>
        </w:tc>
      </w:tr>
      <w:tr w:rsidR="006026B1" w:rsidRPr="00DB58F6" w14:paraId="244A84B7" w14:textId="77777777" w:rsidTr="001C45E8">
        <w:trPr>
          <w:trHeight w:val="838"/>
        </w:trPr>
        <w:tc>
          <w:tcPr>
            <w:tcW w:w="126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9D22B6" w14:textId="77777777" w:rsidR="006026B1" w:rsidRPr="00A068EF" w:rsidRDefault="006026B1" w:rsidP="001C45E8">
            <w:pPr>
              <w:spacing w:before="40" w:line="220" w:lineRule="exact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Bender et al.</w:t>
            </w:r>
            <w:r w:rsidRPr="0045157C">
              <w:rPr>
                <w:rFonts w:asciiTheme="minorHAnsi" w:hAnsiTheme="minorHAnsi" w:cstheme="minorHAnsi" w:hint="eastAsia"/>
                <w:spacing w:val="-6"/>
                <w:w w:val="90"/>
                <w:sz w:val="21"/>
                <w:szCs w:val="21"/>
              </w:rPr>
              <w:t>,2018</w: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 xml:space="preserve"> </w: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begin">
                <w:fldData xml:space="preserve">PEVuZE5vdGU+PENpdGU+PEF1dGhvcj5CZW5kZXI8L0F1dGhvcj48WWVhcj4yMDE4PC9ZZWFyPjxS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</w:fldData>
              </w:fldCha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instrText xml:space="preserve"> ADDIN EN.CITE </w:instrTex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begin">
                <w:fldData xml:space="preserve">PEVuZE5vdGU+PENpdGU+PEF1dGhvcj5CZW5kZXI8L0F1dGhvcj48WWVhcj4yMDE4PC9ZZWFyPjxS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</w:fldData>
              </w:fldCha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instrText xml:space="preserve"> ADDIN EN.CITE.DATA </w:instrTex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end"/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separate"/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[38]</w: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end"/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497BC1" w14:textId="77777777" w:rsidR="006026B1" w:rsidRPr="00DB58F6" w:rsidRDefault="006026B1" w:rsidP="001C45E8">
            <w:pPr>
              <w:spacing w:before="40" w:line="220" w:lineRule="exact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proofErr w:type="spellStart"/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Fit&amp;Trim</w:t>
            </w:r>
            <w:proofErr w:type="spellEnd"/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 xml:space="preserve"> program</w:t>
            </w:r>
            <w:r w:rsidRPr="00DB58F6">
              <w:rPr>
                <w:rFonts w:asciiTheme="minorHAnsi" w:eastAsiaTheme="minorEastAsia" w:hAnsiTheme="minorHAnsi" w:cstheme="minorHAnsi" w:hint="eastAsia"/>
                <w:spacing w:val="-6"/>
                <w:w w:val="90"/>
                <w:sz w:val="21"/>
                <w:szCs w:val="21"/>
              </w:rPr>
              <w:t xml:space="preserve"> </w:t>
            </w:r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(6months):3-month intervention + 3-month maintenanc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1D7A92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Face-to-face</w:t>
            </w:r>
          </w:p>
          <w:p w14:paraId="72F41C9C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Mobile technology (Fitbit Zip, mobile app)</w:t>
            </w:r>
          </w:p>
          <w:p w14:paraId="19FA8A41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Social med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96A393" w14:textId="77777777" w:rsidR="006026B1" w:rsidRPr="00DB58F6" w:rsidRDefault="006026B1" w:rsidP="001C45E8">
            <w:pPr>
              <w:spacing w:before="40" w:line="220" w:lineRule="exact"/>
              <w:jc w:val="center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N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0E0E94" w14:textId="77777777" w:rsidR="006026B1" w:rsidRPr="00DB58F6" w:rsidRDefault="006026B1" w:rsidP="001C45E8">
            <w:pPr>
              <w:spacing w:before="40" w:line="220" w:lineRule="exact"/>
              <w:jc w:val="center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78.8%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5204E1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91% attended ≥4 of 6 intervention office visits</w:t>
            </w:r>
          </w:p>
        </w:tc>
        <w:tc>
          <w:tcPr>
            <w:tcW w:w="355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91FFA8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Retention rates: 6-month intervention:90%, 6-month follow-up 91%</w:t>
            </w:r>
          </w:p>
          <w:p w14:paraId="2409BAA8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Attrition rate: Intervention 15.2%, Control2.9%</w:t>
            </w:r>
          </w:p>
        </w:tc>
      </w:tr>
      <w:tr w:rsidR="006026B1" w:rsidRPr="00DB58F6" w14:paraId="6122EFA7" w14:textId="77777777" w:rsidTr="001C45E8">
        <w:trPr>
          <w:trHeight w:val="1019"/>
        </w:trPr>
        <w:tc>
          <w:tcPr>
            <w:tcW w:w="1261" w:type="dxa"/>
            <w:tcBorders>
              <w:top w:val="nil"/>
              <w:bottom w:val="nil"/>
            </w:tcBorders>
            <w:shd w:val="clear" w:color="auto" w:fill="FEFAF0"/>
            <w:vAlign w:val="center"/>
          </w:tcPr>
          <w:p w14:paraId="59D23779" w14:textId="77777777" w:rsidR="006026B1" w:rsidRPr="00DC7F54" w:rsidRDefault="006026B1" w:rsidP="001C45E8">
            <w:pPr>
              <w:spacing w:before="40" w:line="220" w:lineRule="exact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begin">
                <w:fldData xml:space="preserve">PEVuZE5vdGU+PENpdGUgQXV0aG9yWWVhcj0iMSI+PEF1dGhvcj5GaXNjaGVyPC9BdXRob3I+PFll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</w:fldData>
              </w:fldCha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instrText xml:space="preserve"> ADDIN EN.CITE </w:instrTex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begin">
                <w:fldData xml:space="preserve">PEVuZE5vdGU+PENpdGUgQXV0aG9yWWVhcj0iMSI+PEF1dGhvcj5GaXNjaGVyPC9BdXRob3I+PFll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</w:fldData>
              </w:fldCha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instrText xml:space="preserve"> ADDIN EN.CITE.DATA </w:instrTex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end"/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separate"/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Fischer et al. (2016) [39]</w: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end"/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EFAF0"/>
            <w:vAlign w:val="center"/>
          </w:tcPr>
          <w:p w14:paraId="70A6F25F" w14:textId="77777777" w:rsidR="006026B1" w:rsidRPr="00DB58F6" w:rsidRDefault="006026B1" w:rsidP="001C45E8">
            <w:pPr>
              <w:spacing w:before="40" w:line="220" w:lineRule="exact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Message-augmented intervention (12 months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EFAF0"/>
            <w:vAlign w:val="center"/>
          </w:tcPr>
          <w:p w14:paraId="4FAD2969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SMS</w:t>
            </w:r>
          </w:p>
          <w:p w14:paraId="411A8792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Telephone</w:t>
            </w:r>
          </w:p>
          <w:p w14:paraId="31CFD17E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Softwar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EFAF0"/>
            <w:vAlign w:val="center"/>
          </w:tcPr>
          <w:p w14:paraId="0CA4A65E" w14:textId="77777777" w:rsidR="006026B1" w:rsidRPr="00DB58F6" w:rsidRDefault="006026B1" w:rsidP="001C45E8">
            <w:pPr>
              <w:spacing w:before="40" w:line="220" w:lineRule="exact"/>
              <w:jc w:val="center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</w:p>
          <w:p w14:paraId="238F2497" w14:textId="77777777" w:rsidR="006026B1" w:rsidRPr="00DB58F6" w:rsidRDefault="006026B1" w:rsidP="001C45E8">
            <w:pPr>
              <w:spacing w:before="40" w:line="220" w:lineRule="exact"/>
              <w:jc w:val="center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</w:p>
          <w:p w14:paraId="457B706C" w14:textId="77777777" w:rsidR="006026B1" w:rsidRPr="00DB58F6" w:rsidRDefault="006026B1" w:rsidP="001C45E8">
            <w:pPr>
              <w:spacing w:before="40" w:line="220" w:lineRule="exact"/>
              <w:jc w:val="center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14.6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EFAF0"/>
            <w:vAlign w:val="center"/>
          </w:tcPr>
          <w:p w14:paraId="2B94C896" w14:textId="77777777" w:rsidR="006026B1" w:rsidRPr="00DB58F6" w:rsidRDefault="006026B1" w:rsidP="001C45E8">
            <w:pPr>
              <w:spacing w:before="40" w:line="220" w:lineRule="exact"/>
              <w:jc w:val="center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</w:p>
          <w:p w14:paraId="05DFE4CF" w14:textId="77777777" w:rsidR="006026B1" w:rsidRPr="00DB58F6" w:rsidRDefault="006026B1" w:rsidP="001C45E8">
            <w:pPr>
              <w:spacing w:before="40" w:line="220" w:lineRule="exact"/>
              <w:jc w:val="center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</w:p>
          <w:p w14:paraId="79598328" w14:textId="77777777" w:rsidR="006026B1" w:rsidRPr="00DB58F6" w:rsidRDefault="006026B1" w:rsidP="001C45E8">
            <w:pPr>
              <w:spacing w:before="40" w:line="220" w:lineRule="exact"/>
              <w:jc w:val="center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NR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FEFAF0"/>
            <w:vAlign w:val="center"/>
          </w:tcPr>
          <w:p w14:paraId="7A098AF1" w14:textId="77777777" w:rsidR="006026B1" w:rsidRPr="00DB58F6" w:rsidRDefault="006026B1" w:rsidP="001C45E8">
            <w:pPr>
              <w:spacing w:before="40" w:line="220" w:lineRule="exact"/>
              <w:jc w:val="center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</w:p>
          <w:p w14:paraId="5B2431AA" w14:textId="77777777" w:rsidR="006026B1" w:rsidRPr="00DB58F6" w:rsidRDefault="006026B1" w:rsidP="001C45E8">
            <w:pPr>
              <w:spacing w:before="40" w:line="220" w:lineRule="exact"/>
              <w:jc w:val="center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</w:p>
          <w:p w14:paraId="1692392D" w14:textId="77777777" w:rsidR="006026B1" w:rsidRPr="00DB58F6" w:rsidRDefault="006026B1" w:rsidP="001C45E8">
            <w:pPr>
              <w:spacing w:before="40" w:line="220" w:lineRule="exact"/>
              <w:jc w:val="center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NR</w:t>
            </w:r>
          </w:p>
        </w:tc>
        <w:tc>
          <w:tcPr>
            <w:tcW w:w="3554" w:type="dxa"/>
            <w:tcBorders>
              <w:top w:val="nil"/>
              <w:bottom w:val="nil"/>
            </w:tcBorders>
            <w:shd w:val="clear" w:color="auto" w:fill="FEFAF0"/>
            <w:vAlign w:val="center"/>
          </w:tcPr>
          <w:p w14:paraId="02A834D7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Retention</w:t>
            </w:r>
            <w:r w:rsidRPr="00DB58F6">
              <w:rPr>
                <w:rFonts w:cstheme="minorHAnsi" w:hint="eastAsia"/>
                <w:spacing w:val="-6"/>
                <w:w w:val="90"/>
                <w:sz w:val="21"/>
                <w:szCs w:val="21"/>
              </w:rPr>
              <w:t xml:space="preserve"> </w:t>
            </w: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rate:96.3%</w:t>
            </w:r>
          </w:p>
          <w:p w14:paraId="09FFC625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Overall attrition rate: 3.7%</w:t>
            </w:r>
          </w:p>
          <w:p w14:paraId="34612919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Contamination: Intervention vs. Control</w:t>
            </w:r>
          </w:p>
          <w:p w14:paraId="0E7282A3" w14:textId="77777777" w:rsidR="006026B1" w:rsidRPr="00DB58F6" w:rsidRDefault="006026B1" w:rsidP="001C45E8">
            <w:pPr>
              <w:pStyle w:val="ListParagraph"/>
              <w:spacing w:before="40" w:line="220" w:lineRule="exact"/>
              <w:ind w:left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a) DPP</w:t>
            </w:r>
            <w:r w:rsidRPr="00DB58F6">
              <w:rPr>
                <w:rFonts w:cstheme="minorHAnsi" w:hint="eastAsia"/>
                <w:spacing w:val="-6"/>
                <w:w w:val="90"/>
                <w:sz w:val="21"/>
                <w:szCs w:val="21"/>
              </w:rPr>
              <w:t xml:space="preserve"> </w:t>
            </w:r>
            <w:r w:rsidRPr="00DB58F6">
              <w:rPr>
                <w:rFonts w:cstheme="minorHAnsi"/>
                <w:sz w:val="21"/>
                <w:szCs w:val="21"/>
                <w:shd w:val="clear" w:color="auto" w:fill="FFFFFF"/>
                <w:vertAlign w:val="superscript"/>
              </w:rPr>
              <w:t>C</w:t>
            </w: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 xml:space="preserve"> Classes: 10 vs.9 participants</w:t>
            </w:r>
          </w:p>
          <w:p w14:paraId="5A0A5448" w14:textId="77777777" w:rsidR="006026B1" w:rsidRPr="00DB58F6" w:rsidRDefault="006026B1" w:rsidP="001C45E8">
            <w:pPr>
              <w:pStyle w:val="ListParagraph"/>
              <w:spacing w:before="40" w:line="220" w:lineRule="exact"/>
              <w:ind w:left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 xml:space="preserve">b) Weight loss program: 29.2% vs. 35.6% </w:t>
            </w:r>
          </w:p>
          <w:p w14:paraId="59504507" w14:textId="77777777" w:rsidR="006026B1" w:rsidRPr="00DB58F6" w:rsidRDefault="006026B1" w:rsidP="001C45E8">
            <w:pPr>
              <w:pStyle w:val="ListParagraph"/>
              <w:spacing w:before="40" w:line="220" w:lineRule="exact"/>
              <w:ind w:left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c) Weight loss pill: 0 vs.8.3%</w:t>
            </w:r>
          </w:p>
          <w:p w14:paraId="7775113B" w14:textId="77777777" w:rsidR="006026B1" w:rsidRPr="00DB58F6" w:rsidRDefault="006026B1" w:rsidP="001C45E8">
            <w:pPr>
              <w:pStyle w:val="ListParagraph"/>
              <w:spacing w:before="40" w:line="220" w:lineRule="exact"/>
              <w:ind w:left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 xml:space="preserve">d) Nutritional supplement: 8.2% vs.11.1%  </w:t>
            </w:r>
          </w:p>
        </w:tc>
      </w:tr>
      <w:tr w:rsidR="006026B1" w:rsidRPr="00DB58F6" w14:paraId="21D882BF" w14:textId="77777777" w:rsidTr="001C45E8">
        <w:trPr>
          <w:trHeight w:val="866"/>
        </w:trPr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1450D72D" w14:textId="77777777" w:rsidR="006026B1" w:rsidRPr="00DC7F54" w:rsidRDefault="006026B1" w:rsidP="001C45E8">
            <w:pPr>
              <w:spacing w:before="40" w:line="220" w:lineRule="exact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begin">
                <w:fldData xml:space="preserve">PEVuZE5vdGU+PENpdGUgQXV0aG9yWWVhcj0iMSI+PEF1dGhvcj5MaW08L0F1dGhvcj48WWVhcj4y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</w:fldData>
              </w:fldCha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instrText xml:space="preserve"> ADDIN EN.CITE </w:instrTex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begin">
                <w:fldData xml:space="preserve">PEVuZE5vdGU+PENpdGUgQXV0aG9yWWVhcj0iMSI+PEF1dGhvcj5MaW08L0F1dGhvcj48WWVhcj4y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</w:fldData>
              </w:fldCha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instrText xml:space="preserve"> ADDIN EN.CITE.DATA </w:instrTex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end"/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separate"/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Lim et al. (2021) [40]</w: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end"/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C5B9656" w14:textId="77777777" w:rsidR="006026B1" w:rsidRPr="00DB58F6" w:rsidRDefault="006026B1" w:rsidP="001C45E8">
            <w:pPr>
              <w:spacing w:before="40" w:line="220" w:lineRule="exact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An app-based lifestyle program (6 months): Nutritionist Buddy Diabetes app with in-app dietitian coachin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0A35BE6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Face-to-face</w:t>
            </w:r>
          </w:p>
          <w:p w14:paraId="76096DBA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Mobile app</w:t>
            </w:r>
          </w:p>
          <w:p w14:paraId="62C37D57" w14:textId="77777777" w:rsidR="006026B1" w:rsidRPr="00DB58F6" w:rsidRDefault="006026B1" w:rsidP="001C45E8">
            <w:pPr>
              <w:pStyle w:val="ListParagraph"/>
              <w:spacing w:before="40" w:line="220" w:lineRule="exact"/>
              <w:ind w:left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AC6DB8" w14:textId="77777777" w:rsidR="006026B1" w:rsidRPr="00DB58F6" w:rsidRDefault="006026B1" w:rsidP="001C45E8">
            <w:pPr>
              <w:spacing w:before="40" w:line="220" w:lineRule="exact"/>
              <w:jc w:val="center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76.4%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1F9C9AA" w14:textId="77777777" w:rsidR="006026B1" w:rsidRPr="00DB58F6" w:rsidRDefault="006026B1" w:rsidP="001C45E8">
            <w:pPr>
              <w:spacing w:before="40" w:line="220" w:lineRule="exact"/>
              <w:jc w:val="center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100%</w:t>
            </w:r>
          </w:p>
        </w:tc>
        <w:tc>
          <w:tcPr>
            <w:tcW w:w="3326" w:type="dxa"/>
            <w:tcBorders>
              <w:top w:val="nil"/>
              <w:bottom w:val="nil"/>
            </w:tcBorders>
            <w:vAlign w:val="center"/>
          </w:tcPr>
          <w:p w14:paraId="16BA63D7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 xml:space="preserve">App utilization:3 months: 97.8%, 4-6 Months: 91.7% </w:t>
            </w:r>
          </w:p>
          <w:p w14:paraId="0794EF79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Dietitian interaction for 3 months: average 3 days/week; 4-6 Months: average 2 days/week</w:t>
            </w:r>
          </w:p>
        </w:tc>
        <w:tc>
          <w:tcPr>
            <w:tcW w:w="3554" w:type="dxa"/>
            <w:tcBorders>
              <w:top w:val="nil"/>
              <w:bottom w:val="nil"/>
            </w:tcBorders>
            <w:vAlign w:val="center"/>
          </w:tcPr>
          <w:p w14:paraId="77B3A98E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napToGrid w:val="0"/>
              <w:spacing w:before="40" w:after="0" w:line="220" w:lineRule="exact"/>
              <w:ind w:left="113" w:hanging="113"/>
              <w:contextualSpacing w:val="0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Retention rates:3-month: 95.9%, 6-month: 93.2%</w:t>
            </w:r>
          </w:p>
          <w:p w14:paraId="427C9A0E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 xml:space="preserve">Attrition rates:5.4% </w:t>
            </w:r>
          </w:p>
          <w:p w14:paraId="412EF376" w14:textId="77777777" w:rsidR="006026B1" w:rsidRPr="00DB58F6" w:rsidRDefault="006026B1" w:rsidP="001C45E8">
            <w:pPr>
              <w:pStyle w:val="ListParagraph"/>
              <w:spacing w:before="40" w:line="220" w:lineRule="exact"/>
              <w:ind w:left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Intervention: 6.9%, Control: 3.9% </w:t>
            </w:r>
          </w:p>
          <w:p w14:paraId="413ED0AE" w14:textId="77777777" w:rsidR="006026B1" w:rsidRPr="00DB58F6" w:rsidRDefault="006026B1" w:rsidP="001C45E8">
            <w:pPr>
              <w:spacing w:before="40" w:line="220" w:lineRule="exact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</w:p>
        </w:tc>
      </w:tr>
      <w:tr w:rsidR="006026B1" w:rsidRPr="00DB58F6" w14:paraId="4E052895" w14:textId="77777777" w:rsidTr="001C45E8">
        <w:trPr>
          <w:trHeight w:val="698"/>
        </w:trPr>
        <w:tc>
          <w:tcPr>
            <w:tcW w:w="1261" w:type="dxa"/>
            <w:tcBorders>
              <w:top w:val="nil"/>
              <w:bottom w:val="nil"/>
            </w:tcBorders>
            <w:shd w:val="clear" w:color="auto" w:fill="FEFAF0"/>
            <w:vAlign w:val="center"/>
          </w:tcPr>
          <w:p w14:paraId="0A1CA392" w14:textId="77777777" w:rsidR="006026B1" w:rsidRPr="00DC7F54" w:rsidRDefault="006026B1" w:rsidP="001C45E8">
            <w:pPr>
              <w:spacing w:before="40" w:line="220" w:lineRule="exact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Marcus</w:t>
            </w:r>
            <w:r w:rsidRPr="0045157C">
              <w:rPr>
                <w:rFonts w:asciiTheme="minorHAnsi" w:hAnsiTheme="minorHAnsi" w:cstheme="minorHAnsi" w:hint="eastAsia"/>
                <w:spacing w:val="-6"/>
                <w:w w:val="90"/>
                <w:sz w:val="21"/>
                <w:szCs w:val="21"/>
              </w:rPr>
              <w:t xml:space="preserve"> et al.,2022</w: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 xml:space="preserve"> </w: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begin">
                <w:fldData xml:space="preserve">PEVuZE5vdGU+PENpdGU+PEF1dGhvcj5NYXJjdXM8L0F1dGhvcj48WWVhcj4yMDIyPC9ZZWFyPjxS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</w:fldData>
              </w:fldCha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instrText xml:space="preserve"> ADDIN EN.CITE </w:instrTex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begin">
                <w:fldData xml:space="preserve">PEVuZE5vdGU+PENpdGU+PEF1dGhvcj5NYXJjdXM8L0F1dGhvcj48WWVhcj4yMDIyPC9ZZWFyPjxS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</w:fldData>
              </w:fldCha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instrText xml:space="preserve"> ADDIN EN.CITE.DATA </w:instrTex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end"/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separate"/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[41]</w: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end"/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EFAF0"/>
            <w:vAlign w:val="center"/>
          </w:tcPr>
          <w:p w14:paraId="07BBC4C6" w14:textId="77777777" w:rsidR="006026B1" w:rsidRPr="00DB58F6" w:rsidRDefault="006026B1" w:rsidP="001C45E8">
            <w:pPr>
              <w:spacing w:before="40" w:line="220" w:lineRule="exact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Enhanced PA</w:t>
            </w:r>
            <w:r w:rsidRPr="00DB58F6">
              <w:rPr>
                <w:rFonts w:asciiTheme="minorHAnsi" w:eastAsiaTheme="minorEastAsia" w:hAnsiTheme="minorHAnsi" w:cstheme="minorHAnsi" w:hint="eastAsia"/>
                <w:spacing w:val="-6"/>
                <w:w w:val="90"/>
                <w:sz w:val="21"/>
                <w:szCs w:val="21"/>
              </w:rPr>
              <w:t xml:space="preserve"> </w:t>
            </w:r>
            <w:r w:rsidRPr="00DB58F6">
              <w:rPr>
                <w:rFonts w:asciiTheme="minorHAnsi" w:eastAsiaTheme="minorEastAsia" w:hAnsiTheme="minorHAnsi" w:cstheme="minorHAnsi" w:hint="eastAsia"/>
                <w:spacing w:val="-6"/>
                <w:w w:val="90"/>
                <w:sz w:val="21"/>
                <w:szCs w:val="21"/>
                <w:vertAlign w:val="superscript"/>
              </w:rPr>
              <w:t>d</w:t>
            </w:r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 xml:space="preserve"> Intervention: 6-month intervention + 12-month follow-up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EFAF0"/>
            <w:vAlign w:val="center"/>
          </w:tcPr>
          <w:p w14:paraId="4978A444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Face-to-face</w:t>
            </w:r>
          </w:p>
          <w:p w14:paraId="3442915B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SMS</w:t>
            </w:r>
          </w:p>
          <w:p w14:paraId="78CF22ED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Printed materials</w:t>
            </w:r>
          </w:p>
          <w:p w14:paraId="3D7BDA41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Telephone call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EFAF0"/>
            <w:vAlign w:val="center"/>
          </w:tcPr>
          <w:p w14:paraId="5370C8B4" w14:textId="77777777" w:rsidR="006026B1" w:rsidRPr="00DB58F6" w:rsidRDefault="006026B1" w:rsidP="001C45E8">
            <w:pPr>
              <w:spacing w:before="40" w:line="220" w:lineRule="exact"/>
              <w:jc w:val="center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21.4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EFAF0"/>
            <w:vAlign w:val="center"/>
          </w:tcPr>
          <w:p w14:paraId="28D07A1C" w14:textId="77777777" w:rsidR="006026B1" w:rsidRPr="00DB58F6" w:rsidRDefault="006026B1" w:rsidP="001C45E8">
            <w:pPr>
              <w:spacing w:before="40" w:line="220" w:lineRule="exact"/>
              <w:jc w:val="center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100%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FEFAF0"/>
            <w:vAlign w:val="center"/>
          </w:tcPr>
          <w:p w14:paraId="60E93A0B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 xml:space="preserve">One-week call completion: 89% </w:t>
            </w:r>
          </w:p>
          <w:p w14:paraId="6E64A8D6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 xml:space="preserve">Enhanced Intervention participants:2-month: 60%,3-month: 50% </w:t>
            </w:r>
          </w:p>
        </w:tc>
        <w:tc>
          <w:tcPr>
            <w:tcW w:w="3554" w:type="dxa"/>
            <w:tcBorders>
              <w:top w:val="nil"/>
              <w:bottom w:val="nil"/>
            </w:tcBorders>
            <w:shd w:val="clear" w:color="auto" w:fill="FEFAF0"/>
            <w:vAlign w:val="center"/>
          </w:tcPr>
          <w:p w14:paraId="26AE08B6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napToGrid w:val="0"/>
              <w:spacing w:before="40" w:after="0" w:line="220" w:lineRule="exact"/>
              <w:ind w:left="113" w:hanging="113"/>
              <w:contextualSpacing w:val="0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Retention rates: 6-month follow-up: 68.6%, 12-month follow-up: 62.7% </w:t>
            </w:r>
          </w:p>
          <w:p w14:paraId="7D910867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Attrition rates:6-month: 23%,12-month: 26.7%</w:t>
            </w:r>
          </w:p>
          <w:p w14:paraId="3FFC52E6" w14:textId="77777777" w:rsidR="006026B1" w:rsidRPr="00DB58F6" w:rsidRDefault="006026B1" w:rsidP="001C45E8">
            <w:pPr>
              <w:spacing w:before="40" w:line="220" w:lineRule="exact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</w:p>
        </w:tc>
      </w:tr>
      <w:tr w:rsidR="006026B1" w:rsidRPr="00DB58F6" w14:paraId="6AE63A88" w14:textId="77777777" w:rsidTr="001C45E8">
        <w:trPr>
          <w:trHeight w:val="2000"/>
        </w:trPr>
        <w:tc>
          <w:tcPr>
            <w:tcW w:w="1261" w:type="dxa"/>
            <w:tcBorders>
              <w:top w:val="nil"/>
            </w:tcBorders>
            <w:vAlign w:val="center"/>
          </w:tcPr>
          <w:p w14:paraId="36F2AC9A" w14:textId="77777777" w:rsidR="006026B1" w:rsidRPr="00DC7F54" w:rsidRDefault="006026B1" w:rsidP="001C45E8">
            <w:pPr>
              <w:spacing w:before="40" w:line="220" w:lineRule="exact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McLeod</w:t>
            </w:r>
            <w:r w:rsidRPr="0045157C">
              <w:rPr>
                <w:rFonts w:asciiTheme="minorHAnsi" w:hAnsiTheme="minorHAnsi" w:cstheme="minorHAnsi" w:hint="eastAsia"/>
                <w:spacing w:val="-6"/>
                <w:w w:val="90"/>
                <w:sz w:val="21"/>
                <w:szCs w:val="21"/>
              </w:rPr>
              <w:t xml:space="preserve"> et al.,2020 </w: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begin">
                <w:fldData xml:space="preserve">PEVuZE5vdGU+PENpdGU+PEF1dGhvcj5NY0xlb2Q8L0F1dGhvcj48WWVhcj4yMDIwPC9ZZWFyPjxS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</w:fldData>
              </w:fldCha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instrText xml:space="preserve"> ADDIN EN.CITE </w:instrTex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begin">
                <w:fldData xml:space="preserve">PEVuZE5vdGU+PENpdGU+PEF1dGhvcj5NY0xlb2Q8L0F1dGhvcj48WWVhcj4yMDIwPC9ZZWFyPjxS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</w:fldData>
              </w:fldCha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instrText xml:space="preserve"> ADDIN EN.CITE.DATA </w:instrTex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end"/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separate"/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[42]</w: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end"/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16D46CEF" w14:textId="77777777" w:rsidR="006026B1" w:rsidRPr="00DB58F6" w:rsidRDefault="006026B1" w:rsidP="001C45E8">
            <w:pPr>
              <w:spacing w:before="40" w:line="220" w:lineRule="exact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proofErr w:type="spellStart"/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BetaMe</w:t>
            </w:r>
            <w:proofErr w:type="spellEnd"/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 xml:space="preserve">/Melon </w:t>
            </w:r>
            <w:r w:rsidRPr="00DB58F6">
              <w:rPr>
                <w:rFonts w:asciiTheme="minorHAnsi" w:eastAsiaTheme="minorEastAsia" w:hAnsiTheme="minorHAnsi" w:cstheme="minorHAnsi" w:hint="eastAsia"/>
                <w:spacing w:val="-6"/>
                <w:w w:val="90"/>
                <w:sz w:val="21"/>
                <w:szCs w:val="21"/>
              </w:rPr>
              <w:t xml:space="preserve">digital </w:t>
            </w:r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program (12 months): 16 weeks core program + 36 weeks maintenance</w:t>
            </w:r>
            <w:r w:rsidRPr="00DB58F6">
              <w:rPr>
                <w:sz w:val="21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6E63D042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 xml:space="preserve">Mobile devices </w:t>
            </w:r>
          </w:p>
          <w:p w14:paraId="0639601A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Web-based platforms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2287D1E" w14:textId="77777777" w:rsidR="006026B1" w:rsidRPr="00DB58F6" w:rsidRDefault="006026B1" w:rsidP="001C45E8">
            <w:pPr>
              <w:spacing w:before="40" w:line="220" w:lineRule="exact"/>
              <w:rPr>
                <w:rFonts w:asciiTheme="minorHAnsi" w:eastAsiaTheme="minorEastAsia" w:hAnsiTheme="minorHAnsi"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asciiTheme="minorHAnsi" w:eastAsiaTheme="minorEastAsia" w:hAnsiTheme="minorHAnsi" w:cstheme="minorHAnsi" w:hint="eastAsia"/>
                <w:spacing w:val="-6"/>
                <w:w w:val="90"/>
                <w:sz w:val="21"/>
                <w:szCs w:val="21"/>
              </w:rPr>
              <w:t xml:space="preserve">            17.6%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654C02A" w14:textId="77777777" w:rsidR="006026B1" w:rsidRPr="00DB58F6" w:rsidRDefault="006026B1" w:rsidP="001C45E8">
            <w:pPr>
              <w:spacing w:before="40" w:line="220" w:lineRule="exact"/>
              <w:jc w:val="center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75.9%</w:t>
            </w:r>
          </w:p>
        </w:tc>
        <w:tc>
          <w:tcPr>
            <w:tcW w:w="3326" w:type="dxa"/>
            <w:tcBorders>
              <w:top w:val="nil"/>
            </w:tcBorders>
            <w:vAlign w:val="center"/>
          </w:tcPr>
          <w:p w14:paraId="3C5CE40C" w14:textId="77777777" w:rsidR="006026B1" w:rsidRPr="008E4B12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8E4B12">
              <w:rPr>
                <w:rFonts w:cstheme="minorHAnsi"/>
                <w:spacing w:val="-6"/>
                <w:w w:val="90"/>
                <w:sz w:val="21"/>
                <w:szCs w:val="21"/>
              </w:rPr>
              <w:t>Initial health coaching session: 92%</w:t>
            </w:r>
          </w:p>
          <w:p w14:paraId="52A58390" w14:textId="77777777" w:rsidR="006026B1" w:rsidRPr="008E4B12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 w:hint="eastAsia"/>
                <w:spacing w:val="-6"/>
                <w:w w:val="90"/>
                <w:sz w:val="21"/>
                <w:szCs w:val="21"/>
              </w:rPr>
              <w:t>O</w:t>
            </w:r>
            <w:r w:rsidRPr="008E4B12">
              <w:rPr>
                <w:rFonts w:cstheme="minorHAnsi"/>
                <w:spacing w:val="-6"/>
                <w:w w:val="90"/>
                <w:sz w:val="21"/>
                <w:szCs w:val="21"/>
              </w:rPr>
              <w:t>nline engagement (</w:t>
            </w:r>
            <w:r w:rsidRPr="00DB58F6">
              <w:rPr>
                <w:rFonts w:cstheme="minorHAnsi" w:hint="eastAsia"/>
                <w:spacing w:val="-6"/>
                <w:w w:val="90"/>
                <w:sz w:val="21"/>
                <w:szCs w:val="21"/>
              </w:rPr>
              <w:t>4-month</w:t>
            </w:r>
            <w:r w:rsidRPr="008E4B12">
              <w:rPr>
                <w:rFonts w:cstheme="minorHAnsi"/>
                <w:spacing w:val="-6"/>
                <w:w w:val="90"/>
                <w:sz w:val="21"/>
                <w:szCs w:val="21"/>
              </w:rPr>
              <w:t xml:space="preserve">): </w:t>
            </w: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74% overall; lower for Māori participants (40% reducing to 3%)</w:t>
            </w:r>
          </w:p>
          <w:p w14:paraId="32B51809" w14:textId="77777777" w:rsidR="006026B1" w:rsidRPr="008E4B12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8E4B12">
              <w:rPr>
                <w:rFonts w:cstheme="minorHAnsi"/>
                <w:spacing w:val="-6"/>
                <w:w w:val="90"/>
                <w:sz w:val="21"/>
                <w:szCs w:val="21"/>
              </w:rPr>
              <w:t>Diary completion: 40% reducing to 20%</w:t>
            </w:r>
          </w:p>
          <w:p w14:paraId="6867DA3F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8E4B12">
              <w:rPr>
                <w:rFonts w:cstheme="minorHAnsi"/>
                <w:spacing w:val="-6"/>
                <w:w w:val="90"/>
                <w:sz w:val="21"/>
                <w:szCs w:val="21"/>
              </w:rPr>
              <w:t xml:space="preserve">Support forum: 20% </w:t>
            </w: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reduced</w:t>
            </w:r>
            <w:r w:rsidRPr="008E4B12">
              <w:rPr>
                <w:rFonts w:cstheme="minorHAnsi"/>
                <w:spacing w:val="-6"/>
                <w:w w:val="90"/>
                <w:sz w:val="21"/>
                <w:szCs w:val="21"/>
              </w:rPr>
              <w:t xml:space="preserve"> to 5%</w:t>
            </w:r>
          </w:p>
        </w:tc>
        <w:tc>
          <w:tcPr>
            <w:tcW w:w="3554" w:type="dxa"/>
            <w:tcBorders>
              <w:top w:val="nil"/>
            </w:tcBorders>
            <w:vAlign w:val="center"/>
          </w:tcPr>
          <w:p w14:paraId="732C9FF0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 xml:space="preserve">Retention rates: 4-month: 97.7% intervention, 99.5% control; 12-month: 94.4% intervention, 97.2% control </w:t>
            </w:r>
          </w:p>
          <w:p w14:paraId="1200C076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 xml:space="preserve">Attrition rates: 4-month: 2.3% intervention, 0.5% control; 12-month: 5.6% intervention, 2.8% control </w:t>
            </w:r>
          </w:p>
          <w:p w14:paraId="41E43586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napToGrid w:val="0"/>
              <w:spacing w:before="40" w:after="0" w:line="220" w:lineRule="exact"/>
              <w:ind w:left="113" w:hanging="113"/>
              <w:contextualSpacing w:val="0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No adverse events reported</w:t>
            </w:r>
          </w:p>
        </w:tc>
      </w:tr>
      <w:tr w:rsidR="006026B1" w:rsidRPr="00DB58F6" w14:paraId="715CAB56" w14:textId="77777777" w:rsidTr="001C45E8">
        <w:tc>
          <w:tcPr>
            <w:tcW w:w="1261" w:type="dxa"/>
            <w:tcBorders>
              <w:top w:val="nil"/>
              <w:bottom w:val="nil"/>
            </w:tcBorders>
            <w:shd w:val="clear" w:color="auto" w:fill="FFFAEB"/>
            <w:vAlign w:val="center"/>
          </w:tcPr>
          <w:p w14:paraId="1D605FFB" w14:textId="77777777" w:rsidR="006026B1" w:rsidRPr="0045157C" w:rsidRDefault="006026B1" w:rsidP="001C45E8">
            <w:pPr>
              <w:spacing w:before="40" w:line="220" w:lineRule="exact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begin">
                <w:fldData xml:space="preserve">PEVuZE5vdGU+PENpdGUgQXV0aG9yWWVhcj0iMSI+PEF1dGhvcj5OYW5kaXRoYTwvQXV0aG9yPjxZ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</w:fldData>
              </w:fldCha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instrText xml:space="preserve"> ADDIN EN.CITE </w:instrTex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begin">
                <w:fldData xml:space="preserve">PEVuZE5vdGU+PENpdGUgQXV0aG9yWWVhcj0iMSI+PEF1dGhvcj5OYW5kaXRoYTwvQXV0aG9yPjxZ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</w:fldData>
              </w:fldCha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instrText xml:space="preserve"> ADDIN EN.CITE.DATA </w:instrTex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end"/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separate"/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Nanditha et al. (2020) [35]</w: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end"/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FFAEB"/>
            <w:vAlign w:val="center"/>
          </w:tcPr>
          <w:p w14:paraId="154EDB4E" w14:textId="77777777" w:rsidR="006026B1" w:rsidRPr="00DB58F6" w:rsidRDefault="006026B1" w:rsidP="001C45E8">
            <w:pPr>
              <w:spacing w:before="40" w:line="220" w:lineRule="exact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SMS-based lifestyle support (24 months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AEB"/>
            <w:vAlign w:val="center"/>
          </w:tcPr>
          <w:p w14:paraId="0D3FFEE1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SM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AEB"/>
            <w:vAlign w:val="center"/>
          </w:tcPr>
          <w:p w14:paraId="6B21B269" w14:textId="77777777" w:rsidR="006026B1" w:rsidRPr="00DB58F6" w:rsidRDefault="006026B1" w:rsidP="001C45E8">
            <w:pPr>
              <w:spacing w:before="40" w:line="220" w:lineRule="exact"/>
              <w:jc w:val="center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12.3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AEB"/>
            <w:vAlign w:val="center"/>
          </w:tcPr>
          <w:p w14:paraId="06C65A96" w14:textId="77777777" w:rsidR="006026B1" w:rsidRPr="00DB58F6" w:rsidRDefault="006026B1" w:rsidP="001C45E8">
            <w:pPr>
              <w:spacing w:before="40" w:line="220" w:lineRule="exact"/>
              <w:jc w:val="center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NR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FFFAEB"/>
            <w:vAlign w:val="center"/>
          </w:tcPr>
          <w:p w14:paraId="028DEA76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Message frequency: 2-3 times/week</w:t>
            </w:r>
          </w:p>
          <w:p w14:paraId="19686CAA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2B3D28">
              <w:rPr>
                <w:rFonts w:cstheme="minorHAnsi"/>
                <w:spacing w:val="-6"/>
                <w:w w:val="90"/>
                <w:sz w:val="21"/>
                <w:szCs w:val="21"/>
              </w:rPr>
              <w:t xml:space="preserve">75-80 tailored messages per Transtheoretical </w:t>
            </w:r>
            <w:r>
              <w:rPr>
                <w:rFonts w:cstheme="minorHAnsi"/>
                <w:spacing w:val="-6"/>
                <w:w w:val="90"/>
                <w:sz w:val="21"/>
                <w:szCs w:val="21"/>
              </w:rPr>
              <w:t>Model stage</w:t>
            </w:r>
          </w:p>
        </w:tc>
        <w:tc>
          <w:tcPr>
            <w:tcW w:w="3554" w:type="dxa"/>
            <w:tcBorders>
              <w:top w:val="nil"/>
              <w:bottom w:val="nil"/>
            </w:tcBorders>
            <w:shd w:val="clear" w:color="auto" w:fill="FFFAEB"/>
            <w:vAlign w:val="center"/>
          </w:tcPr>
          <w:p w14:paraId="561D6749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Acceptability: India: median score 3/6, UK: 85% at 6 months, 82% at 24 months</w:t>
            </w:r>
          </w:p>
          <w:p w14:paraId="41104ED6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 xml:space="preserve">Attrition rates:14.5% </w:t>
            </w:r>
          </w:p>
          <w:p w14:paraId="29AD3020" w14:textId="77777777" w:rsidR="006026B1" w:rsidRPr="00DB58F6" w:rsidRDefault="006026B1" w:rsidP="001C45E8">
            <w:pPr>
              <w:pStyle w:val="ListParagraph"/>
              <w:spacing w:before="40" w:line="220" w:lineRule="exact"/>
              <w:ind w:left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lastRenderedPageBreak/>
              <w:t>Intervention:149 lost, Control:150 lost</w:t>
            </w:r>
          </w:p>
          <w:p w14:paraId="741C00EE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Message disturbance: &lt;5% of Indian participants reported messages as disturbing </w:t>
            </w:r>
          </w:p>
        </w:tc>
      </w:tr>
      <w:tr w:rsidR="006026B1" w:rsidRPr="00DB58F6" w14:paraId="72FE73F1" w14:textId="77777777" w:rsidTr="001C45E8">
        <w:trPr>
          <w:trHeight w:val="70"/>
        </w:trPr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0B25EC45" w14:textId="77777777" w:rsidR="006026B1" w:rsidRPr="00A068EF" w:rsidRDefault="006026B1" w:rsidP="001C45E8">
            <w:pPr>
              <w:spacing w:before="40" w:line="220" w:lineRule="exact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lastRenderedPageBreak/>
              <w:fldChar w:fldCharType="begin">
                <w:fldData xml:space="preserve">PEVuZE5vdGU+PENpdGUgQXV0aG9yWWVhcj0iMSI+PEF1dGhvcj5UaW1tPC9BdXRob3I+PFllYXI+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</w:fldData>
              </w:fldCha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instrText xml:space="preserve"> ADDIN EN.CITE </w:instrTex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begin">
                <w:fldData xml:space="preserve">PEVuZE5vdGU+PENpdGUgQXV0aG9yWWVhcj0iMSI+PEF1dGhvcj5UaW1tPC9BdXRob3I+PFllYXI+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</w:fldData>
              </w:fldCha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instrText xml:space="preserve"> ADDIN EN.CITE.DATA </w:instrTex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end"/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separate"/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Timm et al. (2021) [43]</w: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end"/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48E5C771" w14:textId="77777777" w:rsidR="006026B1" w:rsidRPr="00DB58F6" w:rsidRDefault="006026B1" w:rsidP="001C45E8">
            <w:pPr>
              <w:spacing w:before="40" w:line="220" w:lineRule="exact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SMART2D project  (12 months): a telephone-facilitated health coaching intervention + community interven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221129E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 xml:space="preserve">Face-to-face (CHW) </w:t>
            </w:r>
            <w:r w:rsidRPr="00DB58F6">
              <w:rPr>
                <w:rFonts w:cstheme="minorHAnsi"/>
                <w:spacing w:val="-6"/>
                <w:w w:val="90"/>
                <w:sz w:val="21"/>
                <w:szCs w:val="21"/>
                <w:vertAlign w:val="superscript"/>
              </w:rPr>
              <w:t>b</w:t>
            </w:r>
          </w:p>
          <w:p w14:paraId="39D405B3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SMS</w:t>
            </w:r>
          </w:p>
          <w:p w14:paraId="15EB76C0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Telephone</w:t>
            </w:r>
          </w:p>
          <w:p w14:paraId="05376B9C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A linked peer support syste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A27FA91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Uganda:2.8%</w:t>
            </w:r>
          </w:p>
          <w:p w14:paraId="2AC45DAD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South Africa:35.7%</w:t>
            </w:r>
          </w:p>
          <w:p w14:paraId="4A4A76E3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Sweden:6.7%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5BFAF6B" w14:textId="77777777" w:rsidR="006026B1" w:rsidRPr="00DB58F6" w:rsidRDefault="006026B1" w:rsidP="001C45E8">
            <w:pPr>
              <w:spacing w:before="40" w:line="220" w:lineRule="exact"/>
              <w:jc w:val="center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</w:p>
          <w:p w14:paraId="45B96440" w14:textId="77777777" w:rsidR="006026B1" w:rsidRPr="00DB58F6" w:rsidRDefault="006026B1" w:rsidP="001C45E8">
            <w:pPr>
              <w:spacing w:before="40" w:line="220" w:lineRule="exact"/>
              <w:jc w:val="center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</w:p>
          <w:p w14:paraId="7447D6EB" w14:textId="77777777" w:rsidR="006026B1" w:rsidRPr="00DB58F6" w:rsidRDefault="006026B1" w:rsidP="001C45E8">
            <w:pPr>
              <w:spacing w:before="40" w:line="220" w:lineRule="exact"/>
              <w:jc w:val="center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NR</w:t>
            </w:r>
          </w:p>
        </w:tc>
        <w:tc>
          <w:tcPr>
            <w:tcW w:w="3326" w:type="dxa"/>
            <w:tcBorders>
              <w:top w:val="nil"/>
              <w:bottom w:val="nil"/>
            </w:tcBorders>
            <w:vAlign w:val="center"/>
          </w:tcPr>
          <w:p w14:paraId="030CF640" w14:textId="77777777" w:rsidR="006026B1" w:rsidRPr="00DB58F6" w:rsidRDefault="006026B1" w:rsidP="001C45E8">
            <w:pPr>
              <w:pStyle w:val="ListParagraph"/>
              <w:spacing w:before="40" w:line="220" w:lineRule="exact"/>
              <w:ind w:left="113"/>
              <w:jc w:val="center"/>
              <w:rPr>
                <w:rFonts w:cstheme="minorHAnsi"/>
                <w:spacing w:val="-6"/>
                <w:w w:val="90"/>
                <w:sz w:val="21"/>
                <w:szCs w:val="21"/>
              </w:rPr>
            </w:pPr>
          </w:p>
          <w:p w14:paraId="234FB8EA" w14:textId="77777777" w:rsidR="006026B1" w:rsidRPr="00DB58F6" w:rsidRDefault="006026B1" w:rsidP="001C45E8">
            <w:pPr>
              <w:pStyle w:val="ListParagraph"/>
              <w:spacing w:before="40" w:line="220" w:lineRule="exact"/>
              <w:ind w:left="113"/>
              <w:jc w:val="center"/>
              <w:rPr>
                <w:rFonts w:cstheme="minorHAnsi"/>
                <w:spacing w:val="-6"/>
                <w:w w:val="90"/>
                <w:sz w:val="21"/>
                <w:szCs w:val="21"/>
              </w:rPr>
            </w:pPr>
          </w:p>
          <w:p w14:paraId="44759D4F" w14:textId="77777777" w:rsidR="006026B1" w:rsidRPr="00DB58F6" w:rsidRDefault="006026B1" w:rsidP="001C45E8">
            <w:pPr>
              <w:pStyle w:val="ListParagraph"/>
              <w:spacing w:before="40" w:line="220" w:lineRule="exact"/>
              <w:ind w:left="113"/>
              <w:jc w:val="center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NR</w:t>
            </w:r>
          </w:p>
        </w:tc>
        <w:tc>
          <w:tcPr>
            <w:tcW w:w="3554" w:type="dxa"/>
            <w:tcBorders>
              <w:top w:val="nil"/>
              <w:bottom w:val="nil"/>
            </w:tcBorders>
            <w:vAlign w:val="center"/>
          </w:tcPr>
          <w:p w14:paraId="6F20C84C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napToGrid w:val="0"/>
              <w:spacing w:before="40" w:after="0" w:line="220" w:lineRule="exact"/>
              <w:ind w:left="113" w:hanging="113"/>
              <w:contextualSpacing w:val="0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Retention rates: Uganda (57.6%): Intervention 86.5%, Control1 61.1%, Usual care 24.8%</w:t>
            </w:r>
          </w:p>
          <w:p w14:paraId="57B0FB54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 xml:space="preserve"> South Africa (49.8%): Intervention 51.0%, Control 6.4%</w:t>
            </w:r>
          </w:p>
          <w:p w14:paraId="3BA698C3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 xml:space="preserve">Sweden:1. Delivery challenges: a) Language skills barriers; b) Different delivery styles; </w:t>
            </w:r>
          </w:p>
          <w:p w14:paraId="013F431E" w14:textId="77777777" w:rsidR="006026B1" w:rsidRPr="00DB58F6" w:rsidRDefault="006026B1" w:rsidP="001C45E8">
            <w:pPr>
              <w:pStyle w:val="ListParagraph"/>
              <w:spacing w:before="40" w:line="220" w:lineRule="exact"/>
              <w:ind w:left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c) Variable goal-setting approaches. 2. Implementation factors: a) Facilitator-participant interaction is important; b) Need for intervention tailoring; c) Importance of language-skilled facilitators</w:t>
            </w:r>
          </w:p>
        </w:tc>
      </w:tr>
      <w:tr w:rsidR="006026B1" w:rsidRPr="00DB58F6" w14:paraId="2258819A" w14:textId="77777777" w:rsidTr="001C45E8">
        <w:tc>
          <w:tcPr>
            <w:tcW w:w="1261" w:type="dxa"/>
            <w:tcBorders>
              <w:top w:val="nil"/>
              <w:bottom w:val="nil"/>
            </w:tcBorders>
            <w:shd w:val="clear" w:color="auto" w:fill="FFFAEB"/>
            <w:vAlign w:val="center"/>
          </w:tcPr>
          <w:p w14:paraId="26B2DE89" w14:textId="77777777" w:rsidR="006026B1" w:rsidRPr="00A068EF" w:rsidRDefault="006026B1" w:rsidP="001C45E8">
            <w:pPr>
              <w:spacing w:before="40" w:line="220" w:lineRule="exact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begin">
                <w:fldData xml:space="preserve">PEVuZE5vdGU+PENpdGUgQXV0aG9yWWVhcj0iMSI+PEF1dGhvcj5LaHVudGk8L0F1dGhvcj48WWVh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</w:fldData>
              </w:fldCha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instrText xml:space="preserve"> ADDIN EN.CITE </w:instrTex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begin">
                <w:fldData xml:space="preserve">PEVuZE5vdGU+PENpdGUgQXV0aG9yWWVhcj0iMSI+PEF1dGhvcj5LaHVudGk8L0F1dGhvcj48WWVh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</w:fldData>
              </w:fldCha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instrText xml:space="preserve"> ADDIN EN.CITE.DATA </w:instrTex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end"/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separate"/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Khunti et al. (2021) [34]</w: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end"/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FFAEB"/>
            <w:vAlign w:val="center"/>
          </w:tcPr>
          <w:p w14:paraId="3710080F" w14:textId="77777777" w:rsidR="006026B1" w:rsidRPr="00DB58F6" w:rsidRDefault="006026B1" w:rsidP="001C45E8">
            <w:pPr>
              <w:spacing w:before="40" w:line="220" w:lineRule="exact"/>
              <w:jc w:val="both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Walking Away Plus: 3-hour group session + mHealth support (48-month follow-up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AEB"/>
            <w:vAlign w:val="center"/>
          </w:tcPr>
          <w:p w14:paraId="7D11FC90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SMS</w:t>
            </w:r>
          </w:p>
          <w:p w14:paraId="36132DB4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Telephone call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AEB"/>
            <w:vAlign w:val="center"/>
          </w:tcPr>
          <w:p w14:paraId="18CD22F1" w14:textId="77777777" w:rsidR="006026B1" w:rsidRPr="00DB58F6" w:rsidRDefault="006026B1" w:rsidP="001C45E8">
            <w:pPr>
              <w:spacing w:before="40" w:line="220" w:lineRule="exact"/>
              <w:jc w:val="center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11.9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AEB"/>
            <w:vAlign w:val="center"/>
          </w:tcPr>
          <w:p w14:paraId="10C23525" w14:textId="77777777" w:rsidR="006026B1" w:rsidRPr="00DB58F6" w:rsidRDefault="006026B1" w:rsidP="001C45E8">
            <w:pPr>
              <w:spacing w:before="40" w:line="220" w:lineRule="exact"/>
              <w:jc w:val="center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87.4%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FFFAEB"/>
            <w:vAlign w:val="center"/>
          </w:tcPr>
          <w:p w14:paraId="057D8BC2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Group session attendance: 80%</w:t>
            </w:r>
          </w:p>
          <w:p w14:paraId="3C67579C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Text messaging registration (Walking Away Plus): 78%</w:t>
            </w:r>
          </w:p>
          <w:p w14:paraId="6398D61C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 xml:space="preserve"> Program adherence at 48 months (Walking Away Plus vs Walking Away vs Control):</w:t>
            </w:r>
          </w:p>
          <w:p w14:paraId="795AD339" w14:textId="77777777" w:rsidR="006026B1" w:rsidRPr="00DB58F6" w:rsidRDefault="006026B1" w:rsidP="001C45E8">
            <w:pPr>
              <w:pStyle w:val="ListParagraph"/>
              <w:spacing w:before="40" w:line="220" w:lineRule="exact"/>
              <w:ind w:left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Pedometer use: 64.2% vs 49.7% vs 19.7%</w:t>
            </w:r>
          </w:p>
          <w:p w14:paraId="2C6636DB" w14:textId="77777777" w:rsidR="006026B1" w:rsidRPr="00DB58F6" w:rsidRDefault="006026B1" w:rsidP="001C45E8">
            <w:pPr>
              <w:pStyle w:val="ListParagraph"/>
              <w:spacing w:before="40" w:line="220" w:lineRule="exact"/>
              <w:ind w:left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Exercise log keeping: 40.9% vs 30.6% vs 11.1%</w:t>
            </w:r>
          </w:p>
          <w:p w14:paraId="685340DB" w14:textId="77777777" w:rsidR="006026B1" w:rsidRPr="00DB58F6" w:rsidRDefault="006026B1" w:rsidP="001C45E8">
            <w:pPr>
              <w:pStyle w:val="ListParagraph"/>
              <w:snapToGrid w:val="0"/>
              <w:spacing w:before="40" w:line="220" w:lineRule="exact"/>
              <w:ind w:left="113"/>
              <w:contextualSpacing w:val="0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Goal setting: 78.8% vs 73.0% vs 64.0%</w:t>
            </w:r>
          </w:p>
        </w:tc>
        <w:tc>
          <w:tcPr>
            <w:tcW w:w="3554" w:type="dxa"/>
            <w:tcBorders>
              <w:top w:val="nil"/>
              <w:bottom w:val="nil"/>
            </w:tcBorders>
            <w:shd w:val="clear" w:color="auto" w:fill="FFFAEB"/>
            <w:vAlign w:val="center"/>
          </w:tcPr>
          <w:p w14:paraId="5CEBEE78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 xml:space="preserve">48-month retention rate (73.6%): Control 77.1%, Walking Away 71.3%, Walking Away Plus: 71.6% </w:t>
            </w:r>
          </w:p>
          <w:p w14:paraId="6228546C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Qualitative findings:</w:t>
            </w:r>
          </w:p>
          <w:p w14:paraId="403BA37A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Positive engagement reported</w:t>
            </w:r>
          </w:p>
          <w:p w14:paraId="4AFB5CE8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Tailored mHealth support considered helpful</w:t>
            </w:r>
          </w:p>
          <w:p w14:paraId="2828051A" w14:textId="77777777" w:rsidR="006026B1" w:rsidRPr="00A2123B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Age-related health issues affected long-term sustainability</w:t>
            </w:r>
          </w:p>
        </w:tc>
      </w:tr>
      <w:tr w:rsidR="006026B1" w:rsidRPr="00DB58F6" w14:paraId="4B00C81A" w14:textId="77777777" w:rsidTr="001C45E8"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3870AB8A" w14:textId="77777777" w:rsidR="006026B1" w:rsidRPr="00DC7F54" w:rsidRDefault="006026B1" w:rsidP="001C45E8">
            <w:pPr>
              <w:spacing w:before="40" w:line="220" w:lineRule="exact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begin"/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instrText xml:space="preserve"> ADDIN EN.CITE &lt;EndNote&gt;&lt;Cite AuthorYear="1"&gt;&lt;Author&gt;Collins&lt;/Author&gt;&lt;Year&gt;2023&lt;/Year&gt;&lt;RecNum&gt;52&lt;/RecNum&gt;&lt;DisplayText&gt;Collins et al. (2023) [44]&lt;/DisplayText&gt;&lt;record&gt;&lt;rec-number&gt;42&lt;/rec-number&gt;&lt;foreign-keys&gt;&lt;key app="EN" db-id="aztwsr5v9e059we50sfparexpdf9epwwd2xv" timestamp="1752417254"&gt;42&lt;/key&gt;&lt;/foreign-keys&gt;&lt;ref-type name="Journal Article"&gt;17&lt;/ref-type&gt;&lt;contributors&gt;&lt;authors&gt;&lt;author&gt;Collins, Casey&lt;/author&gt;&lt;author&gt;McCallum, Erin&lt;/author&gt;&lt;author&gt;Nordby, Kelly&lt;/author&gt;&lt;author&gt;Aggarwal, Surabhi&lt;/author&gt;&lt;author&gt;Griffith, Emily&lt;/author&gt;&lt;author&gt;Thomas, Cathy&lt;/author&gt;&lt;author&gt;Dunn, Carolyn&lt;/author&gt;&lt;/authors&gt;&lt;/contributors&gt;&lt;titles&gt;&lt;title&gt;Enrollment, engagement, and effectiveness of a large-scale diabetes prevention program using synchronous distance technology&lt;/title&gt;&lt;secondary-title&gt;Diabetology&lt;/secondary-title&gt;&lt;/titles&gt;&lt;periodical&gt;&lt;full-title&gt;Diabetology&lt;/full-title&gt;&lt;/periodical&gt;&lt;pages&gt;574-585&lt;/pages&gt;&lt;volume&gt;4&lt;/volume&gt;&lt;number&gt;4&lt;/number&gt;&lt;dates&gt;&lt;year&gt;2023&lt;/year&gt;&lt;/dates&gt;&lt;isbn&gt;2673-4540&lt;/isbn&gt;&lt;accession-num&gt;doi:10.3390/diabetology4040051&lt;/accession-num&gt;&lt;urls&gt;&lt;related-urls&gt;&lt;url&gt;https://www.mdpi.com/2673-4540/4/4/51&lt;/url&gt;&lt;/related-urls&gt;&lt;/urls&gt;&lt;/record&gt;&lt;/Cite&gt;&lt;/EndNote&gt;</w:instrTex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separate"/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Collins et al. (2023) [44]</w: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end"/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571A89F" w14:textId="77777777" w:rsidR="006026B1" w:rsidRPr="00DB58F6" w:rsidRDefault="006026B1" w:rsidP="001C45E8">
            <w:pPr>
              <w:spacing w:before="40" w:line="220" w:lineRule="exact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DPP program (12 months): 6-month core + 6-month core maintenanc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45EAD4A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SMS</w:t>
            </w:r>
          </w:p>
          <w:p w14:paraId="3F2A94F9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Online platform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A1EAEC" w14:textId="77777777" w:rsidR="006026B1" w:rsidRPr="00DB58F6" w:rsidRDefault="006026B1" w:rsidP="001C45E8">
            <w:pPr>
              <w:spacing w:before="40" w:line="220" w:lineRule="exact"/>
              <w:jc w:val="center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NR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1BE5119" w14:textId="77777777" w:rsidR="006026B1" w:rsidRPr="00DB58F6" w:rsidRDefault="006026B1" w:rsidP="001C45E8">
            <w:pPr>
              <w:spacing w:before="40" w:line="220" w:lineRule="exact"/>
              <w:jc w:val="center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NR</w:t>
            </w:r>
          </w:p>
        </w:tc>
        <w:tc>
          <w:tcPr>
            <w:tcW w:w="3326" w:type="dxa"/>
            <w:tcBorders>
              <w:top w:val="nil"/>
              <w:bottom w:val="nil"/>
            </w:tcBorders>
            <w:vAlign w:val="center"/>
          </w:tcPr>
          <w:p w14:paraId="5D3A2577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proofErr w:type="spellStart"/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Behavior</w:t>
            </w:r>
            <w:proofErr w:type="spellEnd"/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 xml:space="preserve"> adoption:16.6%-98.4%</w:t>
            </w:r>
          </w:p>
          <w:p w14:paraId="1ABC29F6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Most adopted (&gt;95%): mindful eating, reduced caloric beverages, PA awareness</w:t>
            </w:r>
          </w:p>
          <w:p w14:paraId="3FA29324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Least adopted (&lt;60%): strength training, family screen time, extended PA (60-90 min)</w:t>
            </w:r>
          </w:p>
        </w:tc>
        <w:tc>
          <w:tcPr>
            <w:tcW w:w="3554" w:type="dxa"/>
            <w:tcBorders>
              <w:top w:val="nil"/>
              <w:bottom w:val="nil"/>
            </w:tcBorders>
            <w:vAlign w:val="center"/>
          </w:tcPr>
          <w:p w14:paraId="5AF39E93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Retention rates: Phase 1: 74.0%; Overall (attending ≥9/18 Phase 1 and ≥5/8 Phase 2):46.9%</w:t>
            </w:r>
          </w:p>
          <w:p w14:paraId="4F1746B7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 xml:space="preserve">Attrition rates: Phase 1: 26%, Overall: 53.1% </w:t>
            </w:r>
          </w:p>
        </w:tc>
      </w:tr>
      <w:tr w:rsidR="006026B1" w:rsidRPr="00DB58F6" w14:paraId="451FE825" w14:textId="77777777" w:rsidTr="001C45E8">
        <w:trPr>
          <w:trHeight w:val="1263"/>
        </w:trPr>
        <w:tc>
          <w:tcPr>
            <w:tcW w:w="1261" w:type="dxa"/>
            <w:tcBorders>
              <w:top w:val="nil"/>
              <w:bottom w:val="nil"/>
            </w:tcBorders>
            <w:shd w:val="clear" w:color="auto" w:fill="FFFAEB"/>
            <w:vAlign w:val="center"/>
          </w:tcPr>
          <w:p w14:paraId="78095D51" w14:textId="77777777" w:rsidR="006026B1" w:rsidRPr="00DC7F54" w:rsidRDefault="006026B1" w:rsidP="001C45E8">
            <w:pPr>
              <w:spacing w:before="40" w:line="220" w:lineRule="exact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bookmarkStart w:id="3" w:name="_Hlk180798109"/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Kim</w:t>
            </w:r>
            <w:r w:rsidRPr="0045157C">
              <w:rPr>
                <w:rFonts w:asciiTheme="minorHAnsi" w:hAnsiTheme="minorHAnsi" w:cstheme="minorHAnsi" w:hint="eastAsia"/>
                <w:spacing w:val="-6"/>
                <w:w w:val="90"/>
                <w:sz w:val="21"/>
                <w:szCs w:val="21"/>
              </w:rPr>
              <w:t xml:space="preserve"> et al.,2019 </w: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begin">
                <w:fldData xml:space="preserve">PEVuZE5vdGU+PENpdGU+PEF1dGhvcj5LaW08L0F1dGhvcj48WWVhcj4yMDE5PC9ZZWFyPjxSZWNO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</w:fldData>
              </w:fldCha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instrText xml:space="preserve"> ADDIN EN.CITE </w:instrTex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begin">
                <w:fldData xml:space="preserve">PEVuZE5vdGU+PENpdGU+PEF1dGhvcj5LaW08L0F1dGhvcj48WWVhcj4yMDE5PC9ZZWFyPjxSZWNO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</w:fldData>
              </w:fldCha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instrText xml:space="preserve"> ADDIN EN.CITE.DATA </w:instrTex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end"/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separate"/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[36]</w: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end"/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FFAEB"/>
            <w:vAlign w:val="center"/>
          </w:tcPr>
          <w:p w14:paraId="1A4DDE65" w14:textId="77777777" w:rsidR="006026B1" w:rsidRPr="00DB58F6" w:rsidRDefault="006026B1" w:rsidP="001C45E8">
            <w:pPr>
              <w:spacing w:before="40" w:line="220" w:lineRule="exact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Self-help intervention program (</w:t>
            </w:r>
            <w:proofErr w:type="spellStart"/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hSHIP</w:t>
            </w:r>
            <w:proofErr w:type="spellEnd"/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)</w:t>
            </w:r>
          </w:p>
          <w:p w14:paraId="385986CF" w14:textId="77777777" w:rsidR="006026B1" w:rsidRPr="00DB58F6" w:rsidRDefault="006026B1" w:rsidP="001C45E8">
            <w:pPr>
              <w:spacing w:before="40" w:line="220" w:lineRule="exact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(6months): mobile SHIP + personal coachin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AEB"/>
            <w:vAlign w:val="center"/>
          </w:tcPr>
          <w:p w14:paraId="5D957CED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Face-to-face</w:t>
            </w:r>
          </w:p>
          <w:p w14:paraId="4AE6861C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SMS</w:t>
            </w:r>
          </w:p>
          <w:p w14:paraId="08B3BD3D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Mobile</w:t>
            </w:r>
          </w:p>
          <w:p w14:paraId="726F7133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Web</w:t>
            </w:r>
          </w:p>
          <w:p w14:paraId="38569987" w14:textId="77777777" w:rsidR="006026B1" w:rsidRPr="00DB58F6" w:rsidRDefault="006026B1" w:rsidP="001C45E8">
            <w:pPr>
              <w:spacing w:before="40" w:line="220" w:lineRule="exact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AEB"/>
            <w:vAlign w:val="center"/>
          </w:tcPr>
          <w:p w14:paraId="6D4CAE60" w14:textId="77777777" w:rsidR="006026B1" w:rsidRPr="00DB58F6" w:rsidRDefault="006026B1" w:rsidP="001C45E8">
            <w:pPr>
              <w:spacing w:before="40" w:line="220" w:lineRule="exact"/>
              <w:jc w:val="center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79.4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AEB"/>
            <w:vAlign w:val="center"/>
          </w:tcPr>
          <w:p w14:paraId="31CA8D04" w14:textId="77777777" w:rsidR="006026B1" w:rsidRPr="00DB58F6" w:rsidRDefault="006026B1" w:rsidP="001C45E8">
            <w:pPr>
              <w:spacing w:before="40" w:line="220" w:lineRule="exact"/>
              <w:jc w:val="center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100%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FFFAEB"/>
            <w:vAlign w:val="center"/>
          </w:tcPr>
          <w:p w14:paraId="42909AE9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proofErr w:type="spellStart"/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Counseling</w:t>
            </w:r>
            <w:proofErr w:type="spellEnd"/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 xml:space="preserve"> session attendance rate: 96.5%</w:t>
            </w:r>
          </w:p>
          <w:p w14:paraId="4093A8EC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proofErr w:type="spellStart"/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Counseling</w:t>
            </w:r>
            <w:proofErr w:type="spellEnd"/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 xml:space="preserve"> sessions completed: 630 sessions</w:t>
            </w:r>
          </w:p>
        </w:tc>
        <w:tc>
          <w:tcPr>
            <w:tcW w:w="3554" w:type="dxa"/>
            <w:tcBorders>
              <w:top w:val="nil"/>
              <w:bottom w:val="nil"/>
            </w:tcBorders>
            <w:shd w:val="clear" w:color="auto" w:fill="FFFAEB"/>
            <w:vAlign w:val="center"/>
          </w:tcPr>
          <w:p w14:paraId="7BC43C20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Retention rate:87%</w:t>
            </w:r>
          </w:p>
          <w:p w14:paraId="32438206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Attrition rate:13.0% </w:t>
            </w:r>
          </w:p>
          <w:p w14:paraId="62DFF752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Acceptability: Well-accepted by participants and community health workers</w:t>
            </w:r>
          </w:p>
        </w:tc>
      </w:tr>
      <w:bookmarkEnd w:id="3"/>
      <w:tr w:rsidR="006026B1" w:rsidRPr="00DB58F6" w14:paraId="608EFAE9" w14:textId="77777777" w:rsidTr="001C45E8"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14:paraId="7419A7BC" w14:textId="77777777" w:rsidR="006026B1" w:rsidRPr="00DC7F54" w:rsidRDefault="006026B1" w:rsidP="001C45E8">
            <w:pPr>
              <w:spacing w:before="40" w:line="220" w:lineRule="exact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lastRenderedPageBreak/>
              <w:fldChar w:fldCharType="begin"/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instrText xml:space="preserve"> ADDIN EN.CITE &lt;EndNote&gt;&lt;Cite AuthorYear="1"&gt;&lt;Author&gt;Shin&lt;/Author&gt;&lt;Year&gt;2022&lt;/Year&gt;&lt;RecNum&gt;53&lt;/RecNum&gt;&lt;DisplayText&gt;Shin et al. (2022) [45]&lt;/DisplayText&gt;&lt;record&gt;&lt;rec-number&gt;43&lt;/rec-number&gt;&lt;foreign-keys&gt;&lt;key app="EN" db-id="aztwsr5v9e059we50sfparexpdf9epwwd2xv" timestamp="1752417254"&gt;43&lt;/key&gt;&lt;/foreign-keys&gt;&lt;ref-type name="Journal Article"&gt;17&lt;/ref-type&gt;&lt;contributors&gt;&lt;authors&gt;&lt;author&gt;Shin, C.&lt;/author&gt;&lt;author&gt;Oh, K. M.&lt;/author&gt;&lt;author&gt;Lee, M.&lt;/author&gt;&lt;author&gt;An, K.&lt;/author&gt;&lt;author&gt;Sim, J.&lt;/author&gt;&lt;/authors&gt;&lt;/contributors&gt;&lt;auth-address&gt;Seattle Pacific University, WA, USA.&amp;#xD;George Mason University, Fairfax, VA, USA.&amp;#xD;University of Texas Health Science Center at San Antonio, USA.&amp;#xD;Jeonju University, Republic of Korea.&lt;/auth-address&gt;&lt;titles&gt;&lt;title&gt;A technology-enhanced physical activity intervention: A feasibility study&lt;/title&gt;&lt;secondary-title&gt;Clin Nurs Res&lt;/secondary-title&gt;&lt;/titles&gt;&lt;periodical&gt;&lt;full-title&gt;Clin Nurs Res&lt;/full-title&gt;&lt;/periodical&gt;&lt;pages&gt;1219-1224&lt;/pages&gt;&lt;volume&gt;31&lt;/volume&gt;&lt;number&gt;7&lt;/number&gt;&lt;edition&gt;20220610&lt;/edition&gt;&lt;keywords&gt;&lt;keyword&gt;Adult&lt;/keyword&gt;&lt;keyword&gt;*Cardiovascular Diseases/prevention &amp;amp; control&lt;/keyword&gt;&lt;keyword&gt;Exercise&lt;/keyword&gt;&lt;keyword&gt;Feasibility Studies&lt;/keyword&gt;&lt;keyword&gt;Humans&lt;/keyword&gt;&lt;keyword&gt;Technology&lt;/keyword&gt;&lt;keyword&gt;*Text Messaging&lt;/keyword&gt;&lt;keyword&gt;Korean American&lt;/keyword&gt;&lt;keyword&gt;cardiometabolic&lt;/keyword&gt;&lt;keyword&gt;feasibility&lt;/keyword&gt;&lt;keyword&gt;health technology&lt;/keyword&gt;&lt;keyword&gt;physical activity&lt;/keyword&gt;&lt;/keywords&gt;&lt;dates&gt;&lt;year&gt;2022&lt;/year&gt;&lt;pub-dates&gt;&lt;date&gt;Sep&lt;/date&gt;&lt;/pub-dates&gt;&lt;/dates&gt;&lt;isbn&gt;1054-7738&lt;/isbn&gt;&lt;accession-num&gt;35686393&lt;/accession-num&gt;&lt;urls&gt;&lt;/urls&gt;&lt;electronic-resource-num&gt;10.1177/10547738221102272&lt;/electronic-resource-num&gt;&lt;remote-database-provider&gt;NLM&lt;/remote-database-provider&gt;&lt;language&gt;eng&lt;/language&gt;&lt;/record&gt;&lt;/Cite&gt;&lt;/EndNote&gt;</w:instrTex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separate"/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Shin et al. (2022) [45]</w: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end"/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744BE67" w14:textId="77777777" w:rsidR="006026B1" w:rsidRPr="00DB58F6" w:rsidRDefault="006026B1" w:rsidP="001C45E8">
            <w:pPr>
              <w:spacing w:before="40" w:line="220" w:lineRule="exact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A Technology-Enhanced PA Intervention (12-week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349267F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Face-to-face (education sessions, group walking)</w:t>
            </w:r>
          </w:p>
          <w:p w14:paraId="6856AF00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SMS</w:t>
            </w:r>
          </w:p>
          <w:p w14:paraId="60847D2C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Wearable devices (Fitbit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5C2E995" w14:textId="77777777" w:rsidR="006026B1" w:rsidRPr="00DB58F6" w:rsidRDefault="006026B1" w:rsidP="001C45E8">
            <w:pPr>
              <w:spacing w:before="40" w:line="220" w:lineRule="exact"/>
              <w:jc w:val="center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NR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187E8D9" w14:textId="77777777" w:rsidR="006026B1" w:rsidRPr="00DB58F6" w:rsidRDefault="006026B1" w:rsidP="001C45E8">
            <w:pPr>
              <w:spacing w:before="40" w:line="220" w:lineRule="exact"/>
              <w:jc w:val="center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NR</w:t>
            </w:r>
          </w:p>
        </w:tc>
        <w:tc>
          <w:tcPr>
            <w:tcW w:w="3326" w:type="dxa"/>
            <w:tcBorders>
              <w:top w:val="nil"/>
              <w:bottom w:val="nil"/>
            </w:tcBorders>
            <w:vAlign w:val="center"/>
          </w:tcPr>
          <w:p w14:paraId="45FCA001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Adherence (Fitbit wear): 93%</w:t>
            </w:r>
          </w:p>
        </w:tc>
        <w:tc>
          <w:tcPr>
            <w:tcW w:w="3554" w:type="dxa"/>
            <w:tcBorders>
              <w:top w:val="nil"/>
              <w:bottom w:val="nil"/>
            </w:tcBorders>
            <w:vAlign w:val="center"/>
          </w:tcPr>
          <w:p w14:paraId="079311AC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Retention rates:100%</w:t>
            </w:r>
          </w:p>
          <w:p w14:paraId="301995A7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Satisfaction rate: 88.4%</w:t>
            </w:r>
          </w:p>
        </w:tc>
      </w:tr>
      <w:tr w:rsidR="006026B1" w:rsidRPr="00DB58F6" w14:paraId="6C7F508D" w14:textId="77777777" w:rsidTr="001C45E8">
        <w:tc>
          <w:tcPr>
            <w:tcW w:w="1261" w:type="dxa"/>
            <w:tcBorders>
              <w:top w:val="nil"/>
              <w:bottom w:val="nil"/>
            </w:tcBorders>
            <w:shd w:val="clear" w:color="auto" w:fill="FFFAEB"/>
            <w:vAlign w:val="center"/>
          </w:tcPr>
          <w:p w14:paraId="683CB547" w14:textId="77777777" w:rsidR="006026B1" w:rsidRPr="0045157C" w:rsidRDefault="006026B1" w:rsidP="001C45E8">
            <w:pPr>
              <w:spacing w:before="40" w:line="220" w:lineRule="exact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begin"/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instrText xml:space="preserve"> ADDIN EN.CITE &lt;EndNote&gt;&lt;Cite AuthorYear="1"&gt;&lt;Author&gt;Summers&lt;/Author&gt;&lt;Year&gt;2021&lt;/Year&gt;&lt;RecNum&gt;55&lt;/RecNum&gt;&lt;DisplayText&gt;Summers et al. (2021) [46]&lt;/DisplayText&gt;&lt;record&gt;&lt;rec-number&gt;44&lt;/rec-number&gt;&lt;foreign-keys&gt;&lt;key app="EN" db-id="aztwsr5v9e059we50sfparexpdf9epwwd2xv" timestamp="1752417254"&gt;44&lt;/key&gt;&lt;/foreign-keys&gt;&lt;ref-type name="Journal Article"&gt;17&lt;/ref-type&gt;&lt;contributors&gt;&lt;authors&gt;&lt;author&gt;Summers, C.&lt;/author&gt;&lt;author&gt;Tobin, S.&lt;/author&gt;&lt;author&gt;Unwin, D.&lt;/author&gt;&lt;/authors&gt;&lt;/contributors&gt;&lt;auth-address&gt;DDM Health, Coventry, United Kingdom.&amp;#xD;Norwood Surgery, Southport, United Kingdom.&lt;/auth-address&gt;&lt;titles&gt;&lt;title&gt;Evaluation of the Low Carb Program digital intervention for the self-management of type 2 diabetes and prediabetes in an NHS England general practice: Single-arm prospective study&lt;/title&gt;&lt;secondary-title&gt;JMIR Diabetes&lt;/secondary-title&gt;&lt;/titles&gt;&lt;periodical&gt;&lt;full-title&gt;JMIR Diabetes&lt;/full-title&gt;&lt;/periodical&gt;&lt;pages&gt;e25751&lt;/pages&gt;&lt;volume&gt;6&lt;/volume&gt;&lt;number&gt;3&lt;/number&gt;&lt;edition&gt;20210909&lt;/edition&gt;&lt;keywords&gt;&lt;keyword&gt;Low Carb Program&lt;/keyword&gt;&lt;keyword&gt;behavior change&lt;/keyword&gt;&lt;keyword&gt;diabetes&lt;/keyword&gt;&lt;keyword&gt;diabetes prevention&lt;/keyword&gt;&lt;keyword&gt;low carbohydrate&lt;/keyword&gt;&lt;keyword&gt;prediabetes&lt;/keyword&gt;&lt;keyword&gt;self-management&lt;/keyword&gt;&lt;keyword&gt;type 2 diabetes intervention&lt;/keyword&gt;&lt;/keywords&gt;&lt;dates&gt;&lt;year&gt;2021&lt;/year&gt;&lt;pub-dates&gt;&lt;date&gt;Sep 9&lt;/date&gt;&lt;/pub-dates&gt;&lt;/dates&gt;&lt;isbn&gt;2371-4379&lt;/isbn&gt;&lt;accession-num&gt;34499035&lt;/accession-num&gt;&lt;urls&gt;&lt;/urls&gt;&lt;custom1&gt;Conflicts of Interest: CS is employed by DDM Health, which runs the Low Carb Program. DU is an unpaid medical adviser to DDM Health.&lt;/custom1&gt;&lt;custom2&gt;PMC8461529&lt;/custom2&gt;&lt;electronic-resource-num&gt;10.2196/25751&lt;/electronic-resource-num&gt;&lt;remote-database-provider&gt;NLM&lt;/remote-database-provider&gt;&lt;language&gt;eng&lt;/language&gt;&lt;/record&gt;&lt;/Cite&gt;&lt;/EndNote&gt;</w:instrTex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separate"/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Summers et al. (2021) [46]</w: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end"/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FFAEB"/>
            <w:vAlign w:val="center"/>
          </w:tcPr>
          <w:p w14:paraId="7C034F90" w14:textId="77777777" w:rsidR="006026B1" w:rsidRPr="00DB58F6" w:rsidRDefault="006026B1" w:rsidP="001C45E8">
            <w:pPr>
              <w:spacing w:before="40" w:line="220" w:lineRule="exact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Low Carb Program (12 months): 12-week core course + support for 12 months</w:t>
            </w:r>
          </w:p>
          <w:p w14:paraId="2610414C" w14:textId="77777777" w:rsidR="006026B1" w:rsidRPr="00DB58F6" w:rsidRDefault="006026B1" w:rsidP="001C45E8">
            <w:pPr>
              <w:spacing w:before="40" w:line="220" w:lineRule="exact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AEB"/>
            <w:vAlign w:val="center"/>
          </w:tcPr>
          <w:p w14:paraId="58A5CF5C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Digital platform accessible via:</w:t>
            </w:r>
          </w:p>
          <w:p w14:paraId="6C10D296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Internet (web, app)</w:t>
            </w:r>
          </w:p>
          <w:p w14:paraId="5C6BC059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Mobile devices</w:t>
            </w:r>
          </w:p>
          <w:p w14:paraId="2CBEF9EA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Smart devices (watches, speakers, assistants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AEB"/>
            <w:vAlign w:val="center"/>
          </w:tcPr>
          <w:p w14:paraId="358648D8" w14:textId="77777777" w:rsidR="006026B1" w:rsidRPr="00DB58F6" w:rsidRDefault="006026B1" w:rsidP="001C45E8">
            <w:pPr>
              <w:spacing w:before="40" w:line="220" w:lineRule="exact"/>
              <w:jc w:val="center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45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AEB"/>
            <w:vAlign w:val="center"/>
          </w:tcPr>
          <w:p w14:paraId="7BA56134" w14:textId="77777777" w:rsidR="006026B1" w:rsidRPr="00DB58F6" w:rsidRDefault="006026B1" w:rsidP="001C45E8">
            <w:pPr>
              <w:spacing w:before="40" w:line="220" w:lineRule="exact"/>
              <w:jc w:val="center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100%</w:t>
            </w:r>
          </w:p>
        </w:tc>
        <w:tc>
          <w:tcPr>
            <w:tcW w:w="3326" w:type="dxa"/>
            <w:tcBorders>
              <w:top w:val="nil"/>
              <w:bottom w:val="nil"/>
            </w:tcBorders>
            <w:shd w:val="clear" w:color="auto" w:fill="FFFAEB"/>
            <w:vAlign w:val="center"/>
          </w:tcPr>
          <w:p w14:paraId="128F06D2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 xml:space="preserve">100% completed ≥40% of lessons </w:t>
            </w:r>
          </w:p>
          <w:p w14:paraId="140574BE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66.7% completed ≥75% core lessons</w:t>
            </w:r>
          </w:p>
          <w:p w14:paraId="305C5752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30-day engagement: 77.8%</w:t>
            </w:r>
          </w:p>
        </w:tc>
        <w:tc>
          <w:tcPr>
            <w:tcW w:w="3554" w:type="dxa"/>
            <w:tcBorders>
              <w:top w:val="nil"/>
              <w:bottom w:val="nil"/>
            </w:tcBorders>
            <w:shd w:val="clear" w:color="auto" w:fill="FFFAEB"/>
            <w:vAlign w:val="center"/>
          </w:tcPr>
          <w:p w14:paraId="618EA467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 xml:space="preserve">Retention rates: 6-month follow-up: 77.8%, 12-month follow-up: 77.8% </w:t>
            </w:r>
          </w:p>
          <w:p w14:paraId="3845E56D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 xml:space="preserve">Attrition rate:12-month dropout: 22.2% </w:t>
            </w:r>
          </w:p>
        </w:tc>
      </w:tr>
      <w:tr w:rsidR="006026B1" w:rsidRPr="00DB58F6" w14:paraId="04CF50A1" w14:textId="77777777" w:rsidTr="001C45E8">
        <w:tc>
          <w:tcPr>
            <w:tcW w:w="1261" w:type="dxa"/>
            <w:tcBorders>
              <w:top w:val="nil"/>
              <w:bottom w:val="single" w:sz="12" w:space="0" w:color="F8E8D6"/>
            </w:tcBorders>
            <w:vAlign w:val="center"/>
          </w:tcPr>
          <w:p w14:paraId="6B4215C6" w14:textId="77777777" w:rsidR="006026B1" w:rsidRPr="00A068EF" w:rsidRDefault="006026B1" w:rsidP="001C45E8">
            <w:pPr>
              <w:spacing w:before="40" w:line="220" w:lineRule="exact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begin">
                <w:fldData xml:space="preserve">PEVuZE5vdGU+PENpdGUgQXV0aG9yWWVhcj0iMSI+PEF1dGhvcj5TZXBhaDwvQXV0aG9yPjxZZWFy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==
</w:fldData>
              </w:fldCha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instrText xml:space="preserve"> ADDIN EN.CITE </w:instrTex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begin">
                <w:fldData xml:space="preserve">PEVuZE5vdGU+PENpdGUgQXV0aG9yWWVhcj0iMSI+PEF1dGhvcj5TZXBhaDwvQXV0aG9yPjxZZWFy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==
</w:fldData>
              </w:fldCha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instrText xml:space="preserve"> ADDIN EN.CITE.DATA </w:instrTex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end"/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separate"/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Sepah et al. (2014) [47]</w:t>
            </w:r>
            <w:r w:rsidRPr="0045157C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fldChar w:fldCharType="end"/>
            </w:r>
          </w:p>
        </w:tc>
        <w:tc>
          <w:tcPr>
            <w:tcW w:w="2977" w:type="dxa"/>
            <w:tcBorders>
              <w:top w:val="nil"/>
              <w:bottom w:val="single" w:sz="12" w:space="0" w:color="F8E8D6"/>
            </w:tcBorders>
            <w:vAlign w:val="center"/>
          </w:tcPr>
          <w:p w14:paraId="614A4424" w14:textId="77777777" w:rsidR="006026B1" w:rsidRPr="00DB58F6" w:rsidRDefault="006026B1" w:rsidP="001C45E8">
            <w:pPr>
              <w:spacing w:before="40" w:line="220" w:lineRule="exact"/>
              <w:rPr>
                <w:rFonts w:asciiTheme="minorHAnsi" w:hAnsi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DPP-based group lifestyle intervention: 16-week core + post-core maintenance to 12 months</w:t>
            </w:r>
          </w:p>
        </w:tc>
        <w:tc>
          <w:tcPr>
            <w:tcW w:w="2126" w:type="dxa"/>
            <w:tcBorders>
              <w:top w:val="nil"/>
              <w:bottom w:val="single" w:sz="12" w:space="0" w:color="F8E8D6"/>
            </w:tcBorders>
            <w:vAlign w:val="center"/>
          </w:tcPr>
          <w:p w14:paraId="7924F29D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A digital pedometer</w:t>
            </w:r>
          </w:p>
          <w:p w14:paraId="197C7390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SMS</w:t>
            </w:r>
          </w:p>
          <w:p w14:paraId="566A1EF9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Telephone calls</w:t>
            </w:r>
          </w:p>
          <w:p w14:paraId="4033111F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Online platforms</w:t>
            </w:r>
          </w:p>
          <w:p w14:paraId="0224A3DD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Social media</w:t>
            </w:r>
          </w:p>
        </w:tc>
        <w:tc>
          <w:tcPr>
            <w:tcW w:w="1134" w:type="dxa"/>
            <w:tcBorders>
              <w:top w:val="nil"/>
              <w:bottom w:val="single" w:sz="12" w:space="0" w:color="F8E8D6"/>
            </w:tcBorders>
            <w:vAlign w:val="center"/>
          </w:tcPr>
          <w:p w14:paraId="52AF0158" w14:textId="77777777" w:rsidR="006026B1" w:rsidRPr="00DB58F6" w:rsidRDefault="006026B1" w:rsidP="001C45E8">
            <w:pPr>
              <w:spacing w:before="40" w:line="220" w:lineRule="exact"/>
              <w:jc w:val="center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86.6%</w:t>
            </w:r>
          </w:p>
        </w:tc>
        <w:tc>
          <w:tcPr>
            <w:tcW w:w="992" w:type="dxa"/>
            <w:tcBorders>
              <w:top w:val="nil"/>
              <w:bottom w:val="single" w:sz="12" w:space="0" w:color="F8E8D6"/>
            </w:tcBorders>
            <w:vAlign w:val="center"/>
          </w:tcPr>
          <w:p w14:paraId="1ED35F52" w14:textId="77777777" w:rsidR="006026B1" w:rsidRPr="00DB58F6" w:rsidRDefault="006026B1" w:rsidP="001C45E8">
            <w:pPr>
              <w:spacing w:before="40" w:line="220" w:lineRule="exact"/>
              <w:jc w:val="center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  <w:t>100%</w:t>
            </w:r>
          </w:p>
        </w:tc>
        <w:tc>
          <w:tcPr>
            <w:tcW w:w="3326" w:type="dxa"/>
            <w:tcBorders>
              <w:top w:val="nil"/>
              <w:bottom w:val="single" w:sz="12" w:space="0" w:color="F8E8D6"/>
            </w:tcBorders>
            <w:vAlign w:val="center"/>
          </w:tcPr>
          <w:p w14:paraId="2DFC88CF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Average lessons completed: 13.8 lessons</w:t>
            </w:r>
          </w:p>
          <w:p w14:paraId="4C1933A2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85% completed ≥4 lessons</w:t>
            </w:r>
          </w:p>
          <w:p w14:paraId="7DDE9DCC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65.5% completed ≥4 core + ≥1 post-core lessons</w:t>
            </w:r>
          </w:p>
          <w:p w14:paraId="6058940B" w14:textId="77777777" w:rsidR="006026B1" w:rsidRPr="00DB58F6" w:rsidRDefault="006026B1" w:rsidP="001C45E8">
            <w:pPr>
              <w:spacing w:before="40" w:line="220" w:lineRule="exact"/>
              <w:rPr>
                <w:rFonts w:asciiTheme="minorHAnsi" w:hAnsiTheme="minorHAnsi" w:cstheme="minorHAnsi"/>
                <w:spacing w:val="-6"/>
                <w:w w:val="90"/>
                <w:sz w:val="21"/>
                <w:szCs w:val="21"/>
              </w:rPr>
            </w:pPr>
          </w:p>
        </w:tc>
        <w:tc>
          <w:tcPr>
            <w:tcW w:w="3554" w:type="dxa"/>
            <w:tcBorders>
              <w:top w:val="nil"/>
              <w:bottom w:val="single" w:sz="12" w:space="0" w:color="F8E8D6"/>
            </w:tcBorders>
            <w:vAlign w:val="center"/>
          </w:tcPr>
          <w:p w14:paraId="41344A6E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 xml:space="preserve">Retention rates: Core phase:85%, post-core phase: 65.5% </w:t>
            </w:r>
          </w:p>
          <w:p w14:paraId="0E182F09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 xml:space="preserve">Attrition rates: Core phase: 15%, Overall: 34.5% </w:t>
            </w:r>
          </w:p>
          <w:p w14:paraId="50D13446" w14:textId="77777777" w:rsidR="006026B1" w:rsidRPr="00DB58F6" w:rsidRDefault="006026B1" w:rsidP="006026B1">
            <w:pPr>
              <w:pStyle w:val="ListParagraph"/>
              <w:numPr>
                <w:ilvl w:val="0"/>
                <w:numId w:val="2"/>
              </w:numPr>
              <w:spacing w:before="40" w:after="0" w:line="220" w:lineRule="exact"/>
              <w:ind w:left="113" w:hanging="113"/>
              <w:rPr>
                <w:rFonts w:cstheme="minorHAnsi"/>
                <w:spacing w:val="-6"/>
                <w:w w:val="90"/>
                <w:sz w:val="21"/>
                <w:szCs w:val="21"/>
              </w:rPr>
            </w:pP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>Higher program completion was associated with being female, older age (45.3 vs 40.3 years), and higher education level (</w:t>
            </w:r>
            <w:r w:rsidRPr="00DB58F6">
              <w:rPr>
                <w:i/>
                <w:spacing w:val="-6"/>
                <w:w w:val="90"/>
                <w:sz w:val="21"/>
                <w:szCs w:val="21"/>
              </w:rPr>
              <w:t>P</w:t>
            </w:r>
            <w:r w:rsidRPr="00DB58F6">
              <w:rPr>
                <w:rFonts w:cstheme="minorHAnsi"/>
                <w:spacing w:val="-6"/>
                <w:w w:val="90"/>
                <w:sz w:val="21"/>
                <w:szCs w:val="21"/>
              </w:rPr>
              <w:t xml:space="preserve"> &lt;.01)</w:t>
            </w:r>
          </w:p>
        </w:tc>
      </w:tr>
    </w:tbl>
    <w:p w14:paraId="2054D2E2" w14:textId="77777777" w:rsidR="006026B1" w:rsidRPr="003D1476" w:rsidRDefault="006026B1" w:rsidP="006026B1">
      <w:pPr>
        <w:spacing w:before="60"/>
        <w:ind w:right="-454"/>
        <w:rPr>
          <w:rFonts w:ascii="Cambria" w:eastAsiaTheme="minorEastAsia" w:hAnsi="Cambria" w:cs="Calibri"/>
          <w:spacing w:val="-6"/>
          <w:w w:val="90"/>
          <w:sz w:val="21"/>
          <w:szCs w:val="21"/>
        </w:rPr>
      </w:pPr>
      <w:r w:rsidRPr="003D1476">
        <w:rPr>
          <w:rFonts w:ascii="Cambria" w:eastAsiaTheme="minorEastAsia" w:hAnsi="Cambria" w:cs="Calibri"/>
          <w:color w:val="1B1B1B"/>
          <w:sz w:val="20"/>
          <w:szCs w:val="20"/>
          <w:shd w:val="clear" w:color="auto" w:fill="FFFFFF"/>
          <w:vertAlign w:val="superscript"/>
        </w:rPr>
        <w:t xml:space="preserve">a </w:t>
      </w:r>
      <w:r w:rsidRPr="003D1476">
        <w:rPr>
          <w:rFonts w:ascii="Cambria" w:hAnsi="Cambria" w:cs="Calibri"/>
          <w:spacing w:val="-6"/>
          <w:w w:val="90"/>
          <w:sz w:val="21"/>
          <w:szCs w:val="21"/>
        </w:rPr>
        <w:t>SMS</w:t>
      </w:r>
      <w:r w:rsidRPr="003D1476">
        <w:rPr>
          <w:rFonts w:ascii="Cambria" w:eastAsiaTheme="minorEastAsia" w:hAnsi="Cambria" w:cs="Calibri"/>
          <w:spacing w:val="-6"/>
          <w:w w:val="90"/>
          <w:sz w:val="21"/>
          <w:szCs w:val="21"/>
        </w:rPr>
        <w:t>: Short Message Service</w:t>
      </w:r>
      <w:r w:rsidRPr="003D1476">
        <w:rPr>
          <w:rFonts w:ascii="Cambria" w:eastAsiaTheme="minorEastAsia" w:hAnsi="Cambria" w:cs="Calibri"/>
          <w:color w:val="1B1B1B"/>
          <w:sz w:val="20"/>
          <w:szCs w:val="20"/>
          <w:shd w:val="clear" w:color="auto" w:fill="FFFFFF"/>
        </w:rPr>
        <w:t xml:space="preserve">; </w:t>
      </w:r>
      <w:r w:rsidRPr="003D1476">
        <w:rPr>
          <w:rFonts w:ascii="Cambria" w:hAnsi="Cambria" w:cs="Calibri"/>
          <w:color w:val="1B1B1B"/>
          <w:shd w:val="clear" w:color="auto" w:fill="FFFFFF"/>
          <w:vertAlign w:val="superscript"/>
        </w:rPr>
        <w:t>b</w:t>
      </w:r>
      <w:r w:rsidRPr="003D1476">
        <w:rPr>
          <w:rFonts w:ascii="Cambria" w:eastAsiaTheme="minorEastAsia" w:hAnsi="Cambria" w:cs="Calibri"/>
          <w:color w:val="1B1B1B"/>
          <w:shd w:val="clear" w:color="auto" w:fill="FFFFFF"/>
          <w:vertAlign w:val="superscript"/>
        </w:rPr>
        <w:t xml:space="preserve"> </w:t>
      </w:r>
      <w:r w:rsidRPr="003D1476">
        <w:rPr>
          <w:rFonts w:ascii="Cambria" w:hAnsi="Cambria" w:cs="Calibri"/>
          <w:color w:val="242424"/>
          <w:sz w:val="22"/>
          <w:szCs w:val="22"/>
          <w:shd w:val="clear" w:color="auto" w:fill="FFFFFF"/>
        </w:rPr>
        <w:t>NR</w:t>
      </w:r>
      <w:r w:rsidRPr="003D1476">
        <w:rPr>
          <w:rFonts w:ascii="Cambria" w:eastAsiaTheme="minorEastAsia" w:hAnsi="Cambria" w:cs="Calibri"/>
          <w:color w:val="242424"/>
          <w:sz w:val="22"/>
          <w:szCs w:val="22"/>
          <w:shd w:val="clear" w:color="auto" w:fill="FFFFFF"/>
        </w:rPr>
        <w:t xml:space="preserve">: </w:t>
      </w:r>
      <w:r w:rsidRPr="003D1476">
        <w:rPr>
          <w:rFonts w:ascii="Cambria" w:hAnsi="Cambria" w:cs="Calibri"/>
          <w:color w:val="242424"/>
          <w:sz w:val="22"/>
          <w:szCs w:val="22"/>
          <w:shd w:val="clear" w:color="auto" w:fill="FFFFFF"/>
        </w:rPr>
        <w:t>Not Report</w:t>
      </w:r>
      <w:r w:rsidRPr="003D1476">
        <w:rPr>
          <w:rFonts w:ascii="Cambria" w:eastAsiaTheme="minorEastAsia" w:hAnsi="Cambria" w:cs="Calibri"/>
          <w:spacing w:val="-6"/>
          <w:w w:val="90"/>
          <w:sz w:val="21"/>
          <w:szCs w:val="21"/>
        </w:rPr>
        <w:t xml:space="preserve">; </w:t>
      </w:r>
      <w:r w:rsidRPr="003D1476">
        <w:rPr>
          <w:rFonts w:ascii="Cambria" w:eastAsiaTheme="minorEastAsia" w:hAnsi="Cambria" w:cs="Calibri"/>
          <w:sz w:val="21"/>
          <w:szCs w:val="21"/>
          <w:shd w:val="clear" w:color="auto" w:fill="FFFFFF"/>
          <w:vertAlign w:val="superscript"/>
        </w:rPr>
        <w:t xml:space="preserve">C </w:t>
      </w:r>
      <w:r w:rsidRPr="003D1476">
        <w:rPr>
          <w:rFonts w:ascii="Cambria" w:hAnsi="Cambria" w:cs="Calibri"/>
          <w:sz w:val="21"/>
          <w:szCs w:val="21"/>
          <w:shd w:val="clear" w:color="auto" w:fill="FFFFFF"/>
        </w:rPr>
        <w:t>DPP: Diabetes</w:t>
      </w:r>
      <w:r w:rsidRPr="003D1476">
        <w:rPr>
          <w:rFonts w:ascii="Cambria" w:eastAsiaTheme="minorEastAsia" w:hAnsi="Cambria" w:cs="Calibri"/>
          <w:sz w:val="21"/>
          <w:szCs w:val="21"/>
          <w:shd w:val="clear" w:color="auto" w:fill="FFFFFF"/>
        </w:rPr>
        <w:t xml:space="preserve"> </w:t>
      </w:r>
      <w:r w:rsidRPr="003D1476">
        <w:rPr>
          <w:rFonts w:ascii="Cambria" w:hAnsi="Cambria" w:cs="Calibri"/>
          <w:sz w:val="21"/>
          <w:szCs w:val="21"/>
          <w:shd w:val="clear" w:color="auto" w:fill="FFFFFF"/>
        </w:rPr>
        <w:t>Prevention Program</w:t>
      </w:r>
      <w:r w:rsidRPr="003D1476">
        <w:rPr>
          <w:rFonts w:ascii="Cambria" w:eastAsiaTheme="minorEastAsia" w:hAnsi="Cambria" w:cs="Calibri"/>
          <w:sz w:val="21"/>
          <w:szCs w:val="21"/>
          <w:shd w:val="clear" w:color="auto" w:fill="FFFFFF"/>
        </w:rPr>
        <w:t>;</w:t>
      </w:r>
      <w:r w:rsidRPr="003D1476">
        <w:rPr>
          <w:rFonts w:ascii="Cambria" w:eastAsiaTheme="minorEastAsia" w:hAnsi="Cambria" w:cs="Calibri"/>
          <w:color w:val="242424"/>
          <w:sz w:val="22"/>
          <w:szCs w:val="22"/>
          <w:shd w:val="clear" w:color="auto" w:fill="FFFFFF"/>
        </w:rPr>
        <w:t xml:space="preserve"> </w:t>
      </w:r>
      <w:r w:rsidRPr="003D1476">
        <w:rPr>
          <w:rFonts w:ascii="Cambria" w:eastAsiaTheme="minorEastAsia" w:hAnsi="Cambria" w:cs="Calibri"/>
          <w:sz w:val="21"/>
          <w:szCs w:val="21"/>
          <w:shd w:val="clear" w:color="auto" w:fill="FFFFFF"/>
          <w:vertAlign w:val="superscript"/>
        </w:rPr>
        <w:t xml:space="preserve">d </w:t>
      </w:r>
      <w:r w:rsidRPr="003D1476">
        <w:rPr>
          <w:rFonts w:ascii="Cambria" w:hAnsi="Cambria" w:cs="Calibri"/>
          <w:sz w:val="21"/>
          <w:szCs w:val="21"/>
          <w:shd w:val="clear" w:color="auto" w:fill="FFFFFF"/>
        </w:rPr>
        <w:t>PA: physical activity</w:t>
      </w:r>
      <w:r w:rsidRPr="003D1476">
        <w:rPr>
          <w:rFonts w:ascii="Cambria" w:eastAsiaTheme="minorEastAsia" w:hAnsi="Cambria" w:cs="Calibri"/>
          <w:sz w:val="21"/>
          <w:szCs w:val="21"/>
          <w:shd w:val="clear" w:color="auto" w:fill="FFFFFF"/>
        </w:rPr>
        <w:t xml:space="preserve">. </w:t>
      </w:r>
      <w:r w:rsidRPr="003D1476">
        <w:rPr>
          <w:rFonts w:ascii="Cambria" w:eastAsiaTheme="minorEastAsia" w:hAnsi="Cambria" w:cs="Calibri"/>
          <w:color w:val="1B1B1B"/>
          <w:sz w:val="20"/>
          <w:szCs w:val="20"/>
          <w:shd w:val="clear" w:color="auto" w:fill="FFFFFF"/>
        </w:rPr>
        <w:t xml:space="preserve">Note: </w:t>
      </w:r>
      <w:r w:rsidRPr="003D1476">
        <w:rPr>
          <w:rFonts w:ascii="Cambria" w:hAnsi="Cambria" w:cs="Calibri"/>
          <w:color w:val="1B1B1B"/>
          <w:sz w:val="20"/>
          <w:szCs w:val="20"/>
          <w:shd w:val="clear" w:color="auto" w:fill="FFFFFF"/>
        </w:rPr>
        <w:t>Reach = eligible participants/invited participants; Uptake = randomized participants/eligible participants</w:t>
      </w:r>
    </w:p>
    <w:p w14:paraId="1BF8119F" w14:textId="77777777" w:rsidR="002F122A" w:rsidRDefault="002F122A" w:rsidP="0832D714">
      <w:pPr>
        <w:spacing w:after="120"/>
        <w:rPr>
          <w:rFonts w:ascii="Calibri" w:eastAsiaTheme="minorEastAsia" w:hAnsi="Calibri" w:cs="Calibri"/>
          <w:color w:val="000000" w:themeColor="text1"/>
          <w:sz w:val="18"/>
          <w:szCs w:val="18"/>
          <w:lang w:val="en-US" w:eastAsia="zh-CN"/>
        </w:rPr>
      </w:pPr>
    </w:p>
    <w:p w14:paraId="23FAB047" w14:textId="77777777" w:rsidR="006026B1" w:rsidRDefault="006026B1" w:rsidP="0832D714">
      <w:pPr>
        <w:spacing w:after="120"/>
        <w:rPr>
          <w:rFonts w:ascii="Calibri" w:eastAsiaTheme="minorEastAsia" w:hAnsi="Calibri" w:cs="Calibri"/>
          <w:color w:val="000000" w:themeColor="text1"/>
          <w:sz w:val="18"/>
          <w:szCs w:val="18"/>
          <w:lang w:val="en-US" w:eastAsia="zh-CN"/>
        </w:rPr>
      </w:pPr>
    </w:p>
    <w:p w14:paraId="12BAB4A1" w14:textId="77777777" w:rsidR="006026B1" w:rsidRDefault="006026B1" w:rsidP="0832D714">
      <w:pPr>
        <w:spacing w:after="120"/>
        <w:rPr>
          <w:rFonts w:ascii="Calibri" w:eastAsiaTheme="minorEastAsia" w:hAnsi="Calibri" w:cs="Calibri"/>
          <w:color w:val="000000" w:themeColor="text1"/>
          <w:sz w:val="18"/>
          <w:szCs w:val="18"/>
          <w:lang w:val="en-US" w:eastAsia="zh-CN"/>
        </w:rPr>
      </w:pPr>
    </w:p>
    <w:p w14:paraId="01A2C23D" w14:textId="77777777" w:rsidR="00CF2D75" w:rsidRDefault="00CF2D75">
      <w:pPr>
        <w:spacing w:after="160" w:line="278" w:lineRule="auto"/>
        <w:rPr>
          <w:rFonts w:ascii="Calibri" w:eastAsiaTheme="majorEastAsia" w:hAnsi="Calibri" w:cs="Calibri"/>
          <w:color w:val="000000" w:themeColor="text1"/>
          <w:lang w:val="en-GB" w:eastAsia="zh-CN"/>
        </w:rPr>
      </w:pPr>
      <w:r>
        <w:rPr>
          <w:rFonts w:ascii="Calibri" w:hAnsi="Calibri" w:cs="Calibri"/>
          <w:color w:val="000000" w:themeColor="text1"/>
        </w:rPr>
        <w:br w:type="page"/>
      </w:r>
    </w:p>
    <w:p w14:paraId="25E37E02" w14:textId="16958883" w:rsidR="00CF2D75" w:rsidRPr="00CF2D75" w:rsidRDefault="00CF2D75" w:rsidP="00CF2D75">
      <w:pPr>
        <w:pStyle w:val="Heading2"/>
        <w:jc w:val="center"/>
        <w:rPr>
          <w:rFonts w:ascii="Calibri" w:hAnsi="Calibri" w:cs="Calibri"/>
          <w:color w:val="000000" w:themeColor="text1"/>
          <w:sz w:val="24"/>
          <w:szCs w:val="24"/>
        </w:rPr>
      </w:pPr>
      <w:r w:rsidRPr="00CF2D75">
        <w:rPr>
          <w:rFonts w:ascii="Calibri" w:hAnsi="Calibri" w:cs="Calibri"/>
          <w:color w:val="000000" w:themeColor="text1"/>
          <w:sz w:val="24"/>
          <w:szCs w:val="24"/>
        </w:rPr>
        <w:lastRenderedPageBreak/>
        <w:t xml:space="preserve">Table </w:t>
      </w:r>
      <w:r w:rsidRPr="00CF2D75">
        <w:rPr>
          <w:rFonts w:ascii="Calibri" w:hAnsi="Calibri" w:cs="Calibri" w:hint="eastAsia"/>
          <w:color w:val="000000" w:themeColor="text1"/>
          <w:sz w:val="24"/>
          <w:szCs w:val="24"/>
        </w:rPr>
        <w:t>S6</w:t>
      </w:r>
      <w:r w:rsidRPr="00CF2D75">
        <w:rPr>
          <w:rFonts w:ascii="Calibri" w:hAnsi="Calibri" w:cs="Calibri"/>
          <w:color w:val="000000" w:themeColor="text1"/>
          <w:sz w:val="24"/>
          <w:szCs w:val="24"/>
        </w:rPr>
        <w:t xml:space="preserve">. Summary of </w:t>
      </w:r>
      <w:r w:rsidRPr="00CF2D75">
        <w:rPr>
          <w:rFonts w:ascii="Calibri" w:hAnsi="Calibri" w:cs="Calibri" w:hint="eastAsia"/>
          <w:color w:val="000000" w:themeColor="text1"/>
          <w:sz w:val="24"/>
          <w:szCs w:val="24"/>
        </w:rPr>
        <w:t>c</w:t>
      </w:r>
      <w:r w:rsidRPr="00CF2D75">
        <w:rPr>
          <w:rFonts w:ascii="Calibri" w:hAnsi="Calibri" w:cs="Calibri"/>
          <w:color w:val="000000" w:themeColor="text1"/>
          <w:sz w:val="24"/>
          <w:szCs w:val="24"/>
        </w:rPr>
        <w:t xml:space="preserve">ultural </w:t>
      </w:r>
      <w:r w:rsidRPr="00CF2D75">
        <w:rPr>
          <w:rFonts w:ascii="Calibri" w:hAnsi="Calibri" w:cs="Calibri" w:hint="eastAsia"/>
          <w:color w:val="000000" w:themeColor="text1"/>
          <w:sz w:val="24"/>
          <w:szCs w:val="24"/>
        </w:rPr>
        <w:t>a</w:t>
      </w:r>
      <w:r w:rsidRPr="00CF2D75">
        <w:rPr>
          <w:rFonts w:ascii="Calibri" w:hAnsi="Calibri" w:cs="Calibri"/>
          <w:color w:val="000000" w:themeColor="text1"/>
          <w:sz w:val="24"/>
          <w:szCs w:val="24"/>
        </w:rPr>
        <w:t xml:space="preserve">daptation </w:t>
      </w:r>
      <w:r w:rsidRPr="00CF2D75">
        <w:rPr>
          <w:rFonts w:ascii="Calibri" w:hAnsi="Calibri" w:cs="Calibri" w:hint="eastAsia"/>
          <w:color w:val="000000" w:themeColor="text1"/>
          <w:sz w:val="24"/>
          <w:szCs w:val="24"/>
        </w:rPr>
        <w:t>s</w:t>
      </w:r>
      <w:r w:rsidRPr="00CF2D75">
        <w:rPr>
          <w:rFonts w:ascii="Calibri" w:hAnsi="Calibri" w:cs="Calibri"/>
          <w:color w:val="000000" w:themeColor="text1"/>
          <w:sz w:val="24"/>
          <w:szCs w:val="24"/>
        </w:rPr>
        <w:t xml:space="preserve">trategies </w:t>
      </w:r>
      <w:r w:rsidRPr="00CF2D75">
        <w:rPr>
          <w:rFonts w:ascii="Calibri" w:hAnsi="Calibri" w:cs="Calibri" w:hint="eastAsia"/>
          <w:color w:val="000000" w:themeColor="text1"/>
          <w:sz w:val="24"/>
          <w:szCs w:val="24"/>
        </w:rPr>
        <w:t>u</w:t>
      </w:r>
      <w:r w:rsidRPr="00CF2D75">
        <w:rPr>
          <w:rFonts w:ascii="Calibri" w:hAnsi="Calibri" w:cs="Calibri"/>
          <w:color w:val="000000" w:themeColor="text1"/>
          <w:sz w:val="24"/>
          <w:szCs w:val="24"/>
        </w:rPr>
        <w:t xml:space="preserve">sed in </w:t>
      </w:r>
      <w:r w:rsidRPr="00CF2D75">
        <w:rPr>
          <w:rFonts w:ascii="Calibri" w:hAnsi="Calibri" w:cs="Calibri" w:hint="eastAsia"/>
          <w:color w:val="000000" w:themeColor="text1"/>
          <w:sz w:val="24"/>
          <w:szCs w:val="24"/>
        </w:rPr>
        <w:t>d</w:t>
      </w:r>
      <w:r w:rsidRPr="00CF2D75">
        <w:rPr>
          <w:rFonts w:ascii="Calibri" w:hAnsi="Calibri" w:cs="Calibri"/>
          <w:color w:val="000000" w:themeColor="text1"/>
          <w:sz w:val="24"/>
          <w:szCs w:val="24"/>
        </w:rPr>
        <w:t xml:space="preserve">igital </w:t>
      </w:r>
      <w:r w:rsidRPr="00CF2D75">
        <w:rPr>
          <w:rFonts w:ascii="Calibri" w:hAnsi="Calibri" w:cs="Calibri" w:hint="eastAsia"/>
          <w:color w:val="000000" w:themeColor="text1"/>
          <w:sz w:val="24"/>
          <w:szCs w:val="24"/>
        </w:rPr>
        <w:t>h</w:t>
      </w:r>
      <w:r w:rsidRPr="00CF2D75">
        <w:rPr>
          <w:rFonts w:ascii="Calibri" w:hAnsi="Calibri" w:cs="Calibri"/>
          <w:color w:val="000000" w:themeColor="text1"/>
          <w:sz w:val="24"/>
          <w:szCs w:val="24"/>
        </w:rPr>
        <w:t xml:space="preserve">ealth </w:t>
      </w:r>
      <w:r w:rsidRPr="00CF2D75">
        <w:rPr>
          <w:rFonts w:ascii="Calibri" w:hAnsi="Calibri" w:cs="Calibri" w:hint="eastAsia"/>
          <w:color w:val="000000" w:themeColor="text1"/>
          <w:sz w:val="24"/>
          <w:szCs w:val="24"/>
        </w:rPr>
        <w:t>i</w:t>
      </w:r>
      <w:r w:rsidRPr="00CF2D75">
        <w:rPr>
          <w:rFonts w:ascii="Calibri" w:hAnsi="Calibri" w:cs="Calibri"/>
          <w:color w:val="000000" w:themeColor="text1"/>
          <w:sz w:val="24"/>
          <w:szCs w:val="24"/>
        </w:rPr>
        <w:t>nterventions</w:t>
      </w:r>
      <w:r w:rsidRPr="00CF2D75">
        <w:rPr>
          <w:rFonts w:ascii="Calibri" w:hAnsi="Calibri" w:cs="Calibri" w:hint="eastAsia"/>
          <w:color w:val="000000" w:themeColor="text1"/>
          <w:sz w:val="24"/>
          <w:szCs w:val="24"/>
        </w:rPr>
        <w:t xml:space="preserve"> (4 studies).</w:t>
      </w:r>
    </w:p>
    <w:tbl>
      <w:tblPr>
        <w:tblStyle w:val="PlainTable4"/>
        <w:tblW w:w="15877" w:type="dxa"/>
        <w:jc w:val="center"/>
        <w:tblBorders>
          <w:top w:val="single" w:sz="4" w:space="0" w:color="ADADAD" w:themeColor="background2" w:themeShade="BF"/>
          <w:bottom w:val="single" w:sz="4" w:space="0" w:color="ADADAD" w:themeColor="background2" w:themeShade="BF"/>
          <w:insideH w:val="single" w:sz="4" w:space="0" w:color="D1D1D1" w:themeColor="background2" w:themeShade="E6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578"/>
        <w:gridCol w:w="1148"/>
        <w:gridCol w:w="1456"/>
        <w:gridCol w:w="3756"/>
        <w:gridCol w:w="4111"/>
        <w:gridCol w:w="2835"/>
      </w:tblGrid>
      <w:tr w:rsidR="00CF2D75" w:rsidRPr="00CF2D75" w14:paraId="6F7166CC" w14:textId="77777777" w:rsidTr="00CF2D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365DE55" w14:textId="77777777" w:rsidR="00CF2D75" w:rsidRPr="00CF2D75" w:rsidRDefault="00CF2D75" w:rsidP="001C45E8">
            <w:pPr>
              <w:rPr>
                <w:rFonts w:ascii="Cambria" w:eastAsiaTheme="minorEastAsia" w:hAnsi="Cambria"/>
                <w:sz w:val="22"/>
                <w:szCs w:val="22"/>
              </w:rPr>
            </w:pPr>
            <w:r w:rsidRPr="00CF2D75">
              <w:rPr>
                <w:rFonts w:ascii="Cambria" w:eastAsiaTheme="minorEastAsia" w:hAnsi="Cambria" w:hint="eastAsia"/>
                <w:sz w:val="22"/>
                <w:szCs w:val="22"/>
              </w:rPr>
              <w:t>A</w:t>
            </w:r>
            <w:r w:rsidRPr="00CF2D75">
              <w:rPr>
                <w:rFonts w:ascii="Cambria" w:eastAsiaTheme="minorEastAsia" w:hAnsi="Cambria"/>
                <w:sz w:val="22"/>
                <w:szCs w:val="22"/>
              </w:rPr>
              <w:t>uthor, year</w:t>
            </w:r>
          </w:p>
        </w:tc>
        <w:tc>
          <w:tcPr>
            <w:tcW w:w="1578" w:type="dxa"/>
            <w:vAlign w:val="center"/>
          </w:tcPr>
          <w:p w14:paraId="160F20EC" w14:textId="77777777" w:rsidR="00CF2D75" w:rsidRPr="00CF2D75" w:rsidRDefault="00CF2D75" w:rsidP="001C45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CF2D75">
              <w:rPr>
                <w:rFonts w:ascii="Cambria" w:eastAsiaTheme="minorEastAsia" w:hAnsi="Cambria"/>
                <w:sz w:val="22"/>
                <w:szCs w:val="22"/>
              </w:rPr>
              <w:t>Population</w:t>
            </w:r>
          </w:p>
        </w:tc>
        <w:tc>
          <w:tcPr>
            <w:tcW w:w="1148" w:type="dxa"/>
            <w:vAlign w:val="center"/>
          </w:tcPr>
          <w:p w14:paraId="5D6EC07E" w14:textId="77777777" w:rsidR="00CF2D75" w:rsidRPr="00CF2D75" w:rsidRDefault="00CF2D75" w:rsidP="001C45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CF2D75">
              <w:rPr>
                <w:rFonts w:ascii="Cambria" w:eastAsiaTheme="minorEastAsia" w:hAnsi="Cambria"/>
                <w:sz w:val="22"/>
                <w:szCs w:val="22"/>
              </w:rPr>
              <w:t>Study design</w:t>
            </w:r>
          </w:p>
        </w:tc>
        <w:tc>
          <w:tcPr>
            <w:tcW w:w="1456" w:type="dxa"/>
            <w:vAlign w:val="center"/>
          </w:tcPr>
          <w:p w14:paraId="7CDB9BE7" w14:textId="77777777" w:rsidR="00CF2D75" w:rsidRPr="00CF2D75" w:rsidRDefault="00CF2D75" w:rsidP="001C45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CF2D75">
              <w:rPr>
                <w:rFonts w:ascii="Cambria" w:eastAsiaTheme="minorEastAsia" w:hAnsi="Cambria"/>
                <w:sz w:val="22"/>
                <w:szCs w:val="22"/>
              </w:rPr>
              <w:t>Digital modality</w:t>
            </w:r>
          </w:p>
        </w:tc>
        <w:tc>
          <w:tcPr>
            <w:tcW w:w="3756" w:type="dxa"/>
            <w:vAlign w:val="center"/>
          </w:tcPr>
          <w:p w14:paraId="0FF8EFF9" w14:textId="77777777" w:rsidR="00CF2D75" w:rsidRPr="00CF2D75" w:rsidRDefault="00CF2D75" w:rsidP="001C45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CF2D75">
              <w:rPr>
                <w:rFonts w:ascii="Cambria" w:eastAsiaTheme="minorEastAsia" w:hAnsi="Cambria"/>
                <w:sz w:val="22"/>
                <w:szCs w:val="22"/>
              </w:rPr>
              <w:t>Cultural adaptation strategy</w:t>
            </w:r>
          </w:p>
        </w:tc>
        <w:tc>
          <w:tcPr>
            <w:tcW w:w="4111" w:type="dxa"/>
            <w:vAlign w:val="center"/>
          </w:tcPr>
          <w:p w14:paraId="5C1ACB18" w14:textId="77777777" w:rsidR="00CF2D75" w:rsidRPr="00CF2D75" w:rsidRDefault="00CF2D75" w:rsidP="001C45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CF2D75">
              <w:rPr>
                <w:rFonts w:ascii="Cambria" w:eastAsiaTheme="minorEastAsia" w:hAnsi="Cambria" w:hint="eastAsia"/>
                <w:sz w:val="22"/>
                <w:szCs w:val="22"/>
              </w:rPr>
              <w:t>Key</w:t>
            </w:r>
            <w:r w:rsidRPr="00CF2D75">
              <w:rPr>
                <w:rFonts w:ascii="Cambria" w:eastAsiaTheme="minorEastAsia" w:hAnsi="Cambria"/>
                <w:sz w:val="22"/>
                <w:szCs w:val="22"/>
              </w:rPr>
              <w:t xml:space="preserve"> intervention components</w:t>
            </w:r>
          </w:p>
        </w:tc>
        <w:tc>
          <w:tcPr>
            <w:tcW w:w="2835" w:type="dxa"/>
            <w:vAlign w:val="center"/>
          </w:tcPr>
          <w:p w14:paraId="0AEE34EF" w14:textId="77777777" w:rsidR="00CF2D75" w:rsidRPr="00CF2D75" w:rsidRDefault="00CF2D75" w:rsidP="001C45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CF2D75">
              <w:rPr>
                <w:rFonts w:ascii="Cambria" w:eastAsiaTheme="minorEastAsia" w:hAnsi="Cambria"/>
                <w:sz w:val="22"/>
                <w:szCs w:val="22"/>
              </w:rPr>
              <w:t xml:space="preserve">Observed effects </w:t>
            </w:r>
          </w:p>
        </w:tc>
      </w:tr>
      <w:tr w:rsidR="00CF2D75" w:rsidRPr="00CF2D75" w14:paraId="4CCB5EA1" w14:textId="77777777" w:rsidTr="00CF2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C81A63B" w14:textId="77777777" w:rsidR="00CF2D75" w:rsidRPr="00CF2D75" w:rsidRDefault="00CF2D75" w:rsidP="001C45E8">
            <w:pPr>
              <w:rPr>
                <w:rFonts w:ascii="Cambria" w:hAnsi="Cambria"/>
                <w:b w:val="0"/>
                <w:bCs w:val="0"/>
                <w:sz w:val="22"/>
                <w:szCs w:val="22"/>
              </w:rPr>
            </w:pPr>
            <w:r w:rsidRPr="00CF2D75">
              <w:rPr>
                <w:rFonts w:ascii="Cambria" w:hAnsi="Cambria"/>
                <w:sz w:val="22"/>
                <w:szCs w:val="22"/>
              </w:rPr>
              <w:fldChar w:fldCharType="begin"/>
            </w:r>
            <w:r w:rsidRPr="00CF2D75">
              <w:rPr>
                <w:rFonts w:ascii="Cambria" w:hAnsi="Cambria"/>
                <w:b w:val="0"/>
                <w:bCs w:val="0"/>
                <w:sz w:val="22"/>
                <w:szCs w:val="22"/>
              </w:rPr>
              <w:instrText xml:space="preserve"> ADDIN EN.CITE &lt;EndNote&gt;&lt;Cite AuthorYear="1"&gt;&lt;Author&gt;Shin&lt;/Author&gt;&lt;Year&gt;2022&lt;/Year&gt;&lt;RecNum&gt;53&lt;/RecNum&gt;&lt;DisplayText&gt;Shin, Oh [39]&lt;/DisplayText&gt;&lt;record&gt;&lt;rec-number&gt;43&lt;/rec-number&gt;&lt;foreign-keys&gt;&lt;key app="EN" db-id="aztwsr5v9e059we50sfparexpdf9epwwd2xv" timestamp="1752417254"&gt;43&lt;/key&gt;&lt;/foreign-keys&gt;&lt;ref-type name="Journal Article"&gt;17&lt;/ref-type&gt;&lt;contributors&gt;&lt;authors&gt;&lt;author&gt;Shin, C.&lt;/author&gt;&lt;author&gt;Oh, K. M.&lt;/author&gt;&lt;author&gt;Lee, M.&lt;/author&gt;&lt;author&gt;An, K.&lt;/author&gt;&lt;author&gt;Sim, J.&lt;/author&gt;&lt;/authors&gt;&lt;/contributors&gt;&lt;auth-address&gt;Seattle Pacific University, WA, USA.&amp;#xD;George Mason University, Fairfax, VA, USA.&amp;#xD;University of Texas Health Science Center at San Antonio, USA.&amp;#xD;Jeonju University, Republic of Korea.&lt;/auth-address&gt;&lt;titles&gt;&lt;title&gt;A technology-enhanced physical activity intervention: A feasibility study&lt;/title&gt;&lt;secondary-title&gt;Clin Nurs Res&lt;/secondary-title&gt;&lt;/titles&gt;&lt;periodical&gt;&lt;full-title&gt;Clin Nurs Res&lt;/full-title&gt;&lt;/periodical&gt;&lt;pages&gt;1219-1224&lt;/pages&gt;&lt;volume&gt;31&lt;/volume&gt;&lt;number&gt;7&lt;/number&gt;&lt;edition&gt;20220610&lt;/edition&gt;&lt;keywords&gt;&lt;keyword&gt;Adult&lt;/keyword&gt;&lt;keyword&gt;*Cardiovascular Diseases/prevention &amp;amp; control&lt;/keyword&gt;&lt;keyword&gt;Exercise&lt;/keyword&gt;&lt;keyword&gt;Feasibility Studies&lt;/keyword&gt;&lt;keyword&gt;Humans&lt;/keyword&gt;&lt;keyword&gt;Technology&lt;/keyword&gt;&lt;keyword&gt;*Text Messaging&lt;/keyword&gt;&lt;keyword&gt;Korean American&lt;/keyword&gt;&lt;keyword&gt;cardiometabolic&lt;/keyword&gt;&lt;keyword&gt;feasibility&lt;/keyword&gt;&lt;keyword&gt;health technology&lt;/keyword&gt;&lt;keyword&gt;physical activity&lt;/keyword&gt;&lt;/keywords&gt;&lt;dates&gt;&lt;year&gt;2022&lt;/year&gt;&lt;pub-dates&gt;&lt;date&gt;Sep&lt;/date&gt;&lt;/pub-dates&gt;&lt;/dates&gt;&lt;isbn&gt;1054-7738&lt;/isbn&gt;&lt;accession-num&gt;35686393&lt;/accession-num&gt;&lt;urls&gt;&lt;/urls&gt;&lt;electronic-resource-num&gt;10.1177/10547738221102272&lt;/electronic-resource-num&gt;&lt;remote-database-provider&gt;NLM&lt;/remote-database-provider&gt;&lt;language&gt;eng&lt;/language&gt;&lt;/record&gt;&lt;/Cite&gt;&lt;/EndNote&gt;</w:instrText>
            </w:r>
            <w:r w:rsidRPr="00CF2D75">
              <w:rPr>
                <w:rFonts w:ascii="Cambria" w:hAnsi="Cambria"/>
                <w:sz w:val="22"/>
                <w:szCs w:val="22"/>
              </w:rPr>
              <w:fldChar w:fldCharType="separate"/>
            </w:r>
            <w:r w:rsidRPr="00CF2D75">
              <w:rPr>
                <w:rFonts w:ascii="Cambria" w:hAnsi="Cambria"/>
                <w:b w:val="0"/>
                <w:bCs w:val="0"/>
                <w:sz w:val="22"/>
                <w:szCs w:val="22"/>
              </w:rPr>
              <w:t>Shin</w:t>
            </w:r>
            <w:r w:rsidRPr="00CF2D75">
              <w:rPr>
                <w:rFonts w:ascii="Cambria" w:eastAsiaTheme="minorEastAsia" w:hAnsi="Cambria" w:hint="eastAsia"/>
                <w:b w:val="0"/>
                <w:bCs w:val="0"/>
                <w:sz w:val="22"/>
                <w:szCs w:val="22"/>
              </w:rPr>
              <w:t xml:space="preserve"> et al.</w:t>
            </w:r>
            <w:r w:rsidRPr="00CF2D75">
              <w:rPr>
                <w:rFonts w:ascii="Cambria" w:hAnsi="Cambria"/>
                <w:b w:val="0"/>
                <w:bCs w:val="0"/>
                <w:sz w:val="22"/>
                <w:szCs w:val="22"/>
              </w:rPr>
              <w:t>,2022 [</w:t>
            </w:r>
            <w:r w:rsidRPr="00CF2D75">
              <w:rPr>
                <w:rFonts w:ascii="Cambria" w:eastAsiaTheme="minorEastAsia" w:hAnsi="Cambria" w:hint="eastAsia"/>
                <w:b w:val="0"/>
                <w:bCs w:val="0"/>
                <w:sz w:val="22"/>
                <w:szCs w:val="22"/>
              </w:rPr>
              <w:t>45</w:t>
            </w:r>
            <w:r w:rsidRPr="00CF2D75">
              <w:rPr>
                <w:rFonts w:ascii="Cambria" w:hAnsi="Cambria"/>
                <w:b w:val="0"/>
                <w:bCs w:val="0"/>
                <w:sz w:val="22"/>
                <w:szCs w:val="22"/>
              </w:rPr>
              <w:t>]</w:t>
            </w:r>
            <w:r w:rsidRPr="00CF2D75">
              <w:rPr>
                <w:rFonts w:ascii="Cambria" w:hAnsi="Cambria"/>
                <w:sz w:val="22"/>
                <w:szCs w:val="22"/>
              </w:rPr>
              <w:fldChar w:fldCharType="end"/>
            </w:r>
          </w:p>
        </w:tc>
        <w:tc>
          <w:tcPr>
            <w:tcW w:w="1578" w:type="dxa"/>
          </w:tcPr>
          <w:p w14:paraId="44D304AB" w14:textId="77777777" w:rsidR="00CF2D75" w:rsidRPr="00CF2D75" w:rsidRDefault="00CF2D75" w:rsidP="001C4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CF2D75">
              <w:rPr>
                <w:rFonts w:ascii="Cambria" w:hAnsi="Cambria"/>
                <w:sz w:val="22"/>
                <w:szCs w:val="22"/>
              </w:rPr>
              <w:t>First-generation Korean Americans</w:t>
            </w:r>
          </w:p>
          <w:p w14:paraId="6E66E8DD" w14:textId="77777777" w:rsidR="00CF2D75" w:rsidRPr="00CF2D75" w:rsidRDefault="00CF2D75" w:rsidP="001C4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</w:p>
        </w:tc>
        <w:tc>
          <w:tcPr>
            <w:tcW w:w="1148" w:type="dxa"/>
          </w:tcPr>
          <w:p w14:paraId="7D0050D4" w14:textId="77777777" w:rsidR="00CF2D75" w:rsidRPr="00CF2D75" w:rsidRDefault="00CF2D75" w:rsidP="001C4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CF2D75">
              <w:rPr>
                <w:rFonts w:ascii="Cambria" w:hAnsi="Cambria"/>
                <w:sz w:val="22"/>
                <w:szCs w:val="22"/>
              </w:rPr>
              <w:t>A single-group, pre-</w:t>
            </w:r>
            <w:proofErr w:type="spellStart"/>
            <w:r w:rsidRPr="00CF2D75">
              <w:rPr>
                <w:rFonts w:ascii="Cambria" w:hAnsi="Cambria"/>
                <w:sz w:val="22"/>
                <w:szCs w:val="22"/>
              </w:rPr>
              <w:t>posttest</w:t>
            </w:r>
            <w:proofErr w:type="spellEnd"/>
            <w:r w:rsidRPr="00CF2D75">
              <w:rPr>
                <w:rFonts w:ascii="Cambria" w:hAnsi="Cambria"/>
                <w:sz w:val="22"/>
                <w:szCs w:val="22"/>
              </w:rPr>
              <w:t xml:space="preserve"> design</w:t>
            </w:r>
          </w:p>
        </w:tc>
        <w:tc>
          <w:tcPr>
            <w:tcW w:w="1456" w:type="dxa"/>
          </w:tcPr>
          <w:p w14:paraId="1029E09C" w14:textId="77777777" w:rsidR="00CF2D75" w:rsidRPr="00CF2D75" w:rsidRDefault="00CF2D75" w:rsidP="001C45E8">
            <w:pPr>
              <w:pStyle w:val="ListParagraph"/>
              <w:spacing w:after="0" w:line="240" w:lineRule="auto"/>
              <w:ind w:left="2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CF2D75">
              <w:rPr>
                <w:rFonts w:ascii="Cambria" w:hAnsi="Cambria"/>
                <w:sz w:val="22"/>
                <w:szCs w:val="22"/>
              </w:rPr>
              <w:t xml:space="preserve">Wearable devices </w:t>
            </w:r>
          </w:p>
          <w:p w14:paraId="319A836F" w14:textId="77777777" w:rsidR="00CF2D75" w:rsidRPr="00CF2D75" w:rsidRDefault="00CF2D75" w:rsidP="001C45E8">
            <w:pPr>
              <w:pStyle w:val="ListParagraph"/>
              <w:spacing w:after="0" w:line="240" w:lineRule="auto"/>
              <w:ind w:left="2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CF2D75">
              <w:rPr>
                <w:rFonts w:ascii="Cambria" w:hAnsi="Cambria"/>
                <w:sz w:val="22"/>
                <w:szCs w:val="22"/>
              </w:rPr>
              <w:t>+ Text messages</w:t>
            </w:r>
          </w:p>
        </w:tc>
        <w:tc>
          <w:tcPr>
            <w:tcW w:w="3756" w:type="dxa"/>
          </w:tcPr>
          <w:p w14:paraId="0FB10D19" w14:textId="77777777" w:rsidR="00CF2D75" w:rsidRPr="00CF2D75" w:rsidRDefault="00CF2D75" w:rsidP="00CF2D75">
            <w:pPr>
              <w:pStyle w:val="ListParagraph"/>
              <w:numPr>
                <w:ilvl w:val="0"/>
                <w:numId w:val="4"/>
              </w:numPr>
              <w:spacing w:line="259" w:lineRule="auto"/>
              <w:ind w:left="113" w:hanging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CF2D75">
              <w:rPr>
                <w:rFonts w:ascii="Cambria" w:hAnsi="Cambria"/>
                <w:sz w:val="22"/>
                <w:szCs w:val="22"/>
              </w:rPr>
              <w:t>Community-based recruitment at Korean cultural venues (grocery stores, churches)</w:t>
            </w:r>
          </w:p>
          <w:p w14:paraId="16502E68" w14:textId="77777777" w:rsidR="00CF2D75" w:rsidRPr="00CF2D75" w:rsidRDefault="00CF2D75" w:rsidP="00CF2D75">
            <w:pPr>
              <w:pStyle w:val="ListParagraph"/>
              <w:numPr>
                <w:ilvl w:val="0"/>
                <w:numId w:val="4"/>
              </w:numPr>
              <w:spacing w:line="259" w:lineRule="auto"/>
              <w:ind w:left="113" w:hanging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CF2D75">
              <w:rPr>
                <w:rFonts w:ascii="Cambria" w:hAnsi="Cambria"/>
                <w:sz w:val="22"/>
                <w:szCs w:val="22"/>
              </w:rPr>
              <w:t>Small group sessions (2-3 participants) suitable for Korean American cultural preferences</w:t>
            </w:r>
          </w:p>
          <w:p w14:paraId="1D1119B6" w14:textId="77777777" w:rsidR="00CF2D75" w:rsidRPr="00CF2D75" w:rsidRDefault="00CF2D75" w:rsidP="00CF2D75">
            <w:pPr>
              <w:pStyle w:val="ListParagraph"/>
              <w:numPr>
                <w:ilvl w:val="0"/>
                <w:numId w:val="4"/>
              </w:numPr>
              <w:spacing w:line="259" w:lineRule="auto"/>
              <w:ind w:left="113" w:hanging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CF2D75">
              <w:rPr>
                <w:rFonts w:ascii="Cambria" w:hAnsi="Cambria"/>
                <w:sz w:val="22"/>
                <w:szCs w:val="22"/>
              </w:rPr>
              <w:t>Korean language delivery</w:t>
            </w:r>
          </w:p>
          <w:p w14:paraId="34140AFF" w14:textId="77777777" w:rsidR="00CF2D75" w:rsidRPr="00CF2D75" w:rsidRDefault="00CF2D75" w:rsidP="001C45E8">
            <w:pPr>
              <w:pStyle w:val="ListParagraph"/>
              <w:spacing w:after="120" w:line="240" w:lineRule="auto"/>
              <w:ind w:lef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111" w:type="dxa"/>
          </w:tcPr>
          <w:p w14:paraId="7FF6B518" w14:textId="77777777" w:rsidR="00CF2D75" w:rsidRPr="00CF2D75" w:rsidRDefault="00CF2D75" w:rsidP="001C45E8">
            <w:pPr>
              <w:ind w:left="113" w:hanging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  <w:lang w:eastAsia="en-US"/>
              </w:rPr>
            </w:pPr>
            <w:r w:rsidRPr="00CF2D75">
              <w:rPr>
                <w:rFonts w:ascii="Cambria" w:hAnsi="Cambria"/>
                <w:sz w:val="22"/>
                <w:szCs w:val="22"/>
                <w:lang w:eastAsia="en-US"/>
              </w:rPr>
              <w:t xml:space="preserve">• Bi-weekly face-to-face education </w:t>
            </w:r>
          </w:p>
          <w:p w14:paraId="368E5F77" w14:textId="77777777" w:rsidR="00CF2D75" w:rsidRPr="00CF2D75" w:rsidRDefault="00CF2D75" w:rsidP="001C45E8">
            <w:pPr>
              <w:ind w:left="113" w:hanging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  <w:lang w:eastAsia="en-US"/>
              </w:rPr>
            </w:pPr>
            <w:r w:rsidRPr="00CF2D75">
              <w:rPr>
                <w:rFonts w:ascii="Cambria" w:hAnsi="Cambria"/>
                <w:sz w:val="22"/>
                <w:szCs w:val="22"/>
                <w:lang w:eastAsia="en-US"/>
              </w:rPr>
              <w:t xml:space="preserve">• Weekly reminder text messages </w:t>
            </w:r>
          </w:p>
          <w:p w14:paraId="0EF13AEA" w14:textId="77777777" w:rsidR="00CF2D75" w:rsidRPr="00CF2D75" w:rsidRDefault="00CF2D75" w:rsidP="001C45E8">
            <w:pPr>
              <w:ind w:left="113" w:hanging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  <w:lang w:eastAsia="en-US"/>
              </w:rPr>
            </w:pPr>
            <w:r w:rsidRPr="00CF2D75">
              <w:rPr>
                <w:rFonts w:ascii="Cambria" w:hAnsi="Cambria"/>
                <w:sz w:val="22"/>
                <w:szCs w:val="22"/>
                <w:lang w:eastAsia="en-US"/>
              </w:rPr>
              <w:t xml:space="preserve">• Monthly group walking sessions </w:t>
            </w:r>
          </w:p>
          <w:p w14:paraId="576DDEF3" w14:textId="77777777" w:rsidR="00CF2D75" w:rsidRPr="00CF2D75" w:rsidRDefault="00CF2D75" w:rsidP="001C45E8">
            <w:pPr>
              <w:ind w:left="113" w:hanging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  <w:lang w:eastAsia="en-US"/>
              </w:rPr>
            </w:pPr>
            <w:r w:rsidRPr="00CF2D75">
              <w:rPr>
                <w:rFonts w:ascii="Cambria" w:hAnsi="Cambria"/>
                <w:sz w:val="22"/>
                <w:szCs w:val="22"/>
                <w:lang w:eastAsia="en-US"/>
              </w:rPr>
              <w:t>• Fitbit self-monitoring and goal setting</w:t>
            </w:r>
          </w:p>
          <w:p w14:paraId="2D0EF61B" w14:textId="77777777" w:rsidR="00CF2D75" w:rsidRPr="00CF2D75" w:rsidRDefault="00CF2D75" w:rsidP="001C4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  <w:lang w:eastAsia="en-US"/>
              </w:rPr>
            </w:pPr>
          </w:p>
          <w:p w14:paraId="32043DE1" w14:textId="77777777" w:rsidR="00CF2D75" w:rsidRPr="00CF2D75" w:rsidRDefault="00CF2D75" w:rsidP="001C4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  <w:lang w:eastAsia="en-US"/>
              </w:rPr>
            </w:pPr>
          </w:p>
        </w:tc>
        <w:tc>
          <w:tcPr>
            <w:tcW w:w="2835" w:type="dxa"/>
          </w:tcPr>
          <w:p w14:paraId="67C6B2EF" w14:textId="77777777" w:rsidR="00CF2D75" w:rsidRPr="00CF2D75" w:rsidRDefault="00CF2D75" w:rsidP="001C4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  <w:lang w:eastAsia="en-US"/>
              </w:rPr>
            </w:pPr>
            <w:r w:rsidRPr="00CF2D75">
              <w:rPr>
                <w:rFonts w:ascii="Cambria" w:hAnsi="Cambria"/>
                <w:sz w:val="22"/>
                <w:szCs w:val="22"/>
                <w:lang w:eastAsia="en-US"/>
              </w:rPr>
              <w:t>Significant improvements in self-efficacy, moderate PA</w:t>
            </w:r>
            <w:r w:rsidRPr="00CF2D75">
              <w:rPr>
                <w:rFonts w:ascii="Cambria" w:eastAsiaTheme="minorEastAsia" w:hAnsi="Cambria"/>
                <w:sz w:val="22"/>
                <w:szCs w:val="22"/>
              </w:rPr>
              <w:t xml:space="preserve"> </w:t>
            </w:r>
            <w:r w:rsidRPr="00CF2D75">
              <w:rPr>
                <w:rFonts w:ascii="Cambria" w:eastAsiaTheme="minorEastAsia" w:hAnsi="Cambria" w:cstheme="minorBidi"/>
                <w:sz w:val="22"/>
                <w:szCs w:val="22"/>
                <w:vertAlign w:val="superscript"/>
              </w:rPr>
              <w:t>a</w:t>
            </w:r>
            <w:r w:rsidRPr="00CF2D75">
              <w:rPr>
                <w:rFonts w:ascii="Cambria" w:hAnsi="Cambria"/>
                <w:sz w:val="22"/>
                <w:szCs w:val="22"/>
                <w:lang w:eastAsia="en-US"/>
              </w:rPr>
              <w:t>, and daily steps; non-significant HbA1c change</w:t>
            </w:r>
          </w:p>
        </w:tc>
      </w:tr>
      <w:tr w:rsidR="00CF2D75" w:rsidRPr="00CF2D75" w14:paraId="2509A61A" w14:textId="77777777" w:rsidTr="00CF2D75">
        <w:trPr>
          <w:trHeight w:val="2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0FA1E3B" w14:textId="77777777" w:rsidR="00CF2D75" w:rsidRPr="00CF2D75" w:rsidRDefault="00CF2D75" w:rsidP="001C45E8">
            <w:pPr>
              <w:rPr>
                <w:rFonts w:ascii="Cambria" w:hAnsi="Cambria"/>
                <w:b w:val="0"/>
                <w:bCs w:val="0"/>
                <w:sz w:val="22"/>
                <w:szCs w:val="22"/>
              </w:rPr>
            </w:pPr>
            <w:r w:rsidRPr="00CF2D75">
              <w:rPr>
                <w:rFonts w:ascii="Cambria" w:hAnsi="Cambria"/>
                <w:b w:val="0"/>
                <w:bCs w:val="0"/>
                <w:sz w:val="22"/>
                <w:szCs w:val="22"/>
              </w:rPr>
              <w:t>Marcus</w:t>
            </w:r>
            <w:r w:rsidRPr="00CF2D75">
              <w:rPr>
                <w:rFonts w:ascii="Cambria" w:eastAsiaTheme="minorEastAsia" w:hAnsi="Cambria" w:hint="eastAsia"/>
                <w:b w:val="0"/>
                <w:bCs w:val="0"/>
                <w:sz w:val="22"/>
                <w:szCs w:val="22"/>
              </w:rPr>
              <w:t xml:space="preserve"> et al.,</w:t>
            </w:r>
            <w:r w:rsidRPr="00CF2D75">
              <w:rPr>
                <w:rFonts w:ascii="Cambria" w:hAnsi="Cambria"/>
                <w:b w:val="0"/>
                <w:bCs w:val="0"/>
                <w:sz w:val="22"/>
                <w:szCs w:val="22"/>
              </w:rPr>
              <w:t xml:space="preserve"> 2022</w:t>
            </w:r>
            <w:r w:rsidRPr="00CF2D75"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  <w:t xml:space="preserve"> </w:t>
            </w:r>
            <w:r w:rsidRPr="00CF2D75">
              <w:rPr>
                <w:rFonts w:ascii="Cambria" w:hAnsi="Cambria"/>
                <w:sz w:val="22"/>
                <w:szCs w:val="22"/>
              </w:rPr>
              <w:fldChar w:fldCharType="begin">
                <w:fldData xml:space="preserve">PEVuZE5vdGU+PENpdGU+PEF1dGhvcj5NYXJjdXM8L0F1dGhvcj48WWVhcj4yMDIyPC9ZZWFyPjxS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</w:fldData>
              </w:fldChar>
            </w:r>
            <w:r w:rsidRPr="00CF2D75">
              <w:rPr>
                <w:rFonts w:ascii="Cambria" w:hAnsi="Cambria"/>
                <w:b w:val="0"/>
                <w:bCs w:val="0"/>
                <w:sz w:val="22"/>
                <w:szCs w:val="22"/>
              </w:rPr>
              <w:instrText xml:space="preserve"> ADDIN EN.CITE </w:instrText>
            </w:r>
            <w:r w:rsidRPr="00CF2D75">
              <w:rPr>
                <w:rFonts w:ascii="Cambria" w:hAnsi="Cambria"/>
                <w:sz w:val="22"/>
                <w:szCs w:val="22"/>
              </w:rPr>
              <w:fldChar w:fldCharType="begin">
                <w:fldData xml:space="preserve">PEVuZE5vdGU+PENpdGU+PEF1dGhvcj5NYXJjdXM8L0F1dGhvcj48WWVhcj4yMDIyPC9ZZWFyPjxS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</w:fldData>
              </w:fldChar>
            </w:r>
            <w:r w:rsidRPr="00CF2D75">
              <w:rPr>
                <w:rFonts w:ascii="Cambria" w:hAnsi="Cambria"/>
                <w:b w:val="0"/>
                <w:bCs w:val="0"/>
                <w:sz w:val="22"/>
                <w:szCs w:val="22"/>
              </w:rPr>
              <w:instrText xml:space="preserve"> ADDIN EN.CITE.DATA </w:instrText>
            </w:r>
            <w:r w:rsidRPr="00CF2D75">
              <w:rPr>
                <w:rFonts w:ascii="Cambria" w:hAnsi="Cambria"/>
                <w:sz w:val="22"/>
                <w:szCs w:val="22"/>
              </w:rPr>
            </w:r>
            <w:r w:rsidRPr="00CF2D75">
              <w:rPr>
                <w:rFonts w:ascii="Cambria" w:hAnsi="Cambria"/>
                <w:sz w:val="22"/>
                <w:szCs w:val="22"/>
              </w:rPr>
              <w:fldChar w:fldCharType="end"/>
            </w:r>
            <w:r w:rsidRPr="00CF2D75">
              <w:rPr>
                <w:rFonts w:ascii="Cambria" w:hAnsi="Cambria"/>
                <w:sz w:val="22"/>
                <w:szCs w:val="22"/>
              </w:rPr>
            </w:r>
            <w:r w:rsidRPr="00CF2D75">
              <w:rPr>
                <w:rFonts w:ascii="Cambria" w:hAnsi="Cambria"/>
                <w:sz w:val="22"/>
                <w:szCs w:val="22"/>
              </w:rPr>
              <w:fldChar w:fldCharType="separate"/>
            </w:r>
            <w:r w:rsidRPr="00CF2D75">
              <w:rPr>
                <w:rFonts w:ascii="Cambria" w:hAnsi="Cambria"/>
                <w:b w:val="0"/>
                <w:bCs w:val="0"/>
                <w:sz w:val="22"/>
                <w:szCs w:val="22"/>
              </w:rPr>
              <w:t>[</w:t>
            </w:r>
            <w:r w:rsidRPr="00CF2D75">
              <w:rPr>
                <w:rFonts w:ascii="Cambria" w:eastAsiaTheme="minorEastAsia" w:hAnsi="Cambria" w:hint="eastAsia"/>
                <w:b w:val="0"/>
                <w:bCs w:val="0"/>
                <w:sz w:val="22"/>
                <w:szCs w:val="22"/>
              </w:rPr>
              <w:t>41</w:t>
            </w:r>
            <w:r w:rsidRPr="00CF2D75">
              <w:rPr>
                <w:rFonts w:ascii="Cambria" w:hAnsi="Cambria"/>
                <w:b w:val="0"/>
                <w:bCs w:val="0"/>
                <w:sz w:val="22"/>
                <w:szCs w:val="22"/>
              </w:rPr>
              <w:t>]</w:t>
            </w:r>
            <w:r w:rsidRPr="00CF2D75">
              <w:rPr>
                <w:rFonts w:ascii="Cambria" w:hAnsi="Cambria"/>
                <w:sz w:val="22"/>
                <w:szCs w:val="22"/>
              </w:rPr>
              <w:fldChar w:fldCharType="end"/>
            </w:r>
          </w:p>
        </w:tc>
        <w:tc>
          <w:tcPr>
            <w:tcW w:w="1578" w:type="dxa"/>
          </w:tcPr>
          <w:p w14:paraId="06668BD0" w14:textId="77777777" w:rsidR="00CF2D75" w:rsidRPr="00CF2D75" w:rsidRDefault="00CF2D75" w:rsidP="001C4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CF2D75">
              <w:rPr>
                <w:rFonts w:ascii="Cambria" w:hAnsi="Cambria"/>
                <w:sz w:val="22"/>
                <w:szCs w:val="22"/>
              </w:rPr>
              <w:t>Latinas</w:t>
            </w:r>
          </w:p>
          <w:p w14:paraId="270E5DE4" w14:textId="77777777" w:rsidR="00CF2D75" w:rsidRPr="00CF2D75" w:rsidRDefault="00CF2D75" w:rsidP="001C4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</w:p>
        </w:tc>
        <w:tc>
          <w:tcPr>
            <w:tcW w:w="1148" w:type="dxa"/>
          </w:tcPr>
          <w:p w14:paraId="6D34B790" w14:textId="77777777" w:rsidR="00CF2D75" w:rsidRPr="00CF2D75" w:rsidRDefault="00CF2D75" w:rsidP="001C4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  <w:lang w:eastAsia="en-US"/>
              </w:rPr>
            </w:pPr>
            <w:r w:rsidRPr="00CF2D75">
              <w:rPr>
                <w:rFonts w:ascii="Cambria" w:hAnsi="Cambria"/>
                <w:sz w:val="22"/>
                <w:szCs w:val="22"/>
              </w:rPr>
              <w:t>Two-arm open-</w:t>
            </w:r>
            <w:proofErr w:type="spellStart"/>
            <w:r w:rsidRPr="00CF2D75">
              <w:rPr>
                <w:rFonts w:ascii="Cambria" w:hAnsi="Cambria"/>
                <w:sz w:val="22"/>
                <w:szCs w:val="22"/>
              </w:rPr>
              <w:t>labeled</w:t>
            </w:r>
            <w:proofErr w:type="spellEnd"/>
            <w:r w:rsidRPr="00CF2D75">
              <w:rPr>
                <w:rFonts w:ascii="Cambria" w:hAnsi="Cambria"/>
                <w:sz w:val="22"/>
                <w:szCs w:val="22"/>
              </w:rPr>
              <w:t xml:space="preserve"> RCT</w:t>
            </w:r>
          </w:p>
        </w:tc>
        <w:tc>
          <w:tcPr>
            <w:tcW w:w="1456" w:type="dxa"/>
          </w:tcPr>
          <w:p w14:paraId="1A72F0F2" w14:textId="77777777" w:rsidR="00CF2D75" w:rsidRPr="00CF2D75" w:rsidRDefault="00CF2D75" w:rsidP="001C4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  <w:lang w:eastAsia="en-US"/>
              </w:rPr>
            </w:pPr>
            <w:r w:rsidRPr="00CF2D75">
              <w:rPr>
                <w:rFonts w:ascii="Cambria" w:hAnsi="Cambria"/>
                <w:sz w:val="22"/>
                <w:szCs w:val="22"/>
              </w:rPr>
              <w:t>Text messages</w:t>
            </w:r>
            <w:r w:rsidRPr="00CF2D75">
              <w:rPr>
                <w:rFonts w:ascii="Cambria" w:eastAsiaTheme="minorEastAsia" w:hAnsi="Cambria"/>
                <w:sz w:val="22"/>
                <w:szCs w:val="22"/>
              </w:rPr>
              <w:t xml:space="preserve"> + Telephone calls</w:t>
            </w:r>
          </w:p>
        </w:tc>
        <w:tc>
          <w:tcPr>
            <w:tcW w:w="3756" w:type="dxa"/>
          </w:tcPr>
          <w:p w14:paraId="46924177" w14:textId="77777777" w:rsidR="00CF2D75" w:rsidRPr="00CF2D75" w:rsidRDefault="00CF2D75" w:rsidP="00CF2D75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13" w:hanging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CF2D75">
              <w:rPr>
                <w:rFonts w:ascii="Cambria" w:hAnsi="Cambria"/>
                <w:sz w:val="22"/>
                <w:szCs w:val="22"/>
              </w:rPr>
              <w:t>"</w:t>
            </w:r>
            <w:proofErr w:type="spellStart"/>
            <w:r w:rsidRPr="00CF2D75">
              <w:rPr>
                <w:rFonts w:ascii="Cambria" w:hAnsi="Cambria"/>
                <w:sz w:val="22"/>
                <w:szCs w:val="22"/>
              </w:rPr>
              <w:t>Seamos</w:t>
            </w:r>
            <w:proofErr w:type="spellEnd"/>
            <w:r w:rsidRPr="00CF2D75">
              <w:rPr>
                <w:rFonts w:ascii="Cambria" w:hAnsi="Cambria"/>
                <w:sz w:val="22"/>
                <w:szCs w:val="22"/>
              </w:rPr>
              <w:t xml:space="preserve"> Activas" - culturally targeted program </w:t>
            </w:r>
          </w:p>
          <w:p w14:paraId="73E64BFE" w14:textId="77777777" w:rsidR="00CF2D75" w:rsidRPr="00CF2D75" w:rsidRDefault="00CF2D75" w:rsidP="00CF2D75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13" w:hanging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CF2D75">
              <w:rPr>
                <w:rFonts w:ascii="Cambria" w:hAnsi="Cambria"/>
                <w:sz w:val="22"/>
                <w:szCs w:val="22"/>
              </w:rPr>
              <w:t xml:space="preserve">Spanish language support </w:t>
            </w:r>
          </w:p>
          <w:p w14:paraId="64FE4057" w14:textId="77777777" w:rsidR="00CF2D75" w:rsidRPr="00CF2D75" w:rsidRDefault="00CF2D75" w:rsidP="00CF2D75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13" w:hanging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CF2D75">
              <w:rPr>
                <w:rFonts w:ascii="Cambria" w:hAnsi="Cambria"/>
                <w:sz w:val="22"/>
                <w:szCs w:val="22"/>
              </w:rPr>
              <w:t xml:space="preserve">SCT </w:t>
            </w:r>
            <w:r w:rsidRPr="00CF2D75">
              <w:rPr>
                <w:rFonts w:ascii="Cambria" w:hAnsi="Cambria"/>
                <w:sz w:val="22"/>
                <w:szCs w:val="22"/>
                <w:vertAlign w:val="superscript"/>
              </w:rPr>
              <w:t>b</w:t>
            </w:r>
            <w:r w:rsidRPr="00CF2D75">
              <w:rPr>
                <w:rFonts w:ascii="Cambria" w:hAnsi="Cambria"/>
                <w:sz w:val="22"/>
                <w:szCs w:val="22"/>
              </w:rPr>
              <w:t xml:space="preserve"> adapted for Latino culture </w:t>
            </w:r>
          </w:p>
          <w:p w14:paraId="08F72732" w14:textId="77777777" w:rsidR="00CF2D75" w:rsidRPr="00CF2D75" w:rsidRDefault="00CF2D75" w:rsidP="00CF2D75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13" w:hanging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CF2D75">
              <w:rPr>
                <w:rFonts w:ascii="Cambria" w:hAnsi="Cambria"/>
                <w:sz w:val="22"/>
                <w:szCs w:val="22"/>
              </w:rPr>
              <w:t>Individual reports mapping PA locations near participants' homes</w:t>
            </w:r>
          </w:p>
        </w:tc>
        <w:tc>
          <w:tcPr>
            <w:tcW w:w="4111" w:type="dxa"/>
          </w:tcPr>
          <w:p w14:paraId="0CA757A0" w14:textId="77777777" w:rsidR="00CF2D75" w:rsidRPr="00CF2D75" w:rsidRDefault="00CF2D75" w:rsidP="001C45E8">
            <w:pPr>
              <w:ind w:left="113" w:hanging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  <w:lang w:eastAsia="en-US"/>
              </w:rPr>
            </w:pPr>
            <w:r w:rsidRPr="00CF2D75">
              <w:rPr>
                <w:rFonts w:ascii="Cambria" w:hAnsi="Cambria"/>
                <w:sz w:val="22"/>
                <w:szCs w:val="22"/>
                <w:lang w:eastAsia="en-US"/>
              </w:rPr>
              <w:t>• Daily text messages with SCT</w:t>
            </w:r>
            <w:r w:rsidRPr="00CF2D75">
              <w:rPr>
                <w:rFonts w:ascii="Cambria" w:eastAsiaTheme="minorEastAsia" w:hAnsi="Cambria"/>
                <w:sz w:val="22"/>
                <w:szCs w:val="22"/>
              </w:rPr>
              <w:t xml:space="preserve"> </w:t>
            </w:r>
            <w:r w:rsidRPr="00CF2D75">
              <w:rPr>
                <w:rFonts w:ascii="Cambria" w:eastAsiaTheme="minorEastAsia" w:hAnsi="Cambria" w:cstheme="minorBidi"/>
                <w:sz w:val="22"/>
                <w:szCs w:val="22"/>
                <w:vertAlign w:val="superscript"/>
              </w:rPr>
              <w:t>b</w:t>
            </w:r>
            <w:r w:rsidRPr="00CF2D75">
              <w:rPr>
                <w:rFonts w:ascii="Cambria" w:hAnsi="Cambria"/>
                <w:sz w:val="22"/>
                <w:szCs w:val="22"/>
                <w:lang w:eastAsia="en-US"/>
              </w:rPr>
              <w:t>-based PA</w:t>
            </w:r>
            <w:r w:rsidRPr="00CF2D75">
              <w:rPr>
                <w:rFonts w:ascii="Cambria" w:eastAsiaTheme="minorEastAsia" w:hAnsi="Cambria" w:hint="eastAsia"/>
                <w:sz w:val="22"/>
                <w:szCs w:val="22"/>
              </w:rPr>
              <w:t xml:space="preserve"> </w:t>
            </w:r>
            <w:r w:rsidRPr="00CF2D75">
              <w:rPr>
                <w:rFonts w:ascii="Cambria" w:eastAsiaTheme="minorEastAsia" w:hAnsi="Cambria" w:cstheme="minorBidi"/>
                <w:sz w:val="22"/>
                <w:szCs w:val="22"/>
                <w:vertAlign w:val="superscript"/>
              </w:rPr>
              <w:t>a</w:t>
            </w:r>
            <w:r w:rsidRPr="00CF2D75">
              <w:rPr>
                <w:rFonts w:ascii="Cambria" w:hAnsi="Cambria"/>
                <w:sz w:val="22"/>
                <w:szCs w:val="22"/>
                <w:lang w:eastAsia="en-US"/>
              </w:rPr>
              <w:t xml:space="preserve"> tips </w:t>
            </w:r>
          </w:p>
          <w:p w14:paraId="0AD939EB" w14:textId="77777777" w:rsidR="00CF2D75" w:rsidRPr="00CF2D75" w:rsidRDefault="00CF2D75" w:rsidP="001C45E8">
            <w:pPr>
              <w:ind w:left="113" w:hanging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  <w:lang w:eastAsia="en-US"/>
              </w:rPr>
            </w:pPr>
            <w:r w:rsidRPr="00CF2D75">
              <w:rPr>
                <w:rFonts w:ascii="Cambria" w:hAnsi="Cambria"/>
                <w:sz w:val="22"/>
                <w:szCs w:val="22"/>
                <w:lang w:eastAsia="en-US"/>
              </w:rPr>
              <w:t>• Goal-setting and PA</w:t>
            </w:r>
            <w:r w:rsidRPr="00CF2D75">
              <w:rPr>
                <w:rFonts w:ascii="Cambria" w:eastAsiaTheme="minorEastAsia" w:hAnsi="Cambria" w:hint="eastAsia"/>
                <w:sz w:val="22"/>
                <w:szCs w:val="22"/>
              </w:rPr>
              <w:t xml:space="preserve"> </w:t>
            </w:r>
            <w:r w:rsidRPr="00CF2D75">
              <w:rPr>
                <w:rFonts w:ascii="Cambria" w:eastAsiaTheme="minorEastAsia" w:hAnsi="Cambria" w:cstheme="minorBidi"/>
                <w:sz w:val="22"/>
                <w:szCs w:val="22"/>
                <w:vertAlign w:val="superscript"/>
              </w:rPr>
              <w:t>a</w:t>
            </w:r>
            <w:r w:rsidRPr="00CF2D75">
              <w:rPr>
                <w:rFonts w:ascii="Cambria" w:hAnsi="Cambria"/>
                <w:sz w:val="22"/>
                <w:szCs w:val="22"/>
                <w:lang w:eastAsia="en-US"/>
              </w:rPr>
              <w:t xml:space="preserve"> monitoring </w:t>
            </w:r>
          </w:p>
          <w:p w14:paraId="4A8FA6F7" w14:textId="77777777" w:rsidR="00CF2D75" w:rsidRPr="00CF2D75" w:rsidRDefault="00CF2D75" w:rsidP="001C45E8">
            <w:pPr>
              <w:ind w:left="113" w:hanging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  <w:lang w:eastAsia="en-US"/>
              </w:rPr>
            </w:pPr>
            <w:r w:rsidRPr="00CF2D75">
              <w:rPr>
                <w:rFonts w:ascii="Cambria" w:hAnsi="Cambria"/>
                <w:sz w:val="22"/>
                <w:szCs w:val="22"/>
                <w:lang w:eastAsia="en-US"/>
              </w:rPr>
              <w:t>• Individually tailored PA</w:t>
            </w:r>
            <w:r w:rsidRPr="00CF2D75">
              <w:rPr>
                <w:rFonts w:ascii="Cambria" w:eastAsiaTheme="minorEastAsia" w:hAnsi="Cambria" w:hint="eastAsia"/>
                <w:sz w:val="22"/>
                <w:szCs w:val="22"/>
              </w:rPr>
              <w:t xml:space="preserve"> </w:t>
            </w:r>
            <w:r w:rsidRPr="00CF2D75">
              <w:rPr>
                <w:rFonts w:ascii="Cambria" w:eastAsiaTheme="minorEastAsia" w:hAnsi="Cambria" w:cstheme="minorBidi"/>
                <w:sz w:val="22"/>
                <w:szCs w:val="22"/>
                <w:vertAlign w:val="superscript"/>
              </w:rPr>
              <w:t>a</w:t>
            </w:r>
            <w:r w:rsidRPr="00CF2D75">
              <w:rPr>
                <w:rFonts w:ascii="Cambria" w:hAnsi="Cambria"/>
                <w:sz w:val="22"/>
                <w:szCs w:val="22"/>
                <w:lang w:eastAsia="en-US"/>
              </w:rPr>
              <w:t xml:space="preserve"> reports and tips sheets  </w:t>
            </w:r>
          </w:p>
          <w:p w14:paraId="04052D39" w14:textId="77777777" w:rsidR="00CF2D75" w:rsidRPr="00CF2D75" w:rsidRDefault="00CF2D75" w:rsidP="001C45E8">
            <w:pPr>
              <w:spacing w:after="60"/>
              <w:ind w:left="113" w:hanging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color w:val="467886"/>
                <w:sz w:val="22"/>
                <w:szCs w:val="22"/>
                <w:u w:val="single"/>
              </w:rPr>
            </w:pPr>
            <w:r w:rsidRPr="00CF2D75">
              <w:rPr>
                <w:rFonts w:ascii="Cambria" w:hAnsi="Cambria"/>
                <w:sz w:val="22"/>
                <w:szCs w:val="22"/>
                <w:lang w:eastAsia="en-US"/>
              </w:rPr>
              <w:t>• Additional telephone calls for support and troubleshooting</w:t>
            </w:r>
          </w:p>
        </w:tc>
        <w:tc>
          <w:tcPr>
            <w:tcW w:w="2835" w:type="dxa"/>
          </w:tcPr>
          <w:p w14:paraId="55A48EDD" w14:textId="77777777" w:rsidR="00CF2D75" w:rsidRPr="00CF2D75" w:rsidRDefault="00CF2D75" w:rsidP="001C45E8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CF2D75">
              <w:rPr>
                <w:rFonts w:ascii="Cambria" w:hAnsi="Cambria"/>
                <w:sz w:val="22"/>
                <w:szCs w:val="22"/>
                <w:lang w:eastAsia="en-US"/>
              </w:rPr>
              <w:t>Enhanced intervention vs controls: higher PA guideline adherence (57% vs 44%); borderline significant HbA1c reduction; no between-group MVPA</w:t>
            </w:r>
            <w:r w:rsidRPr="00CF2D75">
              <w:rPr>
                <w:rFonts w:ascii="Cambria" w:eastAsiaTheme="minorEastAsia" w:hAnsi="Cambria" w:hint="eastAsia"/>
                <w:sz w:val="22"/>
                <w:szCs w:val="22"/>
              </w:rPr>
              <w:t xml:space="preserve"> </w:t>
            </w:r>
            <w:proofErr w:type="gramStart"/>
            <w:r w:rsidRPr="00CF2D75">
              <w:rPr>
                <w:rFonts w:ascii="Cambria" w:eastAsiaTheme="minorEastAsia" w:hAnsi="Cambria" w:cstheme="minorBidi"/>
                <w:sz w:val="22"/>
                <w:szCs w:val="22"/>
                <w:vertAlign w:val="superscript"/>
              </w:rPr>
              <w:t>c</w:t>
            </w:r>
            <w:r w:rsidRPr="00CF2D75">
              <w:rPr>
                <w:rFonts w:ascii="Cambria" w:eastAsiaTheme="minorEastAsia" w:hAnsi="Cambria"/>
                <w:sz w:val="22"/>
                <w:szCs w:val="22"/>
              </w:rPr>
              <w:t xml:space="preserve"> </w:t>
            </w:r>
            <w:r w:rsidRPr="00CF2D75">
              <w:rPr>
                <w:rFonts w:ascii="Cambria" w:hAnsi="Cambria"/>
                <w:sz w:val="22"/>
                <w:szCs w:val="22"/>
                <w:lang w:eastAsia="en-US"/>
              </w:rPr>
              <w:t xml:space="preserve"> differences</w:t>
            </w:r>
            <w:proofErr w:type="gramEnd"/>
            <w:r w:rsidRPr="00CF2D75">
              <w:rPr>
                <w:rFonts w:ascii="Cambria" w:hAnsi="Cambria"/>
                <w:sz w:val="22"/>
                <w:szCs w:val="22"/>
                <w:lang w:eastAsia="en-US"/>
              </w:rPr>
              <w:t>; both groups showed significant within-group PA</w:t>
            </w:r>
            <w:r w:rsidRPr="00CF2D75">
              <w:rPr>
                <w:rFonts w:ascii="Cambria" w:eastAsiaTheme="minorEastAsia" w:hAnsi="Cambria" w:hint="eastAsia"/>
                <w:sz w:val="22"/>
                <w:szCs w:val="22"/>
              </w:rPr>
              <w:t xml:space="preserve"> </w:t>
            </w:r>
            <w:r w:rsidRPr="00CF2D75">
              <w:rPr>
                <w:rFonts w:ascii="Cambria" w:eastAsiaTheme="minorEastAsia" w:hAnsi="Cambria" w:cstheme="minorBidi"/>
                <w:sz w:val="22"/>
                <w:szCs w:val="22"/>
                <w:vertAlign w:val="superscript"/>
              </w:rPr>
              <w:t>a</w:t>
            </w:r>
            <w:r w:rsidRPr="00CF2D75">
              <w:rPr>
                <w:rFonts w:ascii="Cambria" w:hAnsi="Cambria"/>
                <w:sz w:val="22"/>
                <w:szCs w:val="22"/>
                <w:lang w:eastAsia="en-US"/>
              </w:rPr>
              <w:t xml:space="preserve"> improvements</w:t>
            </w:r>
          </w:p>
        </w:tc>
      </w:tr>
      <w:tr w:rsidR="00CF2D75" w:rsidRPr="00CF2D75" w14:paraId="3F79638B" w14:textId="77777777" w:rsidTr="00CF2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E3609E9" w14:textId="77777777" w:rsidR="00CF2D75" w:rsidRPr="00CF2D75" w:rsidRDefault="00CF2D75" w:rsidP="001C45E8">
            <w:pPr>
              <w:rPr>
                <w:rFonts w:ascii="Cambria" w:hAnsi="Cambria"/>
                <w:b w:val="0"/>
                <w:bCs w:val="0"/>
                <w:sz w:val="22"/>
                <w:szCs w:val="22"/>
              </w:rPr>
            </w:pPr>
            <w:r w:rsidRPr="00CF2D75">
              <w:rPr>
                <w:rFonts w:ascii="Cambria" w:hAnsi="Cambria"/>
                <w:b w:val="0"/>
                <w:bCs w:val="0"/>
                <w:sz w:val="22"/>
                <w:szCs w:val="22"/>
              </w:rPr>
              <w:t>Kim</w:t>
            </w:r>
            <w:r w:rsidRPr="00CF2D75">
              <w:rPr>
                <w:rFonts w:ascii="Cambria" w:eastAsiaTheme="minorEastAsia" w:hAnsi="Cambria" w:hint="eastAsia"/>
                <w:b w:val="0"/>
                <w:bCs w:val="0"/>
                <w:sz w:val="22"/>
                <w:szCs w:val="22"/>
              </w:rPr>
              <w:t xml:space="preserve"> </w:t>
            </w:r>
            <w:proofErr w:type="gramStart"/>
            <w:r w:rsidRPr="00CF2D75">
              <w:rPr>
                <w:rFonts w:ascii="Cambria" w:eastAsiaTheme="minorEastAsia" w:hAnsi="Cambria" w:hint="eastAsia"/>
                <w:b w:val="0"/>
                <w:bCs w:val="0"/>
                <w:sz w:val="22"/>
                <w:szCs w:val="22"/>
              </w:rPr>
              <w:t>et al.,,</w:t>
            </w:r>
            <w:proofErr w:type="gramEnd"/>
            <w:r w:rsidRPr="00CF2D75">
              <w:rPr>
                <w:rFonts w:ascii="Cambria" w:hAnsi="Cambria"/>
                <w:b w:val="0"/>
                <w:bCs w:val="0"/>
                <w:sz w:val="22"/>
                <w:szCs w:val="22"/>
              </w:rPr>
              <w:t xml:space="preserve">2019 </w:t>
            </w:r>
            <w:r w:rsidRPr="00CF2D75">
              <w:rPr>
                <w:rFonts w:ascii="Cambria" w:hAnsi="Cambria"/>
                <w:sz w:val="22"/>
                <w:szCs w:val="22"/>
              </w:rPr>
              <w:fldChar w:fldCharType="begin">
                <w:fldData xml:space="preserve">PEVuZE5vdGU+PENpdGU+PEF1dGhvcj5LaW08L0F1dGhvcj48WWVhcj4yMDE5PC9ZZWFyPjxSZWNO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</w:fldData>
              </w:fldChar>
            </w:r>
            <w:r w:rsidRPr="00CF2D75">
              <w:rPr>
                <w:rFonts w:ascii="Cambria" w:hAnsi="Cambria"/>
                <w:b w:val="0"/>
                <w:bCs w:val="0"/>
                <w:sz w:val="22"/>
                <w:szCs w:val="22"/>
              </w:rPr>
              <w:instrText xml:space="preserve"> ADDIN EN.CITE </w:instrText>
            </w:r>
            <w:r w:rsidRPr="00CF2D75">
              <w:rPr>
                <w:rFonts w:ascii="Cambria" w:hAnsi="Cambria"/>
                <w:sz w:val="22"/>
                <w:szCs w:val="22"/>
              </w:rPr>
              <w:fldChar w:fldCharType="begin">
                <w:fldData xml:space="preserve">PEVuZE5vdGU+PENpdGU+PEF1dGhvcj5LaW08L0F1dGhvcj48WWVhcj4yMDE5PC9ZZWFyPjxSZWNO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</w:fldData>
              </w:fldChar>
            </w:r>
            <w:r w:rsidRPr="00CF2D75">
              <w:rPr>
                <w:rFonts w:ascii="Cambria" w:hAnsi="Cambria"/>
                <w:b w:val="0"/>
                <w:bCs w:val="0"/>
                <w:sz w:val="22"/>
                <w:szCs w:val="22"/>
              </w:rPr>
              <w:instrText xml:space="preserve"> ADDIN EN.CITE.DATA </w:instrText>
            </w:r>
            <w:r w:rsidRPr="00CF2D75">
              <w:rPr>
                <w:rFonts w:ascii="Cambria" w:hAnsi="Cambria"/>
                <w:sz w:val="22"/>
                <w:szCs w:val="22"/>
              </w:rPr>
            </w:r>
            <w:r w:rsidRPr="00CF2D75">
              <w:rPr>
                <w:rFonts w:ascii="Cambria" w:hAnsi="Cambria"/>
                <w:sz w:val="22"/>
                <w:szCs w:val="22"/>
              </w:rPr>
              <w:fldChar w:fldCharType="end"/>
            </w:r>
            <w:r w:rsidRPr="00CF2D75">
              <w:rPr>
                <w:rFonts w:ascii="Cambria" w:hAnsi="Cambria"/>
                <w:sz w:val="22"/>
                <w:szCs w:val="22"/>
              </w:rPr>
            </w:r>
            <w:r w:rsidRPr="00CF2D75">
              <w:rPr>
                <w:rFonts w:ascii="Cambria" w:hAnsi="Cambria"/>
                <w:sz w:val="22"/>
                <w:szCs w:val="22"/>
              </w:rPr>
              <w:fldChar w:fldCharType="separate"/>
            </w:r>
            <w:r w:rsidRPr="00CF2D75">
              <w:rPr>
                <w:rFonts w:ascii="Cambria" w:hAnsi="Cambria"/>
                <w:b w:val="0"/>
                <w:bCs w:val="0"/>
                <w:sz w:val="22"/>
                <w:szCs w:val="22"/>
              </w:rPr>
              <w:t>[3</w:t>
            </w:r>
            <w:r w:rsidRPr="00CF2D75">
              <w:rPr>
                <w:rFonts w:ascii="Cambria" w:eastAsiaTheme="minorEastAsia" w:hAnsi="Cambria" w:hint="eastAsia"/>
                <w:b w:val="0"/>
                <w:bCs w:val="0"/>
                <w:sz w:val="22"/>
                <w:szCs w:val="22"/>
              </w:rPr>
              <w:t>6</w:t>
            </w:r>
            <w:r w:rsidRPr="00CF2D75">
              <w:rPr>
                <w:rFonts w:ascii="Cambria" w:hAnsi="Cambria"/>
                <w:b w:val="0"/>
                <w:bCs w:val="0"/>
                <w:sz w:val="22"/>
                <w:szCs w:val="22"/>
              </w:rPr>
              <w:t>]</w:t>
            </w:r>
            <w:r w:rsidRPr="00CF2D75">
              <w:rPr>
                <w:rFonts w:ascii="Cambria" w:hAnsi="Cambria"/>
                <w:sz w:val="22"/>
                <w:szCs w:val="22"/>
              </w:rPr>
              <w:fldChar w:fldCharType="end"/>
            </w:r>
          </w:p>
        </w:tc>
        <w:tc>
          <w:tcPr>
            <w:tcW w:w="1578" w:type="dxa"/>
          </w:tcPr>
          <w:p w14:paraId="7A272102" w14:textId="77777777" w:rsidR="00CF2D75" w:rsidRPr="00CF2D75" w:rsidRDefault="00CF2D75" w:rsidP="001C4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CF2D75">
              <w:rPr>
                <w:rFonts w:ascii="Cambria" w:hAnsi="Cambria"/>
                <w:sz w:val="22"/>
                <w:szCs w:val="22"/>
              </w:rPr>
              <w:t xml:space="preserve">Korean Americans </w:t>
            </w:r>
          </w:p>
          <w:p w14:paraId="4A2A432F" w14:textId="77777777" w:rsidR="00CF2D75" w:rsidRPr="00CF2D75" w:rsidRDefault="00CF2D75" w:rsidP="001C4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48" w:type="dxa"/>
          </w:tcPr>
          <w:p w14:paraId="52604CD9" w14:textId="77777777" w:rsidR="00CF2D75" w:rsidRPr="00CF2D75" w:rsidRDefault="00CF2D75" w:rsidP="001C4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  <w:lang w:eastAsia="en-US"/>
              </w:rPr>
            </w:pPr>
            <w:r w:rsidRPr="00CF2D75">
              <w:rPr>
                <w:rFonts w:ascii="Cambria" w:hAnsi="Cambria"/>
                <w:sz w:val="22"/>
                <w:szCs w:val="22"/>
              </w:rPr>
              <w:t>Single-group feasibility study</w:t>
            </w:r>
          </w:p>
        </w:tc>
        <w:tc>
          <w:tcPr>
            <w:tcW w:w="1456" w:type="dxa"/>
          </w:tcPr>
          <w:p w14:paraId="5370F473" w14:textId="77777777" w:rsidR="00CF2D75" w:rsidRPr="00CF2D75" w:rsidRDefault="00CF2D75" w:rsidP="001C4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CF2D75">
              <w:rPr>
                <w:rFonts w:ascii="Cambria" w:hAnsi="Cambria"/>
                <w:sz w:val="22"/>
                <w:szCs w:val="22"/>
              </w:rPr>
              <w:t xml:space="preserve">Text messages + Digital </w:t>
            </w:r>
            <w:proofErr w:type="spellStart"/>
            <w:r w:rsidRPr="00CF2D75">
              <w:rPr>
                <w:rFonts w:ascii="Cambria" w:hAnsi="Cambria"/>
                <w:sz w:val="22"/>
                <w:szCs w:val="22"/>
              </w:rPr>
              <w:t>counseling</w:t>
            </w:r>
            <w:proofErr w:type="spellEnd"/>
            <w:r w:rsidRPr="00CF2D75">
              <w:rPr>
                <w:rFonts w:ascii="Cambria" w:hAnsi="Cambria"/>
                <w:sz w:val="22"/>
                <w:szCs w:val="22"/>
              </w:rPr>
              <w:t xml:space="preserve"> </w:t>
            </w:r>
          </w:p>
          <w:p w14:paraId="2F5ED4E4" w14:textId="77777777" w:rsidR="00CF2D75" w:rsidRPr="00CF2D75" w:rsidRDefault="00CF2D75" w:rsidP="001C4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  <w:lang w:eastAsia="en-US"/>
              </w:rPr>
            </w:pPr>
            <w:r w:rsidRPr="00CF2D75">
              <w:rPr>
                <w:rFonts w:ascii="Cambria" w:hAnsi="Cambria"/>
                <w:sz w:val="22"/>
                <w:szCs w:val="22"/>
              </w:rPr>
              <w:t>+ Web app</w:t>
            </w:r>
          </w:p>
        </w:tc>
        <w:tc>
          <w:tcPr>
            <w:tcW w:w="3756" w:type="dxa"/>
          </w:tcPr>
          <w:p w14:paraId="641A04FE" w14:textId="77777777" w:rsidR="00CF2D75" w:rsidRPr="00CF2D75" w:rsidRDefault="00CF2D75" w:rsidP="00CF2D7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13" w:hanging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CF2D75">
              <w:rPr>
                <w:rFonts w:ascii="Cambria" w:hAnsi="Cambria"/>
                <w:sz w:val="22"/>
                <w:szCs w:val="22"/>
              </w:rPr>
              <w:t xml:space="preserve">Korean language delivery </w:t>
            </w:r>
          </w:p>
          <w:p w14:paraId="553E8021" w14:textId="77777777" w:rsidR="00CF2D75" w:rsidRPr="00CF2D75" w:rsidRDefault="00CF2D75" w:rsidP="00CF2D7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13" w:hanging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CF2D75">
              <w:rPr>
                <w:rFonts w:ascii="Cambria" w:hAnsi="Cambria"/>
                <w:sz w:val="22"/>
                <w:szCs w:val="22"/>
              </w:rPr>
              <w:t xml:space="preserve">Bilingual Korean CHWs </w:t>
            </w:r>
            <w:r w:rsidRPr="00CF2D75">
              <w:rPr>
                <w:rFonts w:ascii="Cambria" w:hAnsi="Cambria"/>
                <w:sz w:val="22"/>
                <w:szCs w:val="22"/>
                <w:vertAlign w:val="superscript"/>
              </w:rPr>
              <w:t>d</w:t>
            </w:r>
          </w:p>
          <w:p w14:paraId="59C6557E" w14:textId="77777777" w:rsidR="00CF2D75" w:rsidRPr="00CF2D75" w:rsidRDefault="00CF2D75" w:rsidP="00CF2D7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13" w:hanging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CF2D75">
              <w:rPr>
                <w:rFonts w:ascii="Cambria" w:hAnsi="Cambria"/>
                <w:sz w:val="22"/>
                <w:szCs w:val="22"/>
              </w:rPr>
              <w:t>Culturally adapted psycho-</w:t>
            </w:r>
            <w:proofErr w:type="spellStart"/>
            <w:r w:rsidRPr="00CF2D75">
              <w:rPr>
                <w:rFonts w:ascii="Cambria" w:hAnsi="Cambria"/>
                <w:sz w:val="22"/>
                <w:szCs w:val="22"/>
              </w:rPr>
              <w:t>behavioral</w:t>
            </w:r>
            <w:proofErr w:type="spellEnd"/>
            <w:r w:rsidRPr="00CF2D75">
              <w:rPr>
                <w:rFonts w:ascii="Cambria" w:hAnsi="Cambria"/>
                <w:sz w:val="22"/>
                <w:szCs w:val="22"/>
              </w:rPr>
              <w:t xml:space="preserve"> education </w:t>
            </w:r>
          </w:p>
          <w:p w14:paraId="28CAA502" w14:textId="77777777" w:rsidR="00CF2D75" w:rsidRPr="00CF2D75" w:rsidRDefault="00CF2D75" w:rsidP="00CF2D7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13" w:hanging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CF2D75">
              <w:rPr>
                <w:rFonts w:ascii="Cambria" w:hAnsi="Cambria"/>
                <w:sz w:val="22"/>
                <w:szCs w:val="22"/>
              </w:rPr>
              <w:t>Addressing Korean Americans' unique barriers (e.g., limited Korean-speaking providers, social isolation)</w:t>
            </w:r>
          </w:p>
          <w:p w14:paraId="0128F63A" w14:textId="77777777" w:rsidR="00CF2D75" w:rsidRPr="00CF2D75" w:rsidRDefault="00CF2D75" w:rsidP="001C45E8">
            <w:pPr>
              <w:ind w:left="113" w:hanging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  <w:lang w:eastAsia="en-US"/>
              </w:rPr>
            </w:pPr>
          </w:p>
        </w:tc>
        <w:tc>
          <w:tcPr>
            <w:tcW w:w="4111" w:type="dxa"/>
          </w:tcPr>
          <w:p w14:paraId="1B7AC0E6" w14:textId="77777777" w:rsidR="00CF2D75" w:rsidRPr="00CF2D75" w:rsidRDefault="00CF2D75" w:rsidP="00CF2D75">
            <w:pPr>
              <w:pStyle w:val="ListParagraph"/>
              <w:numPr>
                <w:ilvl w:val="0"/>
                <w:numId w:val="5"/>
              </w:numPr>
              <w:spacing w:line="259" w:lineRule="auto"/>
              <w:ind w:left="113" w:hanging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CF2D75">
              <w:rPr>
                <w:rFonts w:ascii="Cambria" w:hAnsi="Cambria"/>
                <w:sz w:val="22"/>
                <w:szCs w:val="22"/>
              </w:rPr>
              <w:t xml:space="preserve">Goal setting, skills training, home monitoring </w:t>
            </w:r>
          </w:p>
          <w:p w14:paraId="4F470960" w14:textId="77777777" w:rsidR="00CF2D75" w:rsidRPr="00CF2D75" w:rsidRDefault="00CF2D75" w:rsidP="00CF2D75">
            <w:pPr>
              <w:pStyle w:val="ListParagraph"/>
              <w:numPr>
                <w:ilvl w:val="0"/>
                <w:numId w:val="5"/>
              </w:numPr>
              <w:spacing w:line="259" w:lineRule="auto"/>
              <w:ind w:left="113" w:hanging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CF2D75">
              <w:rPr>
                <w:rFonts w:ascii="Cambria" w:hAnsi="Cambria"/>
                <w:sz w:val="22"/>
                <w:szCs w:val="22"/>
              </w:rPr>
              <w:t xml:space="preserve">Personalized text messages in Korean </w:t>
            </w:r>
          </w:p>
          <w:p w14:paraId="733F9AB3" w14:textId="77777777" w:rsidR="00CF2D75" w:rsidRPr="00CF2D75" w:rsidRDefault="00CF2D75" w:rsidP="00CF2D75">
            <w:pPr>
              <w:pStyle w:val="ListParagraph"/>
              <w:numPr>
                <w:ilvl w:val="0"/>
                <w:numId w:val="5"/>
              </w:numPr>
              <w:spacing w:line="259" w:lineRule="auto"/>
              <w:ind w:left="113" w:hanging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CF2D75">
              <w:rPr>
                <w:rFonts w:ascii="Cambria" w:hAnsi="Cambria"/>
                <w:sz w:val="22"/>
                <w:szCs w:val="22"/>
              </w:rPr>
              <w:t xml:space="preserve">Home glucose monitoring </w:t>
            </w:r>
          </w:p>
          <w:p w14:paraId="6A1EC00F" w14:textId="77777777" w:rsidR="00CF2D75" w:rsidRPr="00CF2D75" w:rsidRDefault="00CF2D75" w:rsidP="00CF2D75">
            <w:pPr>
              <w:pStyle w:val="ListParagraph"/>
              <w:numPr>
                <w:ilvl w:val="0"/>
                <w:numId w:val="5"/>
              </w:numPr>
              <w:spacing w:line="259" w:lineRule="auto"/>
              <w:ind w:left="113" w:hanging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CF2D75">
              <w:rPr>
                <w:rFonts w:ascii="Cambria" w:hAnsi="Cambria"/>
                <w:sz w:val="22"/>
                <w:szCs w:val="22"/>
              </w:rPr>
              <w:t xml:space="preserve">Digital </w:t>
            </w:r>
            <w:proofErr w:type="spellStart"/>
            <w:r w:rsidRPr="00CF2D75">
              <w:rPr>
                <w:rFonts w:ascii="Cambria" w:hAnsi="Cambria"/>
                <w:sz w:val="22"/>
                <w:szCs w:val="22"/>
              </w:rPr>
              <w:t>counseling</w:t>
            </w:r>
            <w:proofErr w:type="spellEnd"/>
            <w:r w:rsidRPr="00CF2D75">
              <w:rPr>
                <w:rFonts w:ascii="Cambria" w:hAnsi="Cambria"/>
                <w:sz w:val="22"/>
                <w:szCs w:val="22"/>
              </w:rPr>
              <w:t xml:space="preserve"> with personalization and tailoring</w:t>
            </w:r>
          </w:p>
          <w:p w14:paraId="38BAE32E" w14:textId="77777777" w:rsidR="00CF2D75" w:rsidRPr="00CF2D75" w:rsidRDefault="00CF2D75" w:rsidP="00CF2D75">
            <w:pPr>
              <w:pStyle w:val="ListParagraph"/>
              <w:numPr>
                <w:ilvl w:val="0"/>
                <w:numId w:val="5"/>
              </w:numPr>
              <w:spacing w:line="259" w:lineRule="auto"/>
              <w:ind w:left="113" w:hanging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CF2D75">
              <w:rPr>
                <w:rFonts w:ascii="Cambria" w:hAnsi="Cambria"/>
                <w:sz w:val="22"/>
                <w:szCs w:val="22"/>
              </w:rPr>
              <w:t>Persuasive technology principles integrated into web app</w:t>
            </w:r>
          </w:p>
        </w:tc>
        <w:tc>
          <w:tcPr>
            <w:tcW w:w="2835" w:type="dxa"/>
          </w:tcPr>
          <w:p w14:paraId="74AA2C7B" w14:textId="77777777" w:rsidR="00CF2D75" w:rsidRPr="00CF2D75" w:rsidRDefault="00CF2D75" w:rsidP="001C45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CF2D75">
              <w:rPr>
                <w:rFonts w:ascii="Cambria" w:hAnsi="Cambria"/>
                <w:sz w:val="22"/>
                <w:szCs w:val="22"/>
                <w:lang w:eastAsia="en-US"/>
              </w:rPr>
              <w:t xml:space="preserve">No diabetes progression in prediabetes participants (0/50); non-significant improvements in weight, diabetes-related efficacy; </w:t>
            </w:r>
            <w:r w:rsidRPr="00CF2D75">
              <w:rPr>
                <w:rFonts w:ascii="Cambria" w:eastAsiaTheme="minorEastAsia" w:hAnsi="Cambria"/>
                <w:sz w:val="22"/>
                <w:szCs w:val="22"/>
              </w:rPr>
              <w:t>b</w:t>
            </w:r>
            <w:r w:rsidRPr="00CF2D75">
              <w:rPr>
                <w:rFonts w:ascii="Cambria" w:hAnsi="Cambria"/>
                <w:sz w:val="22"/>
                <w:szCs w:val="22"/>
                <w:lang w:eastAsia="en-US"/>
              </w:rPr>
              <w:t>lood pressure improvements at 3 months not maintained</w:t>
            </w:r>
          </w:p>
        </w:tc>
      </w:tr>
      <w:tr w:rsidR="00CF2D75" w:rsidRPr="00CF2D75" w14:paraId="3AF22479" w14:textId="77777777" w:rsidTr="00CF2D75">
        <w:trPr>
          <w:trHeight w:val="3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EECA4E3" w14:textId="77777777" w:rsidR="00CF2D75" w:rsidRPr="00CF2D75" w:rsidRDefault="00CF2D75" w:rsidP="001C45E8">
            <w:pPr>
              <w:rPr>
                <w:rFonts w:ascii="Cambria" w:hAnsi="Cambria"/>
                <w:b w:val="0"/>
                <w:bCs w:val="0"/>
                <w:sz w:val="22"/>
                <w:szCs w:val="22"/>
                <w:lang w:eastAsia="en-US"/>
              </w:rPr>
            </w:pPr>
            <w:r w:rsidRPr="00CF2D75">
              <w:rPr>
                <w:rFonts w:ascii="Cambria" w:hAnsi="Cambria"/>
                <w:b w:val="0"/>
                <w:bCs w:val="0"/>
                <w:sz w:val="22"/>
                <w:szCs w:val="22"/>
                <w:lang w:eastAsia="en-US"/>
              </w:rPr>
              <w:lastRenderedPageBreak/>
              <w:t>Bender</w:t>
            </w:r>
            <w:r w:rsidRPr="00CF2D75">
              <w:rPr>
                <w:rFonts w:ascii="Cambria" w:eastAsiaTheme="minorEastAsia" w:hAnsi="Cambria" w:hint="eastAsia"/>
                <w:b w:val="0"/>
                <w:bCs w:val="0"/>
                <w:sz w:val="22"/>
                <w:szCs w:val="22"/>
              </w:rPr>
              <w:t xml:space="preserve"> et al.,</w:t>
            </w:r>
            <w:r w:rsidRPr="00CF2D75">
              <w:rPr>
                <w:rFonts w:ascii="Cambria" w:hAnsi="Cambria"/>
                <w:b w:val="0"/>
                <w:bCs w:val="0"/>
                <w:sz w:val="22"/>
                <w:szCs w:val="22"/>
                <w:lang w:eastAsia="en-US"/>
              </w:rPr>
              <w:t xml:space="preserve"> 2018</w:t>
            </w:r>
            <w:r w:rsidRPr="00CF2D75">
              <w:rPr>
                <w:rFonts w:ascii="Cambria" w:eastAsiaTheme="minorEastAsia" w:hAnsi="Cambria"/>
                <w:b w:val="0"/>
                <w:bCs w:val="0"/>
                <w:sz w:val="22"/>
                <w:szCs w:val="22"/>
              </w:rPr>
              <w:t xml:space="preserve"> </w:t>
            </w:r>
            <w:r w:rsidRPr="00CF2D75">
              <w:rPr>
                <w:rFonts w:ascii="Cambria" w:hAnsi="Cambria"/>
                <w:sz w:val="22"/>
                <w:szCs w:val="22"/>
                <w:lang w:eastAsia="en-US"/>
              </w:rPr>
              <w:fldChar w:fldCharType="begin">
                <w:fldData xml:space="preserve">PEVuZE5vdGU+PENpdGU+PEF1dGhvcj5CZW5kZXI8L0F1dGhvcj48WWVhcj4yMDE4PC9ZZWFyPjxS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</w:fldData>
              </w:fldChar>
            </w:r>
            <w:r w:rsidRPr="00CF2D75">
              <w:rPr>
                <w:rFonts w:ascii="Cambria" w:hAnsi="Cambria"/>
                <w:b w:val="0"/>
                <w:bCs w:val="0"/>
                <w:sz w:val="22"/>
                <w:szCs w:val="22"/>
                <w:lang w:eastAsia="en-US"/>
              </w:rPr>
              <w:instrText xml:space="preserve"> ADDIN EN.CITE </w:instrText>
            </w:r>
            <w:r w:rsidRPr="00CF2D75">
              <w:rPr>
                <w:rFonts w:ascii="Cambria" w:hAnsi="Cambria"/>
                <w:sz w:val="22"/>
                <w:szCs w:val="22"/>
                <w:lang w:eastAsia="en-US"/>
              </w:rPr>
              <w:fldChar w:fldCharType="begin">
                <w:fldData xml:space="preserve">PEVuZE5vdGU+PENpdGU+PEF1dGhvcj5CZW5kZXI8L0F1dGhvcj48WWVhcj4yMDE4PC9ZZWFyPjxS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</w:fldData>
              </w:fldChar>
            </w:r>
            <w:r w:rsidRPr="00CF2D75">
              <w:rPr>
                <w:rFonts w:ascii="Cambria" w:hAnsi="Cambria"/>
                <w:b w:val="0"/>
                <w:bCs w:val="0"/>
                <w:sz w:val="22"/>
                <w:szCs w:val="22"/>
                <w:lang w:eastAsia="en-US"/>
              </w:rPr>
              <w:instrText xml:space="preserve"> ADDIN EN.CITE.DATA </w:instrText>
            </w:r>
            <w:r w:rsidRPr="00CF2D75">
              <w:rPr>
                <w:rFonts w:ascii="Cambria" w:hAnsi="Cambria"/>
                <w:sz w:val="22"/>
                <w:szCs w:val="22"/>
                <w:lang w:eastAsia="en-US"/>
              </w:rPr>
            </w:r>
            <w:r w:rsidRPr="00CF2D75">
              <w:rPr>
                <w:rFonts w:ascii="Cambria" w:hAnsi="Cambria"/>
                <w:sz w:val="22"/>
                <w:szCs w:val="22"/>
                <w:lang w:eastAsia="en-US"/>
              </w:rPr>
              <w:fldChar w:fldCharType="end"/>
            </w:r>
            <w:r w:rsidRPr="00CF2D75">
              <w:rPr>
                <w:rFonts w:ascii="Cambria" w:hAnsi="Cambria"/>
                <w:sz w:val="22"/>
                <w:szCs w:val="22"/>
                <w:lang w:eastAsia="en-US"/>
              </w:rPr>
            </w:r>
            <w:r w:rsidRPr="00CF2D75">
              <w:rPr>
                <w:rFonts w:ascii="Cambria" w:hAnsi="Cambria"/>
                <w:sz w:val="22"/>
                <w:szCs w:val="22"/>
                <w:lang w:eastAsia="en-US"/>
              </w:rPr>
              <w:fldChar w:fldCharType="separate"/>
            </w:r>
            <w:r w:rsidRPr="00CF2D75">
              <w:rPr>
                <w:rFonts w:ascii="Cambria" w:hAnsi="Cambria"/>
                <w:b w:val="0"/>
                <w:bCs w:val="0"/>
                <w:sz w:val="22"/>
                <w:szCs w:val="22"/>
                <w:lang w:eastAsia="en-US"/>
              </w:rPr>
              <w:t>[38]</w:t>
            </w:r>
            <w:r w:rsidRPr="00CF2D75">
              <w:rPr>
                <w:rFonts w:ascii="Cambria" w:hAnsi="Cambria"/>
                <w:sz w:val="22"/>
                <w:szCs w:val="22"/>
                <w:lang w:eastAsia="en-US"/>
              </w:rPr>
              <w:fldChar w:fldCharType="end"/>
            </w:r>
          </w:p>
        </w:tc>
        <w:tc>
          <w:tcPr>
            <w:tcW w:w="1578" w:type="dxa"/>
          </w:tcPr>
          <w:p w14:paraId="477E66B1" w14:textId="77777777" w:rsidR="00CF2D75" w:rsidRPr="00CF2D75" w:rsidRDefault="00CF2D75" w:rsidP="001C4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  <w:lang w:eastAsia="en-US"/>
              </w:rPr>
            </w:pPr>
            <w:r w:rsidRPr="00CF2D75">
              <w:rPr>
                <w:rFonts w:ascii="Cambria" w:hAnsi="Cambria"/>
                <w:sz w:val="22"/>
                <w:szCs w:val="22"/>
                <w:lang w:eastAsia="en-US"/>
              </w:rPr>
              <w:t>Native-born</w:t>
            </w:r>
          </w:p>
          <w:p w14:paraId="5736600D" w14:textId="77777777" w:rsidR="00CF2D75" w:rsidRPr="00CF2D75" w:rsidRDefault="00CF2D75" w:rsidP="001C4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  <w:lang w:eastAsia="en-US"/>
              </w:rPr>
            </w:pPr>
            <w:r w:rsidRPr="00CF2D75">
              <w:rPr>
                <w:rFonts w:ascii="Cambria" w:hAnsi="Cambria"/>
                <w:sz w:val="22"/>
                <w:szCs w:val="22"/>
                <w:lang w:eastAsia="en-US"/>
              </w:rPr>
              <w:t>Filipino Americans</w:t>
            </w:r>
          </w:p>
          <w:p w14:paraId="5C0FC510" w14:textId="77777777" w:rsidR="00CF2D75" w:rsidRPr="00CF2D75" w:rsidRDefault="00CF2D75" w:rsidP="001C4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</w:p>
        </w:tc>
        <w:tc>
          <w:tcPr>
            <w:tcW w:w="1148" w:type="dxa"/>
          </w:tcPr>
          <w:p w14:paraId="6407D7B1" w14:textId="77777777" w:rsidR="00CF2D75" w:rsidRPr="00CF2D75" w:rsidRDefault="00CF2D75" w:rsidP="001C4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CF2D75">
              <w:rPr>
                <w:rFonts w:ascii="Cambria" w:hAnsi="Cambria"/>
                <w:sz w:val="22"/>
                <w:szCs w:val="22"/>
                <w:lang w:eastAsia="en-US"/>
              </w:rPr>
              <w:t>A pilot RCT</w:t>
            </w:r>
          </w:p>
        </w:tc>
        <w:tc>
          <w:tcPr>
            <w:tcW w:w="1456" w:type="dxa"/>
          </w:tcPr>
          <w:p w14:paraId="1BEA9C30" w14:textId="77777777" w:rsidR="00CF2D75" w:rsidRPr="00CF2D75" w:rsidRDefault="00CF2D75" w:rsidP="001C4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  <w:lang w:eastAsia="en-US"/>
              </w:rPr>
            </w:pPr>
            <w:r w:rsidRPr="00CF2D75">
              <w:rPr>
                <w:rFonts w:ascii="Cambria" w:hAnsi="Cambria"/>
                <w:sz w:val="22"/>
                <w:szCs w:val="22"/>
                <w:lang w:eastAsia="en-US"/>
              </w:rPr>
              <w:t>Fitbit Zip activity tracker</w:t>
            </w:r>
          </w:p>
          <w:p w14:paraId="12768CB8" w14:textId="77777777" w:rsidR="00CF2D75" w:rsidRPr="00CF2D75" w:rsidRDefault="00CF2D75" w:rsidP="001C4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  <w:r w:rsidRPr="00CF2D75">
              <w:rPr>
                <w:rFonts w:ascii="Cambria" w:hAnsi="Cambria"/>
                <w:sz w:val="22"/>
                <w:szCs w:val="22"/>
                <w:lang w:eastAsia="en-US"/>
              </w:rPr>
              <w:t xml:space="preserve">+ </w:t>
            </w:r>
            <w:r w:rsidRPr="00CF2D75">
              <w:rPr>
                <w:rFonts w:ascii="Cambria" w:eastAsiaTheme="minorEastAsia" w:hAnsi="Cambria"/>
                <w:sz w:val="22"/>
                <w:szCs w:val="22"/>
              </w:rPr>
              <w:t>M</w:t>
            </w:r>
            <w:r w:rsidRPr="00CF2D75">
              <w:rPr>
                <w:rFonts w:ascii="Cambria" w:hAnsi="Cambria"/>
                <w:sz w:val="22"/>
                <w:szCs w:val="22"/>
                <w:lang w:eastAsia="en-US"/>
              </w:rPr>
              <w:t xml:space="preserve">obile app/ diary </w:t>
            </w:r>
          </w:p>
          <w:p w14:paraId="690139EB" w14:textId="77777777" w:rsidR="00CF2D75" w:rsidRPr="00CF2D75" w:rsidRDefault="00CF2D75" w:rsidP="001C4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  <w:lang w:eastAsia="en-US"/>
              </w:rPr>
            </w:pPr>
            <w:r w:rsidRPr="00CF2D75">
              <w:rPr>
                <w:rFonts w:ascii="Cambria" w:hAnsi="Cambria"/>
                <w:sz w:val="22"/>
                <w:szCs w:val="22"/>
                <w:lang w:eastAsia="en-US"/>
              </w:rPr>
              <w:t xml:space="preserve">+ </w:t>
            </w:r>
            <w:r w:rsidRPr="00CF2D75">
              <w:rPr>
                <w:rFonts w:ascii="Cambria" w:eastAsiaTheme="minorEastAsia" w:hAnsi="Cambria"/>
                <w:sz w:val="22"/>
                <w:szCs w:val="22"/>
              </w:rPr>
              <w:t>P</w:t>
            </w:r>
            <w:r w:rsidRPr="00CF2D75">
              <w:rPr>
                <w:rFonts w:ascii="Cambria" w:hAnsi="Cambria"/>
                <w:sz w:val="22"/>
                <w:szCs w:val="22"/>
                <w:lang w:eastAsia="en-US"/>
              </w:rPr>
              <w:t>rivate Facebook group</w:t>
            </w:r>
          </w:p>
        </w:tc>
        <w:tc>
          <w:tcPr>
            <w:tcW w:w="3756" w:type="dxa"/>
          </w:tcPr>
          <w:p w14:paraId="6F17ECB9" w14:textId="77777777" w:rsidR="00CF2D75" w:rsidRPr="00CF2D75" w:rsidRDefault="00CF2D75" w:rsidP="00CF2D75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13" w:hanging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CF2D75">
              <w:rPr>
                <w:rFonts w:ascii="Cambria" w:hAnsi="Cambria"/>
                <w:sz w:val="22"/>
                <w:szCs w:val="22"/>
              </w:rPr>
              <w:t>Filipino research staff</w:t>
            </w:r>
          </w:p>
          <w:p w14:paraId="03E154D2" w14:textId="77777777" w:rsidR="00CF2D75" w:rsidRPr="00CF2D75" w:rsidRDefault="00CF2D75" w:rsidP="00CF2D75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13" w:hanging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CF2D75">
              <w:rPr>
                <w:rFonts w:ascii="Cambria" w:hAnsi="Cambria"/>
                <w:sz w:val="22"/>
                <w:szCs w:val="22"/>
              </w:rPr>
              <w:t xml:space="preserve">Family involvement in sessions </w:t>
            </w:r>
          </w:p>
          <w:p w14:paraId="767FA712" w14:textId="77777777" w:rsidR="00CF2D75" w:rsidRPr="00CF2D75" w:rsidRDefault="00CF2D75" w:rsidP="00CF2D75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13" w:hanging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CF2D75">
              <w:rPr>
                <w:rFonts w:ascii="Cambria" w:hAnsi="Cambria"/>
                <w:sz w:val="22"/>
                <w:szCs w:val="22"/>
              </w:rPr>
              <w:t xml:space="preserve">Teaching healthier versions of Filipino dishes </w:t>
            </w:r>
          </w:p>
          <w:p w14:paraId="1A3952E1" w14:textId="77777777" w:rsidR="00CF2D75" w:rsidRPr="00CF2D75" w:rsidRDefault="00CF2D75" w:rsidP="00CF2D75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13" w:hanging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CF2D75">
              <w:rPr>
                <w:rFonts w:ascii="Cambria" w:hAnsi="Cambria"/>
                <w:sz w:val="22"/>
                <w:szCs w:val="22"/>
              </w:rPr>
              <w:t xml:space="preserve">A Filipino food guide with nutritional information </w:t>
            </w:r>
          </w:p>
          <w:p w14:paraId="242D4699" w14:textId="77777777" w:rsidR="00CF2D75" w:rsidRPr="00CF2D75" w:rsidRDefault="00CF2D75" w:rsidP="00CF2D75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13" w:hanging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CF2D75">
              <w:rPr>
                <w:rFonts w:ascii="Cambria" w:hAnsi="Cambria"/>
                <w:sz w:val="22"/>
                <w:szCs w:val="22"/>
              </w:rPr>
              <w:t xml:space="preserve">Strategies for healthy eating at Filipino family gatherings </w:t>
            </w:r>
          </w:p>
          <w:p w14:paraId="77FA32A5" w14:textId="77777777" w:rsidR="00CF2D75" w:rsidRPr="00CF2D75" w:rsidRDefault="00CF2D75" w:rsidP="00CF2D75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13" w:hanging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CF2D75">
              <w:rPr>
                <w:rFonts w:ascii="Cambria" w:hAnsi="Cambria"/>
                <w:sz w:val="22"/>
                <w:szCs w:val="22"/>
              </w:rPr>
              <w:t>Indoor/outdoor activities suitable for Filipino cultural preferences</w:t>
            </w:r>
          </w:p>
          <w:p w14:paraId="5475E6B1" w14:textId="77777777" w:rsidR="00CF2D75" w:rsidRPr="00CF2D75" w:rsidRDefault="00CF2D75" w:rsidP="00CF2D75">
            <w:pPr>
              <w:pStyle w:val="ListParagraph"/>
              <w:numPr>
                <w:ilvl w:val="0"/>
                <w:numId w:val="3"/>
              </w:numPr>
              <w:spacing w:after="120" w:line="240" w:lineRule="auto"/>
              <w:ind w:left="113" w:hanging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CF2D75">
              <w:rPr>
                <w:rFonts w:ascii="Cambria" w:hAnsi="Cambria"/>
                <w:sz w:val="22"/>
                <w:szCs w:val="22"/>
              </w:rPr>
              <w:t xml:space="preserve">Community stakeholder input through focus groups </w:t>
            </w:r>
          </w:p>
          <w:p w14:paraId="4A1FECCA" w14:textId="77777777" w:rsidR="00CF2D75" w:rsidRPr="00CF2D75" w:rsidRDefault="00CF2D75" w:rsidP="00CF2D75">
            <w:pPr>
              <w:pStyle w:val="ListParagraph"/>
              <w:numPr>
                <w:ilvl w:val="0"/>
                <w:numId w:val="3"/>
              </w:numPr>
              <w:snapToGrid w:val="0"/>
              <w:spacing w:after="120" w:line="240" w:lineRule="auto"/>
              <w:ind w:left="113" w:hanging="113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CF2D75">
              <w:rPr>
                <w:rFonts w:ascii="Cambria" w:hAnsi="Cambria"/>
                <w:sz w:val="22"/>
                <w:szCs w:val="22"/>
              </w:rPr>
              <w:t>Addressing cultural norms and barriers</w:t>
            </w:r>
          </w:p>
        </w:tc>
        <w:tc>
          <w:tcPr>
            <w:tcW w:w="4111" w:type="dxa"/>
          </w:tcPr>
          <w:p w14:paraId="45CBEF14" w14:textId="77777777" w:rsidR="00CF2D75" w:rsidRPr="00CF2D75" w:rsidRDefault="00CF2D75" w:rsidP="00CF2D75">
            <w:pPr>
              <w:pStyle w:val="ListParagraph"/>
              <w:numPr>
                <w:ilvl w:val="0"/>
                <w:numId w:val="6"/>
              </w:numPr>
              <w:spacing w:line="259" w:lineRule="auto"/>
              <w:ind w:left="113" w:hanging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CF2D75">
              <w:rPr>
                <w:rFonts w:ascii="Cambria" w:hAnsi="Cambria"/>
                <w:sz w:val="22"/>
                <w:szCs w:val="22"/>
              </w:rPr>
              <w:t>DPP-based lifestyle intervention</w:t>
            </w:r>
          </w:p>
          <w:p w14:paraId="3B9FA91C" w14:textId="77777777" w:rsidR="00CF2D75" w:rsidRPr="00CF2D75" w:rsidRDefault="00CF2D75" w:rsidP="00CF2D75">
            <w:pPr>
              <w:pStyle w:val="ListParagraph"/>
              <w:numPr>
                <w:ilvl w:val="0"/>
                <w:numId w:val="6"/>
              </w:numPr>
              <w:spacing w:line="259" w:lineRule="auto"/>
              <w:ind w:left="113" w:hanging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CF2D75">
              <w:rPr>
                <w:rFonts w:ascii="Cambria" w:hAnsi="Cambria"/>
                <w:sz w:val="22"/>
                <w:szCs w:val="22"/>
              </w:rPr>
              <w:t>Goal setting for weight, diet, and PA</w:t>
            </w:r>
          </w:p>
          <w:p w14:paraId="77275EA7" w14:textId="77777777" w:rsidR="00CF2D75" w:rsidRPr="00CF2D75" w:rsidRDefault="00CF2D75" w:rsidP="00CF2D75">
            <w:pPr>
              <w:pStyle w:val="ListParagraph"/>
              <w:numPr>
                <w:ilvl w:val="0"/>
                <w:numId w:val="6"/>
              </w:numPr>
              <w:spacing w:line="259" w:lineRule="auto"/>
              <w:ind w:left="113" w:hanging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CF2D75">
              <w:rPr>
                <w:rFonts w:ascii="Cambria" w:hAnsi="Cambria"/>
                <w:sz w:val="22"/>
                <w:szCs w:val="22"/>
              </w:rPr>
              <w:t>In-person office visits</w:t>
            </w:r>
          </w:p>
          <w:p w14:paraId="3C671172" w14:textId="77777777" w:rsidR="00CF2D75" w:rsidRPr="00CF2D75" w:rsidRDefault="00CF2D75" w:rsidP="00CF2D75">
            <w:pPr>
              <w:pStyle w:val="ListParagraph"/>
              <w:numPr>
                <w:ilvl w:val="0"/>
                <w:numId w:val="6"/>
              </w:numPr>
              <w:spacing w:line="259" w:lineRule="auto"/>
              <w:ind w:left="113" w:hanging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CF2D75">
              <w:rPr>
                <w:rFonts w:ascii="Cambria" w:hAnsi="Cambria"/>
                <w:sz w:val="22"/>
                <w:szCs w:val="22"/>
              </w:rPr>
              <w:t xml:space="preserve">Fitbit and Facebook for </w:t>
            </w:r>
            <w:proofErr w:type="spellStart"/>
            <w:r w:rsidRPr="00CF2D75">
              <w:rPr>
                <w:rFonts w:ascii="Cambria" w:hAnsi="Cambria"/>
                <w:sz w:val="22"/>
                <w:szCs w:val="22"/>
              </w:rPr>
              <w:t>behavior</w:t>
            </w:r>
            <w:proofErr w:type="spellEnd"/>
            <w:r w:rsidRPr="00CF2D75">
              <w:rPr>
                <w:rFonts w:ascii="Cambria" w:hAnsi="Cambria"/>
                <w:sz w:val="22"/>
                <w:szCs w:val="22"/>
              </w:rPr>
              <w:t xml:space="preserve"> tracking and virtual support</w:t>
            </w:r>
          </w:p>
          <w:p w14:paraId="59152817" w14:textId="77777777" w:rsidR="00CF2D75" w:rsidRPr="00CF2D75" w:rsidRDefault="00CF2D75" w:rsidP="00CF2D75">
            <w:pPr>
              <w:pStyle w:val="ListParagraph"/>
              <w:numPr>
                <w:ilvl w:val="0"/>
                <w:numId w:val="6"/>
              </w:numPr>
              <w:spacing w:line="259" w:lineRule="auto"/>
              <w:ind w:left="113" w:hanging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  <w:r w:rsidRPr="00CF2D75">
              <w:rPr>
                <w:rFonts w:ascii="Cambria" w:hAnsi="Cambria"/>
                <w:sz w:val="22"/>
                <w:szCs w:val="22"/>
              </w:rPr>
              <w:t xml:space="preserve">Weekly health </w:t>
            </w:r>
            <w:proofErr w:type="spellStart"/>
            <w:r w:rsidRPr="00CF2D75">
              <w:rPr>
                <w:rFonts w:ascii="Cambria" w:hAnsi="Cambria"/>
                <w:sz w:val="22"/>
                <w:szCs w:val="22"/>
              </w:rPr>
              <w:t>behavior</w:t>
            </w:r>
            <w:proofErr w:type="spellEnd"/>
            <w:r w:rsidRPr="00CF2D75">
              <w:rPr>
                <w:rFonts w:ascii="Cambria" w:hAnsi="Cambria"/>
                <w:sz w:val="22"/>
                <w:szCs w:val="22"/>
              </w:rPr>
              <w:t xml:space="preserve"> coaching</w:t>
            </w:r>
          </w:p>
          <w:p w14:paraId="1BAFE6DB" w14:textId="77777777" w:rsidR="00CF2D75" w:rsidRPr="00CF2D75" w:rsidRDefault="00CF2D75" w:rsidP="001C4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sz w:val="22"/>
                <w:szCs w:val="22"/>
              </w:rPr>
            </w:pPr>
          </w:p>
          <w:p w14:paraId="463813A2" w14:textId="77777777" w:rsidR="00CF2D75" w:rsidRPr="00CF2D75" w:rsidRDefault="00CF2D75" w:rsidP="001C4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Theme="minorEastAsia" w:hAnsi="Cambria"/>
                <w:color w:val="FF0000"/>
                <w:sz w:val="22"/>
                <w:szCs w:val="22"/>
              </w:rPr>
            </w:pPr>
            <w:r w:rsidRPr="00CF2D75">
              <w:rPr>
                <w:rFonts w:ascii="Cambria" w:eastAsiaTheme="minorEastAsia" w:hAnsi="Cambria"/>
                <w:color w:val="FF0000"/>
                <w:sz w:val="22"/>
                <w:szCs w:val="22"/>
              </w:rPr>
              <w:t xml:space="preserve"> </w:t>
            </w:r>
          </w:p>
        </w:tc>
        <w:tc>
          <w:tcPr>
            <w:tcW w:w="2835" w:type="dxa"/>
          </w:tcPr>
          <w:p w14:paraId="705610E7" w14:textId="77777777" w:rsidR="00CF2D75" w:rsidRPr="00CF2D75" w:rsidRDefault="00CF2D75" w:rsidP="001C4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  <w:lang w:eastAsia="en-US"/>
              </w:rPr>
            </w:pPr>
            <w:r w:rsidRPr="00CF2D75">
              <w:rPr>
                <w:rFonts w:ascii="Cambria" w:hAnsi="Cambria"/>
                <w:sz w:val="22"/>
                <w:szCs w:val="22"/>
                <w:lang w:eastAsia="en-US"/>
              </w:rPr>
              <w:t>Significant reductions in weight, BMI, and waist circumference; 41% of participants achieved ≥5% weight loss; non-significant fasting glucose and HbA1c changes</w:t>
            </w:r>
          </w:p>
          <w:p w14:paraId="30D37311" w14:textId="77777777" w:rsidR="00CF2D75" w:rsidRPr="00CF2D75" w:rsidRDefault="00CF2D75" w:rsidP="001C45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2"/>
                <w:szCs w:val="22"/>
              </w:rPr>
            </w:pPr>
          </w:p>
        </w:tc>
      </w:tr>
    </w:tbl>
    <w:p w14:paraId="766E12DD" w14:textId="77777777" w:rsidR="00CF2D75" w:rsidRPr="003A4E49" w:rsidRDefault="00CF2D75" w:rsidP="00CF2D75">
      <w:pPr>
        <w:ind w:left="227"/>
        <w:rPr>
          <w:rFonts w:ascii="Cambria" w:eastAsiaTheme="minorEastAsia" w:hAnsi="Cambria"/>
          <w:sz w:val="21"/>
          <w:szCs w:val="21"/>
        </w:rPr>
      </w:pPr>
      <w:r w:rsidRPr="003A4E49">
        <w:rPr>
          <w:rFonts w:ascii="Cambria" w:eastAsiaTheme="minorEastAsia" w:hAnsi="Cambria" w:cstheme="minorBidi"/>
          <w:sz w:val="21"/>
          <w:szCs w:val="21"/>
          <w:vertAlign w:val="superscript"/>
        </w:rPr>
        <w:t>a</w:t>
      </w:r>
      <w:r w:rsidRPr="003A4E49">
        <w:rPr>
          <w:rFonts w:ascii="Cambria" w:hAnsi="Cambria"/>
          <w:sz w:val="21"/>
          <w:szCs w:val="21"/>
        </w:rPr>
        <w:t xml:space="preserve"> Physical activity </w:t>
      </w:r>
    </w:p>
    <w:p w14:paraId="77D6B17A" w14:textId="77777777" w:rsidR="00CF2D75" w:rsidRPr="003A4E49" w:rsidRDefault="00CF2D75" w:rsidP="00CF2D75">
      <w:pPr>
        <w:ind w:left="227"/>
        <w:rPr>
          <w:rFonts w:ascii="Cambria" w:eastAsiaTheme="minorEastAsia" w:hAnsi="Cambria"/>
          <w:sz w:val="21"/>
          <w:szCs w:val="21"/>
        </w:rPr>
      </w:pPr>
      <w:r w:rsidRPr="003A4E49">
        <w:rPr>
          <w:rFonts w:ascii="Cambria" w:eastAsiaTheme="minorEastAsia" w:hAnsi="Cambria" w:cstheme="minorBidi"/>
          <w:sz w:val="21"/>
          <w:szCs w:val="21"/>
          <w:vertAlign w:val="superscript"/>
        </w:rPr>
        <w:t>b</w:t>
      </w:r>
      <w:r w:rsidRPr="003A4E49">
        <w:rPr>
          <w:rFonts w:ascii="Cambria" w:hAnsi="Cambria"/>
          <w:sz w:val="21"/>
          <w:szCs w:val="21"/>
        </w:rPr>
        <w:t xml:space="preserve"> Social Cognitive Theory</w:t>
      </w:r>
      <w:r w:rsidRPr="003A4E49">
        <w:rPr>
          <w:rFonts w:ascii="Cambria" w:hAnsi="Cambria"/>
          <w:sz w:val="21"/>
          <w:szCs w:val="21"/>
        </w:rPr>
        <w:br/>
      </w:r>
      <w:r w:rsidRPr="003A4E49">
        <w:rPr>
          <w:rFonts w:ascii="Cambria" w:eastAsiaTheme="minorEastAsia" w:hAnsi="Cambria" w:cstheme="minorBidi"/>
          <w:sz w:val="21"/>
          <w:szCs w:val="21"/>
          <w:vertAlign w:val="superscript"/>
        </w:rPr>
        <w:t>c</w:t>
      </w:r>
      <w:r w:rsidRPr="003A4E49">
        <w:rPr>
          <w:rFonts w:ascii="Cambria" w:hAnsi="Cambria"/>
          <w:sz w:val="21"/>
          <w:szCs w:val="21"/>
        </w:rPr>
        <w:t xml:space="preserve"> Moderate-to-Vigorous Physical Activity </w:t>
      </w:r>
    </w:p>
    <w:p w14:paraId="026385A4" w14:textId="77777777" w:rsidR="00CF2D75" w:rsidRPr="003A4E49" w:rsidRDefault="00CF2D75" w:rsidP="00CF2D75">
      <w:pPr>
        <w:ind w:left="227"/>
        <w:rPr>
          <w:rFonts w:ascii="Cambria" w:eastAsiaTheme="minorEastAsia" w:hAnsi="Cambria"/>
          <w:sz w:val="21"/>
          <w:szCs w:val="21"/>
        </w:rPr>
      </w:pPr>
      <w:r w:rsidRPr="003A4E49">
        <w:rPr>
          <w:rFonts w:ascii="Cambria" w:eastAsiaTheme="minorEastAsia" w:hAnsi="Cambria" w:cstheme="minorBidi"/>
          <w:sz w:val="21"/>
          <w:szCs w:val="21"/>
          <w:vertAlign w:val="superscript"/>
        </w:rPr>
        <w:t>d</w:t>
      </w:r>
      <w:r w:rsidRPr="003A4E49">
        <w:rPr>
          <w:rFonts w:ascii="Cambria" w:hAnsi="Cambria"/>
          <w:sz w:val="21"/>
          <w:szCs w:val="21"/>
        </w:rPr>
        <w:t xml:space="preserve"> Community Health Workers</w:t>
      </w:r>
    </w:p>
    <w:p w14:paraId="3F0AA2D8" w14:textId="77777777" w:rsidR="00CF2D75" w:rsidRPr="003A4E49" w:rsidRDefault="00CF2D75" w:rsidP="00CF2D75">
      <w:pPr>
        <w:ind w:left="227"/>
        <w:rPr>
          <w:rFonts w:eastAsiaTheme="minorEastAsia"/>
          <w:sz w:val="21"/>
          <w:szCs w:val="21"/>
        </w:rPr>
      </w:pPr>
    </w:p>
    <w:p w14:paraId="16161024" w14:textId="77777777" w:rsidR="00CF2D75" w:rsidRPr="003A4E49" w:rsidRDefault="00CF2D75" w:rsidP="00CF2D75">
      <w:pPr>
        <w:ind w:left="-567"/>
        <w:rPr>
          <w:rFonts w:eastAsiaTheme="minorEastAsia"/>
        </w:rPr>
      </w:pPr>
    </w:p>
    <w:p w14:paraId="6775ED1F" w14:textId="77777777" w:rsidR="00CF2D75" w:rsidRPr="003A4E49" w:rsidRDefault="00CF2D75" w:rsidP="00CF2D75">
      <w:pPr>
        <w:rPr>
          <w:rFonts w:eastAsiaTheme="minorEastAsia"/>
        </w:rPr>
      </w:pPr>
    </w:p>
    <w:p w14:paraId="3216B95F" w14:textId="77777777" w:rsidR="00CF2D75" w:rsidRDefault="00CF2D75" w:rsidP="00CF2D75">
      <w:pPr>
        <w:rPr>
          <w:rFonts w:eastAsiaTheme="minorEastAsia"/>
          <w:sz w:val="22"/>
          <w:szCs w:val="22"/>
        </w:rPr>
      </w:pPr>
    </w:p>
    <w:p w14:paraId="49A16AE6" w14:textId="77777777" w:rsidR="006026B1" w:rsidRDefault="006026B1" w:rsidP="0832D714">
      <w:pPr>
        <w:spacing w:after="120"/>
        <w:rPr>
          <w:rFonts w:ascii="Calibri" w:eastAsiaTheme="minorEastAsia" w:hAnsi="Calibri" w:cs="Calibri"/>
          <w:color w:val="000000" w:themeColor="text1"/>
          <w:sz w:val="18"/>
          <w:szCs w:val="18"/>
          <w:lang w:val="en-US" w:eastAsia="zh-CN"/>
        </w:rPr>
      </w:pPr>
    </w:p>
    <w:sectPr w:rsidR="006026B1" w:rsidSect="00EE6C39">
      <w:headerReference w:type="even" r:id="rId120"/>
      <w:headerReference w:type="default" r:id="rId121"/>
      <w:footerReference w:type="even" r:id="rId122"/>
      <w:footerReference w:type="default" r:id="rId123"/>
      <w:headerReference w:type="first" r:id="rId124"/>
      <w:footerReference w:type="first" r:id="rId125"/>
      <w:pgSz w:w="16840" w:h="11901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672DC9" w14:textId="77777777" w:rsidR="00F81FBE" w:rsidRDefault="00F81FBE" w:rsidP="006026B1">
      <w:r>
        <w:separator/>
      </w:r>
    </w:p>
  </w:endnote>
  <w:endnote w:type="continuationSeparator" w:id="0">
    <w:p w14:paraId="3ED50B16" w14:textId="77777777" w:rsidR="00F81FBE" w:rsidRDefault="00F81FBE" w:rsidP="006026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6D0E41" w14:textId="77777777" w:rsidR="00FE341C" w:rsidRDefault="00FE341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C9B4B" w14:textId="77777777" w:rsidR="00FE341C" w:rsidRPr="006026B1" w:rsidRDefault="00FE341C" w:rsidP="006026B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2C7F14" w14:textId="77777777" w:rsidR="00FE341C" w:rsidRDefault="00FE34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FF6FA8" w14:textId="77777777" w:rsidR="00F81FBE" w:rsidRDefault="00F81FBE" w:rsidP="006026B1">
      <w:r>
        <w:separator/>
      </w:r>
    </w:p>
  </w:footnote>
  <w:footnote w:type="continuationSeparator" w:id="0">
    <w:p w14:paraId="6431AED2" w14:textId="77777777" w:rsidR="00F81FBE" w:rsidRDefault="00F81FBE" w:rsidP="006026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0896BB" w14:textId="77777777" w:rsidR="00FE341C" w:rsidRDefault="00FE341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D066AC" w14:textId="77777777" w:rsidR="00FE341C" w:rsidRPr="005665DD" w:rsidRDefault="00FE341C" w:rsidP="005665DD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679B83" w14:textId="77777777" w:rsidR="00FE341C" w:rsidRDefault="00FE341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C028FE"/>
    <w:multiLevelType w:val="hybridMultilevel"/>
    <w:tmpl w:val="0A6A060C"/>
    <w:lvl w:ilvl="0" w:tplc="1D8842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B832F5"/>
    <w:multiLevelType w:val="hybridMultilevel"/>
    <w:tmpl w:val="30F6C974"/>
    <w:lvl w:ilvl="0" w:tplc="3F0C09F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CC567A"/>
    <w:multiLevelType w:val="hybridMultilevel"/>
    <w:tmpl w:val="7848FFD4"/>
    <w:lvl w:ilvl="0" w:tplc="08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74243A"/>
    <w:multiLevelType w:val="hybridMultilevel"/>
    <w:tmpl w:val="DE10C9EE"/>
    <w:lvl w:ilvl="0" w:tplc="3F0C09F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18C4CC5"/>
    <w:multiLevelType w:val="hybridMultilevel"/>
    <w:tmpl w:val="B290EBE8"/>
    <w:lvl w:ilvl="0" w:tplc="3F0C09F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6B5B75"/>
    <w:multiLevelType w:val="hybridMultilevel"/>
    <w:tmpl w:val="9F54D948"/>
    <w:lvl w:ilvl="0" w:tplc="3F0C09FA">
      <w:start w:val="1"/>
      <w:numFmt w:val="bullet"/>
      <w:lvlText w:val="•"/>
      <w:lvlJc w:val="left"/>
      <w:pPr>
        <w:ind w:left="833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num w:numId="1" w16cid:durableId="1203707962">
    <w:abstractNumId w:val="0"/>
  </w:num>
  <w:num w:numId="2" w16cid:durableId="1916475315">
    <w:abstractNumId w:val="2"/>
  </w:num>
  <w:num w:numId="3" w16cid:durableId="1286160084">
    <w:abstractNumId w:val="5"/>
  </w:num>
  <w:num w:numId="4" w16cid:durableId="1012805390">
    <w:abstractNumId w:val="3"/>
  </w:num>
  <w:num w:numId="5" w16cid:durableId="995262371">
    <w:abstractNumId w:val="4"/>
  </w:num>
  <w:num w:numId="6" w16cid:durableId="11979652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gutterAtTop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E71"/>
    <w:rsid w:val="00025FAD"/>
    <w:rsid w:val="00026917"/>
    <w:rsid w:val="00035FF2"/>
    <w:rsid w:val="00041347"/>
    <w:rsid w:val="000418AA"/>
    <w:rsid w:val="00057E47"/>
    <w:rsid w:val="00070ED0"/>
    <w:rsid w:val="00071D93"/>
    <w:rsid w:val="000C2C5F"/>
    <w:rsid w:val="000E04DE"/>
    <w:rsid w:val="000E615F"/>
    <w:rsid w:val="00124C0C"/>
    <w:rsid w:val="00165990"/>
    <w:rsid w:val="00170FEC"/>
    <w:rsid w:val="001968D7"/>
    <w:rsid w:val="001A24B3"/>
    <w:rsid w:val="001B227C"/>
    <w:rsid w:val="001B6F7F"/>
    <w:rsid w:val="00225FEB"/>
    <w:rsid w:val="00230524"/>
    <w:rsid w:val="00277832"/>
    <w:rsid w:val="002B0DC8"/>
    <w:rsid w:val="002D10B1"/>
    <w:rsid w:val="002F122A"/>
    <w:rsid w:val="003D138F"/>
    <w:rsid w:val="003D1476"/>
    <w:rsid w:val="003E5E30"/>
    <w:rsid w:val="00470227"/>
    <w:rsid w:val="00470CA4"/>
    <w:rsid w:val="0049209B"/>
    <w:rsid w:val="00495BC5"/>
    <w:rsid w:val="004A42B9"/>
    <w:rsid w:val="004B1368"/>
    <w:rsid w:val="004D0141"/>
    <w:rsid w:val="0054236F"/>
    <w:rsid w:val="00550ED8"/>
    <w:rsid w:val="005615C7"/>
    <w:rsid w:val="005B1768"/>
    <w:rsid w:val="005D3123"/>
    <w:rsid w:val="006026B1"/>
    <w:rsid w:val="006119F2"/>
    <w:rsid w:val="00621C68"/>
    <w:rsid w:val="00661DE1"/>
    <w:rsid w:val="00682228"/>
    <w:rsid w:val="006F5C07"/>
    <w:rsid w:val="00722E71"/>
    <w:rsid w:val="007343C9"/>
    <w:rsid w:val="00745ACF"/>
    <w:rsid w:val="00786417"/>
    <w:rsid w:val="007C27E4"/>
    <w:rsid w:val="00837907"/>
    <w:rsid w:val="00860CBA"/>
    <w:rsid w:val="00907B87"/>
    <w:rsid w:val="00913298"/>
    <w:rsid w:val="009203A7"/>
    <w:rsid w:val="009729F9"/>
    <w:rsid w:val="009B7F9D"/>
    <w:rsid w:val="00A16AD0"/>
    <w:rsid w:val="00A2663A"/>
    <w:rsid w:val="00A51D19"/>
    <w:rsid w:val="00A94A75"/>
    <w:rsid w:val="00AE2E38"/>
    <w:rsid w:val="00AE35E4"/>
    <w:rsid w:val="00AF5245"/>
    <w:rsid w:val="00B30E0B"/>
    <w:rsid w:val="00B36E12"/>
    <w:rsid w:val="00B60FF0"/>
    <w:rsid w:val="00B63505"/>
    <w:rsid w:val="00B8300A"/>
    <w:rsid w:val="00C0593B"/>
    <w:rsid w:val="00C07DE8"/>
    <w:rsid w:val="00C23F98"/>
    <w:rsid w:val="00C25831"/>
    <w:rsid w:val="00CA3321"/>
    <w:rsid w:val="00CE24E6"/>
    <w:rsid w:val="00CF2D75"/>
    <w:rsid w:val="00D31B84"/>
    <w:rsid w:val="00D46C06"/>
    <w:rsid w:val="00D66D6A"/>
    <w:rsid w:val="00D81446"/>
    <w:rsid w:val="00DA1A30"/>
    <w:rsid w:val="00DA629D"/>
    <w:rsid w:val="00E52CE1"/>
    <w:rsid w:val="00E7563F"/>
    <w:rsid w:val="00E76D95"/>
    <w:rsid w:val="00EB6502"/>
    <w:rsid w:val="00EC083F"/>
    <w:rsid w:val="00EE6C39"/>
    <w:rsid w:val="00F46DAC"/>
    <w:rsid w:val="00F5305D"/>
    <w:rsid w:val="00F81FBE"/>
    <w:rsid w:val="00F94536"/>
    <w:rsid w:val="00FE299E"/>
    <w:rsid w:val="00FE341C"/>
    <w:rsid w:val="05BA410E"/>
    <w:rsid w:val="0832D714"/>
    <w:rsid w:val="174AA910"/>
    <w:rsid w:val="274DFFE3"/>
    <w:rsid w:val="34ACA2F4"/>
    <w:rsid w:val="5031F678"/>
    <w:rsid w:val="586DACC7"/>
    <w:rsid w:val="643D4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419880"/>
  <w15:chartTrackingRefBased/>
  <w15:docId w15:val="{8D621195-0379-401B-A353-10E98EB8A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E71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2E7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2E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2E7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2E7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GB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2E7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GB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2E7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GB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2E7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GB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2E7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GB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2E7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GB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2E71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22E71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2E71"/>
    <w:rPr>
      <w:rFonts w:eastAsiaTheme="majorEastAsia" w:cstheme="majorBidi"/>
      <w:color w:val="0F4761" w:themeColor="accent1" w:themeShade="BF"/>
      <w:kern w:val="0"/>
      <w:sz w:val="28"/>
      <w:szCs w:val="28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2E71"/>
    <w:rPr>
      <w:rFonts w:eastAsiaTheme="majorEastAsia" w:cstheme="majorBidi"/>
      <w:i/>
      <w:iCs/>
      <w:color w:val="0F4761" w:themeColor="accent1" w:themeShade="BF"/>
      <w:kern w:val="0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2E71"/>
    <w:rPr>
      <w:rFonts w:eastAsiaTheme="majorEastAsia" w:cstheme="majorBidi"/>
      <w:color w:val="0F4761" w:themeColor="accent1" w:themeShade="BF"/>
      <w:kern w:val="0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2E71"/>
    <w:rPr>
      <w:rFonts w:eastAsiaTheme="majorEastAsia" w:cstheme="majorBidi"/>
      <w:i/>
      <w:iCs/>
      <w:color w:val="595959" w:themeColor="text1" w:themeTint="A6"/>
      <w:kern w:val="0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2E71"/>
    <w:rPr>
      <w:rFonts w:eastAsiaTheme="majorEastAsia" w:cstheme="majorBidi"/>
      <w:color w:val="595959" w:themeColor="text1" w:themeTint="A6"/>
      <w:kern w:val="0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2E71"/>
    <w:rPr>
      <w:rFonts w:eastAsiaTheme="majorEastAsia" w:cstheme="majorBidi"/>
      <w:i/>
      <w:iCs/>
      <w:color w:val="272727" w:themeColor="text1" w:themeTint="D8"/>
      <w:kern w:val="0"/>
      <w:lang w:val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2E71"/>
    <w:rPr>
      <w:rFonts w:eastAsiaTheme="majorEastAsia" w:cstheme="majorBidi"/>
      <w:color w:val="272727" w:themeColor="text1" w:themeTint="D8"/>
      <w:kern w:val="0"/>
      <w:lang w:val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22E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CN"/>
    </w:rPr>
  </w:style>
  <w:style w:type="character" w:customStyle="1" w:styleId="TitleChar">
    <w:name w:val="Title Char"/>
    <w:basedOn w:val="DefaultParagraphFont"/>
    <w:link w:val="Title"/>
    <w:uiPriority w:val="10"/>
    <w:rsid w:val="00722E7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2E7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722E71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722E7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lang w:val="en-GB" w:eastAsia="zh-CN"/>
    </w:rPr>
  </w:style>
  <w:style w:type="character" w:customStyle="1" w:styleId="QuoteChar">
    <w:name w:val="Quote Char"/>
    <w:basedOn w:val="DefaultParagraphFont"/>
    <w:link w:val="Quote"/>
    <w:uiPriority w:val="29"/>
    <w:rsid w:val="00722E71"/>
    <w:rPr>
      <w:i/>
      <w:iCs/>
      <w:color w:val="404040" w:themeColor="text1" w:themeTint="BF"/>
      <w:kern w:val="0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722E71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lang w:val="en-GB" w:eastAsia="zh-CN"/>
    </w:rPr>
  </w:style>
  <w:style w:type="character" w:styleId="IntenseEmphasis">
    <w:name w:val="Intense Emphasis"/>
    <w:basedOn w:val="DefaultParagraphFont"/>
    <w:uiPriority w:val="21"/>
    <w:qFormat/>
    <w:rsid w:val="00722E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2E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lang w:val="en-GB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2E71"/>
    <w:rPr>
      <w:i/>
      <w:iCs/>
      <w:color w:val="0F4761" w:themeColor="accent1" w:themeShade="BF"/>
      <w:kern w:val="0"/>
      <w:lang w:val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722E71"/>
    <w:rPr>
      <w:b/>
      <w:bCs/>
      <w:smallCaps/>
      <w:color w:val="0F4761" w:themeColor="accent1" w:themeShade="BF"/>
      <w:spacing w:val="5"/>
    </w:rPr>
  </w:style>
  <w:style w:type="character" w:customStyle="1" w:styleId="medium-normal">
    <w:name w:val="medium-normal"/>
    <w:basedOn w:val="DefaultParagraphFont"/>
    <w:rsid w:val="00057E47"/>
  </w:style>
  <w:style w:type="character" w:customStyle="1" w:styleId="medium-bold">
    <w:name w:val="medium-bold"/>
    <w:basedOn w:val="DefaultParagraphFont"/>
    <w:rsid w:val="003E5E30"/>
  </w:style>
  <w:style w:type="character" w:customStyle="1" w:styleId="term">
    <w:name w:val="term"/>
    <w:basedOn w:val="DefaultParagraphFont"/>
    <w:rsid w:val="004B1368"/>
  </w:style>
  <w:style w:type="character" w:styleId="Hyperlink">
    <w:name w:val="Hyperlink"/>
    <w:basedOn w:val="DefaultParagraphFont"/>
    <w:uiPriority w:val="99"/>
    <w:semiHidden/>
    <w:unhideWhenUsed/>
    <w:rsid w:val="00C25831"/>
    <w:rPr>
      <w:color w:val="0000FF"/>
      <w:u w:val="single"/>
    </w:rPr>
  </w:style>
  <w:style w:type="character" w:customStyle="1" w:styleId="text-bold">
    <w:name w:val="text-bold"/>
    <w:basedOn w:val="DefaultParagraphFont"/>
    <w:rsid w:val="005B1768"/>
  </w:style>
  <w:style w:type="character" w:customStyle="1" w:styleId="ng-star-inserted">
    <w:name w:val="ng-star-inserted"/>
    <w:basedOn w:val="DefaultParagraphFont"/>
    <w:rsid w:val="005B1768"/>
  </w:style>
  <w:style w:type="character" w:styleId="Strong">
    <w:name w:val="Strong"/>
    <w:basedOn w:val="DefaultParagraphFont"/>
    <w:uiPriority w:val="22"/>
    <w:qFormat/>
    <w:rsid w:val="00C07DE8"/>
    <w:rPr>
      <w:b/>
      <w:bCs/>
    </w:rPr>
  </w:style>
  <w:style w:type="character" w:customStyle="1" w:styleId="label">
    <w:name w:val="label"/>
    <w:basedOn w:val="DefaultParagraphFont"/>
    <w:rsid w:val="00070ED0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sid w:val="00682228"/>
    <w:rPr>
      <w:i/>
      <w:iCs/>
      <w:color w:val="auto"/>
    </w:rPr>
  </w:style>
  <w:style w:type="table" w:styleId="TableGridLight">
    <w:name w:val="Grid Table Light"/>
    <w:basedOn w:val="TableNormal"/>
    <w:uiPriority w:val="40"/>
    <w:rsid w:val="00682228"/>
    <w:pPr>
      <w:spacing w:after="0" w:line="240" w:lineRule="auto"/>
    </w:pPr>
    <w:rPr>
      <w:kern w:val="0"/>
      <w:sz w:val="22"/>
      <w:szCs w:val="22"/>
      <w:lang w:eastAsia="zh-TW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EE6C39"/>
    <w:pPr>
      <w:tabs>
        <w:tab w:val="center" w:pos="4513"/>
        <w:tab w:val="right" w:pos="9026"/>
      </w:tabs>
    </w:pPr>
    <w:rPr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E6C39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E6C39"/>
    <w:pPr>
      <w:tabs>
        <w:tab w:val="center" w:pos="4513"/>
        <w:tab w:val="right" w:pos="9026"/>
      </w:tabs>
    </w:pPr>
    <w:rPr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E6C39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EE6C39"/>
    <w:pPr>
      <w:spacing w:after="200"/>
    </w:pPr>
    <w:rPr>
      <w:i/>
      <w:iCs/>
      <w:color w:val="0E2841" w:themeColor="text2"/>
      <w:sz w:val="18"/>
      <w:szCs w:val="18"/>
      <w:lang w:val="en-US" w:eastAsia="zh-CN"/>
    </w:rPr>
  </w:style>
  <w:style w:type="table" w:styleId="PlainTable4">
    <w:name w:val="Plain Table 4"/>
    <w:basedOn w:val="TableNormal"/>
    <w:uiPriority w:val="44"/>
    <w:rsid w:val="00CF2D7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630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5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01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48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201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5284576">
                      <w:marLeft w:val="0"/>
                      <w:marRight w:val="3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027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ncbi.nlm.nih.gov/pubmed/25608692" TargetMode="External"/><Relationship Id="rId117" Type="http://schemas.openxmlformats.org/officeDocument/2006/relationships/hyperlink" Target="https://trialsearch.who.int/Trial2.aspx?TrialID=ChiCTR2400081848" TargetMode="External"/><Relationship Id="rId21" Type="http://schemas.openxmlformats.org/officeDocument/2006/relationships/hyperlink" Target="https://www.ncbi.nlm.nih.gov/pmc/articles/PMC6664750/" TargetMode="External"/><Relationship Id="rId42" Type="http://schemas.openxmlformats.org/officeDocument/2006/relationships/hyperlink" Target="http://dx.doi.org/10.1002/14651858.CD006690.pub2" TargetMode="External"/><Relationship Id="rId47" Type="http://schemas.openxmlformats.org/officeDocument/2006/relationships/hyperlink" Target="http://dx.doi.org/10.3390/ijerph191912286" TargetMode="External"/><Relationship Id="rId63" Type="http://schemas.openxmlformats.org/officeDocument/2006/relationships/hyperlink" Target="https://www.rehab.research.va.gov/jour/2016/536/pdf/JRRD-2015-06-0104.pdf" TargetMode="External"/><Relationship Id="rId68" Type="http://schemas.openxmlformats.org/officeDocument/2006/relationships/hyperlink" Target="https://clinicaltrials.gov/study/NCT01579292?tab=history&amp;a=6" TargetMode="External"/><Relationship Id="rId84" Type="http://schemas.openxmlformats.org/officeDocument/2006/relationships/hyperlink" Target="https://www.ncbi.nlm.nih.gov/pmc/articles/PMC9189584/" TargetMode="External"/><Relationship Id="rId89" Type="http://schemas.openxmlformats.org/officeDocument/2006/relationships/hyperlink" Target="https://clinicaltrials.gov/study/NCT05214209" TargetMode="External"/><Relationship Id="rId112" Type="http://schemas.openxmlformats.org/officeDocument/2006/relationships/hyperlink" Target="https://clinicaltrials.gov/show/NCT05648383" TargetMode="External"/><Relationship Id="rId16" Type="http://schemas.openxmlformats.org/officeDocument/2006/relationships/hyperlink" Target="https://journals.sagepub.com/doi/10.1177/15598276221113507" TargetMode="External"/><Relationship Id="rId107" Type="http://schemas.openxmlformats.org/officeDocument/2006/relationships/hyperlink" Target="http://ezproxy.ecu.edu.au/login?url=https://search.ebscohost.com/login.aspx?direct=true&amp;db=cul&amp;AN=158562776&amp;site=ehost-live&amp;scope=site" TargetMode="External"/><Relationship Id="rId11" Type="http://schemas.openxmlformats.org/officeDocument/2006/relationships/hyperlink" Target="https://www.proquest.com/recentsearches.recentsearchtabview.recentsearchesgridview.scrolledrecentsearchlist.checkdbssearchlink:rerunsearch/48C371082D194DCEPQ/None/$N?site=pqdtglobal&amp;t:ac=RecentSearches" TargetMode="External"/><Relationship Id="rId32" Type="http://schemas.openxmlformats.org/officeDocument/2006/relationships/hyperlink" Target="https://clinicaltrials.gov/study/NCT04875780" TargetMode="External"/><Relationship Id="rId37" Type="http://schemas.openxmlformats.org/officeDocument/2006/relationships/hyperlink" Target="https://www.tandfonline.com/doi/full/10.1080/19325037.2023.2187487" TargetMode="External"/><Relationship Id="rId53" Type="http://schemas.openxmlformats.org/officeDocument/2006/relationships/hyperlink" Target="https://www.sciencedirect.com/science/article/pii/S0749379721006000?via%3Dihub" TargetMode="External"/><Relationship Id="rId58" Type="http://schemas.openxmlformats.org/officeDocument/2006/relationships/hyperlink" Target="https://clinicaltrials.gov/study/NCT04183907" TargetMode="External"/><Relationship Id="rId74" Type="http://schemas.openxmlformats.org/officeDocument/2006/relationships/hyperlink" Target="https://clinicaltrials.gov/study/NCT03312764" TargetMode="External"/><Relationship Id="rId79" Type="http://schemas.openxmlformats.org/officeDocument/2006/relationships/hyperlink" Target="https://www.ncbi.nlm.nih.gov/pmc/articles/PMC9520362/" TargetMode="External"/><Relationship Id="rId102" Type="http://schemas.openxmlformats.org/officeDocument/2006/relationships/hyperlink" Target="https://clinicaltrials.gov/show/NCT05351359" TargetMode="External"/><Relationship Id="rId123" Type="http://schemas.openxmlformats.org/officeDocument/2006/relationships/footer" Target="footer2.xml"/><Relationship Id="rId5" Type="http://schemas.openxmlformats.org/officeDocument/2006/relationships/styles" Target="styles.xml"/><Relationship Id="rId90" Type="http://schemas.openxmlformats.org/officeDocument/2006/relationships/hyperlink" Target="https://www.ncbi.nlm.nih.gov/pmc/articles/PMC7738254/" TargetMode="External"/><Relationship Id="rId95" Type="http://schemas.openxmlformats.org/officeDocument/2006/relationships/hyperlink" Target="https://clinicaltrials.gov/study/NCT05147961" TargetMode="External"/><Relationship Id="rId22" Type="http://schemas.openxmlformats.org/officeDocument/2006/relationships/hyperlink" Target="https://bmcprimcare.biomedcentral.com/articles/10.1186/s12875-023-02053-1" TargetMode="External"/><Relationship Id="rId27" Type="http://schemas.openxmlformats.org/officeDocument/2006/relationships/hyperlink" Target="https://kont.zsf.jcu.cz/pdfs/knt/2022/02/04.pdf" TargetMode="External"/><Relationship Id="rId43" Type="http://schemas.openxmlformats.org/officeDocument/2006/relationships/hyperlink" Target="https://www.ncbi.nlm.nih.gov/pmc/articles/PMC9380849/" TargetMode="External"/><Relationship Id="rId48" Type="http://schemas.openxmlformats.org/officeDocument/2006/relationships/hyperlink" Target="https://www.embase.com/search/results?subaction=viewrecord&amp;id=L631815427&amp;from=export" TargetMode="External"/><Relationship Id="rId64" Type="http://schemas.openxmlformats.org/officeDocument/2006/relationships/hyperlink" Target="https://www.ncbi.nlm.nih.gov/pmc/articles/PMC8192339/" TargetMode="External"/><Relationship Id="rId69" Type="http://schemas.openxmlformats.org/officeDocument/2006/relationships/hyperlink" Target="https://www.cochranelibrary.com/central/doi/10.1002/central/CN-01532259/full" TargetMode="External"/><Relationship Id="rId113" Type="http://schemas.openxmlformats.org/officeDocument/2006/relationships/hyperlink" Target="https://clinicaltrials.gov/study/NCT05648383" TargetMode="External"/><Relationship Id="rId118" Type="http://schemas.openxmlformats.org/officeDocument/2006/relationships/hyperlink" Target="https://dom-pubs.pericles-prod.literatumonline.com/doi/10.1111/dom.15291" TargetMode="External"/><Relationship Id="rId80" Type="http://schemas.openxmlformats.org/officeDocument/2006/relationships/hyperlink" Target="https://www.ncbi.nlm.nih.gov/pmc/articles/PMC8308240/" TargetMode="External"/><Relationship Id="rId85" Type="http://schemas.openxmlformats.org/officeDocument/2006/relationships/hyperlink" Target="https://clinicaltrials.gov/study/NCT05071820" TargetMode="External"/><Relationship Id="rId12" Type="http://schemas.openxmlformats.org/officeDocument/2006/relationships/hyperlink" Target="https://www.ncbi.nlm.nih.gov/pmc/articles/PMC10784975/" TargetMode="External"/><Relationship Id="rId17" Type="http://schemas.openxmlformats.org/officeDocument/2006/relationships/hyperlink" Target="https://www.sciencedirect.com/science/article/pii/S2773065423000019" TargetMode="External"/><Relationship Id="rId33" Type="http://schemas.openxmlformats.org/officeDocument/2006/relationships/hyperlink" Target="https://www.ncbi.nlm.nih.gov/pmc/articles/PMC8435559/" TargetMode="External"/><Relationship Id="rId38" Type="http://schemas.openxmlformats.org/officeDocument/2006/relationships/hyperlink" Target="https://clinicaltrials.gov/study/NCT05110625" TargetMode="External"/><Relationship Id="rId59" Type="http://schemas.openxmlformats.org/officeDocument/2006/relationships/hyperlink" Target="https://www.ncbi.nlm.nih.gov/pmc/articles/PMC4985082/" TargetMode="External"/><Relationship Id="rId103" Type="http://schemas.openxmlformats.org/officeDocument/2006/relationships/hyperlink" Target="http://dx.doi.org/10.1177/0145721710372811" TargetMode="External"/><Relationship Id="rId108" Type="http://schemas.openxmlformats.org/officeDocument/2006/relationships/hyperlink" Target="https://www.tandfonline.com/doi/full/10.1080/08870446.2016.1179740" TargetMode="External"/><Relationship Id="rId124" Type="http://schemas.openxmlformats.org/officeDocument/2006/relationships/header" Target="header3.xml"/><Relationship Id="rId54" Type="http://schemas.openxmlformats.org/officeDocument/2006/relationships/hyperlink" Target="https://www.cochranelibrary.com/central/doi/10.1002/central/CN-02203731/full" TargetMode="External"/><Relationship Id="rId70" Type="http://schemas.openxmlformats.org/officeDocument/2006/relationships/hyperlink" Target="https://www.cochranelibrary.com/central/doi/10.1002/central/CN-02505826/full" TargetMode="External"/><Relationship Id="rId75" Type="http://schemas.openxmlformats.org/officeDocument/2006/relationships/hyperlink" Target="https://www.ncbi.nlm.nih.gov/pmc/articles/PMC8781180/" TargetMode="External"/><Relationship Id="rId91" Type="http://schemas.openxmlformats.org/officeDocument/2006/relationships/hyperlink" Target="https://www.ncbi.nlm.nih.gov/pmc/articles/PMC7738254/" TargetMode="External"/><Relationship Id="rId96" Type="http://schemas.openxmlformats.org/officeDocument/2006/relationships/hyperlink" Target="https://clinicaltrials.gov/study/NCT06137963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23" Type="http://schemas.openxmlformats.org/officeDocument/2006/relationships/hyperlink" Target="https://www.ncbi.nlm.nih.gov/pmc/articles/PMC8120671/" TargetMode="External"/><Relationship Id="rId28" Type="http://schemas.openxmlformats.org/officeDocument/2006/relationships/hyperlink" Target="https://www.ncbi.nlm.nih.gov/pmc/articles/PMC4826820/" TargetMode="External"/><Relationship Id="rId49" Type="http://schemas.openxmlformats.org/officeDocument/2006/relationships/hyperlink" Target="http://ezproxy.ecu.edu.au/login?url=https://search.ebscohost.com/login.aspx?direct=true&amp;db=cul&amp;AN=173319418&amp;site=ehost-live&amp;scope=site" TargetMode="External"/><Relationship Id="rId114" Type="http://schemas.openxmlformats.org/officeDocument/2006/relationships/hyperlink" Target="https://www.ncbi.nlm.nih.gov/pmc/articles/PMC10673832/" TargetMode="External"/><Relationship Id="rId119" Type="http://schemas.openxmlformats.org/officeDocument/2006/relationships/hyperlink" Target="https://clinicaltrials.gov/ct2/show/NCT06147752" TargetMode="External"/><Relationship Id="rId44" Type="http://schemas.openxmlformats.org/officeDocument/2006/relationships/hyperlink" Target="http://dx.doi.org/10.1016/j.cct.2020.106048" TargetMode="External"/><Relationship Id="rId60" Type="http://schemas.openxmlformats.org/officeDocument/2006/relationships/hyperlink" Target="https://clinicaltrials.gov/study/NCT03025607" TargetMode="External"/><Relationship Id="rId65" Type="http://schemas.openxmlformats.org/officeDocument/2006/relationships/hyperlink" Target="https://www.ncbi.nlm.nih.gov/pmc/articles/PMC7228821/" TargetMode="External"/><Relationship Id="rId81" Type="http://schemas.openxmlformats.org/officeDocument/2006/relationships/hyperlink" Target="https://oaktrust.library.tamu.edu/bitstream/handle/1969.1/158685/QAMAR-DISSERTATION-2016.pdf?sequence=1&amp;isAllowed=y" TargetMode="External"/><Relationship Id="rId86" Type="http://schemas.openxmlformats.org/officeDocument/2006/relationships/hyperlink" Target="https://formative.jmir.org/2024/1/e45561" TargetMode="External"/><Relationship Id="rId13" Type="http://schemas.openxmlformats.org/officeDocument/2006/relationships/hyperlink" Target="https://trialsearch.who.int/Trial2.aspx?TrialID=ACTRN12622000210774" TargetMode="External"/><Relationship Id="rId18" Type="http://schemas.openxmlformats.org/officeDocument/2006/relationships/hyperlink" Target="https://www.ncbi.nlm.nih.gov/pmc/articles/PMC8274679/" TargetMode="External"/><Relationship Id="rId39" Type="http://schemas.openxmlformats.org/officeDocument/2006/relationships/hyperlink" Target="http://ezproxy.ecu.edu.au/login?url=https://search.ebscohost.com/login.aspx?direct=true&amp;db=cmedm&amp;AN=33787504&amp;site=ehost-live&amp;scope=site" TargetMode="External"/><Relationship Id="rId109" Type="http://schemas.openxmlformats.org/officeDocument/2006/relationships/hyperlink" Target="https://clinicaltrials.gov/study/NCT06236334" TargetMode="External"/><Relationship Id="rId34" Type="http://schemas.openxmlformats.org/officeDocument/2006/relationships/hyperlink" Target="http://ezproxy.ecu.edu.au/login?url=https://search.ebscohost.com/login.aspx?direct=true&amp;db=cmedm&amp;AN=34927346&amp;site=ehost-live&amp;scope=site" TargetMode="External"/><Relationship Id="rId50" Type="http://schemas.openxmlformats.org/officeDocument/2006/relationships/hyperlink" Target="https://clinicaltrials.gov/study/NCT05654142" TargetMode="External"/><Relationship Id="rId55" Type="http://schemas.openxmlformats.org/officeDocument/2006/relationships/hyperlink" Target="https://www.ncbi.nlm.nih.gov/pmc/articles/PMC4647170/" TargetMode="External"/><Relationship Id="rId76" Type="http://schemas.openxmlformats.org/officeDocument/2006/relationships/hyperlink" Target="https://www.ncbi.nlm.nih.gov/pmc/articles/PMC5908467/" TargetMode="External"/><Relationship Id="rId97" Type="http://schemas.openxmlformats.org/officeDocument/2006/relationships/hyperlink" Target="https://clinicaltrials.gov/study/NCT04742751" TargetMode="External"/><Relationship Id="rId104" Type="http://schemas.openxmlformats.org/officeDocument/2006/relationships/hyperlink" Target="https://www.ncbi.nlm.nih.gov/pmc/articles/PMC6412749/" TargetMode="External"/><Relationship Id="rId120" Type="http://schemas.openxmlformats.org/officeDocument/2006/relationships/header" Target="header1.xml"/><Relationship Id="rId125" Type="http://schemas.openxmlformats.org/officeDocument/2006/relationships/footer" Target="footer3.xml"/><Relationship Id="rId7" Type="http://schemas.openxmlformats.org/officeDocument/2006/relationships/webSettings" Target="webSettings.xml"/><Relationship Id="rId71" Type="http://schemas.openxmlformats.org/officeDocument/2006/relationships/hyperlink" Target="http://dx.doi.org/10.2337/db23-68-OR" TargetMode="External"/><Relationship Id="rId92" Type="http://schemas.openxmlformats.org/officeDocument/2006/relationships/hyperlink" Target="https://journals.sagepub.com/doi/10.1177/1043659618804614" TargetMode="External"/><Relationship Id="rId2" Type="http://schemas.openxmlformats.org/officeDocument/2006/relationships/customXml" Target="../customXml/item2.xml"/><Relationship Id="rId29" Type="http://schemas.openxmlformats.org/officeDocument/2006/relationships/hyperlink" Target="https://www.ncbi.nlm.nih.gov/pmc/articles/PMC5976245/" TargetMode="External"/><Relationship Id="rId24" Type="http://schemas.openxmlformats.org/officeDocument/2006/relationships/hyperlink" Target="https://journals.lww.com/joem/fulltext/2022/10000/impact_of_a_digital_diabetes_prevention_program_on.11.aspx" TargetMode="External"/><Relationship Id="rId40" Type="http://schemas.openxmlformats.org/officeDocument/2006/relationships/hyperlink" Target="http://dx.doi.org/10.1016/j.amepre.2023.09.018" TargetMode="External"/><Relationship Id="rId45" Type="http://schemas.openxmlformats.org/officeDocument/2006/relationships/hyperlink" Target="http://ezproxy.ecu.edu.au/login?url=https://search.ebscohost.com/login.aspx?direct=true&amp;db=cmedm&amp;AN=32273317&amp;site=ehost-live&amp;scope=site" TargetMode="External"/><Relationship Id="rId66" Type="http://schemas.openxmlformats.org/officeDocument/2006/relationships/hyperlink" Target="https://clinicaltrials.gov/study/NCT01579292?tab=history&amp;a=6" TargetMode="External"/><Relationship Id="rId87" Type="http://schemas.openxmlformats.org/officeDocument/2006/relationships/hyperlink" Target="http://dx.doi.org/10.1186/s13063-018-2528-4" TargetMode="External"/><Relationship Id="rId110" Type="http://schemas.openxmlformats.org/officeDocument/2006/relationships/hyperlink" Target="https://www.ncbi.nlm.nih.gov/pmc/articles/PMC9889958/" TargetMode="External"/><Relationship Id="rId115" Type="http://schemas.openxmlformats.org/officeDocument/2006/relationships/hyperlink" Target="https://www.ncbi.nlm.nih.gov/pmc/articles/PMC6627433/" TargetMode="External"/><Relationship Id="rId61" Type="http://schemas.openxmlformats.org/officeDocument/2006/relationships/hyperlink" Target="https://www.proquest.com/dissertations-theses/home-food-availability-choices-intervention/docview/2292912781/se-2?accountid=10675" TargetMode="External"/><Relationship Id="rId82" Type="http://schemas.openxmlformats.org/officeDocument/2006/relationships/hyperlink" Target="https://www.ncbi.nlm.nih.gov/pmc/articles/PMC4688461/" TargetMode="External"/><Relationship Id="rId19" Type="http://schemas.openxmlformats.org/officeDocument/2006/relationships/hyperlink" Target="https://www.ncbi.nlm.nih.gov/pmc/articles/PMC10328894/" TargetMode="External"/><Relationship Id="rId14" Type="http://schemas.openxmlformats.org/officeDocument/2006/relationships/hyperlink" Target="https://clinicaltrials.gov/study/NCT03315663" TargetMode="External"/><Relationship Id="rId30" Type="http://schemas.openxmlformats.org/officeDocument/2006/relationships/hyperlink" Target="https://www.ncbi.nlm.nih.gov/pmc/articles/PMC6550206/" TargetMode="External"/><Relationship Id="rId35" Type="http://schemas.openxmlformats.org/officeDocument/2006/relationships/hyperlink" Target="https://journals.sagepub.com/doi/10.1177/1099800420987303" TargetMode="External"/><Relationship Id="rId56" Type="http://schemas.openxmlformats.org/officeDocument/2006/relationships/hyperlink" Target="https://www.ncbi.nlm.nih.gov/pmc/articles/PMC6243222/" TargetMode="External"/><Relationship Id="rId77" Type="http://schemas.openxmlformats.org/officeDocument/2006/relationships/hyperlink" Target="https://clinicaltrials.gov/study/NCT05523375" TargetMode="External"/><Relationship Id="rId100" Type="http://schemas.openxmlformats.org/officeDocument/2006/relationships/hyperlink" Target="https://link.springer.com/article/10.1007/s10903-018-0700-2" TargetMode="External"/><Relationship Id="rId105" Type="http://schemas.openxmlformats.org/officeDocument/2006/relationships/hyperlink" Target="https://clinicaltrials.gov/study/NCT05247437" TargetMode="External"/><Relationship Id="rId126" Type="http://schemas.openxmlformats.org/officeDocument/2006/relationships/fontTable" Target="fontTable.xml"/><Relationship Id="rId8" Type="http://schemas.openxmlformats.org/officeDocument/2006/relationships/footnotes" Target="footnotes.xml"/><Relationship Id="rId51" Type="http://schemas.openxmlformats.org/officeDocument/2006/relationships/hyperlink" Target="https://clinicaltrials.gov/study/NCT06067139" TargetMode="External"/><Relationship Id="rId72" Type="http://schemas.openxmlformats.org/officeDocument/2006/relationships/hyperlink" Target="http://ezproxy.ecu.edu.au/login?url=https://search.ebscohost.com/login.aspx?direct=true&amp;db=cul&amp;AN=177391268&amp;site=ehost-live&amp;scope=site" TargetMode="External"/><Relationship Id="rId93" Type="http://schemas.openxmlformats.org/officeDocument/2006/relationships/hyperlink" Target="https://www.ncbi.nlm.nih.gov/pmc/articles/PMC6243226/" TargetMode="External"/><Relationship Id="rId98" Type="http://schemas.openxmlformats.org/officeDocument/2006/relationships/hyperlink" Target="http://ezproxy.ecu.edu.au/login?url=https://search.ebscohost.com/login.aspx?direct=true&amp;db=cmedm&amp;AN=35655374&amp;site=ehost-live&amp;scope=site" TargetMode="External"/><Relationship Id="rId121" Type="http://schemas.openxmlformats.org/officeDocument/2006/relationships/header" Target="header2.xml"/><Relationship Id="rId3" Type="http://schemas.openxmlformats.org/officeDocument/2006/relationships/customXml" Target="../customXml/item3.xml"/><Relationship Id="rId25" Type="http://schemas.openxmlformats.org/officeDocument/2006/relationships/hyperlink" Target="https://www.mdpi.com/2072-6643/14/17/3614" TargetMode="External"/><Relationship Id="rId46" Type="http://schemas.openxmlformats.org/officeDocument/2006/relationships/hyperlink" Target="https://www.ncbi.nlm.nih.gov/pmc/articles/PMC11087851/" TargetMode="External"/><Relationship Id="rId67" Type="http://schemas.openxmlformats.org/officeDocument/2006/relationships/hyperlink" Target="https://clinicaltrials.gov/study/NCT02458131?tab=history&amp;a=8" TargetMode="External"/><Relationship Id="rId116" Type="http://schemas.openxmlformats.org/officeDocument/2006/relationships/hyperlink" Target="https://www.ncbi.nlm.nih.gov/pmc/articles/PMC9881320/" TargetMode="External"/><Relationship Id="rId20" Type="http://schemas.openxmlformats.org/officeDocument/2006/relationships/hyperlink" Target="https://web-p-ebscohost-com.ezproxy.ecu.edu.au/ehost/detail/detail?vid=1&amp;sid=cf3061a3-0689-49fd-a5c8-7d2fafab6d8d%40redis&amp;bdata=JnNpdGU9ZWhvc3QtbGl2ZSZzY29wZT1zaXRl" TargetMode="External"/><Relationship Id="rId41" Type="http://schemas.openxmlformats.org/officeDocument/2006/relationships/hyperlink" Target="https://www.ncbi.nlm.nih.gov/pmc/articles/PMC2798813/" TargetMode="External"/><Relationship Id="rId62" Type="http://schemas.openxmlformats.org/officeDocument/2006/relationships/hyperlink" Target="https://link.springer.com/article/10.1007/s10903-010-9412-y" TargetMode="External"/><Relationship Id="rId83" Type="http://schemas.openxmlformats.org/officeDocument/2006/relationships/hyperlink" Target="http://dx.doi.org/10.21037/mhealth-23-37" TargetMode="External"/><Relationship Id="rId88" Type="http://schemas.openxmlformats.org/officeDocument/2006/relationships/hyperlink" Target="http://dx.doi.org/10.1093/cdn/nzac072.030" TargetMode="External"/><Relationship Id="rId111" Type="http://schemas.openxmlformats.org/officeDocument/2006/relationships/hyperlink" Target="https://clinicaltrials.gov/study/NCT04979559" TargetMode="External"/><Relationship Id="rId15" Type="http://schemas.openxmlformats.org/officeDocument/2006/relationships/hyperlink" Target="http://dx.doi.org/10.1111/jdi.13531" TargetMode="External"/><Relationship Id="rId36" Type="http://schemas.openxmlformats.org/officeDocument/2006/relationships/hyperlink" Target="https://web-p-ebscohost-com.ezproxy.ecu.edu.au/ehost/pdfviewer/pdfviewer?vid=1&amp;sid=7bbd0e58-18ce-4274-9594-17a34fa0af54%40redis" TargetMode="External"/><Relationship Id="rId57" Type="http://schemas.openxmlformats.org/officeDocument/2006/relationships/hyperlink" Target="https://link.springer.com/article/10.1007/s10900-017-0444-2" TargetMode="External"/><Relationship Id="rId106" Type="http://schemas.openxmlformats.org/officeDocument/2006/relationships/hyperlink" Target="http://ezproxy.ecu.edu.au/login?url=https://search.ebscohost.com/login.aspx?direct=true&amp;db=cul&amp;AN=156466609&amp;site=ehost-live&amp;scope=site" TargetMode="External"/><Relationship Id="rId127" Type="http://schemas.openxmlformats.org/officeDocument/2006/relationships/theme" Target="theme/theme1.xml"/><Relationship Id="rId10" Type="http://schemas.openxmlformats.org/officeDocument/2006/relationships/hyperlink" Target="https://www.proquest.com/recentsearches.recentsearchtabview.recentsearchesgridview.scrolledrecentsearchlist.checkdbssearchlink:rerunsearch/D52D7F9039214F95PQ/None/$N?site=pqdtglobal&amp;t:ac=RecentSearches" TargetMode="External"/><Relationship Id="rId31" Type="http://schemas.openxmlformats.org/officeDocument/2006/relationships/hyperlink" Target="https://www.ncbi.nlm.nih.gov/pmc/articles/PMC5836439/" TargetMode="External"/><Relationship Id="rId52" Type="http://schemas.openxmlformats.org/officeDocument/2006/relationships/hyperlink" Target="https://clinicaltrials.gov/study/NCT04573296" TargetMode="External"/><Relationship Id="rId73" Type="http://schemas.openxmlformats.org/officeDocument/2006/relationships/hyperlink" Target="https://www.ncbi.nlm.nih.gov/pmc/articles/PMC10478318/" TargetMode="External"/><Relationship Id="rId78" Type="http://schemas.openxmlformats.org/officeDocument/2006/relationships/hyperlink" Target="https://www.ncbi.nlm.nih.gov/pmc/articles/PMC4433078/" TargetMode="External"/><Relationship Id="rId94" Type="http://schemas.openxmlformats.org/officeDocument/2006/relationships/hyperlink" Target="https://clinicaltrials.gov/ct2/show/NCT05147961" TargetMode="External"/><Relationship Id="rId99" Type="http://schemas.openxmlformats.org/officeDocument/2006/relationships/hyperlink" Target="http://ezproxy.ecu.edu.au/login?url=https://search.ebscohost.com/login.aspx?direct=true&amp;db=cmedm&amp;AN=36775886&amp;site=ehost-live&amp;scope=site" TargetMode="External"/><Relationship Id="rId101" Type="http://schemas.openxmlformats.org/officeDocument/2006/relationships/hyperlink" Target="https://clinicaltrials.gov/study/NCT03987438" TargetMode="External"/><Relationship Id="rId122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07ac6e6-a4e9-4892-94ef-b3eea540ad5a" xsi:nil="true"/>
    <lcf76f155ced4ddcb4097134ff3c332f xmlns="48a4dc4a-8c77-49d2-b4cd-8e2689b89cc1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D30B709B2859448D34800AFE11425B" ma:contentTypeVersion="14" ma:contentTypeDescription="Create a new document." ma:contentTypeScope="" ma:versionID="8e7972c4289a9cec28b3b79b6dff547f">
  <xsd:schema xmlns:xsd="http://www.w3.org/2001/XMLSchema" xmlns:xs="http://www.w3.org/2001/XMLSchema" xmlns:p="http://schemas.microsoft.com/office/2006/metadata/properties" xmlns:ns2="48a4dc4a-8c77-49d2-b4cd-8e2689b89cc1" xmlns:ns3="c07ac6e6-a4e9-4892-94ef-b3eea540ad5a" targetNamespace="http://schemas.microsoft.com/office/2006/metadata/properties" ma:root="true" ma:fieldsID="6374b67372c8eb6fbe98e076c764f7ca" ns2:_="" ns3:_="">
    <xsd:import namespace="48a4dc4a-8c77-49d2-b4cd-8e2689b89cc1"/>
    <xsd:import namespace="c07ac6e6-a4e9-4892-94ef-b3eea540ad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a4dc4a-8c77-49d2-b4cd-8e2689b89c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e6d2f554-d03b-4809-9b7d-234c481439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7ac6e6-a4e9-4892-94ef-b3eea540ad5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189b9b77-f859-403e-bb16-2b34ca5f65e3}" ma:internalName="TaxCatchAll" ma:showField="CatchAllData" ma:web="c07ac6e6-a4e9-4892-94ef-b3eea540ad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4C3868B-DAC6-47A1-A52D-8A2590B4D17E}">
  <ds:schemaRefs>
    <ds:schemaRef ds:uri="http://schemas.microsoft.com/office/2006/metadata/properties"/>
    <ds:schemaRef ds:uri="http://schemas.microsoft.com/office/infopath/2007/PartnerControls"/>
    <ds:schemaRef ds:uri="c07ac6e6-a4e9-4892-94ef-b3eea540ad5a"/>
    <ds:schemaRef ds:uri="48a4dc4a-8c77-49d2-b4cd-8e2689b89cc1"/>
  </ds:schemaRefs>
</ds:datastoreItem>
</file>

<file path=customXml/itemProps2.xml><?xml version="1.0" encoding="utf-8"?>
<ds:datastoreItem xmlns:ds="http://schemas.openxmlformats.org/officeDocument/2006/customXml" ds:itemID="{8F5D1C10-C625-4101-8213-30C3F51E81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a4dc4a-8c77-49d2-b4cd-8e2689b89cc1"/>
    <ds:schemaRef ds:uri="c07ac6e6-a4e9-4892-94ef-b3eea540ad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B7A240-8327-41C6-96FC-05F78A1D430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8</Pages>
  <Words>13074</Words>
  <Characters>74527</Characters>
  <Application>Microsoft Office Word</Application>
  <DocSecurity>0</DocSecurity>
  <Lines>621</Lines>
  <Paragraphs>1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ZHANG</dc:creator>
  <cp:keywords/>
  <dc:description/>
  <cp:lastModifiedBy>CE</cp:lastModifiedBy>
  <cp:revision>138</cp:revision>
  <dcterms:created xsi:type="dcterms:W3CDTF">2024-03-19T13:55:00Z</dcterms:created>
  <dcterms:modified xsi:type="dcterms:W3CDTF">2026-01-21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D30B709B2859448D34800AFE11425B</vt:lpwstr>
  </property>
  <property fmtid="{D5CDD505-2E9C-101B-9397-08002B2CF9AE}" pid="3" name="Order">
    <vt:r8>4261300</vt:r8>
  </property>
  <property fmtid="{D5CDD505-2E9C-101B-9397-08002B2CF9AE}" pid="4" name="_ExtendedDescription">
    <vt:lpwstr/>
  </property>
  <property fmtid="{D5CDD505-2E9C-101B-9397-08002B2CF9AE}" pid="5" name="TriggerFlowInfo">
    <vt:lpwstr/>
  </property>
  <property fmtid="{D5CDD505-2E9C-101B-9397-08002B2CF9AE}" pid="6" name="ComplianceAssetId">
    <vt:lpwstr/>
  </property>
  <property fmtid="{D5CDD505-2E9C-101B-9397-08002B2CF9AE}" pid="7" name="GrammarlyDocumentId">
    <vt:lpwstr>cd60286ae9aae6eb6eb24e5333b89283ff17fe32f62c7540e2b66b6be08affc2</vt:lpwstr>
  </property>
  <property fmtid="{D5CDD505-2E9C-101B-9397-08002B2CF9AE}" pid="8" name="MediaServiceImageTags">
    <vt:lpwstr/>
  </property>
</Properties>
</file>